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25B90" w14:textId="47DCEF1D" w:rsidR="00533BBE" w:rsidRDefault="00B905BC" w:rsidP="00007611">
      <w:pPr>
        <w:spacing w:after="0"/>
        <w:ind w:right="-737"/>
        <w:jc w:val="center"/>
        <w:rPr>
          <w:rFonts w:ascii="Arial" w:hAnsi="Arial" w:cs="Arial"/>
          <w:b/>
          <w:lang w:val="en-US"/>
        </w:rPr>
      </w:pPr>
      <w:r w:rsidRPr="00007611">
        <w:rPr>
          <w:rStyle w:val="CommentReference"/>
          <w:rFonts w:ascii="Arial" w:hAnsi="Arial" w:cs="Arial"/>
          <w:b/>
          <w:sz w:val="22"/>
          <w:szCs w:val="22"/>
          <w:lang w:val="en-US"/>
        </w:rPr>
        <w:t>S</w:t>
      </w:r>
      <w:r w:rsidR="00533BBE" w:rsidRPr="00007611">
        <w:rPr>
          <w:rFonts w:ascii="Arial" w:hAnsi="Arial" w:cs="Arial"/>
          <w:b/>
          <w:lang w:val="en-US"/>
        </w:rPr>
        <w:t>upplementary Material</w:t>
      </w:r>
    </w:p>
    <w:p w14:paraId="0A7F13D5" w14:textId="77777777" w:rsidR="00007611" w:rsidRPr="00007611" w:rsidRDefault="00007611" w:rsidP="00C1596C">
      <w:pPr>
        <w:spacing w:after="0"/>
        <w:ind w:right="-737"/>
        <w:rPr>
          <w:rFonts w:ascii="Arial" w:hAnsi="Arial" w:cs="Arial"/>
          <w:b/>
          <w:lang w:val="en-US"/>
        </w:rPr>
      </w:pPr>
    </w:p>
    <w:p w14:paraId="7D16649A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740736F" w14:textId="77777777" w:rsidR="00007611" w:rsidRPr="00B45424" w:rsidRDefault="00007611" w:rsidP="00007611">
      <w:pPr>
        <w:pStyle w:val="NoSpacing"/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Clinical impact and safety </w:t>
      </w:r>
      <w:r w:rsidRPr="00B45424">
        <w:rPr>
          <w:rFonts w:ascii="Arial" w:hAnsi="Arial" w:cs="Arial"/>
          <w:b/>
          <w:lang w:val="en-US"/>
        </w:rPr>
        <w:t xml:space="preserve">of brain biopsy in </w:t>
      </w:r>
      <w:r>
        <w:rPr>
          <w:rFonts w:ascii="Arial" w:hAnsi="Arial" w:cs="Arial"/>
          <w:b/>
          <w:lang w:val="en-US"/>
        </w:rPr>
        <w:t>unexplained central nervous system disorders: a real-world cohort study.</w:t>
      </w:r>
    </w:p>
    <w:p w14:paraId="4F2EEABB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BB1560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68FBD58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4BD6BE7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183A36D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AF4EE8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A4364AB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69DBAAB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D986A08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D0B6B9F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76BB430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94FE28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94FBC20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6B47DE5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8F7EA01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9564CE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06A6423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2D59F2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0B84AC0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2418D4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180535D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AC7FE19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5203991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8D0F691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DE5E09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9E76C4A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CACD80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EFE13F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7528D51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8223A4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A392A8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3B445DF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691168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C626E1B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2D8681F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D3A5558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D454D6B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55BF6C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6F24D2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31DF9D7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7F6972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E74662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BFCA780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12B607C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594A543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6B1124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FEBDD1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9459EA3" w14:textId="59398C5A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E7CC921" w14:textId="77777777" w:rsidR="00007611" w:rsidRDefault="00007611" w:rsidP="00007611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39BB7C4E" w14:textId="588E8478" w:rsidR="00007611" w:rsidRPr="00007611" w:rsidRDefault="00007611" w:rsidP="00007611">
      <w:pPr>
        <w:pStyle w:val="NoSpacing"/>
        <w:spacing w:line="360" w:lineRule="auto"/>
        <w:rPr>
          <w:rFonts w:ascii="Arial" w:hAnsi="Arial" w:cs="Arial"/>
          <w:b/>
          <w:lang w:val="en-US"/>
        </w:rPr>
      </w:pPr>
      <w:bookmarkStart w:id="0" w:name="_Hlk185412367"/>
      <w:r w:rsidRPr="00007611">
        <w:rPr>
          <w:rFonts w:ascii="Arial" w:hAnsi="Arial" w:cs="Arial"/>
          <w:b/>
          <w:lang w:val="en-US"/>
        </w:rPr>
        <w:lastRenderedPageBreak/>
        <w:t>List of Supplements: 1 Supplementary Figure and 9 Supplementary Tables</w:t>
      </w:r>
    </w:p>
    <w:p w14:paraId="0CA3816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7948A1D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4740185" w14:textId="4FBAB55F" w:rsidR="00007611" w:rsidRPr="00007611" w:rsidRDefault="00007611" w:rsidP="00007611">
      <w:pPr>
        <w:pStyle w:val="NoSpacing"/>
        <w:spacing w:line="360" w:lineRule="auto"/>
        <w:rPr>
          <w:rFonts w:ascii="Arial" w:hAnsi="Arial" w:cs="Arial"/>
          <w:b/>
          <w:lang w:val="en-US"/>
        </w:rPr>
      </w:pPr>
      <w:r w:rsidRPr="00007611">
        <w:rPr>
          <w:rFonts w:ascii="Arial" w:hAnsi="Arial" w:cs="Arial"/>
          <w:b/>
          <w:lang w:val="en-US"/>
        </w:rPr>
        <w:t>Supplementary Figures</w:t>
      </w:r>
    </w:p>
    <w:p w14:paraId="6F3D9205" w14:textId="7B282CDF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Figur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1: </w:t>
      </w:r>
      <w:r w:rsidR="007667E6">
        <w:rPr>
          <w:rFonts w:ascii="Arial" w:hAnsi="Arial" w:cs="Arial"/>
          <w:bCs/>
          <w:lang w:val="en-US"/>
        </w:rPr>
        <w:t>F</w:t>
      </w:r>
      <w:r w:rsidRPr="007D4E7B">
        <w:rPr>
          <w:rFonts w:ascii="Arial" w:hAnsi="Arial" w:cs="Arial"/>
          <w:bCs/>
          <w:lang w:val="en-US"/>
        </w:rPr>
        <w:t xml:space="preserve">lowchart of patient inclusion </w:t>
      </w:r>
      <w:r w:rsidR="00B23CEA">
        <w:rPr>
          <w:rFonts w:ascii="Arial" w:hAnsi="Arial" w:cs="Arial"/>
          <w:bCs/>
          <w:lang w:val="en-US"/>
        </w:rPr>
        <w:br/>
      </w:r>
      <w:proofErr w:type="spellStart"/>
      <w:r w:rsidR="00B23CEA">
        <w:rPr>
          <w:rFonts w:ascii="Arial" w:hAnsi="Arial" w:cs="Arial"/>
          <w:bCs/>
          <w:lang w:val="en-US"/>
        </w:rPr>
        <w:t>eFigure</w:t>
      </w:r>
      <w:proofErr w:type="spellEnd"/>
      <w:r w:rsidR="00B23CEA">
        <w:rPr>
          <w:rFonts w:ascii="Arial" w:hAnsi="Arial" w:cs="Arial"/>
          <w:bCs/>
          <w:lang w:val="en-US"/>
        </w:rPr>
        <w:t xml:space="preserve"> 2: Flowchart showing main characteristics of non-diagnostic brain biopsies</w:t>
      </w:r>
    </w:p>
    <w:p w14:paraId="14A152BE" w14:textId="77777777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00DACBBB" w14:textId="77777777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01DD26D5" w14:textId="77777777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24C47ABF" w14:textId="77777777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7B6EAB56" w14:textId="4F0C2EA1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r w:rsidRPr="00007611">
        <w:rPr>
          <w:rFonts w:ascii="Arial" w:hAnsi="Arial" w:cs="Arial"/>
          <w:b/>
          <w:lang w:val="en-US"/>
        </w:rPr>
        <w:t xml:space="preserve">Supplementary Tables </w:t>
      </w:r>
      <w:r>
        <w:rPr>
          <w:rFonts w:ascii="Arial" w:hAnsi="Arial" w:cs="Arial"/>
          <w:b/>
          <w:lang w:val="en-US"/>
        </w:rPr>
        <w:br/>
      </w: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1: Specific diagnoses based on brain biopsy per diagnostic subcategory </w:t>
      </w:r>
    </w:p>
    <w:p w14:paraId="6F2C02C5" w14:textId="55F22466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2: Comparison of patients with brain biopsy with diagnostic impact vs. no diagnostic impact (all patients)</w:t>
      </w:r>
    </w:p>
    <w:p w14:paraId="556416B1" w14:textId="444D0FE5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3: Primary CNS lymphomas identified during follow-up (non-diagnostic brain biopsy)</w:t>
      </w:r>
      <w:r w:rsidRPr="007D4E7B">
        <w:rPr>
          <w:rFonts w:ascii="Arial" w:hAnsi="Arial" w:cs="Arial"/>
          <w:bCs/>
          <w:lang w:val="en-US"/>
        </w:rPr>
        <w:br/>
      </w: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4: Comparison of patients with brain tumors; atypical vs. typical presentation (1:3) </w:t>
      </w:r>
    </w:p>
    <w:p w14:paraId="4945FFE9" w14:textId="77777777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5: Description of patients with repeat brain biopsies </w:t>
      </w:r>
    </w:p>
    <w:p w14:paraId="61D1EB2B" w14:textId="244E557D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6. Comparison of patients with brain biopsy with diagnostic impact vs. no diagnostic impact in non-neoplastic</w:t>
      </w:r>
      <w:r w:rsidR="00BD7BAD">
        <w:rPr>
          <w:rFonts w:ascii="Arial" w:hAnsi="Arial" w:cs="Arial"/>
          <w:bCs/>
          <w:lang w:val="en-US"/>
        </w:rPr>
        <w:t xml:space="preserve"> </w:t>
      </w:r>
      <w:r w:rsidRPr="007D4E7B">
        <w:rPr>
          <w:rFonts w:ascii="Arial" w:hAnsi="Arial" w:cs="Arial"/>
          <w:bCs/>
          <w:lang w:val="en-US"/>
        </w:rPr>
        <w:t xml:space="preserve">diagnoses  </w:t>
      </w:r>
    </w:p>
    <w:p w14:paraId="25A6D50A" w14:textId="1F2D8B7A" w:rsidR="00EE4C18" w:rsidRPr="00EE4C18" w:rsidRDefault="00007611" w:rsidP="00EE4C18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7: Inflammatory CNS disorders</w:t>
      </w:r>
    </w:p>
    <w:p w14:paraId="3A2840C8" w14:textId="253178F4" w:rsidR="00007611" w:rsidRPr="007D4E7B" w:rsidRDefault="00EE4C18" w:rsidP="00EE4C18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EE4C18">
        <w:rPr>
          <w:rFonts w:ascii="Arial" w:hAnsi="Arial" w:cs="Arial"/>
          <w:bCs/>
          <w:lang w:val="en-US"/>
        </w:rPr>
        <w:t>eTable</w:t>
      </w:r>
      <w:proofErr w:type="spellEnd"/>
      <w:r w:rsidRPr="00EE4C18">
        <w:rPr>
          <w:rFonts w:ascii="Arial" w:hAnsi="Arial" w:cs="Arial"/>
          <w:bCs/>
          <w:lang w:val="en-US"/>
        </w:rPr>
        <w:t xml:space="preserve"> 8: Overview of grade 1B and 2 complications</w:t>
      </w:r>
    </w:p>
    <w:p w14:paraId="64C32292" w14:textId="42E9E9BD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</w:t>
      </w:r>
      <w:r w:rsidR="008A1CEA">
        <w:rPr>
          <w:rFonts w:ascii="Arial" w:hAnsi="Arial" w:cs="Arial"/>
          <w:bCs/>
          <w:lang w:val="en-US"/>
        </w:rPr>
        <w:t>9</w:t>
      </w:r>
      <w:r w:rsidRPr="007D4E7B">
        <w:rPr>
          <w:rFonts w:ascii="Arial" w:hAnsi="Arial" w:cs="Arial"/>
          <w:bCs/>
          <w:lang w:val="en-US"/>
        </w:rPr>
        <w:t>: Description of patients with grade 4 complication (</w:t>
      </w:r>
      <w:r w:rsidR="006316D1" w:rsidRPr="006316D1">
        <w:rPr>
          <w:rFonts w:ascii="Arial" w:hAnsi="Arial" w:cs="Arial"/>
          <w:bCs/>
          <w:lang w:val="en-US"/>
        </w:rPr>
        <w:t>postoperative death within 30 days</w:t>
      </w:r>
      <w:r w:rsidRPr="007D4E7B">
        <w:rPr>
          <w:rFonts w:ascii="Arial" w:hAnsi="Arial" w:cs="Arial"/>
          <w:bCs/>
          <w:lang w:val="en-US"/>
        </w:rPr>
        <w:t xml:space="preserve">) </w:t>
      </w:r>
    </w:p>
    <w:p w14:paraId="45242B72" w14:textId="0334F153" w:rsidR="006A58AE" w:rsidRDefault="00007611" w:rsidP="006A58AE">
      <w:pPr>
        <w:rPr>
          <w:rFonts w:cstheme="minorHAnsi"/>
          <w:sz w:val="18"/>
          <w:szCs w:val="18"/>
          <w:lang w:val="en-US"/>
        </w:rPr>
      </w:pPr>
      <w:proofErr w:type="spellStart"/>
      <w:r w:rsidRPr="007D4E7B">
        <w:rPr>
          <w:rFonts w:ascii="Arial" w:hAnsi="Arial" w:cs="Arial"/>
          <w:bCs/>
          <w:lang w:val="en-US"/>
        </w:rPr>
        <w:t>eTable</w:t>
      </w:r>
      <w:proofErr w:type="spellEnd"/>
      <w:r w:rsidRPr="007D4E7B">
        <w:rPr>
          <w:rFonts w:ascii="Arial" w:hAnsi="Arial" w:cs="Arial"/>
          <w:bCs/>
          <w:lang w:val="en-US"/>
        </w:rPr>
        <w:t xml:space="preserve"> </w:t>
      </w:r>
      <w:r w:rsidR="008A1CEA">
        <w:rPr>
          <w:rFonts w:ascii="Arial" w:hAnsi="Arial" w:cs="Arial"/>
          <w:bCs/>
          <w:lang w:val="en-US"/>
        </w:rPr>
        <w:t>10</w:t>
      </w:r>
      <w:r w:rsidRPr="007D4E7B">
        <w:rPr>
          <w:rFonts w:ascii="Arial" w:hAnsi="Arial" w:cs="Arial"/>
          <w:bCs/>
          <w:lang w:val="en-US"/>
        </w:rPr>
        <w:t xml:space="preserve">: Comparison of patients with no or minor (grade ≤1b) vs. major (grade ≥2) complications </w:t>
      </w:r>
      <w:r w:rsidR="006A58AE">
        <w:rPr>
          <w:rFonts w:ascii="Arial" w:hAnsi="Arial" w:cs="Arial"/>
          <w:bCs/>
          <w:lang w:val="en-US"/>
        </w:rPr>
        <w:br/>
      </w:r>
      <w:proofErr w:type="spellStart"/>
      <w:r w:rsidR="006A58AE">
        <w:rPr>
          <w:rFonts w:ascii="Arial" w:hAnsi="Arial" w:cs="Arial"/>
          <w:bCs/>
          <w:lang w:val="en-US"/>
        </w:rPr>
        <w:t>eTable</w:t>
      </w:r>
      <w:proofErr w:type="spellEnd"/>
      <w:r w:rsidR="006A58AE">
        <w:rPr>
          <w:rFonts w:ascii="Arial" w:hAnsi="Arial" w:cs="Arial"/>
          <w:bCs/>
          <w:lang w:val="en-US"/>
        </w:rPr>
        <w:t xml:space="preserve"> 11: </w:t>
      </w:r>
      <w:r w:rsidR="006A58AE" w:rsidRPr="006A58AE">
        <w:rPr>
          <w:rFonts w:ascii="Arial" w:hAnsi="Arial" w:cs="Arial"/>
          <w:bCs/>
          <w:lang w:val="en-US"/>
        </w:rPr>
        <w:t>Comparison of patients with no symptomatic intracranial hemorrhage vs. symptomatic intracranial hemorrhage</w:t>
      </w:r>
      <w:r w:rsidR="006A58AE">
        <w:rPr>
          <w:rFonts w:cstheme="minorHAnsi"/>
          <w:b/>
          <w:sz w:val="18"/>
          <w:szCs w:val="18"/>
          <w:lang w:val="en-US"/>
        </w:rPr>
        <w:t xml:space="preserve">  </w:t>
      </w:r>
    </w:p>
    <w:bookmarkEnd w:id="0"/>
    <w:p w14:paraId="421171E8" w14:textId="17A38C3C" w:rsidR="00007611" w:rsidRPr="007D4E7B" w:rsidRDefault="00007611" w:rsidP="007D4E7B">
      <w:pPr>
        <w:pStyle w:val="NoSpacing"/>
        <w:spacing w:line="360" w:lineRule="auto"/>
        <w:rPr>
          <w:rFonts w:ascii="Arial" w:hAnsi="Arial" w:cs="Arial"/>
          <w:bCs/>
          <w:lang w:val="en-US"/>
        </w:rPr>
      </w:pPr>
    </w:p>
    <w:p w14:paraId="6A03B768" w14:textId="77777777" w:rsidR="00007611" w:rsidRPr="00EE4C18" w:rsidRDefault="00007611" w:rsidP="00EE4C18">
      <w:pPr>
        <w:pStyle w:val="NoSpacing"/>
        <w:spacing w:line="360" w:lineRule="auto"/>
        <w:rPr>
          <w:rFonts w:ascii="Arial" w:hAnsi="Arial" w:cs="Arial"/>
          <w:bCs/>
          <w:lang w:val="en-US"/>
        </w:rPr>
      </w:pPr>
    </w:p>
    <w:p w14:paraId="1FA5008A" w14:textId="7BC759CA" w:rsidR="00007611" w:rsidRPr="00EE4C18" w:rsidRDefault="00007611" w:rsidP="00EE4C18">
      <w:pPr>
        <w:pStyle w:val="NoSpacing"/>
        <w:spacing w:line="360" w:lineRule="auto"/>
        <w:rPr>
          <w:rFonts w:ascii="Arial" w:hAnsi="Arial" w:cs="Arial"/>
          <w:bCs/>
          <w:lang w:val="en-US"/>
        </w:rPr>
      </w:pPr>
      <w:r w:rsidRPr="00EE4C18">
        <w:rPr>
          <w:rFonts w:ascii="Arial" w:hAnsi="Arial" w:cs="Arial"/>
          <w:bCs/>
          <w:lang w:val="en-US"/>
        </w:rPr>
        <w:t xml:space="preserve"> </w:t>
      </w:r>
    </w:p>
    <w:p w14:paraId="4E9BF82C" w14:textId="5FB0013E" w:rsidR="00007611" w:rsidRPr="00007611" w:rsidRDefault="00007611" w:rsidP="00007611">
      <w:pPr>
        <w:pStyle w:val="NoSpacing"/>
        <w:spacing w:line="360" w:lineRule="auto"/>
        <w:rPr>
          <w:rFonts w:ascii="Arial" w:hAnsi="Arial" w:cs="Arial"/>
          <w:b/>
          <w:lang w:val="en-US"/>
        </w:rPr>
      </w:pPr>
    </w:p>
    <w:p w14:paraId="6E8CB4B6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ACA827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893E683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DB700A5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DD8331C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3191D68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E0D3870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1EA8934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605DBB2" w14:textId="77777777" w:rsidR="00007611" w:rsidRDefault="0000761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E47127E" w14:textId="77777777" w:rsidR="00505484" w:rsidRDefault="0050548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42813AE" w14:textId="50E78E33" w:rsidR="00245C8A" w:rsidRDefault="002C4C2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</w:t>
      </w:r>
      <w:r w:rsidR="00C1596C">
        <w:rPr>
          <w:rFonts w:cstheme="minorHAnsi"/>
          <w:b/>
          <w:sz w:val="18"/>
          <w:szCs w:val="18"/>
          <w:lang w:val="en-US"/>
        </w:rPr>
        <w:t>Figure</w:t>
      </w:r>
      <w:proofErr w:type="spellEnd"/>
      <w:r w:rsidR="00C1596C">
        <w:rPr>
          <w:rFonts w:cstheme="minorHAnsi"/>
          <w:b/>
          <w:sz w:val="18"/>
          <w:szCs w:val="18"/>
          <w:lang w:val="en-US"/>
        </w:rPr>
        <w:t xml:space="preserve"> 1: </w:t>
      </w:r>
      <w:r w:rsidR="007667E6">
        <w:rPr>
          <w:rFonts w:cstheme="minorHAnsi"/>
          <w:b/>
          <w:sz w:val="18"/>
          <w:szCs w:val="18"/>
          <w:lang w:val="en-US"/>
        </w:rPr>
        <w:t>F</w:t>
      </w:r>
      <w:r w:rsidR="00C1596C">
        <w:rPr>
          <w:rFonts w:cstheme="minorHAnsi"/>
          <w:b/>
          <w:sz w:val="18"/>
          <w:szCs w:val="18"/>
          <w:lang w:val="en-US"/>
        </w:rPr>
        <w:t xml:space="preserve">lowchart of patient inclusion </w:t>
      </w:r>
    </w:p>
    <w:p w14:paraId="41F941C7" w14:textId="2C4F5985" w:rsidR="00245C8A" w:rsidRDefault="0053499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noProof/>
          <w:sz w:val="18"/>
          <w:szCs w:val="18"/>
          <w:lang w:val="en-US"/>
        </w:rPr>
        <w:drawing>
          <wp:inline distT="0" distB="0" distL="0" distR="0" wp14:anchorId="795E50E0" wp14:editId="04636E50">
            <wp:extent cx="5983884" cy="4166483"/>
            <wp:effectExtent l="0" t="0" r="0" b="5715"/>
            <wp:docPr id="2" name="Picture 2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patient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36" t="13496" r="18840" b="5521"/>
                    <a:stretch/>
                  </pic:blipFill>
                  <pic:spPr bwMode="auto">
                    <a:xfrm>
                      <a:off x="0" y="0"/>
                      <a:ext cx="5989926" cy="417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697326" w14:textId="329AF649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47327DD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0CCFF76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37111DA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3C6DD0B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CFC1791" w14:textId="77777777" w:rsidR="00DE7E21" w:rsidRDefault="00DE7E21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F1ACAC9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1E2480E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0F2FC0E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4BC7D0D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E163F00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B63F5A1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5655F4F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2212EC2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D85F809" w14:textId="77777777" w:rsidR="00505484" w:rsidRDefault="0050548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0313F7D" w14:textId="77777777" w:rsidR="00505484" w:rsidRDefault="0050548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8F19952" w14:textId="77777777" w:rsidR="00505484" w:rsidRDefault="0050548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AFC22FC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C85EC1A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5376F88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2DC509D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1481DCF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7D4D246A" w14:textId="77777777" w:rsidR="00BD7BAD" w:rsidRDefault="00BD7BAD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0FD85E2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1788BC0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5B33928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7C64654" w14:textId="77777777" w:rsidR="00A326AA" w:rsidRDefault="00A326A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6C1B408" w14:textId="77777777" w:rsidR="00A326AA" w:rsidRDefault="00A326AA" w:rsidP="00A326AA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 w:rsidRPr="00A326AA">
        <w:rPr>
          <w:rFonts w:cstheme="minorHAnsi"/>
          <w:b/>
          <w:sz w:val="18"/>
          <w:szCs w:val="18"/>
          <w:lang w:val="en-US"/>
        </w:rPr>
        <w:lastRenderedPageBreak/>
        <w:br/>
      </w:r>
      <w:proofErr w:type="spellStart"/>
      <w:r w:rsidRPr="00A326AA">
        <w:rPr>
          <w:rFonts w:cstheme="minorHAnsi"/>
          <w:b/>
          <w:sz w:val="18"/>
          <w:szCs w:val="18"/>
          <w:lang w:val="en-US"/>
        </w:rPr>
        <w:t>eFigure</w:t>
      </w:r>
      <w:proofErr w:type="spellEnd"/>
      <w:r w:rsidRPr="00A326AA">
        <w:rPr>
          <w:rFonts w:cstheme="minorHAnsi"/>
          <w:b/>
          <w:sz w:val="18"/>
          <w:szCs w:val="18"/>
          <w:lang w:val="en-US"/>
        </w:rPr>
        <w:t xml:space="preserve"> 2: Flowchart showing main characteristics of non-diagnostic brain biopsies</w:t>
      </w:r>
    </w:p>
    <w:p w14:paraId="3E294817" w14:textId="2D10A5EE" w:rsidR="006A58AE" w:rsidRDefault="00236156" w:rsidP="00A326AA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noProof/>
          <w:sz w:val="18"/>
          <w:szCs w:val="18"/>
          <w:lang w:val="en-US"/>
        </w:rPr>
        <w:drawing>
          <wp:inline distT="0" distB="0" distL="0" distR="0" wp14:anchorId="72BA5767" wp14:editId="1E2896AE">
            <wp:extent cx="6559566" cy="2311604"/>
            <wp:effectExtent l="0" t="0" r="0" b="0"/>
            <wp:docPr id="1074468711" name="Picture 1" descr="A diagram of a patient's diagnosi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468711" name="Picture 1" descr="A diagram of a patient's diagnosis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" t="12644" b="25502"/>
                    <a:stretch/>
                  </pic:blipFill>
                  <pic:spPr bwMode="auto">
                    <a:xfrm>
                      <a:off x="0" y="0"/>
                      <a:ext cx="6580609" cy="2319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D8ABA" w14:textId="1AFB6B78" w:rsidR="006A2017" w:rsidRDefault="00C70AF2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Cs/>
          <w:sz w:val="18"/>
          <w:szCs w:val="18"/>
          <w:lang w:val="en-US"/>
        </w:rPr>
        <w:t>*</w:t>
      </w:r>
      <w:r w:rsidR="00E518D3">
        <w:rPr>
          <w:rFonts w:cstheme="minorHAnsi"/>
          <w:bCs/>
          <w:sz w:val="18"/>
          <w:szCs w:val="18"/>
          <w:lang w:val="en-US"/>
        </w:rPr>
        <w:t>Labeled as possible sampling error, as no final diagnosis was obtained during follow-up.</w:t>
      </w:r>
      <w:r>
        <w:rPr>
          <w:rFonts w:cstheme="minorHAnsi"/>
          <w:bCs/>
          <w:sz w:val="18"/>
          <w:szCs w:val="18"/>
          <w:lang w:val="en-US"/>
        </w:rPr>
        <w:t xml:space="preserve"> </w:t>
      </w:r>
      <w:r w:rsidR="009C32DA">
        <w:rPr>
          <w:rFonts w:cstheme="minorHAnsi"/>
          <w:bCs/>
          <w:sz w:val="18"/>
          <w:szCs w:val="18"/>
          <w:lang w:val="en-US"/>
        </w:rPr>
        <w:t>DAVF=</w:t>
      </w:r>
      <w:r w:rsidR="009C32DA" w:rsidRPr="009277A2">
        <w:rPr>
          <w:rFonts w:cstheme="minorHAnsi"/>
          <w:bCs/>
          <w:sz w:val="18"/>
          <w:szCs w:val="18"/>
          <w:lang w:val="en-US"/>
        </w:rPr>
        <w:t xml:space="preserve">dural arteriovenous fistula. </w:t>
      </w:r>
      <w:r w:rsidR="009277A2" w:rsidRPr="009277A2">
        <w:rPr>
          <w:rFonts w:cstheme="minorHAnsi"/>
          <w:bCs/>
          <w:sz w:val="18"/>
          <w:szCs w:val="18"/>
          <w:lang w:val="en-US"/>
        </w:rPr>
        <w:t>DPHL=delayed post-hypoxi</w:t>
      </w:r>
      <w:r w:rsidR="009277A2">
        <w:rPr>
          <w:rFonts w:cstheme="minorHAnsi"/>
          <w:bCs/>
          <w:sz w:val="18"/>
          <w:szCs w:val="18"/>
          <w:lang w:val="en-US"/>
        </w:rPr>
        <w:t>c</w:t>
      </w:r>
      <w:r w:rsidR="009277A2" w:rsidRPr="009277A2">
        <w:rPr>
          <w:rFonts w:cstheme="minorHAnsi"/>
          <w:bCs/>
          <w:sz w:val="18"/>
          <w:szCs w:val="18"/>
          <w:lang w:val="en-US"/>
        </w:rPr>
        <w:t xml:space="preserve"> leukoencephalopathy.</w:t>
      </w:r>
      <w:r w:rsidR="009277A2">
        <w:rPr>
          <w:rFonts w:ascii="Arial" w:hAnsi="Arial" w:cs="Arial"/>
          <w:color w:val="474747"/>
          <w:sz w:val="21"/>
          <w:szCs w:val="21"/>
          <w:shd w:val="clear" w:color="auto" w:fill="FFFFFF"/>
          <w:lang w:val="en-US"/>
        </w:rPr>
        <w:t xml:space="preserve"> </w:t>
      </w:r>
      <w:r w:rsidR="009277A2" w:rsidRPr="009277A2">
        <w:rPr>
          <w:rFonts w:cstheme="minorHAnsi"/>
          <w:bCs/>
          <w:sz w:val="18"/>
          <w:szCs w:val="18"/>
          <w:lang w:val="en-US"/>
        </w:rPr>
        <w:t xml:space="preserve">PACNS=primary angiitis of the central nervous system. </w:t>
      </w:r>
      <w:r w:rsidR="009C32DA" w:rsidRPr="009277A2">
        <w:rPr>
          <w:rFonts w:cstheme="minorHAnsi"/>
          <w:bCs/>
          <w:sz w:val="18"/>
          <w:szCs w:val="18"/>
          <w:lang w:val="en-US"/>
        </w:rPr>
        <w:t>PCNSL=primary cerebra</w:t>
      </w:r>
      <w:r w:rsidR="00505484">
        <w:rPr>
          <w:rFonts w:cstheme="minorHAnsi"/>
          <w:bCs/>
          <w:sz w:val="18"/>
          <w:szCs w:val="18"/>
          <w:lang w:val="en-US"/>
        </w:rPr>
        <w:t>l</w:t>
      </w:r>
      <w:r w:rsidR="009C32DA" w:rsidRPr="009277A2">
        <w:rPr>
          <w:rFonts w:cstheme="minorHAnsi"/>
          <w:bCs/>
          <w:sz w:val="18"/>
          <w:szCs w:val="18"/>
          <w:lang w:val="en-US"/>
        </w:rPr>
        <w:t xml:space="preserve"> nervous system lymphoma. </w:t>
      </w:r>
      <w:r w:rsidR="009277A2" w:rsidRPr="009277A2">
        <w:rPr>
          <w:rFonts w:cstheme="minorHAnsi"/>
          <w:bCs/>
          <w:sz w:val="18"/>
          <w:szCs w:val="18"/>
          <w:lang w:val="en-US"/>
        </w:rPr>
        <w:t>RCVS=reversible cerebral vasoconstrictive syndrome.</w:t>
      </w:r>
    </w:p>
    <w:p w14:paraId="2EBFB3D9" w14:textId="77777777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B63611B" w14:textId="3E18D2B2" w:rsidR="006A2017" w:rsidRDefault="006A201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957CE54" w14:textId="18935A4A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70961AF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DD84AAF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D06BF91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4504C3F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49DCF44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DA1D6C9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2392390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B165755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550B45F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6A9024B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136E95D8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348BA1E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B841378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103EBAA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E301062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09671B7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FC78B83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938CF63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3CBBFBE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3B950D2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35417076" w14:textId="77777777" w:rsidR="00853C54" w:rsidRDefault="00853C54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7FB8054" w14:textId="3677003E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E510951" w14:textId="55DF2425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DF04C7A" w14:textId="77777777" w:rsidR="007D4E7B" w:rsidRDefault="007D4E7B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68AD1B3" w14:textId="77777777" w:rsidR="007D4E7B" w:rsidRDefault="007D4E7B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6C7A705D" w14:textId="30358038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F84B57F" w14:textId="713371BF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292D765" w14:textId="77777777" w:rsidR="001151B5" w:rsidRDefault="001151B5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D9F9775" w14:textId="4E825312" w:rsidR="003A6367" w:rsidRDefault="003A6367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660A656" w14:textId="77777777" w:rsidR="00845B5A" w:rsidRDefault="00845B5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0C3A1561" w14:textId="77777777" w:rsidR="00845B5A" w:rsidRDefault="00845B5A" w:rsidP="00C1596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5CD16D20" w14:textId="77777777" w:rsidR="00DF3594" w:rsidRDefault="00DF3594" w:rsidP="00796E48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24F0898A" w14:textId="77777777" w:rsidR="00BA452A" w:rsidRDefault="00BA452A" w:rsidP="00796E48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6F67A7B0" w14:textId="31516D4F" w:rsidR="00796E48" w:rsidRPr="007638DA" w:rsidRDefault="00796E48" w:rsidP="00796E48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</w:t>
      </w:r>
      <w:r>
        <w:rPr>
          <w:rFonts w:cstheme="minorHAnsi"/>
          <w:b/>
          <w:noProof/>
          <w:sz w:val="18"/>
          <w:szCs w:val="18"/>
          <w:lang w:val="en-US" w:eastAsia="nl-NL"/>
        </w:rPr>
        <w:t>Table</w:t>
      </w:r>
      <w:proofErr w:type="spellEnd"/>
      <w:r>
        <w:rPr>
          <w:rFonts w:cstheme="minorHAnsi"/>
          <w:b/>
          <w:noProof/>
          <w:sz w:val="18"/>
          <w:szCs w:val="18"/>
          <w:lang w:val="en-US" w:eastAsia="nl-NL"/>
        </w:rPr>
        <w:t xml:space="preserve"> </w:t>
      </w:r>
      <w:r w:rsidR="004F0380">
        <w:rPr>
          <w:rFonts w:cstheme="minorHAnsi"/>
          <w:b/>
          <w:noProof/>
          <w:sz w:val="18"/>
          <w:szCs w:val="18"/>
          <w:lang w:val="en-US" w:eastAsia="nl-NL"/>
        </w:rPr>
        <w:t>1</w:t>
      </w:r>
      <w:r w:rsidRPr="004416DA">
        <w:rPr>
          <w:rFonts w:cstheme="minorHAnsi"/>
          <w:b/>
          <w:noProof/>
          <w:sz w:val="18"/>
          <w:szCs w:val="18"/>
          <w:lang w:val="en-US" w:eastAsia="nl-NL"/>
        </w:rPr>
        <w:t xml:space="preserve">: </w:t>
      </w:r>
      <w:r w:rsidRPr="004416DA">
        <w:rPr>
          <w:rFonts w:cstheme="minorHAnsi"/>
          <w:b/>
          <w:bCs/>
          <w:sz w:val="18"/>
          <w:szCs w:val="18"/>
          <w:lang w:val="en-US"/>
        </w:rPr>
        <w:t>Specific diagnoses</w:t>
      </w:r>
      <w:r>
        <w:rPr>
          <w:rFonts w:cstheme="minorHAnsi"/>
          <w:b/>
          <w:bCs/>
          <w:sz w:val="18"/>
          <w:szCs w:val="18"/>
          <w:lang w:val="en-US"/>
        </w:rPr>
        <w:t xml:space="preserve"> based on brain biopsy per diagnostic subcategory.</w:t>
      </w:r>
      <w:r w:rsidRPr="004416DA">
        <w:rPr>
          <w:rFonts w:cstheme="minorHAnsi"/>
          <w:b/>
          <w:bCs/>
          <w:sz w:val="18"/>
          <w:szCs w:val="18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29"/>
        <w:tblW w:w="9067" w:type="dxa"/>
        <w:tblLook w:val="04A0" w:firstRow="1" w:lastRow="0" w:firstColumn="1" w:lastColumn="0" w:noHBand="0" w:noVBand="1"/>
      </w:tblPr>
      <w:tblGrid>
        <w:gridCol w:w="2263"/>
        <w:gridCol w:w="5954"/>
        <w:gridCol w:w="850"/>
      </w:tblGrid>
      <w:tr w:rsidR="002A2A8F" w:rsidRPr="007638DA" w14:paraId="77BA378D" w14:textId="2C9E181B" w:rsidTr="009D2A82">
        <w:trPr>
          <w:trHeight w:val="435"/>
        </w:trPr>
        <w:tc>
          <w:tcPr>
            <w:tcW w:w="2263" w:type="dxa"/>
          </w:tcPr>
          <w:p w14:paraId="7698F5EF" w14:textId="77777777" w:rsidR="002A2A8F" w:rsidRDefault="002A2A8F" w:rsidP="00C35263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Diagnostic subcategory </w:t>
            </w:r>
          </w:p>
          <w:p w14:paraId="651FBA59" w14:textId="77777777" w:rsidR="002A2A8F" w:rsidRPr="004416DA" w:rsidRDefault="002A2A8F" w:rsidP="00C35263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0D3CD129" w14:textId="77777777" w:rsidR="002A2A8F" w:rsidRDefault="002A2A8F" w:rsidP="00C35263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Specific diagnoses </w:t>
            </w:r>
          </w:p>
          <w:p w14:paraId="7130C9CA" w14:textId="77777777" w:rsidR="002A2A8F" w:rsidRPr="004416DA" w:rsidRDefault="002A2A8F" w:rsidP="00C35263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n=68)</w:t>
            </w:r>
          </w:p>
        </w:tc>
        <w:tc>
          <w:tcPr>
            <w:tcW w:w="850" w:type="dxa"/>
          </w:tcPr>
          <w:p w14:paraId="480F8226" w14:textId="77777777" w:rsidR="002A2A8F" w:rsidRDefault="002A2A8F" w:rsidP="00C35263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</w:tr>
      <w:tr w:rsidR="002A2A8F" w:rsidRPr="007638DA" w14:paraId="614996C9" w14:textId="1600CA71" w:rsidTr="009D2A82">
        <w:trPr>
          <w:trHeight w:val="217"/>
        </w:trPr>
        <w:tc>
          <w:tcPr>
            <w:tcW w:w="2263" w:type="dxa"/>
          </w:tcPr>
          <w:p w14:paraId="3DF20F17" w14:textId="77777777" w:rsidR="002A2A8F" w:rsidRDefault="002A2A8F" w:rsidP="00C35263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 w:rsidRPr="00341905">
              <w:rPr>
                <w:rFonts w:cstheme="minorHAnsi"/>
                <w:noProof/>
                <w:sz w:val="18"/>
                <w:szCs w:val="18"/>
                <w:lang w:val="en-US" w:eastAsia="nl-NL"/>
              </w:rPr>
              <w:t>Brain tumors</w:t>
            </w:r>
          </w:p>
        </w:tc>
        <w:tc>
          <w:tcPr>
            <w:tcW w:w="5954" w:type="dxa"/>
          </w:tcPr>
          <w:p w14:paraId="0A39AA5E" w14:textId="0572D509" w:rsidR="002A2A8F" w:rsidRPr="00341905" w:rsidRDefault="009F688B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. (%)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37631456" w14:textId="62024EA2" w:rsidR="002A2A8F" w:rsidRPr="00341905" w:rsidRDefault="006B2776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37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(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54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</w:p>
        </w:tc>
      </w:tr>
      <w:tr w:rsidR="002A2A8F" w:rsidRPr="000305F7" w14:paraId="20EC87F8" w14:textId="6F10056D" w:rsidTr="009D2A82">
        <w:trPr>
          <w:trHeight w:val="1102"/>
        </w:trPr>
        <w:tc>
          <w:tcPr>
            <w:tcW w:w="2263" w:type="dxa"/>
          </w:tcPr>
          <w:p w14:paraId="5F2A9787" w14:textId="77777777" w:rsidR="002A2A8F" w:rsidRPr="00341905" w:rsidDel="00133B32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0003EF36" w14:textId="3DDDAC9D" w:rsidR="002A2A8F" w:rsidRPr="000305F7" w:rsidRDefault="002A2A8F" w:rsidP="00C35263">
            <w:pPr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Grade IV glioma                                                                                                                              </w:t>
            </w:r>
          </w:p>
          <w:p w14:paraId="31FCA3F0" w14:textId="7C33DCCC" w:rsidR="002A2A8F" w:rsidRPr="000305F7" w:rsidRDefault="002A2A8F" w:rsidP="00C35263">
            <w:pPr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Grade II/III glioma                                                                                                                             </w:t>
            </w:r>
          </w:p>
          <w:p w14:paraId="442A064E" w14:textId="6CAA6F2C" w:rsidR="002A2A8F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B cell lymphoma                                                                                                                             </w:t>
            </w:r>
          </w:p>
          <w:p w14:paraId="1B40B704" w14:textId="6177EEEE" w:rsidR="002A2A8F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 cell lymphoma                                                                                                                               </w:t>
            </w:r>
          </w:p>
          <w:p w14:paraId="1CB9D9FD" w14:textId="51161BB8" w:rsidR="002A2A8F" w:rsidRPr="00E719DD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</w:t>
            </w:r>
            <w:r w:rsidRPr="00C27ECA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n-germinomatous germ cell tumor        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</w:t>
            </w:r>
            <w:r w:rsidRPr="00C27ECA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</w:p>
        </w:tc>
        <w:tc>
          <w:tcPr>
            <w:tcW w:w="850" w:type="dxa"/>
          </w:tcPr>
          <w:p w14:paraId="54AD0CCD" w14:textId="5AD6B733" w:rsidR="002A2A8F" w:rsidRPr="000305F7" w:rsidRDefault="002A2A8F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it-IT" w:eastAsia="nl-NL"/>
              </w:rPr>
              <w:t>17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30744C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>(46)</w:t>
            </w:r>
            <w:r>
              <w:rPr>
                <w:rFonts w:cstheme="minorHAnsi"/>
                <w:noProof/>
                <w:sz w:val="18"/>
                <w:szCs w:val="18"/>
                <w:lang w:val="it-IT" w:eastAsia="nl-NL"/>
              </w:rPr>
              <w:br/>
              <w:t>4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 </w:t>
            </w:r>
            <w:r w:rsidR="0030744C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(11)</w:t>
            </w:r>
            <w:r>
              <w:rPr>
                <w:rFonts w:cstheme="minorHAnsi"/>
                <w:noProof/>
                <w:sz w:val="18"/>
                <w:szCs w:val="18"/>
                <w:lang w:val="it-IT" w:eastAsia="nl-NL"/>
              </w:rPr>
              <w:br/>
              <w:t>11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30744C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>(30)</w:t>
            </w:r>
            <w:r>
              <w:rPr>
                <w:rFonts w:cstheme="minorHAnsi"/>
                <w:noProof/>
                <w:sz w:val="18"/>
                <w:szCs w:val="18"/>
                <w:lang w:val="it-IT" w:eastAsia="nl-NL"/>
              </w:rPr>
              <w:br/>
              <w:t>4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 </w:t>
            </w:r>
            <w:r w:rsidR="001D30B9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30744C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>(11)</w:t>
            </w:r>
            <w:r>
              <w:rPr>
                <w:rFonts w:cstheme="minorHAnsi"/>
                <w:noProof/>
                <w:sz w:val="18"/>
                <w:szCs w:val="18"/>
                <w:lang w:val="it-IT" w:eastAsia="nl-NL"/>
              </w:rPr>
              <w:br/>
              <w:t>1</w:t>
            </w:r>
            <w:r w:rsidR="00575226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 </w:t>
            </w:r>
            <w:r w:rsidR="0030744C">
              <w:rPr>
                <w:rFonts w:cstheme="minorHAnsi"/>
                <w:noProof/>
                <w:sz w:val="18"/>
                <w:szCs w:val="18"/>
                <w:lang w:val="it-IT" w:eastAsia="nl-NL"/>
              </w:rPr>
              <w:t xml:space="preserve">       (2)</w:t>
            </w:r>
          </w:p>
        </w:tc>
      </w:tr>
      <w:tr w:rsidR="002A2A8F" w:rsidRPr="007638DA" w14:paraId="559C09EE" w14:textId="0DD0E506" w:rsidTr="009D2A82">
        <w:trPr>
          <w:trHeight w:val="217"/>
        </w:trPr>
        <w:tc>
          <w:tcPr>
            <w:tcW w:w="2263" w:type="dxa"/>
          </w:tcPr>
          <w:p w14:paraId="2D28EC64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NS inflammatory disorder </w:t>
            </w:r>
          </w:p>
        </w:tc>
        <w:tc>
          <w:tcPr>
            <w:tcW w:w="5954" w:type="dxa"/>
          </w:tcPr>
          <w:p w14:paraId="1601941E" w14:textId="350B2C59" w:rsidR="002A2A8F" w:rsidRPr="003F1724" w:rsidRDefault="009F688B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o. (%)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21EED4C6" w14:textId="3DD2DBDB" w:rsidR="002A2A8F" w:rsidRDefault="006B2776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11 </w:t>
            </w:r>
            <w:r w:rsidR="00B4015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16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</w:p>
        </w:tc>
      </w:tr>
      <w:tr w:rsidR="002A2A8F" w:rsidRPr="000305F7" w14:paraId="21371612" w14:textId="62656F3E" w:rsidTr="009D2A82">
        <w:trPr>
          <w:trHeight w:val="1513"/>
        </w:trPr>
        <w:tc>
          <w:tcPr>
            <w:tcW w:w="2263" w:type="dxa"/>
          </w:tcPr>
          <w:p w14:paraId="5E35D0CB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5197D3B6" w14:textId="6203CA90" w:rsidR="002A2A8F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robable neuroinflammatory disorder (PNID)                                                                             </w:t>
            </w:r>
          </w:p>
          <w:p w14:paraId="48A1D066" w14:textId="09CABC6E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gG4 related disease(IgG4-RD)                                                                                                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</w:t>
            </w:r>
          </w:p>
          <w:p w14:paraId="02C4A662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hronic lymphocytic inflammation with pontine perivascular enhancement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</w:t>
            </w:r>
          </w:p>
          <w:p w14:paraId="4D2FC276" w14:textId="41AB80AF" w:rsidR="002A2A8F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responsive to steroids (CLIPPERS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               </w:t>
            </w:r>
          </w:p>
          <w:p w14:paraId="3C43FFF0" w14:textId="6F6B1C28" w:rsidR="002A2A8F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eurosarcoidosis    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</w:t>
            </w: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</w:t>
            </w:r>
          </w:p>
          <w:p w14:paraId="17BE6737" w14:textId="7B24130E" w:rsidR="002A2A8F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eumatoid meningitis                                                                                                                      </w:t>
            </w:r>
          </w:p>
          <w:p w14:paraId="7E8A7853" w14:textId="282310FB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umefactive multiple sclerosis (MS)                  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</w:t>
            </w: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</w:t>
            </w:r>
          </w:p>
        </w:tc>
        <w:tc>
          <w:tcPr>
            <w:tcW w:w="850" w:type="dxa"/>
          </w:tcPr>
          <w:p w14:paraId="68698A04" w14:textId="38A324D3" w:rsidR="002A2A8F" w:rsidRDefault="002A2A8F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(</w:t>
            </w:r>
            <w:r w:rsidR="007B5667">
              <w:rPr>
                <w:rFonts w:cstheme="minorHAnsi"/>
                <w:noProof/>
                <w:sz w:val="18"/>
                <w:szCs w:val="18"/>
                <w:lang w:val="en-US" w:eastAsia="nl-NL"/>
              </w:rPr>
              <w:t>27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(1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1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1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9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595D42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(9)</w:t>
            </w:r>
          </w:p>
        </w:tc>
      </w:tr>
      <w:tr w:rsidR="002A2A8F" w:rsidRPr="008956AF" w14:paraId="59E2A644" w14:textId="33E0BC42" w:rsidTr="009D2A82">
        <w:trPr>
          <w:trHeight w:val="217"/>
        </w:trPr>
        <w:tc>
          <w:tcPr>
            <w:tcW w:w="2263" w:type="dxa"/>
          </w:tcPr>
          <w:p w14:paraId="59566536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Autoimmune encephalitis</w:t>
            </w:r>
          </w:p>
        </w:tc>
        <w:tc>
          <w:tcPr>
            <w:tcW w:w="5954" w:type="dxa"/>
          </w:tcPr>
          <w:p w14:paraId="6275BD0E" w14:textId="7B422737" w:rsidR="002A2A8F" w:rsidRPr="003F1724" w:rsidRDefault="009F688B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o. (%)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4FA2ECAB" w14:textId="66D3E305" w:rsidR="002A2A8F" w:rsidRDefault="006B2776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8      (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</w:p>
        </w:tc>
      </w:tr>
      <w:tr w:rsidR="002A2A8F" w:rsidRPr="000305F7" w14:paraId="6DE60F1B" w14:textId="385E3AE8" w:rsidTr="009D2A82">
        <w:trPr>
          <w:trHeight w:val="435"/>
        </w:trPr>
        <w:tc>
          <w:tcPr>
            <w:tcW w:w="2263" w:type="dxa"/>
          </w:tcPr>
          <w:p w14:paraId="671152EC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1EA707DF" w14:textId="7A29DE12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ronegative autoimmune encephalitis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 </w:t>
            </w:r>
          </w:p>
          <w:p w14:paraId="08E5AB37" w14:textId="33394230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Anti-NMDAR encephalitis with comorbid CNS vasculitis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</w:t>
            </w:r>
          </w:p>
        </w:tc>
        <w:tc>
          <w:tcPr>
            <w:tcW w:w="850" w:type="dxa"/>
          </w:tcPr>
          <w:p w14:paraId="1206A782" w14:textId="65C878DC" w:rsidR="002A2A8F" w:rsidRPr="003F1724" w:rsidRDefault="002A2A8F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8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(12)</w:t>
            </w:r>
          </w:p>
        </w:tc>
      </w:tr>
      <w:tr w:rsidR="002A2A8F" w:rsidRPr="008956AF" w14:paraId="0998523D" w14:textId="2454D5CF" w:rsidTr="009D2A82">
        <w:trPr>
          <w:trHeight w:val="217"/>
        </w:trPr>
        <w:tc>
          <w:tcPr>
            <w:tcW w:w="2263" w:type="dxa"/>
          </w:tcPr>
          <w:p w14:paraId="2DDE6C81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CNS infection</w:t>
            </w:r>
          </w:p>
        </w:tc>
        <w:tc>
          <w:tcPr>
            <w:tcW w:w="5954" w:type="dxa"/>
          </w:tcPr>
          <w:p w14:paraId="48F567B4" w14:textId="508CD84E" w:rsidR="002A2A8F" w:rsidRPr="003F1724" w:rsidRDefault="009F688B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o. (%)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659B26C9" w14:textId="533EE36C" w:rsidR="002A2A8F" w:rsidRDefault="006B2776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8     (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</w:p>
        </w:tc>
      </w:tr>
      <w:tr w:rsidR="002A2A8F" w:rsidRPr="000305F7" w14:paraId="5507AB7F" w14:textId="0C2BDCE4" w:rsidTr="009D2A82">
        <w:trPr>
          <w:trHeight w:val="1089"/>
        </w:trPr>
        <w:tc>
          <w:tcPr>
            <w:tcW w:w="2263" w:type="dxa"/>
          </w:tcPr>
          <w:p w14:paraId="3397AC94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5CC46901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0D497964" w14:textId="07159A28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Progressive multifocal leukoencephalopathy (PML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*                                                                   </w:t>
            </w:r>
          </w:p>
          <w:p w14:paraId="63270F0F" w14:textId="62C7A8CD" w:rsidR="002A2A8F" w:rsidRPr="00CC17D5" w:rsidRDefault="002A2A8F" w:rsidP="00CC17D5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NS Whipple’s disease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                                </w:t>
            </w:r>
          </w:p>
          <w:p w14:paraId="56C2ADCB" w14:textId="41C24572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Cerebral yeast infection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*                                                                                                                </w:t>
            </w:r>
          </w:p>
          <w:p w14:paraId="059234FE" w14:textId="018CFCDF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HIV encephalopathy                                                                                                                         </w:t>
            </w: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Cerebral toxoplasmos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*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09C5D193" w14:textId="64BE119B" w:rsidR="002A2A8F" w:rsidRPr="003F1724" w:rsidRDefault="002A2A8F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3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25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(12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>(12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(12)</w:t>
            </w:r>
          </w:p>
        </w:tc>
      </w:tr>
      <w:tr w:rsidR="002A2A8F" w:rsidRPr="008956AF" w14:paraId="62892C7D" w14:textId="0505B778" w:rsidTr="009D2A82">
        <w:trPr>
          <w:trHeight w:val="217"/>
        </w:trPr>
        <w:tc>
          <w:tcPr>
            <w:tcW w:w="2263" w:type="dxa"/>
          </w:tcPr>
          <w:p w14:paraId="224AFBF5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NS vasculitis </w:t>
            </w:r>
          </w:p>
        </w:tc>
        <w:tc>
          <w:tcPr>
            <w:tcW w:w="5954" w:type="dxa"/>
          </w:tcPr>
          <w:p w14:paraId="31B0B128" w14:textId="62129AFB" w:rsidR="002A2A8F" w:rsidRPr="003F1724" w:rsidRDefault="009F688B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o. (%)                                                                                                                                        </w:t>
            </w:r>
          </w:p>
        </w:tc>
        <w:tc>
          <w:tcPr>
            <w:tcW w:w="850" w:type="dxa"/>
          </w:tcPr>
          <w:p w14:paraId="475C1983" w14:textId="01CE969F" w:rsidR="002A2A8F" w:rsidRDefault="006B2776" w:rsidP="00B4015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4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(</w:t>
            </w:r>
            <w:r w:rsidR="002A2A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6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</w:p>
        </w:tc>
      </w:tr>
      <w:tr w:rsidR="002A2A8F" w:rsidRPr="000305F7" w14:paraId="62ABF1B7" w14:textId="334B82CB" w:rsidTr="009D2A82">
        <w:trPr>
          <w:trHeight w:val="217"/>
        </w:trPr>
        <w:tc>
          <w:tcPr>
            <w:tcW w:w="2263" w:type="dxa"/>
          </w:tcPr>
          <w:p w14:paraId="437C92E6" w14:textId="77777777" w:rsidR="002A2A8F" w:rsidRPr="003F1724" w:rsidRDefault="002A2A8F" w:rsidP="00C3526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5954" w:type="dxa"/>
          </w:tcPr>
          <w:p w14:paraId="1D1C5314" w14:textId="29B3E2F8" w:rsidR="002A2A8F" w:rsidRPr="003F1724" w:rsidRDefault="002A2A8F" w:rsidP="00C35263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F1724">
              <w:rPr>
                <w:rFonts w:cstheme="minorHAnsi"/>
                <w:noProof/>
                <w:sz w:val="18"/>
                <w:szCs w:val="18"/>
                <w:lang w:val="en-US" w:eastAsia="nl-NL"/>
              </w:rPr>
              <w:t>Primary angitis of the CNS (PACNS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                                                                                           </w:t>
            </w:r>
          </w:p>
        </w:tc>
        <w:tc>
          <w:tcPr>
            <w:tcW w:w="850" w:type="dxa"/>
          </w:tcPr>
          <w:p w14:paraId="72E5752B" w14:textId="201ABEB9" w:rsidR="002A2A8F" w:rsidRPr="003F1724" w:rsidRDefault="002A2A8F" w:rsidP="001D30B9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1D30B9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A4481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 (100)</w:t>
            </w:r>
          </w:p>
        </w:tc>
      </w:tr>
    </w:tbl>
    <w:p w14:paraId="7964F64F" w14:textId="129E071A" w:rsidR="00796E48" w:rsidRPr="004416DA" w:rsidRDefault="00796E48" w:rsidP="00796E48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noProof/>
          <w:sz w:val="18"/>
          <w:szCs w:val="18"/>
          <w:lang w:val="en-US" w:eastAsia="nl-NL"/>
        </w:rPr>
        <w:t xml:space="preserve">CNS=central nervous system. </w:t>
      </w:r>
      <w:r w:rsidR="00E113BA">
        <w:rPr>
          <w:rFonts w:cstheme="minorHAnsi"/>
          <w:noProof/>
          <w:sz w:val="18"/>
          <w:szCs w:val="18"/>
          <w:lang w:val="en-US" w:eastAsia="nl-NL"/>
        </w:rPr>
        <w:t xml:space="preserve">HIV=human immunodeficiency virus. </w:t>
      </w:r>
      <w:r>
        <w:rPr>
          <w:rFonts w:cstheme="minorHAnsi"/>
          <w:noProof/>
          <w:sz w:val="18"/>
          <w:szCs w:val="18"/>
          <w:lang w:val="en-US" w:eastAsia="nl-NL"/>
        </w:rPr>
        <w:t xml:space="preserve">NMDAR=NMDA receptor. </w:t>
      </w:r>
      <w:r w:rsidR="004849C8">
        <w:rPr>
          <w:rFonts w:cstheme="minorHAnsi"/>
          <w:noProof/>
          <w:sz w:val="18"/>
          <w:szCs w:val="18"/>
          <w:lang w:val="en-US" w:eastAsia="nl-NL"/>
        </w:rPr>
        <w:t>*</w:t>
      </w:r>
      <w:r w:rsidR="00234E87">
        <w:rPr>
          <w:rFonts w:cstheme="minorHAnsi"/>
          <w:noProof/>
          <w:sz w:val="18"/>
          <w:szCs w:val="18"/>
          <w:lang w:val="en-US" w:eastAsia="nl-NL"/>
        </w:rPr>
        <w:t xml:space="preserve">Immunocompromised </w:t>
      </w:r>
      <w:r w:rsidR="004849C8">
        <w:rPr>
          <w:rFonts w:cstheme="minorHAnsi"/>
          <w:noProof/>
          <w:sz w:val="18"/>
          <w:szCs w:val="18"/>
          <w:lang w:val="en-US" w:eastAsia="nl-NL"/>
        </w:rPr>
        <w:t xml:space="preserve">status. </w:t>
      </w:r>
    </w:p>
    <w:p w14:paraId="314A2611" w14:textId="77777777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4A32D46" w14:textId="77777777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30C9AC5" w14:textId="52507B3C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49483DC" w14:textId="009391AD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8484BFA" w14:textId="48977D27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6A92379" w14:textId="51C2BEC9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71DF92A" w14:textId="13EC996D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6C6A3EA" w14:textId="3D8B467D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31BF444" w14:textId="027699CB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AF69FFE" w14:textId="0264A34E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9D98B26" w14:textId="59BC2A44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2AE4E0B" w14:textId="13F4BF96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F668AD3" w14:textId="0BE89660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4DD8C8E" w14:textId="72661FD0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2DF750F" w14:textId="619A9C16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362D774" w14:textId="01F0405B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8E193E9" w14:textId="00F43BF9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4AD8045" w14:textId="7F1EB579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824E991" w14:textId="1B2132A0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39FDA85" w14:textId="068F1B94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B21A886" w14:textId="154AF985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85318D0" w14:textId="26EBD7EE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BD86067" w14:textId="77777777" w:rsidR="009D2A82" w:rsidRDefault="009D2A82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0C77C62" w14:textId="3FFB9AE9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272B848" w14:textId="7614819D" w:rsidR="00796E48" w:rsidRDefault="00796E48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9E39A80" w14:textId="77777777" w:rsidR="00264260" w:rsidRDefault="00264260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755E42C" w14:textId="77777777" w:rsidR="00264260" w:rsidRDefault="00264260" w:rsidP="00796E48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0A00D700" w14:textId="77777777" w:rsidR="006C4AF7" w:rsidRDefault="006C4AF7" w:rsidP="00876282">
      <w:pPr>
        <w:spacing w:after="0"/>
        <w:ind w:right="-73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2F3C964" w14:textId="77777777" w:rsidR="0022082A" w:rsidRDefault="0022082A" w:rsidP="00876282">
      <w:pPr>
        <w:spacing w:after="0"/>
        <w:ind w:right="-73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F3896FD" w14:textId="6B503CA2" w:rsidR="00B10D9F" w:rsidRDefault="008D1012" w:rsidP="00876282">
      <w:pPr>
        <w:spacing w:after="0"/>
        <w:ind w:right="-737"/>
        <w:rPr>
          <w:rFonts w:cstheme="minorHAnsi"/>
          <w:b/>
          <w:noProof/>
          <w:sz w:val="18"/>
          <w:szCs w:val="18"/>
          <w:lang w:val="en-US" w:eastAsia="nl-NL"/>
        </w:rPr>
      </w:pPr>
      <w:r>
        <w:rPr>
          <w:rFonts w:cstheme="minorHAnsi"/>
          <w:b/>
          <w:noProof/>
          <w:sz w:val="18"/>
          <w:szCs w:val="18"/>
          <w:lang w:val="en-US" w:eastAsia="nl-NL"/>
        </w:rPr>
        <w:br/>
      </w:r>
      <w:r w:rsidR="00BD7BAD">
        <w:rPr>
          <w:rFonts w:cstheme="minorHAnsi"/>
          <w:b/>
          <w:noProof/>
          <w:sz w:val="18"/>
          <w:szCs w:val="18"/>
          <w:lang w:val="en-US" w:eastAsia="nl-NL"/>
        </w:rPr>
        <w:br/>
      </w:r>
    </w:p>
    <w:p w14:paraId="623E04A0" w14:textId="3D938849" w:rsidR="00876282" w:rsidRDefault="00876282" w:rsidP="00876282">
      <w:pPr>
        <w:spacing w:after="0"/>
        <w:ind w:right="-737"/>
        <w:rPr>
          <w:rFonts w:cstheme="minorHAnsi"/>
          <w:b/>
          <w:sz w:val="18"/>
          <w:szCs w:val="18"/>
          <w:vertAlign w:val="superscript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2</w:t>
      </w:r>
      <w:r w:rsidR="0095773C">
        <w:rPr>
          <w:rFonts w:cstheme="minorHAnsi"/>
          <w:b/>
          <w:sz w:val="18"/>
          <w:szCs w:val="18"/>
          <w:lang w:val="en-US"/>
        </w:rPr>
        <w:t>:</w:t>
      </w:r>
      <w:r w:rsidRPr="006E3BC6">
        <w:rPr>
          <w:rFonts w:cstheme="minorHAnsi"/>
          <w:b/>
          <w:sz w:val="18"/>
          <w:szCs w:val="18"/>
          <w:lang w:val="en-US"/>
        </w:rPr>
        <w:t xml:space="preserve"> </w:t>
      </w:r>
      <w:r>
        <w:rPr>
          <w:rFonts w:cstheme="minorHAnsi"/>
          <w:b/>
          <w:sz w:val="18"/>
          <w:szCs w:val="18"/>
          <w:lang w:val="en-US"/>
        </w:rPr>
        <w:t>Comparison of patients with brain biopsy with diagnostic impact vs. no diagnostic impact (all patients).</w:t>
      </w:r>
    </w:p>
    <w:tbl>
      <w:tblPr>
        <w:tblStyle w:val="TableGrid"/>
        <w:tblpPr w:leftFromText="141" w:rightFromText="141" w:vertAnchor="text" w:horzAnchor="margin" w:tblpY="42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559"/>
      </w:tblGrid>
      <w:tr w:rsidR="00876282" w:rsidRPr="007219D5" w14:paraId="6CA2A28E" w14:textId="77777777" w:rsidTr="00A93BAF"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004468F0" w14:textId="77777777" w:rsidR="00876282" w:rsidRPr="006E3BC6" w:rsidRDefault="00876282" w:rsidP="00A93BA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5B7A677F" w14:textId="77777777" w:rsidR="00876282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Diagnostic impact</w:t>
            </w:r>
          </w:p>
          <w:p w14:paraId="01E168B4" w14:textId="77777777" w:rsidR="00876282" w:rsidRPr="006E3BC6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68</w:t>
            </w:r>
          </w:p>
        </w:tc>
        <w:tc>
          <w:tcPr>
            <w:tcW w:w="212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3F7A8307" w14:textId="77777777" w:rsidR="00876282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 diagnostic impact</w:t>
            </w:r>
          </w:p>
          <w:p w14:paraId="5A0181E1" w14:textId="77777777" w:rsidR="00876282" w:rsidRPr="006E3BC6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26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</w:tcPr>
          <w:p w14:paraId="06E07985" w14:textId="77777777" w:rsidR="00876282" w:rsidRPr="006E3BC6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876282" w:rsidRPr="007219D5" w14:paraId="499BFB74" w14:textId="77777777" w:rsidTr="00A93BAF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3643071D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Female gender no. (%)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474C22B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                                  (40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E49D545" w14:textId="77777777" w:rsidR="00876282" w:rsidRPr="006E3BC6" w:rsidRDefault="00876282" w:rsidP="00A93BAF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                                    (46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01879641" w14:textId="77777777" w:rsidR="00876282" w:rsidRPr="006E3BC6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</w:p>
        </w:tc>
      </w:tr>
      <w:tr w:rsidR="00876282" w:rsidRPr="00854D37" w14:paraId="037F685A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000A61B2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cstheme="minorHAnsi"/>
                <w:sz w:val="18"/>
                <w:szCs w:val="18"/>
                <w:lang w:val="en-US"/>
              </w:rPr>
              <w:t>biopsy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in year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29528C5C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; 52-69; 19-7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5EDF5CB8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4; 43-72; 30-79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9F4E845" w14:textId="77777777" w:rsidR="00876282" w:rsidRPr="006E3BC6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2</w:t>
            </w:r>
          </w:p>
        </w:tc>
      </w:tr>
      <w:tr w:rsidR="00876282" w:rsidRPr="00977D8F" w14:paraId="492C686E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9D2EA89" w14:textId="564DE375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Past medical history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autoimmune disease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r w:rsidR="00802250">
              <w:rPr>
                <w:rFonts w:cstheme="minorHAnsi"/>
                <w:sz w:val="18"/>
                <w:szCs w:val="18"/>
                <w:lang w:val="en-US"/>
              </w:rPr>
              <w:t xml:space="preserve">systemic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malignancy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hyperlink r:id="rId10" w:history="1">
              <w:r w:rsidRPr="00283E38">
                <w:rPr>
                  <w:rFonts w:cstheme="minorHAnsi"/>
                  <w:sz w:val="18"/>
                  <w:szCs w:val="18"/>
                  <w:lang w:val="en-US"/>
                </w:rPr>
                <w:t>immunocompromised</w:t>
              </w:r>
            </w:hyperlink>
            <w:r>
              <w:rPr>
                <w:rFonts w:cstheme="minorHAnsi"/>
                <w:sz w:val="18"/>
                <w:szCs w:val="18"/>
                <w:lang w:val="en-US"/>
              </w:rPr>
              <w:t xml:space="preserve"> statu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3B7C5932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18                                   (2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10                                   (15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15                                   (22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C769B52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D316F8E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                                  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                                     (14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                                     (15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C918176" w14:textId="77777777" w:rsidR="00876282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14:paraId="052074C5" w14:textId="77777777" w:rsidR="00876282" w:rsidRPr="00F270E1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270E1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2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9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47</w:t>
            </w:r>
          </w:p>
        </w:tc>
      </w:tr>
      <w:tr w:rsidR="00876282" w:rsidRPr="00614253" w14:paraId="5A453D36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7AF2D03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itial presentation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. (%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subacute onset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focal deficits</w:t>
            </w:r>
          </w:p>
          <w:p w14:paraId="265E98E5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working memory deficits</w:t>
            </w:r>
          </w:p>
          <w:p w14:paraId="161C43A3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ehavioral symptoms</w:t>
            </w:r>
          </w:p>
          <w:p w14:paraId="555B91C4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new-onset seizures </w:t>
            </w:r>
          </w:p>
          <w:p w14:paraId="34F3E5F8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impaired consciousness</w:t>
            </w:r>
          </w:p>
          <w:p w14:paraId="0BCA25CD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erebellar ataxia   </w:t>
            </w:r>
          </w:p>
          <w:p w14:paraId="066E019E" w14:textId="1A3BEABF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 symptom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540B34F" w14:textId="77777777" w:rsidR="00876282" w:rsidRPr="00854D37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93)</w:t>
            </w:r>
          </w:p>
          <w:p w14:paraId="5E2BBE48" w14:textId="77777777" w:rsidR="00876282" w:rsidRPr="00854D37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3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47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4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25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4F2FAF2A" w14:textId="07A96666" w:rsidR="00876282" w:rsidRPr="00854D37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1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  <w:t xml:space="preserve">11                                   (16)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35FC462" w14:textId="77777777" w:rsidR="00876282" w:rsidRPr="00854D37" w:rsidRDefault="00876282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</w:p>
          <w:p w14:paraId="3BFDD38C" w14:textId="77777777" w:rsidR="00876282" w:rsidRPr="00854D37" w:rsidRDefault="00876282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9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3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13A963B9" w14:textId="77777777" w:rsidR="00876282" w:rsidRPr="00854D37" w:rsidRDefault="00876282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3)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4637D15" w14:textId="77777777" w:rsidR="00876282" w:rsidRPr="00854D37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7C27667" w14:textId="77777777" w:rsidR="00876282" w:rsidRPr="00854D37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5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1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1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5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33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5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11</w:t>
            </w:r>
          </w:p>
        </w:tc>
      </w:tr>
      <w:tr w:rsidR="00876282" w:rsidRPr="005A1F4C" w14:paraId="680F3CE5" w14:textId="77777777" w:rsidTr="00A93BAF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2D4A1AC2" w14:textId="7B24A811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MRI brain performed no. (%)</w:t>
            </w:r>
          </w:p>
          <w:p w14:paraId="0EF14BA9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ortical </w:t>
            </w:r>
          </w:p>
          <w:p w14:paraId="59F05B4C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esiotemporal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4EB68B2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unilateral </w:t>
            </w:r>
          </w:p>
          <w:p w14:paraId="061C58B2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bilateral </w:t>
            </w:r>
          </w:p>
          <w:p w14:paraId="08836B07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subcortical and white matter</w:t>
            </w:r>
          </w:p>
          <w:p w14:paraId="34AD8E29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deep gray matter</w:t>
            </w:r>
          </w:p>
          <w:p w14:paraId="01339197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</w:t>
            </w:r>
          </w:p>
          <w:p w14:paraId="32650767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erebellum</w:t>
            </w:r>
          </w:p>
          <w:p w14:paraId="68D9C113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meninges </w:t>
            </w:r>
          </w:p>
          <w:p w14:paraId="433A28C4" w14:textId="57CBFFE8" w:rsidR="00F7744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F7744E">
              <w:rPr>
                <w:rFonts w:cstheme="minorHAnsi"/>
                <w:sz w:val="18"/>
                <w:szCs w:val="18"/>
                <w:lang w:val="en-US"/>
              </w:rPr>
              <w:t>increased T2/FLAIR signal</w:t>
            </w:r>
          </w:p>
          <w:p w14:paraId="04D0E643" w14:textId="26E4D825" w:rsidR="00876282" w:rsidRPr="006E3BC6" w:rsidRDefault="00F7744E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876282" w:rsidRPr="006E3BC6">
              <w:rPr>
                <w:rFonts w:cstheme="minorHAnsi"/>
                <w:sz w:val="18"/>
                <w:szCs w:val="18"/>
                <w:lang w:val="en-US"/>
              </w:rPr>
              <w:t xml:space="preserve">enhancement </w:t>
            </w:r>
          </w:p>
          <w:p w14:paraId="5D1E46CB" w14:textId="69CB5AE5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0305F7">
              <w:rPr>
                <w:rFonts w:cstheme="minorHAnsi"/>
                <w:sz w:val="18"/>
                <w:szCs w:val="18"/>
                <w:lang w:val="en-US"/>
              </w:rPr>
              <w:t>restricted diffusion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D8ECB43" w14:textId="4850943A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67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(99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4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              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(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A18AA4D" w14:textId="77777777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12                                   (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5860704" w14:textId="5E658453" w:rsidR="00F7744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9                                     (13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17                                   (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19                                   (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F7744E" w:rsidRPr="00854D37">
              <w:rPr>
                <w:rFonts w:cstheme="minorHAnsi"/>
                <w:sz w:val="18"/>
                <w:szCs w:val="18"/>
                <w:lang w:val="en-US"/>
              </w:rPr>
              <w:t>62</w:t>
            </w:r>
            <w:r w:rsidR="00F7744E"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9</w:t>
            </w:r>
            <w:r w:rsidR="00F7744E" w:rsidRPr="00854D37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F7744E"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3F4A013F" w14:textId="6BA073C4" w:rsidR="00876282" w:rsidRPr="0058347D" w:rsidRDefault="003A4CB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</w:t>
            </w:r>
            <w:r w:rsidR="00876282"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7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876282"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151EAD59" w14:textId="77777777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/67 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(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12195B7" w14:textId="56535F3E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26                                 (100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0795171" w14:textId="77777777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2    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29A79368" w14:textId="5A041811" w:rsidR="00F7744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0                                       (0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71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(6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11                                   (4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3                                     (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F7744E" w:rsidRPr="00854D37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F7744E"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8</w:t>
            </w:r>
            <w:r w:rsidR="00F7744E"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F7744E"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9362C39" w14:textId="54A3C41E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8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E4B6E2E" w14:textId="77777777" w:rsidR="00876282" w:rsidRPr="0058347D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2FCDFEE6" w14:textId="5779B61F" w:rsidR="00876282" w:rsidRPr="0058347D" w:rsidRDefault="00876282" w:rsidP="00F7744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0.53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  <w:p w14:paraId="0CB8833E" w14:textId="77777777" w:rsidR="00876282" w:rsidRPr="0058347D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b/>
                <w:sz w:val="18"/>
                <w:szCs w:val="18"/>
                <w:lang w:val="en-US"/>
              </w:rPr>
              <w:t>0.0</w:t>
            </w:r>
            <w:r w:rsidRPr="00854D37">
              <w:rPr>
                <w:rFonts w:cstheme="minorHAnsi"/>
                <w:b/>
                <w:sz w:val="18"/>
                <w:szCs w:val="18"/>
                <w:lang w:val="en-US"/>
              </w:rPr>
              <w:t>19</w:t>
            </w:r>
          </w:p>
          <w:p w14:paraId="1D8F9228" w14:textId="77777777" w:rsidR="00876282" w:rsidRPr="0058347D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  <w:p w14:paraId="35102A11" w14:textId="64A104BC" w:rsidR="00F7744E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51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0.10</w:t>
            </w:r>
            <w:r w:rsidRPr="0058347D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09</w:t>
            </w:r>
            <w:r w:rsidRPr="0058347D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58347D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  <w:t>0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.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F7744E"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7744E" w:rsidRPr="00854D37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  <w:p w14:paraId="27E6B797" w14:textId="63F12473" w:rsidR="00876282" w:rsidRPr="0058347D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48</w:t>
            </w:r>
            <w:r w:rsidRPr="0058347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91DD207" w14:textId="77777777" w:rsidR="00876282" w:rsidRPr="0058347D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8347D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</w:tr>
      <w:tr w:rsidR="00876282" w:rsidRPr="005A1F4C" w14:paraId="3211BBB0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2B9FFBAD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CSF performed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WBC&gt;5/</w:t>
            </w:r>
            <w:proofErr w:type="spellStart"/>
            <w:r w:rsidRPr="006E3BC6">
              <w:rPr>
                <w:rFonts w:cstheme="minorHAnsi"/>
                <w:sz w:val="18"/>
                <w:szCs w:val="18"/>
                <w:lang w:val="en-US"/>
              </w:rPr>
              <w:t>ul</w:t>
            </w:r>
            <w:proofErr w:type="spellEnd"/>
          </w:p>
          <w:p w14:paraId="3386F790" w14:textId="397BECF9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627EE1">
              <w:rPr>
                <w:rFonts w:cstheme="minorHAnsi"/>
                <w:sz w:val="18"/>
                <w:szCs w:val="18"/>
                <w:lang w:val="en-US"/>
              </w:rPr>
              <w:t xml:space="preserve">CSF specific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oligoclonal bands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5BD40F60" w14:textId="77777777" w:rsidR="00876282" w:rsidRPr="008A4DAF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A4DAF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(82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/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5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)  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  <w:t>1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15EBB53" w14:textId="77777777" w:rsidR="00876282" w:rsidRPr="008A4DAF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54D37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 xml:space="preserve">21 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(3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(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) 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A455D1B" w14:textId="77777777" w:rsidR="00876282" w:rsidRPr="008A4DAF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A4DAF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86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A4DAF">
              <w:rPr>
                <w:rFonts w:cstheme="minorHAnsi"/>
                <w:sz w:val="18"/>
                <w:szCs w:val="18"/>
                <w:lang w:val="en-US"/>
              </w:rPr>
              <w:br/>
              <w:t>0.</w:t>
            </w:r>
            <w:r w:rsidRPr="00854D37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</w:tr>
      <w:tr w:rsidR="00876282" w:rsidRPr="00B5148A" w14:paraId="1D18E18A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D5A1179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EG performed no. (%) </w:t>
            </w:r>
          </w:p>
          <w:p w14:paraId="335D3430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epileptic abnormalitie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19A7D834" w14:textId="77777777" w:rsidR="00876282" w:rsidRPr="008A4DAF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                                 (3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/25                                 (8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571DF04C" w14:textId="77777777" w:rsidR="00876282" w:rsidRPr="008A4DAF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                                      (8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                                      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298704C" w14:textId="77777777" w:rsidR="00876282" w:rsidRPr="00372FE8" w:rsidRDefault="00876282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b/>
                <w:sz w:val="18"/>
                <w:szCs w:val="18"/>
                <w:lang w:val="en-US"/>
              </w:rPr>
              <w:t>0.00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87</w:t>
            </w:r>
          </w:p>
        </w:tc>
      </w:tr>
      <w:tr w:rsidR="00876282" w:rsidRPr="005A1F4C" w14:paraId="2246F8B8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E911B03" w14:textId="219E20F3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ystemic features </w:t>
            </w:r>
            <w:r w:rsidR="00463959">
              <w:rPr>
                <w:rFonts w:cstheme="minorHAnsi"/>
                <w:sz w:val="18"/>
                <w:szCs w:val="18"/>
                <w:lang w:val="en-US"/>
              </w:rPr>
              <w:t xml:space="preserve">no. </w:t>
            </w:r>
            <w:r w:rsidR="00E40A00">
              <w:rPr>
                <w:rFonts w:cstheme="minorHAnsi"/>
                <w:sz w:val="18"/>
                <w:szCs w:val="18"/>
                <w:lang w:val="en-US"/>
              </w:rPr>
              <w:t>(%)</w:t>
            </w:r>
          </w:p>
          <w:p w14:paraId="7FC61E8C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tumor</w:t>
            </w:r>
          </w:p>
          <w:p w14:paraId="6E8EE69B" w14:textId="77777777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lymphadenopathy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B31AAFC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 xml:space="preserve">0                                       (0) 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 xml:space="preserve">9                                     (13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B798E4B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15499C1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 xml:space="preserve">2                                       (8) 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 xml:space="preserve">5                                     (20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59B5807" w14:textId="77777777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138CF95C" w14:textId="77777777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0.074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0.42</w:t>
            </w:r>
          </w:p>
        </w:tc>
      </w:tr>
      <w:tr w:rsidR="00876282" w:rsidRPr="004B536E" w14:paraId="3F5C976C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17C06A76" w14:textId="18B0DB5E" w:rsidR="00876282" w:rsidRPr="006E3BC6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ified Rankin Scale (</w:t>
            </w:r>
            <w:proofErr w:type="spellStart"/>
            <w:r w:rsidR="00627EE1">
              <w:rPr>
                <w:rFonts w:cstheme="minorHAnsi"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>R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; median</w:t>
            </w:r>
            <w:r w:rsidR="0095773C">
              <w:rPr>
                <w:rFonts w:cstheme="minorHAnsi"/>
                <w:sz w:val="18"/>
                <w:szCs w:val="18"/>
                <w:lang w:val="en-US"/>
              </w:rPr>
              <w:t>; IQR; rang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BC0EC82" w14:textId="332C251B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05CE6">
              <w:rPr>
                <w:rFonts w:cstheme="minorHAnsi"/>
                <w:sz w:val="18"/>
                <w:szCs w:val="18"/>
                <w:lang w:val="en-US"/>
              </w:rPr>
              <w:t>; 2-4; 1-5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433E278B" w14:textId="65C65B9C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05CE6">
              <w:rPr>
                <w:rFonts w:cstheme="minorHAnsi"/>
                <w:sz w:val="18"/>
                <w:szCs w:val="18"/>
                <w:lang w:val="en-US"/>
              </w:rPr>
              <w:t>; 2-4; 2-5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27FE40D" w14:textId="77777777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0.50</w:t>
            </w:r>
          </w:p>
        </w:tc>
      </w:tr>
      <w:tr w:rsidR="00876282" w:rsidRPr="004E63BF" w14:paraId="3D2A77CF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E29D5C3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Duration between onset and brain biopsy in weeks* (median; IQR; range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05FA7747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; 6-37; 2-780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4BEA5AC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; 3-21; 0-216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0E6B13E" w14:textId="77777777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</w:t>
            </w:r>
          </w:p>
        </w:tc>
      </w:tr>
      <w:tr w:rsidR="00876282" w:rsidRPr="004E63BF" w14:paraId="7B5D379C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00DECE49" w14:textId="10CF2775" w:rsidR="009C77C1" w:rsidRPr="006E3BC6" w:rsidRDefault="009C77C1" w:rsidP="009C77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7C1">
              <w:rPr>
                <w:rFonts w:cstheme="minorHAnsi"/>
                <w:sz w:val="18"/>
                <w:szCs w:val="18"/>
                <w:lang w:val="en-US"/>
              </w:rPr>
              <w:t>Pr</w:t>
            </w:r>
            <w:r>
              <w:rPr>
                <w:rFonts w:cstheme="minorHAnsi"/>
                <w:sz w:val="18"/>
                <w:szCs w:val="18"/>
                <w:lang w:val="en-US"/>
              </w:rPr>
              <w:t>eoperative corticosteroid</w:t>
            </w:r>
            <w:r w:rsidR="00BA0B13">
              <w:rPr>
                <w:rFonts w:cstheme="minorHAnsi"/>
                <w:sz w:val="18"/>
                <w:szCs w:val="18"/>
                <w:lang w:val="en-US"/>
              </w:rPr>
              <w:t xml:space="preserve">s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no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▲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  <w:p w14:paraId="22E3CA7E" w14:textId="19A5C429" w:rsidR="00876282" w:rsidRPr="00BA0B13" w:rsidRDefault="00BA0B13" w:rsidP="00BA0B1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Interval last corticosteroid and biopsy in days (median; IQR; range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17DC0BDB" w14:textId="41CE9576" w:rsidR="00876282" w:rsidRPr="00372FE8" w:rsidRDefault="009C77C1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1 </w:t>
            </w:r>
            <w:r w:rsidR="0066650C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31</w:t>
            </w:r>
            <w:r w:rsidR="0066650C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="009C2EE8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9C2EE8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BA0B13">
              <w:rPr>
                <w:rFonts w:cstheme="minorHAnsi"/>
                <w:sz w:val="18"/>
                <w:szCs w:val="18"/>
                <w:lang w:val="en-US"/>
              </w:rPr>
              <w:t>9; 0-44; 0-5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12F60990" w14:textId="77777777" w:rsidR="00876282" w:rsidRDefault="009C77C1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="0066650C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31)</w:t>
            </w:r>
          </w:p>
          <w:p w14:paraId="15754B76" w14:textId="77777777" w:rsidR="00BA0B13" w:rsidRDefault="00BA0B13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FBFA05B" w14:textId="5A202630" w:rsidR="00BA0B13" w:rsidRPr="00372FE8" w:rsidRDefault="00BA0B13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; 3-23; 0-28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2577AE0F" w14:textId="6EE15B81" w:rsidR="00876282" w:rsidRPr="00372FE8" w:rsidRDefault="009C77C1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0A2FFA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A2FFA">
              <w:rPr>
                <w:rFonts w:cstheme="minorHAnsi"/>
                <w:sz w:val="18"/>
                <w:szCs w:val="18"/>
                <w:lang w:val="en-US"/>
              </w:rPr>
              <w:br/>
              <w:t>0.91</w:t>
            </w:r>
          </w:p>
        </w:tc>
      </w:tr>
      <w:tr w:rsidR="00876282" w:rsidRPr="000F76AB" w14:paraId="52C04C0C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22B446C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Biopsy technique* no. (%)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 xml:space="preserve">    stereotactic biopsy </w:t>
            </w:r>
          </w:p>
          <w:p w14:paraId="64C257B6" w14:textId="53DC5E78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 xml:space="preserve">    open biopsy   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0EABCB4B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36                                   (53)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32                                   (47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6FA2BE7B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C8296AA" w14:textId="4820F9B6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t>16                                   (62)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39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C855950" w14:textId="341885F9" w:rsidR="00876282" w:rsidRPr="00372FE8" w:rsidRDefault="00876282" w:rsidP="0095773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0.45</w:t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  <w:t>0.45</w:t>
            </w:r>
          </w:p>
        </w:tc>
      </w:tr>
      <w:tr w:rsidR="00876282" w:rsidRPr="00372FE8" w14:paraId="3A313D18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632371C" w14:textId="77777777" w:rsidR="00876282" w:rsidRPr="00AB3C0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Target of brain biopsy* no. (%) </w:t>
            </w:r>
          </w:p>
          <w:p w14:paraId="3F790357" w14:textId="77777777" w:rsidR="00876282" w:rsidRPr="00AB3C0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cortical </w:t>
            </w:r>
          </w:p>
          <w:p w14:paraId="2081F61A" w14:textId="77777777" w:rsidR="00876282" w:rsidRPr="00AB3C0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     </w:t>
            </w:r>
            <w:proofErr w:type="spellStart"/>
            <w:r w:rsidRPr="00AB3C0E">
              <w:rPr>
                <w:rFonts w:cstheme="minorHAnsi"/>
                <w:sz w:val="18"/>
                <w:szCs w:val="18"/>
                <w:lang w:val="en-US"/>
              </w:rPr>
              <w:t>corticomeningeal</w:t>
            </w:r>
            <w:proofErr w:type="spellEnd"/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34CB0096" w14:textId="77777777" w:rsidR="00876282" w:rsidRPr="00AB3C0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subcortical</w:t>
            </w:r>
          </w:p>
          <w:p w14:paraId="6AE25CB9" w14:textId="77777777" w:rsidR="00876282" w:rsidRPr="00AB3C0E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deep gray matter</w:t>
            </w:r>
          </w:p>
          <w:p w14:paraId="2D04D885" w14:textId="27E2A81B" w:rsidR="00876282" w:rsidRPr="00273C34" w:rsidRDefault="00876282" w:rsidP="00A93BA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brainstem</w:t>
            </w:r>
            <w:r>
              <w:rPr>
                <w:rFonts w:cstheme="minorHAnsi"/>
                <w:sz w:val="18"/>
                <w:szCs w:val="18"/>
                <w:lang w:val="en-US"/>
              </w:rPr>
              <w:t>/cerebellum</w:t>
            </w:r>
            <w:r w:rsidRPr="00AB3C0E">
              <w:rPr>
                <w:rFonts w:cstheme="minorHAnsi"/>
                <w:sz w:val="18"/>
                <w:szCs w:val="18"/>
                <w:lang w:val="en-US"/>
              </w:rPr>
              <w:br/>
              <w:t xml:space="preserve">   enhancement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2DF31FB7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2FE8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38                                   (56)</w:t>
            </w:r>
          </w:p>
          <w:p w14:paraId="63146833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/38                             (32)</w:t>
            </w:r>
          </w:p>
          <w:p w14:paraId="20EE59A0" w14:textId="3E32DB89" w:rsidR="00876282" w:rsidRPr="00372FE8" w:rsidRDefault="00506B66" w:rsidP="004A419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B64CF3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3)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4A419C">
              <w:rPr>
                <w:rFonts w:cstheme="minorHAnsi"/>
                <w:sz w:val="18"/>
                <w:szCs w:val="18"/>
                <w:lang w:val="en-US"/>
              </w:rPr>
              <w:t xml:space="preserve">8                                     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4A419C"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="00876282">
              <w:rPr>
                <w:rFonts w:cstheme="minorHAnsi"/>
                <w:sz w:val="18"/>
                <w:szCs w:val="18"/>
                <w:lang w:val="en-US"/>
              </w:rPr>
              <w:br/>
              <w:t xml:space="preserve">51                                   (75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2F11495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5AF8095" w14:textId="77777777" w:rsidR="00876282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                                  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/10                               (40) </w:t>
            </w:r>
          </w:p>
          <w:p w14:paraId="58E48FB2" w14:textId="77777777" w:rsidR="00876282" w:rsidRPr="00372FE8" w:rsidRDefault="00876282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                                  (5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3                                     (12) 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                                       (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2                                   (85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3698903" w14:textId="77777777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0.13</w:t>
            </w:r>
          </w:p>
          <w:p w14:paraId="12BA20C5" w14:textId="77777777" w:rsidR="00876282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4</w:t>
            </w:r>
          </w:p>
          <w:p w14:paraId="0987CF88" w14:textId="273AF999" w:rsidR="00876282" w:rsidRPr="00372FE8" w:rsidRDefault="00876282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6B66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506B66" w:rsidRPr="00506B66">
              <w:rPr>
                <w:rFonts w:cstheme="minorHAnsi"/>
                <w:sz w:val="18"/>
                <w:szCs w:val="18"/>
                <w:lang w:val="en-US"/>
              </w:rPr>
              <w:t>61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t>0.09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4A419C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4A419C" w:rsidRPr="004A419C">
              <w:rPr>
                <w:rFonts w:cstheme="minorHAnsi"/>
                <w:sz w:val="18"/>
                <w:szCs w:val="18"/>
                <w:lang w:val="en-US"/>
              </w:rPr>
              <w:t>66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372FE8"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</w:tbl>
    <w:p w14:paraId="281F1AC2" w14:textId="2E16F8F5" w:rsidR="002B05BC" w:rsidRDefault="00876282" w:rsidP="002B05BC">
      <w:pPr>
        <w:spacing w:after="0"/>
        <w:ind w:right="-737"/>
        <w:rPr>
          <w:rFonts w:cstheme="minorHAnsi"/>
          <w:b/>
          <w:sz w:val="18"/>
          <w:szCs w:val="18"/>
          <w:lang w:val="en-US"/>
        </w:rPr>
        <w:sectPr w:rsidR="002B05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theme="minorHAnsi"/>
          <w:sz w:val="18"/>
          <w:szCs w:val="18"/>
          <w:lang w:val="en-US"/>
        </w:rPr>
        <w:t>IQR=interquartile range. CSF=cerebrospinal fluid. WBC=white blood cell count. FLAIR=Fluid-Attenuated inversion r</w:t>
      </w:r>
      <w:r w:rsidRPr="005E518B">
        <w:rPr>
          <w:rFonts w:cstheme="minorHAnsi"/>
          <w:sz w:val="18"/>
          <w:szCs w:val="18"/>
          <w:lang w:val="en-US"/>
        </w:rPr>
        <w:t>ecovery</w:t>
      </w:r>
      <w:r>
        <w:rPr>
          <w:rFonts w:cstheme="minorHAnsi"/>
          <w:sz w:val="18"/>
          <w:szCs w:val="18"/>
          <w:lang w:val="en-US"/>
        </w:rPr>
        <w:t>. *In patients with multiple brain biopsies, the diagnostic biopsy was selected.</w:t>
      </w:r>
      <w:r w:rsidR="00AB1891">
        <w:rPr>
          <w:rFonts w:cstheme="minorHAnsi"/>
          <w:sz w:val="18"/>
          <w:szCs w:val="18"/>
          <w:lang w:val="en-US"/>
        </w:rPr>
        <w:t xml:space="preserve"> </w:t>
      </w:r>
      <w:r w:rsidR="00AB1891" w:rsidRPr="009C77C1">
        <w:rPr>
          <w:rFonts w:ascii="Arial" w:hAnsi="Arial" w:cs="Arial"/>
          <w:sz w:val="18"/>
          <w:szCs w:val="18"/>
          <w:lang w:val="en-US"/>
        </w:rPr>
        <w:t>▲</w:t>
      </w:r>
      <w:r w:rsidR="00AB1891" w:rsidRPr="009C77C1">
        <w:rPr>
          <w:rFonts w:cstheme="minorHAnsi"/>
          <w:sz w:val="18"/>
          <w:szCs w:val="18"/>
          <w:lang w:val="en-US"/>
        </w:rPr>
        <w:t xml:space="preserve">&lt;60 days </w:t>
      </w:r>
      <w:r w:rsidR="00AB1891">
        <w:rPr>
          <w:rFonts w:cstheme="minorHAnsi"/>
          <w:sz w:val="18"/>
          <w:szCs w:val="18"/>
          <w:lang w:val="en-US"/>
        </w:rPr>
        <w:t>prior to</w:t>
      </w:r>
      <w:r w:rsidR="00AB1891" w:rsidRPr="009C77C1">
        <w:rPr>
          <w:rFonts w:cstheme="minorHAnsi"/>
          <w:sz w:val="18"/>
          <w:szCs w:val="18"/>
          <w:lang w:val="en-US"/>
        </w:rPr>
        <w:t xml:space="preserve"> brain biopsy. </w:t>
      </w:r>
    </w:p>
    <w:p w14:paraId="2BAB118F" w14:textId="51736BF6" w:rsidR="002B05BC" w:rsidRDefault="002B05BC" w:rsidP="002B05B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3</w:t>
      </w:r>
      <w:r w:rsidR="00DC7AE4">
        <w:rPr>
          <w:rFonts w:cstheme="minorHAnsi"/>
          <w:b/>
          <w:sz w:val="18"/>
          <w:szCs w:val="18"/>
          <w:lang w:val="en-US"/>
        </w:rPr>
        <w:t>:</w:t>
      </w:r>
      <w:r>
        <w:rPr>
          <w:rFonts w:cstheme="minorHAnsi"/>
          <w:b/>
          <w:sz w:val="18"/>
          <w:szCs w:val="18"/>
          <w:lang w:val="en-US"/>
        </w:rPr>
        <w:t xml:space="preserve"> Primary CNS lymphomas identified during follow-up (non-diagnostic brain biopsy)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2126"/>
        <w:gridCol w:w="1134"/>
        <w:gridCol w:w="1134"/>
        <w:gridCol w:w="1701"/>
        <w:gridCol w:w="1418"/>
        <w:gridCol w:w="1559"/>
        <w:gridCol w:w="1701"/>
      </w:tblGrid>
      <w:tr w:rsidR="002B05BC" w:rsidRPr="00004DCE" w14:paraId="5B6BB830" w14:textId="77777777" w:rsidTr="00F62B25">
        <w:trPr>
          <w:trHeight w:val="430"/>
        </w:trPr>
        <w:tc>
          <w:tcPr>
            <w:tcW w:w="1271" w:type="dxa"/>
            <w:tcBorders>
              <w:bottom w:val="double" w:sz="4" w:space="0" w:color="auto"/>
              <w:right w:val="double" w:sz="4" w:space="0" w:color="auto"/>
            </w:tcBorders>
          </w:tcPr>
          <w:p w14:paraId="5CCD5923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Final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diagnosis</w:t>
            </w: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</w:tcBorders>
          </w:tcPr>
          <w:p w14:paraId="4CE18AC7" w14:textId="6925E205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Sex;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Age</w:t>
            </w:r>
            <w:r w:rsidR="00994675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</w:r>
            <w:r w:rsidR="008F444F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rang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395BFD3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linical</w:t>
            </w:r>
          </w:p>
          <w:p w14:paraId="22ECB8BA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icture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6E777E73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ncillary</w:t>
            </w:r>
          </w:p>
          <w:p w14:paraId="793AFB88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esting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6D0970D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ortico-</w:t>
            </w:r>
          </w:p>
          <w:p w14:paraId="6B3FB74B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steroids 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667B5D4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No. brain</w:t>
            </w:r>
          </w:p>
          <w:p w14:paraId="53B749FA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iopsies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99DCBFF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iopsy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technique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5A7B6BF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Histological</w:t>
            </w:r>
          </w:p>
          <w:p w14:paraId="3E1AB7AC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iagnosi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20505BF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Decisive </w:t>
            </w:r>
          </w:p>
          <w:p w14:paraId="35BA3612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iagnostic test</w:t>
            </w:r>
          </w:p>
          <w:p w14:paraId="43B92788" w14:textId="77777777" w:rsidR="002B05BC" w:rsidRPr="000F6619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after brain biopsy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12E61D3" w14:textId="77777777" w:rsidR="002B05BC" w:rsidRDefault="002B05BC" w:rsidP="00B522E9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uration from first brain biopsy until diagnosis (weeks)</w:t>
            </w:r>
          </w:p>
        </w:tc>
      </w:tr>
      <w:tr w:rsidR="002B05BC" w:rsidRPr="005860F4" w14:paraId="0279ED3A" w14:textId="77777777" w:rsidTr="00F62B25">
        <w:trPr>
          <w:trHeight w:val="430"/>
        </w:trPr>
        <w:tc>
          <w:tcPr>
            <w:tcW w:w="1271" w:type="dxa"/>
            <w:tcBorders>
              <w:top w:val="double" w:sz="4" w:space="0" w:color="auto"/>
              <w:right w:val="double" w:sz="4" w:space="0" w:color="auto"/>
            </w:tcBorders>
          </w:tcPr>
          <w:p w14:paraId="4E85EFCA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1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B cell lymphoma</w:t>
            </w:r>
          </w:p>
          <w:p w14:paraId="034CF6DF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3AA77E5C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</w:tcBorders>
          </w:tcPr>
          <w:p w14:paraId="46A775DA" w14:textId="3E1F7412" w:rsidR="002B05BC" w:rsidRPr="009249B6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60-6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161024A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ubacte  cognitive decline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21A19F69" w14:textId="77777777" w:rsidR="002B05BC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A651E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hancing lesion right frontotemporal.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506D4068" w14:textId="77777777" w:rsidR="002B05BC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not performed.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0A4CB7A4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CT total body:  normal.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C2DCA99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3C21604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7D36768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5432ACFD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erivascular </w:t>
            </w:r>
            <w:r w:rsidRPr="0092130D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nfiltrates</w:t>
            </w: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reactive changes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37234632" w14:textId="77777777" w:rsidR="002B05BC" w:rsidRPr="004506EF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CSF </w:t>
            </w: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FCI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5F48AF4C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</w:p>
        </w:tc>
      </w:tr>
      <w:tr w:rsidR="002B05BC" w:rsidRPr="005860F4" w14:paraId="62B0BC94" w14:textId="77777777" w:rsidTr="00F62B25">
        <w:trPr>
          <w:trHeight w:val="956"/>
        </w:trPr>
        <w:tc>
          <w:tcPr>
            <w:tcW w:w="1271" w:type="dxa"/>
            <w:tcBorders>
              <w:right w:val="double" w:sz="4" w:space="0" w:color="auto"/>
            </w:tcBorders>
          </w:tcPr>
          <w:p w14:paraId="1A8E6BCA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2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B cell lymphoma</w:t>
            </w:r>
          </w:p>
          <w:p w14:paraId="64C9F42F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32A98AB6" w14:textId="57B4AF7A" w:rsidR="002B05BC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75-80</w:t>
            </w:r>
          </w:p>
          <w:p w14:paraId="2D3B4794" w14:textId="77777777" w:rsidR="002B05BC" w:rsidRPr="009249B6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5635BBFA" w14:textId="2A619DC8" w:rsidR="002B05BC" w:rsidRPr="005860F4" w:rsidRDefault="00994675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</w:t>
            </w:r>
            <w:r w:rsidR="002B05BC">
              <w:rPr>
                <w:rFonts w:cstheme="minorHAnsi"/>
                <w:noProof/>
                <w:sz w:val="18"/>
                <w:szCs w:val="18"/>
                <w:lang w:val="en-US" w:eastAsia="nl-NL"/>
              </w:rPr>
              <w:t>yspha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="002B05BC">
              <w:rPr>
                <w:rFonts w:cstheme="minorHAnsi"/>
                <w:noProof/>
                <w:sz w:val="18"/>
                <w:szCs w:val="18"/>
                <w:lang w:val="en-US" w:eastAsia="nl-NL"/>
              </w:rPr>
              <w:t>sia, hemiparesis</w:t>
            </w:r>
          </w:p>
        </w:tc>
        <w:tc>
          <w:tcPr>
            <w:tcW w:w="2126" w:type="dxa"/>
          </w:tcPr>
          <w:p w14:paraId="66793D09" w14:textId="77777777" w:rsidR="002B05BC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C3207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enhancing lesion right frontal and corpus callosum. </w:t>
            </w:r>
          </w:p>
          <w:p w14:paraId="54276C98" w14:textId="77777777" w:rsidR="002B05BC" w:rsidRPr="004506EF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not performed. </w:t>
            </w:r>
          </w:p>
          <w:p w14:paraId="077DD365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ET-CT/CT: not performed. </w:t>
            </w:r>
          </w:p>
        </w:tc>
        <w:tc>
          <w:tcPr>
            <w:tcW w:w="1134" w:type="dxa"/>
          </w:tcPr>
          <w:p w14:paraId="01238ACF" w14:textId="77777777" w:rsidR="002B05BC" w:rsidRPr="004506EF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yes</w:t>
            </w:r>
          </w:p>
        </w:tc>
        <w:tc>
          <w:tcPr>
            <w:tcW w:w="1134" w:type="dxa"/>
          </w:tcPr>
          <w:p w14:paraId="4B90D4C1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1701" w:type="dxa"/>
          </w:tcPr>
          <w:p w14:paraId="0E3EDABE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418" w:type="dxa"/>
          </w:tcPr>
          <w:p w14:paraId="1C5A55CF" w14:textId="77777777" w:rsidR="002B05BC" w:rsidRPr="00E6390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Encephalitis </w:t>
            </w:r>
          </w:p>
        </w:tc>
        <w:tc>
          <w:tcPr>
            <w:tcW w:w="1559" w:type="dxa"/>
          </w:tcPr>
          <w:p w14:paraId="509AB52C" w14:textId="77777777" w:rsidR="002B05BC" w:rsidRPr="004506EF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CSF</w:t>
            </w: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FCI</w:t>
            </w:r>
          </w:p>
        </w:tc>
        <w:tc>
          <w:tcPr>
            <w:tcW w:w="1701" w:type="dxa"/>
          </w:tcPr>
          <w:p w14:paraId="5A25440E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</w:tr>
      <w:tr w:rsidR="002B05BC" w:rsidRPr="005860F4" w14:paraId="3AFE7FB1" w14:textId="77777777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313F5E65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3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B cell lymphoma</w:t>
            </w:r>
            <w:r>
              <w:rPr>
                <w:rFonts w:ascii="Arial" w:hAnsi="Arial" w:cs="Arial"/>
                <w:noProof/>
                <w:sz w:val="18"/>
                <w:szCs w:val="18"/>
                <w:lang w:val="en-US" w:eastAsia="nl-NL"/>
              </w:rPr>
              <w:t>▲</w:t>
            </w:r>
          </w:p>
          <w:p w14:paraId="6715205B" w14:textId="77777777" w:rsidR="002B05BC" w:rsidRPr="009249B6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308730D4" w14:textId="77777777" w:rsidR="002B05BC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</w:p>
          <w:p w14:paraId="4D6912D3" w14:textId="49BCCC76" w:rsidR="002B05BC" w:rsidRPr="009249B6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134" w:type="dxa"/>
          </w:tcPr>
          <w:p w14:paraId="53041260" w14:textId="6AFCAF58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yspha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ia, hemipar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sis</w:t>
            </w:r>
          </w:p>
        </w:tc>
        <w:tc>
          <w:tcPr>
            <w:tcW w:w="2126" w:type="dxa"/>
          </w:tcPr>
          <w:p w14:paraId="5E41D207" w14:textId="77777777" w:rsidR="002B05BC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D5129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hancing lesion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left hemisphere. </w:t>
            </w:r>
          </w:p>
          <w:p w14:paraId="1E2338A0" w14:textId="77777777" w:rsidR="002B05BC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mild </w:t>
            </w:r>
            <w:r w:rsidRPr="00D5129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leocytos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FCI normal.  </w:t>
            </w:r>
          </w:p>
          <w:p w14:paraId="4840230C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T total body: normal </w:t>
            </w:r>
          </w:p>
        </w:tc>
        <w:tc>
          <w:tcPr>
            <w:tcW w:w="1134" w:type="dxa"/>
          </w:tcPr>
          <w:p w14:paraId="5F8D63CA" w14:textId="77777777" w:rsidR="002B05BC" w:rsidRPr="00D51290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D5129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yes</w:t>
            </w:r>
          </w:p>
        </w:tc>
        <w:tc>
          <w:tcPr>
            <w:tcW w:w="1134" w:type="dxa"/>
          </w:tcPr>
          <w:p w14:paraId="4E3A33D1" w14:textId="77777777" w:rsidR="002B05BC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1701" w:type="dxa"/>
          </w:tcPr>
          <w:p w14:paraId="29E2C74C" w14:textId="77777777" w:rsidR="002B05BC" w:rsidRPr="005860F4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; Stereotactic</w:t>
            </w:r>
          </w:p>
        </w:tc>
        <w:tc>
          <w:tcPr>
            <w:tcW w:w="1418" w:type="dxa"/>
          </w:tcPr>
          <w:p w14:paraId="7C047770" w14:textId="77777777" w:rsidR="002B05BC" w:rsidRPr="005860F4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C6127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cephalit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encephalitis </w:t>
            </w:r>
          </w:p>
        </w:tc>
        <w:tc>
          <w:tcPr>
            <w:tcW w:w="1559" w:type="dxa"/>
          </w:tcPr>
          <w:p w14:paraId="5266F2CE" w14:textId="77777777" w:rsidR="002B05BC" w:rsidRPr="004506EF" w:rsidRDefault="002B05BC" w:rsidP="00B522E9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4506E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Mass resection </w:t>
            </w:r>
          </w:p>
        </w:tc>
        <w:tc>
          <w:tcPr>
            <w:tcW w:w="1701" w:type="dxa"/>
          </w:tcPr>
          <w:p w14:paraId="527DB10F" w14:textId="77777777" w:rsidR="002B05BC" w:rsidRDefault="002B05BC" w:rsidP="00B522E9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6</w:t>
            </w:r>
          </w:p>
        </w:tc>
      </w:tr>
    </w:tbl>
    <w:p w14:paraId="50756AB6" w14:textId="59469009" w:rsidR="002B05BC" w:rsidRPr="00381FA6" w:rsidRDefault="002B05BC" w:rsidP="002B05BC">
      <w:pPr>
        <w:spacing w:after="0"/>
        <w:ind w:right="-737"/>
        <w:rPr>
          <w:rFonts w:cstheme="minorHAnsi"/>
          <w:sz w:val="18"/>
          <w:szCs w:val="18"/>
          <w:lang w:val="en-US"/>
        </w:rPr>
      </w:pPr>
      <w:r w:rsidRPr="00C67607">
        <w:rPr>
          <w:rFonts w:cstheme="minorHAnsi"/>
          <w:bCs/>
          <w:sz w:val="18"/>
          <w:szCs w:val="18"/>
          <w:lang w:val="en-US"/>
        </w:rPr>
        <w:t>CNS=central nervous system. FCI=flow cytometry immunophenotyping.</w:t>
      </w:r>
      <w:r w:rsidR="00505484">
        <w:rPr>
          <w:rFonts w:cstheme="minorHAnsi"/>
          <w:bCs/>
          <w:sz w:val="18"/>
          <w:szCs w:val="18"/>
          <w:lang w:val="en-US"/>
        </w:rPr>
        <w:t xml:space="preserve"> </w:t>
      </w:r>
      <w:r w:rsidRPr="00C67607">
        <w:rPr>
          <w:rFonts w:ascii="Arial" w:hAnsi="Arial" w:cs="Arial"/>
          <w:bCs/>
          <w:noProof/>
          <w:sz w:val="18"/>
          <w:szCs w:val="18"/>
          <w:lang w:val="en-US" w:eastAsia="nl-NL"/>
        </w:rPr>
        <w:t>▲</w:t>
      </w:r>
      <w:r w:rsidRPr="00C67607">
        <w:rPr>
          <w:rFonts w:cstheme="minorHAnsi"/>
          <w:bCs/>
          <w:sz w:val="18"/>
          <w:szCs w:val="18"/>
          <w:lang w:val="en-US"/>
        </w:rPr>
        <w:t>This</w:t>
      </w:r>
      <w:r w:rsidRPr="00381FA6">
        <w:rPr>
          <w:rFonts w:cstheme="minorHAnsi"/>
          <w:sz w:val="18"/>
          <w:szCs w:val="18"/>
          <w:lang w:val="en-US"/>
        </w:rPr>
        <w:t xml:space="preserve"> patient is also described in </w:t>
      </w:r>
      <w:proofErr w:type="spellStart"/>
      <w:r w:rsidRPr="00381FA6">
        <w:rPr>
          <w:rFonts w:cstheme="minorHAnsi"/>
          <w:sz w:val="18"/>
          <w:szCs w:val="18"/>
          <w:lang w:val="en-US"/>
        </w:rPr>
        <w:t>eTable</w:t>
      </w:r>
      <w:proofErr w:type="spellEnd"/>
      <w:r>
        <w:rPr>
          <w:rFonts w:cstheme="minorHAnsi"/>
          <w:sz w:val="18"/>
          <w:szCs w:val="18"/>
          <w:lang w:val="en-US"/>
        </w:rPr>
        <w:t xml:space="preserve"> </w:t>
      </w:r>
      <w:r w:rsidR="008D1012">
        <w:rPr>
          <w:rFonts w:cstheme="minorHAnsi"/>
          <w:sz w:val="18"/>
          <w:szCs w:val="18"/>
          <w:lang w:val="en-US"/>
        </w:rPr>
        <w:t>5</w:t>
      </w:r>
      <w:r>
        <w:rPr>
          <w:rFonts w:cstheme="minorHAnsi"/>
          <w:sz w:val="18"/>
          <w:szCs w:val="18"/>
          <w:lang w:val="en-US"/>
        </w:rPr>
        <w:t xml:space="preserve">. </w:t>
      </w:r>
    </w:p>
    <w:p w14:paraId="438BB7E9" w14:textId="77777777" w:rsidR="002B05BC" w:rsidRDefault="002B05BC" w:rsidP="002B05BC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4C524956" w14:textId="77777777" w:rsidR="002B05BC" w:rsidRDefault="002B05BC" w:rsidP="001F410A">
      <w:pPr>
        <w:spacing w:after="0"/>
        <w:ind w:right="-737"/>
        <w:rPr>
          <w:rFonts w:cstheme="minorHAnsi"/>
          <w:b/>
          <w:sz w:val="18"/>
          <w:szCs w:val="18"/>
          <w:lang w:val="en-US"/>
        </w:rPr>
        <w:sectPr w:rsidR="002B05BC" w:rsidSect="002B05B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D9E274F" w14:textId="5401A292" w:rsidR="00F62650" w:rsidRDefault="00821DFF" w:rsidP="001F410A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T</w:t>
      </w:r>
      <w:r w:rsidR="002A75A0" w:rsidRPr="006E3BC6">
        <w:rPr>
          <w:rFonts w:cstheme="minorHAnsi"/>
          <w:b/>
          <w:sz w:val="18"/>
          <w:szCs w:val="18"/>
          <w:lang w:val="en-US"/>
        </w:rPr>
        <w:t>able</w:t>
      </w:r>
      <w:proofErr w:type="spellEnd"/>
      <w:r w:rsidR="002A75A0" w:rsidRPr="006E3BC6">
        <w:rPr>
          <w:rFonts w:cstheme="minorHAnsi"/>
          <w:b/>
          <w:sz w:val="18"/>
          <w:szCs w:val="18"/>
          <w:lang w:val="en-US"/>
        </w:rPr>
        <w:t xml:space="preserve"> </w:t>
      </w:r>
      <w:r w:rsidR="00752F2E">
        <w:rPr>
          <w:rFonts w:cstheme="minorHAnsi"/>
          <w:b/>
          <w:sz w:val="18"/>
          <w:szCs w:val="18"/>
          <w:lang w:val="en-US"/>
        </w:rPr>
        <w:t>4</w:t>
      </w:r>
      <w:r w:rsidR="00DC7AE4">
        <w:rPr>
          <w:rFonts w:cstheme="minorHAnsi"/>
          <w:b/>
          <w:sz w:val="18"/>
          <w:szCs w:val="18"/>
          <w:lang w:val="en-US"/>
        </w:rPr>
        <w:t>:</w:t>
      </w:r>
      <w:r w:rsidR="002A75A0" w:rsidRPr="006E3BC6">
        <w:rPr>
          <w:rFonts w:cstheme="minorHAnsi"/>
          <w:b/>
          <w:sz w:val="18"/>
          <w:szCs w:val="18"/>
          <w:lang w:val="en-US"/>
        </w:rPr>
        <w:t xml:space="preserve"> </w:t>
      </w:r>
      <w:r w:rsidR="002A75A0">
        <w:rPr>
          <w:rFonts w:cstheme="minorHAnsi"/>
          <w:b/>
          <w:sz w:val="18"/>
          <w:szCs w:val="18"/>
          <w:lang w:val="en-US"/>
        </w:rPr>
        <w:t>Comparison of patients with</w:t>
      </w:r>
      <w:r w:rsidR="001F410A">
        <w:rPr>
          <w:rFonts w:cstheme="minorHAnsi"/>
          <w:b/>
          <w:sz w:val="18"/>
          <w:szCs w:val="18"/>
          <w:lang w:val="en-US"/>
        </w:rPr>
        <w:t xml:space="preserve"> </w:t>
      </w:r>
      <w:r w:rsidR="00CE53D9">
        <w:rPr>
          <w:rFonts w:cstheme="minorHAnsi"/>
          <w:b/>
          <w:sz w:val="18"/>
          <w:szCs w:val="18"/>
          <w:lang w:val="en-US"/>
        </w:rPr>
        <w:t xml:space="preserve">brain tumors; atypical vs. typical presentation (1:3) </w:t>
      </w:r>
    </w:p>
    <w:tbl>
      <w:tblPr>
        <w:tblStyle w:val="TableGrid"/>
        <w:tblpPr w:leftFromText="141" w:rightFromText="141" w:vertAnchor="text" w:horzAnchor="margin" w:tblpY="59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559"/>
      </w:tblGrid>
      <w:tr w:rsidR="001723D9" w:rsidRPr="00BF5A80" w14:paraId="668E751C" w14:textId="77777777" w:rsidTr="001723D9"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6648A354" w14:textId="77777777" w:rsidR="001723D9" w:rsidRPr="006E3BC6" w:rsidRDefault="001723D9" w:rsidP="001723D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0BAEADE0" w14:textId="77777777" w:rsidR="001723D9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Brain tumors with atypical presentation</w:t>
            </w:r>
          </w:p>
          <w:p w14:paraId="4751347B" w14:textId="77777777" w:rsidR="001723D9" w:rsidRPr="006E3BC6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40</w:t>
            </w:r>
          </w:p>
        </w:tc>
        <w:tc>
          <w:tcPr>
            <w:tcW w:w="212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1571ED0" w14:textId="77777777" w:rsidR="001723D9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Brain tumors with typical presentation</w:t>
            </w:r>
          </w:p>
          <w:p w14:paraId="5645DA04" w14:textId="77777777" w:rsidR="001723D9" w:rsidRPr="006E3BC6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120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</w:tcPr>
          <w:p w14:paraId="50C9BE18" w14:textId="77777777" w:rsidR="001723D9" w:rsidRPr="006E3BC6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1723D9" w:rsidRPr="007219D5" w14:paraId="16F8DD6F" w14:textId="77777777" w:rsidTr="001723D9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022F9D93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Female gender no. (%)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7BCC12D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6                                   (40) </w:t>
            </w:r>
          </w:p>
          <w:p w14:paraId="1F4BE512" w14:textId="77777777" w:rsidR="001723D9" w:rsidRPr="006E3BC6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D9FA88C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                                   (40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3111E7DD" w14:textId="77777777" w:rsidR="001723D9" w:rsidRPr="006E3BC6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1723D9" w:rsidRPr="00977D8F" w14:paraId="69F5DCD0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4539E20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cstheme="minorHAnsi"/>
                <w:sz w:val="18"/>
                <w:szCs w:val="18"/>
                <w:lang w:val="en-US"/>
              </w:rPr>
              <w:t>biopsy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in year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6E6114E" w14:textId="7F4F3C0E" w:rsidR="001723D9" w:rsidRPr="006E3BC6" w:rsidRDefault="000F2EF6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; 52-69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>; 19-7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332DBD0" w14:textId="290AE3CD" w:rsidR="001723D9" w:rsidRPr="006E3BC6" w:rsidRDefault="000F2EF6" w:rsidP="00B8104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; 53</w:t>
            </w:r>
            <w:r w:rsidR="00B8104F">
              <w:rPr>
                <w:rFonts w:cstheme="minorHAnsi"/>
                <w:sz w:val="18"/>
                <w:szCs w:val="18"/>
                <w:lang w:val="en-US"/>
              </w:rPr>
              <w:t>-69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-US"/>
              </w:rPr>
              <w:t>38-82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0127ABC9" w14:textId="079CF0FE" w:rsidR="001723D9" w:rsidRPr="006E3BC6" w:rsidRDefault="00F25B11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CE7CA0">
              <w:rPr>
                <w:rFonts w:cstheme="minorHAnsi"/>
                <w:sz w:val="18"/>
                <w:szCs w:val="18"/>
                <w:lang w:val="en-US"/>
              </w:rPr>
              <w:t>.89</w:t>
            </w:r>
          </w:p>
        </w:tc>
      </w:tr>
      <w:tr w:rsidR="001723D9" w:rsidRPr="004607C5" w14:paraId="6CB38DB5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010CE3A" w14:textId="3D57E3D5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Past medical history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autoimmune disease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r w:rsidR="00802250">
              <w:rPr>
                <w:rFonts w:cstheme="minorHAnsi"/>
                <w:sz w:val="18"/>
                <w:szCs w:val="18"/>
                <w:lang w:val="en-US"/>
              </w:rPr>
              <w:t xml:space="preserve">systemic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malignancy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hyperlink r:id="rId11" w:history="1">
              <w:r w:rsidRPr="00283E38">
                <w:rPr>
                  <w:rFonts w:cstheme="minorHAnsi"/>
                  <w:sz w:val="18"/>
                  <w:szCs w:val="18"/>
                  <w:lang w:val="en-US"/>
                </w:rPr>
                <w:t>immunocompromised</w:t>
              </w:r>
            </w:hyperlink>
            <w:r>
              <w:rPr>
                <w:rFonts w:cstheme="minorHAnsi"/>
                <w:sz w:val="18"/>
                <w:szCs w:val="18"/>
                <w:lang w:val="en-US"/>
              </w:rPr>
              <w:t xml:space="preserve"> statu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FC47F54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12                                   (3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                                       (5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                                     (10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055A7D0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113986C" w14:textId="010FE0B0" w:rsidR="001723D9" w:rsidRPr="006E3BC6" w:rsidRDefault="004607C5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(11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9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16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4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(2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7CB5A79" w14:textId="77777777" w:rsidR="001723D9" w:rsidRPr="006F14CE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  <w:p w14:paraId="5F5ABBBB" w14:textId="7E657003" w:rsidR="001723D9" w:rsidRPr="006F14CE" w:rsidRDefault="004607C5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  <w:p w14:paraId="36E0E4BA" w14:textId="7F259E6E" w:rsidR="001723D9" w:rsidRPr="006F14CE" w:rsidRDefault="004607C5" w:rsidP="00377E04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607C5">
              <w:rPr>
                <w:rFonts w:cstheme="minorHAnsi"/>
                <w:sz w:val="18"/>
                <w:szCs w:val="18"/>
                <w:lang w:val="en-US"/>
              </w:rPr>
              <w:t>0.08</w:t>
            </w:r>
            <w:r w:rsidR="001723D9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4607C5">
              <w:rPr>
                <w:rFonts w:cstheme="minorHAnsi"/>
                <w:b/>
                <w:sz w:val="18"/>
                <w:szCs w:val="18"/>
                <w:lang w:val="en-US"/>
              </w:rPr>
              <w:t>0.035</w:t>
            </w:r>
          </w:p>
        </w:tc>
      </w:tr>
      <w:tr w:rsidR="001723D9" w:rsidRPr="00C96EA6" w14:paraId="08B4CC9B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F50464D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itial presentation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. (%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subacute onset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focal deficits</w:t>
            </w:r>
          </w:p>
          <w:p w14:paraId="05A5C108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working memory deficits</w:t>
            </w:r>
          </w:p>
          <w:p w14:paraId="42EB0734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ehavioral symptoms</w:t>
            </w:r>
          </w:p>
          <w:p w14:paraId="4D8031AD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new-onset seizures </w:t>
            </w:r>
          </w:p>
          <w:p w14:paraId="49FEA73E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impaired consciousness</w:t>
            </w:r>
          </w:p>
          <w:p w14:paraId="4962D6DB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erebellar ataxia   </w:t>
            </w:r>
          </w:p>
          <w:p w14:paraId="6FD96786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 symptoms </w:t>
            </w:r>
          </w:p>
          <w:p w14:paraId="026562F7" w14:textId="6FCC3BEA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069244C6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4650566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37                                   (93)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br/>
              <w:t xml:space="preserve">21                                   (53)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br/>
              <w:t xml:space="preserve">13                                   (33)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br/>
              <w:t xml:space="preserve">14                                   (35)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br/>
              <w:t xml:space="preserve">17                                   (43) </w:t>
            </w:r>
          </w:p>
          <w:p w14:paraId="228CDDA2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11F544D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(1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79F1D1E4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6 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Pr="00AE59F0">
              <w:rPr>
                <w:rFonts w:cstheme="minorHAnsi"/>
                <w:sz w:val="18"/>
                <w:szCs w:val="18"/>
                <w:lang w:val="en-US"/>
              </w:rPr>
              <w:t xml:space="preserve">)                               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4D0E1E10" w14:textId="77777777" w:rsidR="001723D9" w:rsidRPr="00AE59F0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1A42235" w14:textId="56CE31DF" w:rsidR="001723D9" w:rsidRPr="00AE59F0" w:rsidRDefault="004607C5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5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88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0C10F4B" w14:textId="45DB4169" w:rsidR="001723D9" w:rsidRPr="00AE59F0" w:rsidRDefault="00C91CCF" w:rsidP="001723D9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61) 64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53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5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20) </w:t>
            </w:r>
          </w:p>
          <w:p w14:paraId="09746107" w14:textId="08B9CCBD" w:rsidR="001723D9" w:rsidRPr="00AE59F0" w:rsidRDefault="00C91CCF" w:rsidP="001723D9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C96EA6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C96EA6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50BB0689" w14:textId="6C3DD650" w:rsidR="001723D9" w:rsidRPr="00AE59F0" w:rsidRDefault="004D6EA2" w:rsidP="001723D9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(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11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6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(5</w:t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 xml:space="preserve">)                   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1F69591" w14:textId="77777777" w:rsidR="001723D9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BD4AB19" w14:textId="1A50CB16" w:rsidR="001723D9" w:rsidRPr="00C87CCA" w:rsidRDefault="00C91CCF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35</w:t>
            </w:r>
            <w:r w:rsidR="001723D9" w:rsidRPr="00AE59F0">
              <w:rPr>
                <w:rFonts w:cstheme="minorHAnsi"/>
                <w:b/>
                <w:sz w:val="18"/>
                <w:szCs w:val="18"/>
                <w:lang w:val="en-US"/>
              </w:rPr>
              <w:br/>
              <w:t>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.022</w:t>
            </w:r>
            <w:r w:rsidR="001723D9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="001723D9" w:rsidRPr="00AE59F0">
              <w:rPr>
                <w:rFonts w:cstheme="minorHAnsi"/>
                <w:sz w:val="18"/>
                <w:szCs w:val="18"/>
                <w:lang w:val="en-US"/>
              </w:rPr>
              <w:t>0.054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0.007</w:t>
            </w:r>
            <w:r w:rsidR="001723D9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="00C96EA6">
              <w:rPr>
                <w:rFonts w:cstheme="minorHAnsi"/>
                <w:sz w:val="18"/>
                <w:szCs w:val="18"/>
                <w:lang w:val="en-US"/>
              </w:rPr>
              <w:t>0.32</w:t>
            </w:r>
            <w:r w:rsidR="004D6EA2">
              <w:rPr>
                <w:rFonts w:cstheme="minorHAnsi"/>
                <w:sz w:val="18"/>
                <w:szCs w:val="18"/>
                <w:lang w:val="en-US"/>
              </w:rPr>
              <w:br/>
              <w:t>0.27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4D6EA2">
              <w:rPr>
                <w:rFonts w:cstheme="minorHAnsi"/>
                <w:b/>
                <w:sz w:val="18"/>
                <w:szCs w:val="18"/>
                <w:lang w:val="en-US"/>
              </w:rPr>
              <w:t>0.038</w:t>
            </w:r>
          </w:p>
        </w:tc>
      </w:tr>
      <w:tr w:rsidR="001723D9" w:rsidRPr="00BA382A" w14:paraId="3D2ACB7B" w14:textId="77777777" w:rsidTr="001723D9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50805AFE" w14:textId="5C0F7AAA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MRI brain performed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cortical </w:t>
            </w:r>
          </w:p>
          <w:p w14:paraId="672FAB2C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esiotemporal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AC69C37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unilateral </w:t>
            </w:r>
          </w:p>
          <w:p w14:paraId="2063ACAB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bilateral </w:t>
            </w:r>
          </w:p>
          <w:p w14:paraId="2AE3E8ED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subcortical and white matter</w:t>
            </w:r>
          </w:p>
          <w:p w14:paraId="046B868C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deep gray matter</w:t>
            </w:r>
          </w:p>
          <w:p w14:paraId="2C15500C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</w:t>
            </w:r>
          </w:p>
          <w:p w14:paraId="48ACB620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erebellum</w:t>
            </w:r>
          </w:p>
          <w:p w14:paraId="24D3B455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meninges </w:t>
            </w:r>
          </w:p>
          <w:p w14:paraId="51EF2F68" w14:textId="71DD8452" w:rsidR="00E72158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E72158">
              <w:rPr>
                <w:rFonts w:cstheme="minorHAnsi"/>
                <w:sz w:val="18"/>
                <w:szCs w:val="18"/>
                <w:lang w:val="en-US"/>
              </w:rPr>
              <w:t>increased T2/FLAIR signal</w:t>
            </w:r>
          </w:p>
          <w:p w14:paraId="68B9D806" w14:textId="3CBB9139" w:rsidR="001723D9" w:rsidRPr="006E3BC6" w:rsidRDefault="00E72158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1723D9" w:rsidRPr="006E3BC6">
              <w:rPr>
                <w:rFonts w:cstheme="minorHAnsi"/>
                <w:sz w:val="18"/>
                <w:szCs w:val="18"/>
                <w:lang w:val="en-US"/>
              </w:rPr>
              <w:t xml:space="preserve">enhancement </w:t>
            </w:r>
          </w:p>
          <w:p w14:paraId="6F22C4A7" w14:textId="396AF3E2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0305F7">
              <w:rPr>
                <w:rFonts w:cstheme="minorHAnsi"/>
                <w:sz w:val="18"/>
                <w:szCs w:val="18"/>
                <w:lang w:val="en-US"/>
              </w:rPr>
              <w:t xml:space="preserve">restricted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diffusion </w:t>
            </w:r>
          </w:p>
          <w:p w14:paraId="3CA15265" w14:textId="09238289" w:rsidR="004770FF" w:rsidRPr="006E3BC6" w:rsidRDefault="004770FF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idlineshift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3E2BBF8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9                                   (98) </w:t>
            </w:r>
          </w:p>
          <w:p w14:paraId="7C51D34F" w14:textId="58E1AA65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9                                   (73) </w:t>
            </w:r>
          </w:p>
          <w:p w14:paraId="6A248312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                                  (28)</w:t>
            </w:r>
          </w:p>
          <w:p w14:paraId="15C52FAB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                                    (18)</w:t>
            </w:r>
          </w:p>
          <w:p w14:paraId="48C27CB3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                                    (10)</w:t>
            </w:r>
          </w:p>
          <w:p w14:paraId="6836C71A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                                   (55)</w:t>
            </w:r>
          </w:p>
          <w:p w14:paraId="188115C0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4                                   (35) </w:t>
            </w:r>
          </w:p>
          <w:p w14:paraId="2B2C3068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                                  (28)</w:t>
            </w:r>
          </w:p>
          <w:p w14:paraId="5949CE76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                                     (13)  </w:t>
            </w:r>
          </w:p>
          <w:p w14:paraId="12F2FFF1" w14:textId="4921F034" w:rsidR="00E72158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                                     (10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E72158">
              <w:rPr>
                <w:rFonts w:cstheme="minorHAnsi"/>
                <w:sz w:val="18"/>
                <w:szCs w:val="18"/>
                <w:lang w:val="en-US"/>
              </w:rPr>
              <w:t>37                                   (93)</w:t>
            </w:r>
          </w:p>
          <w:p w14:paraId="7F82660C" w14:textId="03E09F8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                                   (8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3/39                             (33)</w:t>
            </w:r>
            <w:r w:rsidR="00D01961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="00E44706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</w:t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t>(3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891CAC0" w14:textId="5923375A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20                              (100) </w:t>
            </w:r>
          </w:p>
          <w:p w14:paraId="7C1C3101" w14:textId="367540D3" w:rsidR="001723D9" w:rsidRDefault="004D6EA2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1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76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090E5A1" w14:textId="2535DBF3" w:rsidR="001723D9" w:rsidRDefault="004D6EA2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21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31C62B7A" w14:textId="6DB05DB8" w:rsidR="001723D9" w:rsidRDefault="00F37C6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 w:rsidR="00463B0D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20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1A7EC6EE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                                      (0) </w:t>
            </w:r>
          </w:p>
          <w:p w14:paraId="0CA2699D" w14:textId="26043C49" w:rsidR="001723D9" w:rsidRDefault="008F08BB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(82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34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28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4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12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063300EE" w14:textId="77777777" w:rsidR="00E72158" w:rsidRDefault="001723D9" w:rsidP="00E7215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                                   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t xml:space="preserve">    (8)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br/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</w:t>
            </w:r>
            <w:r w:rsidR="00753D0E">
              <w:rPr>
                <w:rFonts w:cstheme="minorHAnsi"/>
                <w:sz w:val="18"/>
                <w:szCs w:val="18"/>
                <w:lang w:val="en-US"/>
              </w:rPr>
              <w:t xml:space="preserve">                        (3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E72158">
              <w:rPr>
                <w:rFonts w:cstheme="minorHAnsi"/>
                <w:sz w:val="18"/>
                <w:szCs w:val="18"/>
                <w:lang w:val="en-US"/>
              </w:rPr>
              <w:t xml:space="preserve">113                                 (95) </w:t>
            </w:r>
          </w:p>
          <w:p w14:paraId="4DBA54A5" w14:textId="5378EE09" w:rsidR="001723D9" w:rsidRPr="006E3BC6" w:rsidRDefault="00F37C6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9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="00A6534F">
              <w:rPr>
                <w:rFonts w:cstheme="minorHAnsi"/>
                <w:sz w:val="18"/>
                <w:szCs w:val="18"/>
                <w:lang w:val="en-US"/>
              </w:rPr>
              <w:t xml:space="preserve">                        (91) </w:t>
            </w:r>
            <w:r w:rsidR="00A6534F">
              <w:rPr>
                <w:rFonts w:cstheme="minorHAnsi"/>
                <w:sz w:val="18"/>
                <w:szCs w:val="18"/>
                <w:lang w:val="en-US"/>
              </w:rPr>
              <w:br/>
              <w:t>33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</w:t>
            </w:r>
            <w:r w:rsidR="00A6534F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28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br/>
              <w:t xml:space="preserve">45   </w:t>
            </w:r>
            <w:r w:rsidR="00E44706">
              <w:rPr>
                <w:rFonts w:cstheme="minorHAnsi"/>
                <w:sz w:val="18"/>
                <w:szCs w:val="18"/>
                <w:lang w:val="en-US"/>
              </w:rPr>
              <w:t xml:space="preserve">                            </w:t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t xml:space="preserve">    (3</w:t>
            </w:r>
            <w:r w:rsidR="00E44706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004E2905" w14:textId="77777777" w:rsidR="001723D9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</w:t>
            </w:r>
          </w:p>
          <w:p w14:paraId="742F03C2" w14:textId="0E51F153" w:rsidR="001723D9" w:rsidRDefault="004D6EA2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7</w:t>
            </w:r>
          </w:p>
          <w:p w14:paraId="4AB00F87" w14:textId="5FE3ECDF" w:rsidR="001723D9" w:rsidRDefault="004D6EA2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</w:t>
            </w:r>
          </w:p>
          <w:p w14:paraId="5F50972A" w14:textId="62C33D2A" w:rsidR="001723D9" w:rsidRPr="005A4E85" w:rsidRDefault="00F37C61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3</w:t>
            </w:r>
          </w:p>
          <w:p w14:paraId="31C42064" w14:textId="2136883C" w:rsidR="001723D9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  <w:r w:rsidRPr="00A044F5">
              <w:rPr>
                <w:rFonts w:cstheme="minorHAnsi"/>
                <w:b/>
                <w:sz w:val="18"/>
                <w:szCs w:val="18"/>
                <w:lang w:val="en-US"/>
              </w:rPr>
              <w:br/>
              <w:t>&lt;0.001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="00F37C61">
              <w:rPr>
                <w:rFonts w:cstheme="minorHAnsi"/>
                <w:sz w:val="18"/>
                <w:szCs w:val="18"/>
                <w:lang w:val="en-US"/>
              </w:rPr>
              <w:t>0.5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8F08BB">
              <w:rPr>
                <w:rFonts w:cstheme="minorHAnsi"/>
                <w:b/>
                <w:sz w:val="18"/>
                <w:szCs w:val="18"/>
                <w:lang w:val="en-US"/>
              </w:rPr>
              <w:t>0.017</w:t>
            </w:r>
          </w:p>
          <w:p w14:paraId="4C1B7904" w14:textId="77777777" w:rsidR="001723D9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3</w:t>
            </w:r>
          </w:p>
          <w:p w14:paraId="6E281A50" w14:textId="764FF35A" w:rsidR="00E72158" w:rsidRDefault="001723D9" w:rsidP="00E72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753D0E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C301F5">
              <w:rPr>
                <w:rFonts w:cstheme="minorHAnsi"/>
                <w:sz w:val="18"/>
                <w:szCs w:val="18"/>
                <w:lang w:val="en-US"/>
              </w:rPr>
              <w:t>66</w:t>
            </w:r>
            <w:r w:rsidR="00C301F5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E72158">
              <w:rPr>
                <w:rFonts w:cstheme="minorHAnsi"/>
                <w:sz w:val="18"/>
                <w:szCs w:val="18"/>
                <w:lang w:val="en-US"/>
              </w:rPr>
              <w:t>0.26</w:t>
            </w:r>
          </w:p>
          <w:p w14:paraId="54FE5C61" w14:textId="3253856E" w:rsidR="001723D9" w:rsidRPr="006E3BC6" w:rsidRDefault="001723D9" w:rsidP="00E721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56DE2">
              <w:rPr>
                <w:rFonts w:cstheme="minorHAnsi"/>
                <w:b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 w:rsidR="00F37C61">
              <w:rPr>
                <w:rFonts w:cstheme="minorHAnsi"/>
                <w:b/>
                <w:sz w:val="18"/>
                <w:szCs w:val="18"/>
                <w:lang w:val="en-US"/>
              </w:rPr>
              <w:t>27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="00A6534F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="000D2F59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D2F59" w:rsidRPr="000D2F59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1723D9" w:rsidRPr="00AE3310" w14:paraId="2DB053A1" w14:textId="77777777" w:rsidTr="001723D9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2E0B0CD4" w14:textId="4BA27A1E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EG performed no. (%)</w:t>
            </w:r>
          </w:p>
          <w:p w14:paraId="78F7DD41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epileptic abnormalities  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7F00850" w14:textId="5F88ED93" w:rsidR="001723D9" w:rsidRDefault="001723D9" w:rsidP="004C22D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                                  (3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/13                                 (8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E7BCF16" w14:textId="10A8ADF1" w:rsidR="001723D9" w:rsidRDefault="001723D9" w:rsidP="004C22D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                                       (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/3                                 (33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5EC459A7" w14:textId="4932A7A0" w:rsidR="004C22DF" w:rsidRPr="00AE3310" w:rsidRDefault="001723D9" w:rsidP="0095773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E3310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0.35</w:t>
            </w:r>
          </w:p>
        </w:tc>
      </w:tr>
      <w:tr w:rsidR="001723D9" w:rsidRPr="005A4E85" w14:paraId="5CF74227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08519E8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CSF performed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WBC&gt;5/</w:t>
            </w:r>
            <w:proofErr w:type="spellStart"/>
            <w:r w:rsidRPr="006E3BC6">
              <w:rPr>
                <w:rFonts w:cstheme="minorHAnsi"/>
                <w:sz w:val="18"/>
                <w:szCs w:val="18"/>
                <w:lang w:val="en-US"/>
              </w:rPr>
              <w:t>ul</w:t>
            </w:r>
            <w:proofErr w:type="spellEnd"/>
          </w:p>
          <w:p w14:paraId="4467C8A7" w14:textId="375576B9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oligoclonal bands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5C897E51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9                                   (73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1/29                             (38)</w:t>
            </w:r>
          </w:p>
          <w:p w14:paraId="21BFC67D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/17                               (24)  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552E73D0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                                  (21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3/25                             (5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/0                                  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721DDA8F" w14:textId="77777777" w:rsidR="001723D9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B53B2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  <w:p w14:paraId="7E56A4A5" w14:textId="77777777" w:rsidR="001723D9" w:rsidRPr="00AB53B2" w:rsidRDefault="001723D9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AB53B2">
              <w:rPr>
                <w:rFonts w:cstheme="minorHAnsi"/>
                <w:sz w:val="18"/>
                <w:szCs w:val="18"/>
                <w:lang w:val="en-US"/>
              </w:rPr>
              <w:t>0.3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.21 </w:t>
            </w:r>
          </w:p>
        </w:tc>
      </w:tr>
      <w:tr w:rsidR="001723D9" w:rsidRPr="00D01961" w14:paraId="3AE35D37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14B1C7E2" w14:textId="253531BE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ystemic features </w:t>
            </w:r>
            <w:r w:rsidR="00463959">
              <w:rPr>
                <w:rFonts w:cstheme="minorHAnsi"/>
                <w:sz w:val="18"/>
                <w:szCs w:val="18"/>
                <w:lang w:val="en-US"/>
              </w:rPr>
              <w:t>no.</w:t>
            </w:r>
            <w:r w:rsidR="00E40A00">
              <w:rPr>
                <w:rFonts w:cstheme="minorHAnsi"/>
                <w:sz w:val="18"/>
                <w:szCs w:val="18"/>
                <w:lang w:val="en-US"/>
              </w:rPr>
              <w:t xml:space="preserve"> (%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34DEA4B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tumor</w:t>
            </w:r>
          </w:p>
          <w:p w14:paraId="3491B312" w14:textId="04D43820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lymphadenopathy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548F9699" w14:textId="77777777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0                                       (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3                                       (8) 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3915C5A" w14:textId="51DBAEF8" w:rsidR="001723D9" w:rsidRPr="006E3BC6" w:rsidRDefault="00D0196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5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(4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5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(5</w:t>
            </w:r>
            <w:r w:rsidR="001723D9"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A90AA56" w14:textId="5C79CCC2" w:rsidR="001723D9" w:rsidRPr="006E3BC6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D01961">
              <w:rPr>
                <w:rFonts w:cstheme="minorHAnsi"/>
                <w:sz w:val="18"/>
                <w:szCs w:val="18"/>
                <w:lang w:val="en-US"/>
              </w:rPr>
              <w:t>0.19</w:t>
            </w:r>
            <w:r w:rsidR="00D01961">
              <w:rPr>
                <w:rFonts w:cstheme="minorHAnsi"/>
                <w:sz w:val="18"/>
                <w:szCs w:val="18"/>
                <w:lang w:val="en-US"/>
              </w:rPr>
              <w:br/>
              <w:t>0.5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A61E01" w:rsidRPr="00A61E01" w14:paraId="6B1A2F74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48B2F08" w14:textId="4C376630" w:rsidR="00A61E01" w:rsidRPr="006E3BC6" w:rsidRDefault="00A61E0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uration between onset and brain biopsy in week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2A9812DC" w14:textId="068D9998" w:rsidR="00A61E01" w:rsidRDefault="00C0428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; 4-28; 2-13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7184A4E" w14:textId="1516D808" w:rsidR="00A61E01" w:rsidRDefault="00C04281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; 2-15; 0-263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9E757A4" w14:textId="3531E21E" w:rsidR="00A61E01" w:rsidRPr="00C04281" w:rsidRDefault="00C04281" w:rsidP="001723D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4281">
              <w:rPr>
                <w:rFonts w:cstheme="minorHAnsi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1723D9" w:rsidRPr="00977D8F" w14:paraId="3E0A07AA" w14:textId="77777777" w:rsidTr="001723D9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2A983A1" w14:textId="77777777" w:rsidR="001723D9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Karnofsky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performance scale </w:t>
            </w:r>
          </w:p>
          <w:p w14:paraId="2BD27374" w14:textId="5994E8F0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KPS; median</w:t>
            </w:r>
            <w:r w:rsidR="00AD11AE">
              <w:rPr>
                <w:rFonts w:cstheme="minorHAnsi"/>
                <w:sz w:val="18"/>
                <w:szCs w:val="18"/>
                <w:lang w:val="en-US"/>
              </w:rPr>
              <w:t>; IQR; range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3A3E169" w14:textId="411FBDA4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5E3052">
              <w:rPr>
                <w:rFonts w:cstheme="minorHAnsi"/>
                <w:sz w:val="18"/>
                <w:szCs w:val="18"/>
                <w:lang w:val="en-US"/>
              </w:rPr>
              <w:t>; 60-90; 30-100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10B62CC" w14:textId="4AE9BAA4" w:rsidR="001723D9" w:rsidRPr="006E3BC6" w:rsidRDefault="001723D9" w:rsidP="001723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5E3052">
              <w:rPr>
                <w:rFonts w:cstheme="minorHAnsi"/>
                <w:sz w:val="18"/>
                <w:szCs w:val="18"/>
                <w:lang w:val="en-US"/>
              </w:rPr>
              <w:t>; 60-80, 30-100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2CD9E3EF" w14:textId="77777777" w:rsidR="001723D9" w:rsidRPr="006E3BC6" w:rsidRDefault="001723D9" w:rsidP="001723D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5</w:t>
            </w:r>
          </w:p>
        </w:tc>
      </w:tr>
    </w:tbl>
    <w:p w14:paraId="0E65C2CC" w14:textId="469F464B" w:rsidR="004754BB" w:rsidRPr="00503C74" w:rsidRDefault="001C4595" w:rsidP="004754BB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Patients were matched 1:3</w:t>
      </w:r>
      <w:r w:rsidR="0011766E">
        <w:rPr>
          <w:rFonts w:cstheme="minorHAnsi"/>
          <w:sz w:val="18"/>
          <w:szCs w:val="18"/>
          <w:lang w:val="en-US"/>
        </w:rPr>
        <w:t xml:space="preserve"> for age (+-5</w:t>
      </w:r>
      <w:r w:rsidR="00E44706">
        <w:rPr>
          <w:rFonts w:cstheme="minorHAnsi"/>
          <w:sz w:val="18"/>
          <w:szCs w:val="18"/>
          <w:lang w:val="en-US"/>
        </w:rPr>
        <w:t xml:space="preserve"> years</w:t>
      </w:r>
      <w:r w:rsidR="0011766E">
        <w:rPr>
          <w:rFonts w:cstheme="minorHAnsi"/>
          <w:sz w:val="18"/>
          <w:szCs w:val="18"/>
          <w:lang w:val="en-US"/>
        </w:rPr>
        <w:t>), gender</w:t>
      </w:r>
      <w:r w:rsidR="00E44706">
        <w:rPr>
          <w:rFonts w:cstheme="minorHAnsi"/>
          <w:sz w:val="18"/>
          <w:szCs w:val="18"/>
          <w:lang w:val="en-US"/>
        </w:rPr>
        <w:t xml:space="preserve"> and tumor type. </w:t>
      </w:r>
      <w:r w:rsidR="004754BB">
        <w:rPr>
          <w:rFonts w:cstheme="minorHAnsi"/>
          <w:sz w:val="18"/>
          <w:szCs w:val="18"/>
          <w:lang w:val="en-US"/>
        </w:rPr>
        <w:t>IQR=interquartile range. WBC=white blood cell count. FLAIR=Fluid-Attenuated inversion</w:t>
      </w:r>
      <w:r w:rsidR="00AB39FD">
        <w:rPr>
          <w:rFonts w:cstheme="minorHAnsi"/>
          <w:sz w:val="18"/>
          <w:szCs w:val="18"/>
          <w:lang w:val="en-US"/>
        </w:rPr>
        <w:t xml:space="preserve"> </w:t>
      </w:r>
      <w:r w:rsidR="004754BB">
        <w:rPr>
          <w:rFonts w:cstheme="minorHAnsi"/>
          <w:sz w:val="18"/>
          <w:szCs w:val="18"/>
          <w:lang w:val="en-US"/>
        </w:rPr>
        <w:t>r</w:t>
      </w:r>
      <w:r w:rsidR="004754BB" w:rsidRPr="005E518B">
        <w:rPr>
          <w:rFonts w:cstheme="minorHAnsi"/>
          <w:sz w:val="18"/>
          <w:szCs w:val="18"/>
          <w:lang w:val="en-US"/>
        </w:rPr>
        <w:t>ecovery</w:t>
      </w:r>
      <w:r w:rsidR="00C80AE3">
        <w:rPr>
          <w:rFonts w:cstheme="minorHAnsi"/>
          <w:sz w:val="18"/>
          <w:szCs w:val="18"/>
          <w:lang w:val="en-US"/>
        </w:rPr>
        <w:t>.</w:t>
      </w:r>
    </w:p>
    <w:p w14:paraId="70EED802" w14:textId="77777777" w:rsidR="004754BB" w:rsidRDefault="004754BB" w:rsidP="004754BB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</w:p>
    <w:p w14:paraId="207DACE8" w14:textId="77777777" w:rsidR="000F31EE" w:rsidRDefault="000F31EE" w:rsidP="000F31EE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105F0D03" w14:textId="683C1C0E" w:rsidR="000F31EE" w:rsidRDefault="000F31EE" w:rsidP="000F31EE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52AA0F49" w14:textId="0C1E45E9" w:rsidR="00D16497" w:rsidRDefault="00D16497" w:rsidP="00BF5A80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  <w:sectPr w:rsidR="00D1649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20335EE" w14:textId="5DC68B96" w:rsidR="00D31084" w:rsidRDefault="00D31084" w:rsidP="00D31084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  <w:r>
        <w:rPr>
          <w:rFonts w:cstheme="minorHAnsi"/>
          <w:b/>
          <w:noProof/>
          <w:sz w:val="18"/>
          <w:szCs w:val="18"/>
          <w:lang w:val="en-US" w:eastAsia="nl-NL"/>
        </w:rPr>
        <w:lastRenderedPageBreak/>
        <w:t xml:space="preserve">eTable </w:t>
      </w:r>
      <w:r w:rsidR="00102F3A">
        <w:rPr>
          <w:rFonts w:cstheme="minorHAnsi"/>
          <w:b/>
          <w:noProof/>
          <w:sz w:val="18"/>
          <w:szCs w:val="18"/>
          <w:lang w:val="en-US" w:eastAsia="nl-NL"/>
        </w:rPr>
        <w:t>5</w:t>
      </w:r>
      <w:r w:rsidR="00DC7AE4">
        <w:rPr>
          <w:rFonts w:cstheme="minorHAnsi"/>
          <w:b/>
          <w:noProof/>
          <w:sz w:val="18"/>
          <w:szCs w:val="18"/>
          <w:lang w:val="en-US" w:eastAsia="nl-NL"/>
        </w:rPr>
        <w:t>:</w:t>
      </w:r>
      <w:r>
        <w:rPr>
          <w:rFonts w:cstheme="minorHAnsi"/>
          <w:b/>
          <w:noProof/>
          <w:sz w:val="18"/>
          <w:szCs w:val="18"/>
          <w:lang w:val="en-US" w:eastAsia="nl-NL"/>
        </w:rPr>
        <w:t xml:space="preserve"> Description of patients with repeat brain biopsies 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1134"/>
        <w:gridCol w:w="1134"/>
        <w:gridCol w:w="1559"/>
        <w:gridCol w:w="1134"/>
        <w:gridCol w:w="1417"/>
        <w:gridCol w:w="1985"/>
        <w:gridCol w:w="1701"/>
        <w:gridCol w:w="1701"/>
      </w:tblGrid>
      <w:tr w:rsidR="00F14397" w:rsidRPr="003660ED" w14:paraId="492C3548" w14:textId="6CE44C63" w:rsidTr="00F62B25">
        <w:trPr>
          <w:trHeight w:val="430"/>
        </w:trPr>
        <w:tc>
          <w:tcPr>
            <w:tcW w:w="1271" w:type="dxa"/>
            <w:tcBorders>
              <w:bottom w:val="double" w:sz="4" w:space="0" w:color="auto"/>
              <w:right w:val="double" w:sz="4" w:space="0" w:color="auto"/>
            </w:tcBorders>
          </w:tcPr>
          <w:p w14:paraId="2038B5A4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Final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diagnosis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</w:tcPr>
          <w:p w14:paraId="3A9D27AD" w14:textId="2DA9CC3E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rain biopsy no.</w:t>
            </w:r>
            <w:r w:rsidR="003C089E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;</w:t>
            </w:r>
            <w:r w:rsidR="003C089E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year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626583B1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Sex; age</w:t>
            </w:r>
          </w:p>
          <w:p w14:paraId="3A07DC2F" w14:textId="6B5273E5" w:rsidR="00994675" w:rsidRDefault="008F444F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range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A96C3B9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Interval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beween</w:t>
            </w:r>
          </w:p>
          <w:p w14:paraId="64DF8970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iopsies, days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EA889D7" w14:textId="65357622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ortico-</w:t>
            </w:r>
          </w:p>
          <w:p w14:paraId="52BCFC7C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steroid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72EF2CB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iopsy</w:t>
            </w:r>
          </w:p>
          <w:p w14:paraId="1F25361B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arget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19973E9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Targeted lesion </w:t>
            </w:r>
          </w:p>
          <w:p w14:paraId="2700A423" w14:textId="440B26C7" w:rsidR="00F14397" w:rsidRDefault="00E17086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iameter</w:t>
            </w:r>
            <w:r w:rsidR="00F14397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5EA59B2B" w14:textId="577AD9E5" w:rsidR="00F14397" w:rsidRDefault="00E17086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</w:t>
            </w:r>
            <w:r w:rsidR="00F14397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mm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23EB344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Biopsy </w:t>
            </w:r>
          </w:p>
          <w:p w14:paraId="0A6FE7BC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echnique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0219DB56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Molecular markers </w:t>
            </w:r>
          </w:p>
          <w:p w14:paraId="35002306" w14:textId="77777777" w:rsidR="00F14397" w:rsidRDefault="00F14397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of glioma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614C5A2C" w14:textId="25C3F3F1" w:rsidR="00F14397" w:rsidRDefault="00D12F2A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Neuro</w:t>
            </w:r>
            <w:r w:rsidR="00E17086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atholo</w:t>
            </w:r>
            <w:r w:rsidR="00F14397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g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i</w:t>
            </w:r>
            <w:r w:rsidR="00F14397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cal </w:t>
            </w:r>
            <w:r w:rsidR="00F14397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diagnosis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1205BB6F" w14:textId="4DC2C85C" w:rsidR="00F14397" w:rsidRDefault="00AC5554" w:rsidP="00F650D2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ssume</w:t>
            </w:r>
            <w:r w:rsidR="00E17086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 reason</w:t>
            </w:r>
          </w:p>
          <w:p w14:paraId="35432924" w14:textId="77777777" w:rsidR="00FE33DB" w:rsidRDefault="00E17086" w:rsidP="00E17086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for</w:t>
            </w:r>
            <w:r w:rsidR="00FE33DB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17497452" w14:textId="62ECE612" w:rsidR="00E17086" w:rsidRDefault="00FE33DB" w:rsidP="00E17086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misdiagnosis</w:t>
            </w:r>
          </w:p>
          <w:p w14:paraId="0D537637" w14:textId="7C1D9E29" w:rsidR="00E17086" w:rsidRDefault="00E17086" w:rsidP="00E17086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</w:p>
        </w:tc>
      </w:tr>
      <w:tr w:rsidR="00F14397" w:rsidRPr="00FB601C" w14:paraId="7C91DA9E" w14:textId="55EAE662" w:rsidTr="00F62B25">
        <w:trPr>
          <w:trHeight w:val="430"/>
        </w:trPr>
        <w:tc>
          <w:tcPr>
            <w:tcW w:w="1271" w:type="dxa"/>
            <w:tcBorders>
              <w:top w:val="double" w:sz="4" w:space="0" w:color="auto"/>
              <w:right w:val="double" w:sz="4" w:space="0" w:color="auto"/>
            </w:tcBorders>
          </w:tcPr>
          <w:p w14:paraId="4004E931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1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1</w:t>
            </w:r>
          </w:p>
          <w:p w14:paraId="1772D512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</w:tcPr>
          <w:p w14:paraId="2B64C5F8" w14:textId="296450C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3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1</w:t>
            </w:r>
            <w:r w:rsidR="00C67607">
              <w:rPr>
                <w:rFonts w:cstheme="minorHAnsi"/>
                <w:noProof/>
                <w:sz w:val="18"/>
                <w:szCs w:val="18"/>
                <w:lang w:val="en-US" w:eastAsia="nl-NL"/>
              </w:rPr>
              <w:t>◊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540B77EF" w14:textId="6DE45F7C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704F88B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4BFDBD6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F619DCB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parietal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EEF7B17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452156C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7C0C9192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93976DE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Gliosis 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F95259A" w14:textId="62737D35" w:rsidR="00F14397" w:rsidRDefault="00925EF0" w:rsidP="00D82776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5EF0">
              <w:rPr>
                <w:rFonts w:cstheme="minorHAnsi"/>
                <w:noProof/>
                <w:sz w:val="18"/>
                <w:szCs w:val="18"/>
                <w:lang w:val="en-US" w:eastAsia="nl-NL"/>
              </w:rPr>
              <w:t>Off-target sampling</w:t>
            </w:r>
            <w:r w:rsidR="00D82776" w:rsidRPr="00925EF0">
              <w:rPr>
                <w:rFonts w:ascii="Segoe UI Symbol" w:hAnsi="Segoe UI Symbol" w:cs="Segoe UI Symbol"/>
                <w:noProof/>
                <w:sz w:val="18"/>
                <w:szCs w:val="18"/>
                <w:lang w:val="en-US" w:eastAsia="nl-NL"/>
              </w:rPr>
              <w:t>♯</w:t>
            </w:r>
            <w:r w:rsidR="002D176B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</w:p>
        </w:tc>
      </w:tr>
      <w:tr w:rsidR="00F14397" w:rsidRPr="00233C1D" w14:paraId="7665CFDC" w14:textId="07D06349" w:rsidTr="00F62B25">
        <w:trPr>
          <w:trHeight w:val="430"/>
        </w:trPr>
        <w:tc>
          <w:tcPr>
            <w:tcW w:w="1271" w:type="dxa"/>
            <w:tcBorders>
              <w:top w:val="single" w:sz="4" w:space="0" w:color="auto"/>
              <w:right w:val="double" w:sz="4" w:space="0" w:color="auto"/>
            </w:tcBorders>
          </w:tcPr>
          <w:p w14:paraId="027CD38B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</w:tcBorders>
          </w:tcPr>
          <w:p w14:paraId="09CC1D98" w14:textId="496F1A9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/3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t>: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97F622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CA63B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611BDB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76845D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parie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C0BB87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17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E6F86A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D4FA90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9D2A20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erivasculair infiltrate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7D8EEE" w14:textId="54022B78" w:rsidR="00F14397" w:rsidRDefault="00925EF0" w:rsidP="00D82776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5EF0">
              <w:rPr>
                <w:rFonts w:cstheme="minorHAnsi"/>
                <w:noProof/>
                <w:sz w:val="18"/>
                <w:szCs w:val="18"/>
                <w:lang w:val="en-US" w:eastAsia="nl-NL"/>
              </w:rPr>
              <w:t>Off-target sampling</w:t>
            </w:r>
            <w:r w:rsidRPr="00925EF0">
              <w:rPr>
                <w:rFonts w:ascii="Segoe UI Symbol" w:hAnsi="Segoe UI Symbol" w:cs="Segoe UI Symbol"/>
                <w:noProof/>
                <w:sz w:val="18"/>
                <w:szCs w:val="18"/>
                <w:lang w:val="en-US" w:eastAsia="nl-NL"/>
              </w:rPr>
              <w:t>♯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2D176B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</w:p>
        </w:tc>
      </w:tr>
      <w:tr w:rsidR="00F14397" w:rsidRPr="00233C1D" w14:paraId="07E3AA17" w14:textId="4BE12F21" w:rsidTr="00F62B25">
        <w:trPr>
          <w:trHeight w:val="430"/>
        </w:trPr>
        <w:tc>
          <w:tcPr>
            <w:tcW w:w="1271" w:type="dxa"/>
            <w:tcBorders>
              <w:top w:val="single" w:sz="4" w:space="0" w:color="auto"/>
              <w:right w:val="double" w:sz="4" w:space="0" w:color="auto"/>
            </w:tcBorders>
          </w:tcPr>
          <w:p w14:paraId="3AE41AA4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</w:tcBorders>
          </w:tcPr>
          <w:p w14:paraId="7B4C08A7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3/3</w:t>
            </w:r>
            <w:r w:rsidR="00B55453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</w:p>
          <w:p w14:paraId="5BDED8D2" w14:textId="0393E38A" w:rsidR="00B55453" w:rsidRPr="00500F8E" w:rsidRDefault="00B55453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30E8ED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649081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lang w:val="en-US" w:eastAsia="nl-NL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089ED9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2B995" w14:textId="77777777" w:rsidR="00F14397" w:rsidRPr="000A6A08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fronto-temporal </w:t>
            </w: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(alternative lesion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565F4C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28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92BC1A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open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4714F3" w14:textId="77777777" w:rsidR="00F14397" w:rsidRPr="000A6A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FB9083" w14:textId="77777777" w:rsidR="00F14397" w:rsidRPr="000A6A08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Grade IV glioma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D9E9B2" w14:textId="77777777" w:rsidR="00F14397" w:rsidRPr="00105475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233C1D" w14:paraId="61372A34" w14:textId="7AE709EF" w:rsidTr="00F62B25">
        <w:trPr>
          <w:trHeight w:val="471"/>
        </w:trPr>
        <w:tc>
          <w:tcPr>
            <w:tcW w:w="1271" w:type="dxa"/>
            <w:tcBorders>
              <w:right w:val="double" w:sz="4" w:space="0" w:color="auto"/>
            </w:tcBorders>
          </w:tcPr>
          <w:p w14:paraId="4400E62F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2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2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18B81E3" w14:textId="124F9D1A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3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346725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5</w:t>
            </w:r>
            <w:r w:rsidR="00B55453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993" w:type="dxa"/>
          </w:tcPr>
          <w:p w14:paraId="1002D6CE" w14:textId="66BB4CFA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45-50</w:t>
            </w:r>
          </w:p>
        </w:tc>
        <w:tc>
          <w:tcPr>
            <w:tcW w:w="1134" w:type="dxa"/>
          </w:tcPr>
          <w:p w14:paraId="57F761B2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486BC0BB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68CDA251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frontal </w:t>
            </w:r>
          </w:p>
        </w:tc>
        <w:tc>
          <w:tcPr>
            <w:tcW w:w="1134" w:type="dxa"/>
          </w:tcPr>
          <w:p w14:paraId="33D8FC35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7 </w:t>
            </w:r>
          </w:p>
        </w:tc>
        <w:tc>
          <w:tcPr>
            <w:tcW w:w="1417" w:type="dxa"/>
          </w:tcPr>
          <w:p w14:paraId="26503D9F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6714D5"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6F58B15C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rmal</w:t>
            </w:r>
          </w:p>
        </w:tc>
        <w:tc>
          <w:tcPr>
            <w:tcW w:w="1701" w:type="dxa"/>
          </w:tcPr>
          <w:p w14:paraId="389903E5" w14:textId="63734EC1" w:rsidR="00F14397" w:rsidRPr="00EE3860" w:rsidRDefault="004C39F2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sis, calcificati</w:t>
            </w:r>
            <w:r w:rsidR="00F14397" w:rsidRPr="00EE3860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ns </w:t>
            </w:r>
          </w:p>
        </w:tc>
        <w:tc>
          <w:tcPr>
            <w:tcW w:w="1701" w:type="dxa"/>
          </w:tcPr>
          <w:p w14:paraId="0C74FF7A" w14:textId="45F5ECFE" w:rsidR="00F14397" w:rsidRPr="00EE3860" w:rsidRDefault="000E646B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ling error</w:t>
            </w:r>
          </w:p>
        </w:tc>
      </w:tr>
      <w:tr w:rsidR="00F14397" w:rsidRPr="00233C1D" w14:paraId="637539E5" w14:textId="7F79A34A" w:rsidTr="00F62B25">
        <w:trPr>
          <w:trHeight w:val="471"/>
        </w:trPr>
        <w:tc>
          <w:tcPr>
            <w:tcW w:w="1271" w:type="dxa"/>
            <w:tcBorders>
              <w:right w:val="double" w:sz="4" w:space="0" w:color="auto"/>
            </w:tcBorders>
          </w:tcPr>
          <w:p w14:paraId="1C5AE7B5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F280B2B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/3</w:t>
            </w:r>
            <w:r w:rsidR="00346725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6677C3EC" w14:textId="6C385F39" w:rsidR="00346725" w:rsidRDefault="00346725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6</w:t>
            </w:r>
          </w:p>
        </w:tc>
        <w:tc>
          <w:tcPr>
            <w:tcW w:w="993" w:type="dxa"/>
          </w:tcPr>
          <w:p w14:paraId="1BA42547" w14:textId="3D0F66EF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0336E7E4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08</w:t>
            </w:r>
          </w:p>
        </w:tc>
        <w:tc>
          <w:tcPr>
            <w:tcW w:w="1134" w:type="dxa"/>
          </w:tcPr>
          <w:p w14:paraId="6C6ADA29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5A4049E9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frontal </w:t>
            </w:r>
          </w:p>
        </w:tc>
        <w:tc>
          <w:tcPr>
            <w:tcW w:w="1134" w:type="dxa"/>
          </w:tcPr>
          <w:p w14:paraId="6F605984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7 </w:t>
            </w:r>
          </w:p>
        </w:tc>
        <w:tc>
          <w:tcPr>
            <w:tcW w:w="1417" w:type="dxa"/>
          </w:tcPr>
          <w:p w14:paraId="5E57100B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6714D5"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4D0F4FD6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rmal</w:t>
            </w:r>
          </w:p>
        </w:tc>
        <w:tc>
          <w:tcPr>
            <w:tcW w:w="1701" w:type="dxa"/>
          </w:tcPr>
          <w:p w14:paraId="5F76966A" w14:textId="77777777" w:rsidR="00F14397" w:rsidRPr="00105475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105475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erivascular infiltrates </w:t>
            </w:r>
          </w:p>
        </w:tc>
        <w:tc>
          <w:tcPr>
            <w:tcW w:w="1701" w:type="dxa"/>
          </w:tcPr>
          <w:p w14:paraId="787A4205" w14:textId="072A76F7" w:rsidR="00F14397" w:rsidRPr="00105475" w:rsidRDefault="000E646B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ampling error </w:t>
            </w:r>
          </w:p>
        </w:tc>
      </w:tr>
      <w:tr w:rsidR="00F14397" w:rsidRPr="00233C1D" w14:paraId="4B6AA182" w14:textId="0543A8A4" w:rsidTr="00F62B25">
        <w:trPr>
          <w:trHeight w:val="471"/>
        </w:trPr>
        <w:tc>
          <w:tcPr>
            <w:tcW w:w="1271" w:type="dxa"/>
            <w:tcBorders>
              <w:right w:val="double" w:sz="4" w:space="0" w:color="auto"/>
            </w:tcBorders>
          </w:tcPr>
          <w:p w14:paraId="233AFAC8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20AAB1F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0A6A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3/3</w:t>
            </w:r>
            <w:r w:rsidR="00346725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</w:p>
          <w:p w14:paraId="28B39669" w14:textId="40972537" w:rsidR="00346725" w:rsidRPr="00500F8E" w:rsidRDefault="00346725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6</w:t>
            </w:r>
          </w:p>
        </w:tc>
        <w:tc>
          <w:tcPr>
            <w:tcW w:w="993" w:type="dxa"/>
          </w:tcPr>
          <w:p w14:paraId="0C9E062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255DB425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5</w:t>
            </w:r>
          </w:p>
        </w:tc>
        <w:tc>
          <w:tcPr>
            <w:tcW w:w="1134" w:type="dxa"/>
          </w:tcPr>
          <w:p w14:paraId="16D4C3F7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7B6E8A02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Left frontal </w:t>
            </w: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alternative</w:t>
            </w: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lesion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34" w:type="dxa"/>
          </w:tcPr>
          <w:p w14:paraId="5AB1602B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10 </w:t>
            </w:r>
          </w:p>
        </w:tc>
        <w:tc>
          <w:tcPr>
            <w:tcW w:w="1417" w:type="dxa"/>
          </w:tcPr>
          <w:p w14:paraId="61C32BC2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6714D5"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17729F06" w14:textId="57C070DB" w:rsidR="00F14397" w:rsidRPr="005860F4" w:rsidRDefault="00AC5554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nconclusive</w:t>
            </w:r>
          </w:p>
        </w:tc>
        <w:tc>
          <w:tcPr>
            <w:tcW w:w="1701" w:type="dxa"/>
          </w:tcPr>
          <w:p w14:paraId="234B7216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Grade IV </w:t>
            </w:r>
          </w:p>
          <w:p w14:paraId="206485B8" w14:textId="77777777" w:rsidR="00F14397" w:rsidRPr="00E6390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Glioma</w:t>
            </w:r>
          </w:p>
        </w:tc>
        <w:tc>
          <w:tcPr>
            <w:tcW w:w="1701" w:type="dxa"/>
          </w:tcPr>
          <w:p w14:paraId="0FA94192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233C1D" w14:paraId="6B28DD71" w14:textId="6B453509" w:rsidTr="00F62B25">
        <w:trPr>
          <w:trHeight w:val="201"/>
        </w:trPr>
        <w:tc>
          <w:tcPr>
            <w:tcW w:w="1271" w:type="dxa"/>
            <w:tcBorders>
              <w:right w:val="double" w:sz="4" w:space="0" w:color="auto"/>
            </w:tcBorders>
          </w:tcPr>
          <w:p w14:paraId="54C2E4DF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3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3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3D32763" w14:textId="525D8F1D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964A0E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964A0E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5</w:t>
            </w:r>
          </w:p>
        </w:tc>
        <w:tc>
          <w:tcPr>
            <w:tcW w:w="993" w:type="dxa"/>
          </w:tcPr>
          <w:p w14:paraId="669ADBC7" w14:textId="34D58F51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65-70</w:t>
            </w:r>
          </w:p>
        </w:tc>
        <w:tc>
          <w:tcPr>
            <w:tcW w:w="1134" w:type="dxa"/>
          </w:tcPr>
          <w:p w14:paraId="5DEE40D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1839CF33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7CCE8442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Left frontal </w:t>
            </w:r>
          </w:p>
          <w:p w14:paraId="19B4C2AD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469D3380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417" w:type="dxa"/>
          </w:tcPr>
          <w:p w14:paraId="17CD8860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42F57A4E" w14:textId="77777777" w:rsidR="00F14397" w:rsidRPr="008A7011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*</w:t>
            </w:r>
          </w:p>
        </w:tc>
        <w:tc>
          <w:tcPr>
            <w:tcW w:w="1701" w:type="dxa"/>
          </w:tcPr>
          <w:p w14:paraId="5E61DB59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sis, necrosis</w:t>
            </w:r>
          </w:p>
        </w:tc>
        <w:tc>
          <w:tcPr>
            <w:tcW w:w="1701" w:type="dxa"/>
          </w:tcPr>
          <w:p w14:paraId="5910808C" w14:textId="356295AF" w:rsidR="00F14397" w:rsidRDefault="00AC5554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ling error</w:t>
            </w:r>
          </w:p>
        </w:tc>
      </w:tr>
      <w:tr w:rsidR="00F14397" w:rsidRPr="00835F0B" w14:paraId="2B4229EC" w14:textId="69205273" w:rsidTr="00F62B25">
        <w:trPr>
          <w:trHeight w:val="320"/>
        </w:trPr>
        <w:tc>
          <w:tcPr>
            <w:tcW w:w="1271" w:type="dxa"/>
            <w:tcBorders>
              <w:right w:val="double" w:sz="4" w:space="0" w:color="auto"/>
            </w:tcBorders>
          </w:tcPr>
          <w:p w14:paraId="19C41869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8D8752F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964A0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</w:p>
          <w:p w14:paraId="12E93E67" w14:textId="469672A5" w:rsidR="00964A0E" w:rsidRPr="00500F8E" w:rsidRDefault="00964A0E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5</w:t>
            </w:r>
          </w:p>
        </w:tc>
        <w:tc>
          <w:tcPr>
            <w:tcW w:w="993" w:type="dxa"/>
          </w:tcPr>
          <w:p w14:paraId="190BA91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6F63CA79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1134" w:type="dxa"/>
          </w:tcPr>
          <w:p w14:paraId="625B7758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69FE60AE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Left frontal </w:t>
            </w:r>
          </w:p>
          <w:p w14:paraId="5ECFDAC3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670845BA" w14:textId="77777777" w:rsidR="00F14397" w:rsidRPr="005860F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</w:p>
        </w:tc>
        <w:tc>
          <w:tcPr>
            <w:tcW w:w="1417" w:type="dxa"/>
          </w:tcPr>
          <w:p w14:paraId="4367D713" w14:textId="77777777" w:rsidR="00F14397" w:rsidRPr="008B3D59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8B3D59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open </w:t>
            </w:r>
          </w:p>
        </w:tc>
        <w:tc>
          <w:tcPr>
            <w:tcW w:w="1985" w:type="dxa"/>
          </w:tcPr>
          <w:p w14:paraId="01B2B9F7" w14:textId="696AA896" w:rsidR="00F14397" w:rsidRPr="00835F0B" w:rsidRDefault="00FE5398" w:rsidP="00FE539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</w:t>
            </w:r>
            <w:r w:rsidR="00835F0B">
              <w:rPr>
                <w:rFonts w:cstheme="minorHAnsi"/>
                <w:noProof/>
                <w:sz w:val="18"/>
                <w:szCs w:val="18"/>
                <w:lang w:val="en-US" w:eastAsia="nl-NL"/>
              </w:rPr>
              <w:t>ethylated MGMT gene promoter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</w:t>
            </w:r>
            <w:r w:rsidR="00F14397">
              <w:rPr>
                <w:rFonts w:cstheme="minorHAnsi"/>
                <w:noProof/>
                <w:sz w:val="18"/>
                <w:szCs w:val="18"/>
                <w:lang w:val="en-US" w:eastAsia="nl-NL"/>
              </w:rPr>
              <w:t>PTEN- and TP-53 mutation, imbalance chromosome 7 and 10, partial loss chromosome 19q</w:t>
            </w:r>
            <w:r w:rsidR="00835F0B" w:rsidRPr="00835F0B">
              <w:rPr>
                <w:rFonts w:cstheme="minorHAnsi"/>
                <w:noProof/>
                <w:sz w:val="18"/>
                <w:szCs w:val="18"/>
                <w:lang w:val="en-US" w:eastAsia="nl-NL"/>
              </w:rPr>
              <w:t>*</w:t>
            </w:r>
          </w:p>
        </w:tc>
        <w:tc>
          <w:tcPr>
            <w:tcW w:w="1701" w:type="dxa"/>
          </w:tcPr>
          <w:p w14:paraId="4094E5D6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Grade IV glioma </w:t>
            </w:r>
          </w:p>
        </w:tc>
        <w:tc>
          <w:tcPr>
            <w:tcW w:w="1701" w:type="dxa"/>
          </w:tcPr>
          <w:p w14:paraId="1807EC95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EE3860" w14:paraId="4DCAF659" w14:textId="030BCBB3" w:rsidTr="00F62B25">
        <w:trPr>
          <w:trHeight w:val="313"/>
        </w:trPr>
        <w:tc>
          <w:tcPr>
            <w:tcW w:w="1271" w:type="dxa"/>
            <w:tcBorders>
              <w:right w:val="double" w:sz="4" w:space="0" w:color="auto"/>
            </w:tcBorders>
          </w:tcPr>
          <w:p w14:paraId="244F11C9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4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4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3DCBD7E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964A0E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086A17B3" w14:textId="1CDD4BB1" w:rsidR="00964A0E" w:rsidRPr="009249B6" w:rsidRDefault="00964A0E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20</w:t>
            </w:r>
          </w:p>
        </w:tc>
        <w:tc>
          <w:tcPr>
            <w:tcW w:w="993" w:type="dxa"/>
          </w:tcPr>
          <w:p w14:paraId="691BF309" w14:textId="7D759FD0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50-55</w:t>
            </w:r>
          </w:p>
        </w:tc>
        <w:tc>
          <w:tcPr>
            <w:tcW w:w="1134" w:type="dxa"/>
          </w:tcPr>
          <w:p w14:paraId="70478545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02D0A294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18F9BAA5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cerebellar </w:t>
            </w:r>
          </w:p>
          <w:p w14:paraId="3F7A0C3C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48341E6E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417" w:type="dxa"/>
          </w:tcPr>
          <w:p w14:paraId="12804A7D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5EB65FCC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 classifying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abnormalities</w:t>
            </w:r>
          </w:p>
        </w:tc>
        <w:tc>
          <w:tcPr>
            <w:tcW w:w="1701" w:type="dxa"/>
          </w:tcPr>
          <w:p w14:paraId="1585EC67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Gliosis, ischemia </w:t>
            </w:r>
          </w:p>
        </w:tc>
        <w:tc>
          <w:tcPr>
            <w:tcW w:w="1701" w:type="dxa"/>
          </w:tcPr>
          <w:p w14:paraId="76925503" w14:textId="1482CDC9" w:rsidR="00F14397" w:rsidRDefault="00B126E3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ampling </w:t>
            </w:r>
            <w:r w:rsidR="00FD4232">
              <w:rPr>
                <w:rFonts w:cstheme="minorHAnsi"/>
                <w:noProof/>
                <w:sz w:val="18"/>
                <w:szCs w:val="18"/>
                <w:lang w:val="en-US" w:eastAsia="nl-NL"/>
              </w:rPr>
              <w:t>error</w:t>
            </w:r>
          </w:p>
        </w:tc>
      </w:tr>
      <w:tr w:rsidR="00F14397" w:rsidRPr="00EE3860" w14:paraId="3A260A49" w14:textId="66D43CC4" w:rsidTr="00F62B25">
        <w:trPr>
          <w:trHeight w:val="277"/>
        </w:trPr>
        <w:tc>
          <w:tcPr>
            <w:tcW w:w="1271" w:type="dxa"/>
            <w:tcBorders>
              <w:right w:val="double" w:sz="4" w:space="0" w:color="auto"/>
            </w:tcBorders>
          </w:tcPr>
          <w:p w14:paraId="7E598061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A9F1774" w14:textId="22911D9A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964A0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  <w:r w:rsidR="00964A0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964A0E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20</w:t>
            </w:r>
          </w:p>
        </w:tc>
        <w:tc>
          <w:tcPr>
            <w:tcW w:w="993" w:type="dxa"/>
          </w:tcPr>
          <w:p w14:paraId="54538DB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246F7CE5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3</w:t>
            </w:r>
          </w:p>
        </w:tc>
        <w:tc>
          <w:tcPr>
            <w:tcW w:w="1134" w:type="dxa"/>
          </w:tcPr>
          <w:p w14:paraId="64171C81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65AD6D5C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cerebellar </w:t>
            </w:r>
          </w:p>
          <w:p w14:paraId="49493CDC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</w:tcPr>
          <w:p w14:paraId="19B0A6FB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49</w:t>
            </w:r>
          </w:p>
        </w:tc>
        <w:tc>
          <w:tcPr>
            <w:tcW w:w="1417" w:type="dxa"/>
          </w:tcPr>
          <w:p w14:paraId="2902A39B" w14:textId="77777777" w:rsidR="00F14397" w:rsidRPr="00EA29E2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A29E2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Open</w:t>
            </w:r>
          </w:p>
        </w:tc>
        <w:tc>
          <w:tcPr>
            <w:tcW w:w="1985" w:type="dxa"/>
          </w:tcPr>
          <w:p w14:paraId="654B4287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lang w:val="en-US" w:eastAsia="nl-NL"/>
              </w:rPr>
              <w:t>IDH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wt</w:t>
            </w:r>
            <w:r w:rsidRPr="00EE3860">
              <w:rPr>
                <w:rFonts w:cstheme="minorHAnsi"/>
                <w:noProof/>
                <w:sz w:val="18"/>
                <w:szCs w:val="18"/>
                <w:lang w:val="en-US" w:eastAsia="nl-NL"/>
              </w:rPr>
              <w:t>, MSH2 mutation</w:t>
            </w:r>
          </w:p>
        </w:tc>
        <w:tc>
          <w:tcPr>
            <w:tcW w:w="1701" w:type="dxa"/>
          </w:tcPr>
          <w:p w14:paraId="1344315A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Astrocytic tumor</w:t>
            </w:r>
          </w:p>
        </w:tc>
        <w:tc>
          <w:tcPr>
            <w:tcW w:w="1701" w:type="dxa"/>
          </w:tcPr>
          <w:p w14:paraId="772C1287" w14:textId="3CC89E52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EE3860" w14:paraId="684A956F" w14:textId="70CFB163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60655C06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lastRenderedPageBreak/>
              <w:t>5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5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34F7D45C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2B88334A" w14:textId="415407BB" w:rsidR="00DE198F" w:rsidRDefault="00DE198F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1</w:t>
            </w:r>
            <w:r w:rsidR="00C67607">
              <w:rPr>
                <w:rFonts w:cstheme="minorHAnsi"/>
                <w:noProof/>
                <w:sz w:val="18"/>
                <w:szCs w:val="18"/>
                <w:lang w:val="en-US" w:eastAsia="nl-NL"/>
              </w:rPr>
              <w:t>◊</w:t>
            </w:r>
          </w:p>
        </w:tc>
        <w:tc>
          <w:tcPr>
            <w:tcW w:w="993" w:type="dxa"/>
          </w:tcPr>
          <w:p w14:paraId="232460F2" w14:textId="397002F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70-75</w:t>
            </w:r>
          </w:p>
        </w:tc>
        <w:tc>
          <w:tcPr>
            <w:tcW w:w="1134" w:type="dxa"/>
          </w:tcPr>
          <w:p w14:paraId="45A7ED32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5643635D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7247DC92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parietal  </w:t>
            </w:r>
          </w:p>
        </w:tc>
        <w:tc>
          <w:tcPr>
            <w:tcW w:w="1134" w:type="dxa"/>
          </w:tcPr>
          <w:p w14:paraId="49E5BB8F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7</w:t>
            </w:r>
          </w:p>
        </w:tc>
        <w:tc>
          <w:tcPr>
            <w:tcW w:w="1417" w:type="dxa"/>
          </w:tcPr>
          <w:p w14:paraId="0D5933CB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3224BA3B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</w:t>
            </w:r>
          </w:p>
        </w:tc>
        <w:tc>
          <w:tcPr>
            <w:tcW w:w="1701" w:type="dxa"/>
          </w:tcPr>
          <w:p w14:paraId="460927D9" w14:textId="77777777" w:rsidR="00F14397" w:rsidRPr="005860F4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necrosis </w:t>
            </w:r>
          </w:p>
        </w:tc>
        <w:tc>
          <w:tcPr>
            <w:tcW w:w="1701" w:type="dxa"/>
          </w:tcPr>
          <w:p w14:paraId="6AD515FA" w14:textId="7558E81F" w:rsidR="00F14397" w:rsidRPr="00B126E3" w:rsidRDefault="00B126E3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B126E3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ampling </w:t>
            </w:r>
            <w:r w:rsidR="00FD4232">
              <w:rPr>
                <w:rFonts w:cstheme="minorHAnsi"/>
                <w:noProof/>
                <w:sz w:val="18"/>
                <w:szCs w:val="18"/>
                <w:lang w:val="en-US" w:eastAsia="nl-NL"/>
              </w:rPr>
              <w:t>error</w:t>
            </w:r>
          </w:p>
        </w:tc>
      </w:tr>
      <w:tr w:rsidR="00F14397" w:rsidRPr="00A443E2" w14:paraId="79002959" w14:textId="0BB91122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1053A8DB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48191C0" w14:textId="6E19392B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DE198F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1</w:t>
            </w:r>
          </w:p>
        </w:tc>
        <w:tc>
          <w:tcPr>
            <w:tcW w:w="993" w:type="dxa"/>
          </w:tcPr>
          <w:p w14:paraId="29C17BCC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7EB6FD20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5</w:t>
            </w:r>
          </w:p>
        </w:tc>
        <w:tc>
          <w:tcPr>
            <w:tcW w:w="1134" w:type="dxa"/>
          </w:tcPr>
          <w:p w14:paraId="4D19A16C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6B527C2E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parietal</w:t>
            </w:r>
          </w:p>
        </w:tc>
        <w:tc>
          <w:tcPr>
            <w:tcW w:w="1134" w:type="dxa"/>
          </w:tcPr>
          <w:p w14:paraId="5672E9A5" w14:textId="77777777" w:rsidR="00F14397" w:rsidRPr="008B57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8B57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38</w:t>
            </w:r>
          </w:p>
        </w:tc>
        <w:tc>
          <w:tcPr>
            <w:tcW w:w="1417" w:type="dxa"/>
          </w:tcPr>
          <w:p w14:paraId="117A3F61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tereotactic </w:t>
            </w:r>
          </w:p>
        </w:tc>
        <w:tc>
          <w:tcPr>
            <w:tcW w:w="1985" w:type="dxa"/>
          </w:tcPr>
          <w:p w14:paraId="19DE16F3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</w:t>
            </w:r>
          </w:p>
        </w:tc>
        <w:tc>
          <w:tcPr>
            <w:tcW w:w="1701" w:type="dxa"/>
          </w:tcPr>
          <w:p w14:paraId="78233048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Grade IV glioma </w:t>
            </w:r>
          </w:p>
        </w:tc>
        <w:tc>
          <w:tcPr>
            <w:tcW w:w="1701" w:type="dxa"/>
          </w:tcPr>
          <w:p w14:paraId="55D2FBD3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FB601C" w14:paraId="72D4B1FE" w14:textId="1A13A984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163F2A74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6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6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EE8D676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104C6601" w14:textId="72B22DC4" w:rsidR="00DE198F" w:rsidRPr="009249B6" w:rsidRDefault="00DE198F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22</w:t>
            </w:r>
          </w:p>
        </w:tc>
        <w:tc>
          <w:tcPr>
            <w:tcW w:w="993" w:type="dxa"/>
          </w:tcPr>
          <w:p w14:paraId="5DF2013D" w14:textId="6AD56CF9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55-60</w:t>
            </w:r>
          </w:p>
        </w:tc>
        <w:tc>
          <w:tcPr>
            <w:tcW w:w="1134" w:type="dxa"/>
          </w:tcPr>
          <w:p w14:paraId="282668F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6494889E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3149EF8A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hippocapus</w:t>
            </w:r>
          </w:p>
        </w:tc>
        <w:tc>
          <w:tcPr>
            <w:tcW w:w="1134" w:type="dxa"/>
          </w:tcPr>
          <w:p w14:paraId="7C77485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Diffuse edema </w:t>
            </w:r>
          </w:p>
        </w:tc>
        <w:tc>
          <w:tcPr>
            <w:tcW w:w="1417" w:type="dxa"/>
          </w:tcPr>
          <w:p w14:paraId="071E1456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1985" w:type="dxa"/>
          </w:tcPr>
          <w:p w14:paraId="27FED0AE" w14:textId="4D193DC3" w:rsidR="00F14397" w:rsidRPr="009249B6" w:rsidRDefault="00FD4232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nconclusive </w:t>
            </w:r>
          </w:p>
        </w:tc>
        <w:tc>
          <w:tcPr>
            <w:tcW w:w="1701" w:type="dxa"/>
          </w:tcPr>
          <w:p w14:paraId="759867D8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eactive changes, T cells </w:t>
            </w:r>
          </w:p>
        </w:tc>
        <w:tc>
          <w:tcPr>
            <w:tcW w:w="1701" w:type="dxa"/>
          </w:tcPr>
          <w:p w14:paraId="7F5AFAF3" w14:textId="79BBA5EC" w:rsidR="00F14397" w:rsidRDefault="00FD4232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ampling error </w:t>
            </w:r>
          </w:p>
        </w:tc>
      </w:tr>
      <w:tr w:rsidR="00F14397" w:rsidRPr="00EE3860" w14:paraId="453BC592" w14:textId="605A3FDA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64BD4619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4C370B6B" w14:textId="6F6164C1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;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DE198F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22</w:t>
            </w:r>
          </w:p>
        </w:tc>
        <w:tc>
          <w:tcPr>
            <w:tcW w:w="993" w:type="dxa"/>
          </w:tcPr>
          <w:p w14:paraId="76BDD5A5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6BBA099C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2</w:t>
            </w:r>
          </w:p>
        </w:tc>
        <w:tc>
          <w:tcPr>
            <w:tcW w:w="1134" w:type="dxa"/>
          </w:tcPr>
          <w:p w14:paraId="5B0F8A7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7E3F4374" w14:textId="18C0AD1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hippo</w:t>
            </w:r>
            <w:r w:rsidR="00FD4232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ampus, insula </w:t>
            </w:r>
            <w:r w:rsidRPr="003B2B7B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(alternative lesion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34" w:type="dxa"/>
          </w:tcPr>
          <w:p w14:paraId="5C0BA5A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Diffuse edema </w:t>
            </w:r>
          </w:p>
        </w:tc>
        <w:tc>
          <w:tcPr>
            <w:tcW w:w="1417" w:type="dxa"/>
          </w:tcPr>
          <w:p w14:paraId="45DE38A7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1985" w:type="dxa"/>
          </w:tcPr>
          <w:p w14:paraId="793041B8" w14:textId="1A35D740" w:rsidR="00F14397" w:rsidRPr="009249B6" w:rsidRDefault="00F14397" w:rsidP="00FE539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DHwt, TERT promoter</w:t>
            </w:r>
          </w:p>
        </w:tc>
        <w:tc>
          <w:tcPr>
            <w:tcW w:w="1701" w:type="dxa"/>
          </w:tcPr>
          <w:p w14:paraId="4B5634FE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Grade IV glioma </w:t>
            </w:r>
          </w:p>
        </w:tc>
        <w:tc>
          <w:tcPr>
            <w:tcW w:w="1701" w:type="dxa"/>
          </w:tcPr>
          <w:p w14:paraId="0150668A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3B2B7B" w14:paraId="7F09FBA5" w14:textId="047A7588" w:rsidTr="00F62B25">
        <w:trPr>
          <w:trHeight w:val="70"/>
        </w:trPr>
        <w:tc>
          <w:tcPr>
            <w:tcW w:w="1271" w:type="dxa"/>
            <w:tcBorders>
              <w:right w:val="double" w:sz="4" w:space="0" w:color="auto"/>
            </w:tcBorders>
          </w:tcPr>
          <w:p w14:paraId="21174EF4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lioma-7</w:t>
            </w:r>
          </w:p>
          <w:p w14:paraId="163CA31C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2FD4058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2F4A330D" w14:textId="066DA133" w:rsidR="00DE198F" w:rsidRPr="009249B6" w:rsidRDefault="00DE198F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7</w:t>
            </w:r>
          </w:p>
        </w:tc>
        <w:tc>
          <w:tcPr>
            <w:tcW w:w="993" w:type="dxa"/>
          </w:tcPr>
          <w:p w14:paraId="4C95574F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</w:p>
          <w:p w14:paraId="18434685" w14:textId="18C28758" w:rsidR="00F14397" w:rsidRPr="009249B6" w:rsidRDefault="00994675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45-50</w:t>
            </w:r>
          </w:p>
        </w:tc>
        <w:tc>
          <w:tcPr>
            <w:tcW w:w="1134" w:type="dxa"/>
          </w:tcPr>
          <w:p w14:paraId="67F52778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42F8078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404687B6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ft temporal</w:t>
            </w:r>
          </w:p>
        </w:tc>
        <w:tc>
          <w:tcPr>
            <w:tcW w:w="1134" w:type="dxa"/>
          </w:tcPr>
          <w:p w14:paraId="6CD122A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iffuse edema</w:t>
            </w:r>
          </w:p>
        </w:tc>
        <w:tc>
          <w:tcPr>
            <w:tcW w:w="1417" w:type="dxa"/>
          </w:tcPr>
          <w:p w14:paraId="2E2AB908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1985" w:type="dxa"/>
          </w:tcPr>
          <w:p w14:paraId="38093E7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t tested*</w:t>
            </w:r>
          </w:p>
        </w:tc>
        <w:tc>
          <w:tcPr>
            <w:tcW w:w="1701" w:type="dxa"/>
          </w:tcPr>
          <w:p w14:paraId="55AD93BF" w14:textId="64ADA2A0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ptomeningitis, encephalitis</w:t>
            </w:r>
          </w:p>
        </w:tc>
        <w:tc>
          <w:tcPr>
            <w:tcW w:w="1701" w:type="dxa"/>
          </w:tcPr>
          <w:p w14:paraId="68FB9B20" w14:textId="78C9076E" w:rsidR="00F14397" w:rsidRDefault="00D82776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ing error</w:t>
            </w:r>
          </w:p>
        </w:tc>
      </w:tr>
      <w:tr w:rsidR="00F14397" w:rsidRPr="00EA29E2" w14:paraId="266184C3" w14:textId="177B1338" w:rsidTr="00F62B25">
        <w:trPr>
          <w:trHeight w:val="68"/>
        </w:trPr>
        <w:tc>
          <w:tcPr>
            <w:tcW w:w="1271" w:type="dxa"/>
            <w:tcBorders>
              <w:bottom w:val="double" w:sz="4" w:space="0" w:color="auto"/>
              <w:right w:val="double" w:sz="4" w:space="0" w:color="auto"/>
            </w:tcBorders>
          </w:tcPr>
          <w:p w14:paraId="3D07F369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</w:tcBorders>
          </w:tcPr>
          <w:p w14:paraId="7511D065" w14:textId="37CA94EA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</w:p>
          <w:p w14:paraId="3DAEFABA" w14:textId="61B35D86" w:rsidR="00DE198F" w:rsidRPr="00500F8E" w:rsidRDefault="00DE198F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8</w:t>
            </w:r>
          </w:p>
          <w:p w14:paraId="477496F2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ECF9D40" w14:textId="79CEEA3F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;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45-5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DD08A32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13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4529A39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FF3526E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Left temporal 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4ADF1A6" w14:textId="77777777" w:rsidR="00F14397" w:rsidRPr="008B57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8B57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4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201C1CD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718A112E" w14:textId="33629376" w:rsidR="00F14397" w:rsidRPr="009249B6" w:rsidRDefault="00F14397" w:rsidP="00FE539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ethylated MG</w:t>
            </w:r>
            <w:r w:rsidR="00835F0B">
              <w:rPr>
                <w:rFonts w:cstheme="minorHAnsi"/>
                <w:noProof/>
                <w:sz w:val="18"/>
                <w:szCs w:val="18"/>
                <w:lang w:val="en-US" w:eastAsia="nl-NL"/>
              </w:rPr>
              <w:t>MT gene promoter, TERT promoter*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8C205B3" w14:textId="77777777" w:rsidR="00F14397" w:rsidRPr="00EA29E2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A29E2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Grade IV glioma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679D17D8" w14:textId="77777777" w:rsidR="00F14397" w:rsidRPr="00EA29E2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B126E3" w14:paraId="0EA8AEFF" w14:textId="10A8A4C5" w:rsidTr="00F62B25">
        <w:trPr>
          <w:trHeight w:val="430"/>
        </w:trPr>
        <w:tc>
          <w:tcPr>
            <w:tcW w:w="1271" w:type="dxa"/>
            <w:tcBorders>
              <w:top w:val="double" w:sz="4" w:space="0" w:color="auto"/>
              <w:right w:val="double" w:sz="4" w:space="0" w:color="auto"/>
            </w:tcBorders>
          </w:tcPr>
          <w:p w14:paraId="062EF36D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8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CNSL-1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</w:tcBorders>
          </w:tcPr>
          <w:p w14:paraId="3030D02D" w14:textId="77777777" w:rsidR="00F14397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</w:p>
          <w:p w14:paraId="523D541E" w14:textId="07094010" w:rsidR="00DE198F" w:rsidRPr="009249B6" w:rsidRDefault="00DE198F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7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5D0F398" w14:textId="11FD6455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;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5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5-6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C1DC8E4" w14:textId="77777777" w:rsidR="00F14397" w:rsidRPr="00F9618C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F9618C"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DB08EEB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967C123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ft cerebellar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C69279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921B25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5CC27FB4" w14:textId="63849766" w:rsidR="00F14397" w:rsidRPr="009249B6" w:rsidRDefault="00864F9F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F14397"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2CA9F1A9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lang w:val="en-US" w:eastAsia="nl-NL"/>
              </w:rPr>
              <w:t>Perivascular infiltrates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0C5D13D" w14:textId="7A4DF995" w:rsidR="00AC5554" w:rsidRPr="00EE3860" w:rsidRDefault="00925EF0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5EF0">
              <w:rPr>
                <w:rFonts w:cstheme="minorHAnsi"/>
                <w:noProof/>
                <w:sz w:val="18"/>
                <w:szCs w:val="18"/>
                <w:lang w:val="en-US" w:eastAsia="nl-NL"/>
              </w:rPr>
              <w:t>Off-target sampling</w:t>
            </w:r>
            <w:r w:rsidRPr="00925EF0">
              <w:rPr>
                <w:rFonts w:ascii="Segoe UI Symbol" w:hAnsi="Segoe UI Symbol" w:cs="Segoe UI Symbol"/>
                <w:noProof/>
                <w:sz w:val="18"/>
                <w:szCs w:val="18"/>
                <w:lang w:val="en-US" w:eastAsia="nl-NL"/>
              </w:rPr>
              <w:t>♯</w:t>
            </w:r>
            <w:r>
              <w:rPr>
                <w:rFonts w:ascii="Segoe UI Symbol" w:hAnsi="Segoe UI Symbol" w:cs="Segoe UI Symbol"/>
                <w:noProof/>
                <w:sz w:val="18"/>
                <w:szCs w:val="18"/>
                <w:lang w:val="en-US" w:eastAsia="nl-NL"/>
              </w:rPr>
              <w:t>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FE5398">
              <w:rPr>
                <w:rFonts w:cstheme="minorHAnsi"/>
                <w:noProof/>
                <w:sz w:val="18"/>
                <w:szCs w:val="18"/>
                <w:lang w:val="en-US" w:eastAsia="nl-NL"/>
              </w:rPr>
              <w:t>c</w:t>
            </w:r>
            <w:r w:rsidR="00D82776">
              <w:rPr>
                <w:rFonts w:cstheme="minorHAnsi"/>
                <w:noProof/>
                <w:sz w:val="18"/>
                <w:szCs w:val="18"/>
                <w:lang w:val="en-US" w:eastAsia="nl-NL"/>
              </w:rPr>
              <w:t>orticosteroids</w:t>
            </w:r>
            <w:r w:rsidR="00FE5398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F14397" w:rsidRPr="00004DCE" w14:paraId="775DDF26" w14:textId="2FF8E96D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784E34DD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6B4F0662" w14:textId="3BDE9334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DE198F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7</w:t>
            </w:r>
          </w:p>
        </w:tc>
        <w:tc>
          <w:tcPr>
            <w:tcW w:w="993" w:type="dxa"/>
          </w:tcPr>
          <w:p w14:paraId="51B4C06E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1E472C48" w14:textId="77777777" w:rsidR="00F14397" w:rsidRPr="00F9618C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F9618C">
              <w:rPr>
                <w:rFonts w:cstheme="minorHAnsi"/>
                <w:noProof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134" w:type="dxa"/>
          </w:tcPr>
          <w:p w14:paraId="2B7A8459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16341B08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ft cerebellar</w:t>
            </w:r>
          </w:p>
        </w:tc>
        <w:tc>
          <w:tcPr>
            <w:tcW w:w="1134" w:type="dxa"/>
          </w:tcPr>
          <w:p w14:paraId="67FDCD6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417" w:type="dxa"/>
          </w:tcPr>
          <w:p w14:paraId="0EBEF8C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pen </w:t>
            </w:r>
          </w:p>
        </w:tc>
        <w:tc>
          <w:tcPr>
            <w:tcW w:w="1985" w:type="dxa"/>
          </w:tcPr>
          <w:p w14:paraId="4F5A17B9" w14:textId="1E349D55" w:rsidR="00F14397" w:rsidRPr="009249B6" w:rsidRDefault="00864F9F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F14397"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4E4CE79A" w14:textId="77777777" w:rsidR="00F14397" w:rsidRPr="00233C1D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CNS large B cell lymphoma</w:t>
            </w:r>
          </w:p>
        </w:tc>
        <w:tc>
          <w:tcPr>
            <w:tcW w:w="1701" w:type="dxa"/>
          </w:tcPr>
          <w:p w14:paraId="7B1FD362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233C1D" w14:paraId="24C48FD9" w14:textId="0EFD602C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6746BDB2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9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CNSL-2</w:t>
            </w:r>
            <w:r w:rsidDel="000D300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1FE85079" w14:textId="7222C2A1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DE198F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0</w:t>
            </w:r>
          </w:p>
        </w:tc>
        <w:tc>
          <w:tcPr>
            <w:tcW w:w="993" w:type="dxa"/>
          </w:tcPr>
          <w:p w14:paraId="2E6400A2" w14:textId="40FEC4A8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5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5-60</w:t>
            </w:r>
          </w:p>
        </w:tc>
        <w:tc>
          <w:tcPr>
            <w:tcW w:w="1134" w:type="dxa"/>
          </w:tcPr>
          <w:p w14:paraId="4D79160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394FCA56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4512285F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parietal</w:t>
            </w:r>
          </w:p>
        </w:tc>
        <w:tc>
          <w:tcPr>
            <w:tcW w:w="1134" w:type="dxa"/>
          </w:tcPr>
          <w:p w14:paraId="64A3AA4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4</w:t>
            </w:r>
          </w:p>
        </w:tc>
        <w:tc>
          <w:tcPr>
            <w:tcW w:w="1417" w:type="dxa"/>
          </w:tcPr>
          <w:p w14:paraId="75C7BFC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0B161828" w14:textId="3E3BFBB8" w:rsidR="00F14397" w:rsidRPr="00E63904" w:rsidRDefault="00864F9F" w:rsidP="00864F9F">
            <w:pPr>
              <w:rPr>
                <w:rFonts w:cstheme="minorHAns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sz w:val="18"/>
                <w:szCs w:val="18"/>
                <w:lang w:val="en-US" w:eastAsia="nl-NL"/>
              </w:rPr>
              <w:t xml:space="preserve">                 </w:t>
            </w:r>
            <w:r w:rsidR="00F14397">
              <w:rPr>
                <w:rFonts w:cstheme="minorHAnsi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69A97398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ossible demyelination</w:t>
            </w:r>
          </w:p>
        </w:tc>
        <w:tc>
          <w:tcPr>
            <w:tcW w:w="1701" w:type="dxa"/>
          </w:tcPr>
          <w:p w14:paraId="295F3E58" w14:textId="427FCB37" w:rsidR="000A6A08" w:rsidRDefault="00D82776" w:rsidP="00FE539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ling error</w:t>
            </w:r>
            <w:r w:rsidR="00FE5398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</w:t>
            </w:r>
            <w:r w:rsidR="00FE5398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corticosteroids </w:t>
            </w:r>
          </w:p>
        </w:tc>
      </w:tr>
      <w:tr w:rsidR="00F14397" w:rsidRPr="00004DCE" w14:paraId="111875FE" w14:textId="45E77EF3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23CF3473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F1BF797" w14:textId="7CBE7408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  <w:r w:rsidR="00DE198F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DE198F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0</w:t>
            </w:r>
          </w:p>
        </w:tc>
        <w:tc>
          <w:tcPr>
            <w:tcW w:w="993" w:type="dxa"/>
          </w:tcPr>
          <w:p w14:paraId="4EF6579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5B8A04E1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6</w:t>
            </w:r>
          </w:p>
        </w:tc>
        <w:tc>
          <w:tcPr>
            <w:tcW w:w="1134" w:type="dxa"/>
          </w:tcPr>
          <w:p w14:paraId="58EA1636" w14:textId="77777777" w:rsidR="00F14397" w:rsidRPr="00664D04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664D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2762F3BB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caudate nucleus </w:t>
            </w:r>
            <w:r w:rsidRPr="003B2B7B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(alternative lesion)</w:t>
            </w:r>
          </w:p>
        </w:tc>
        <w:tc>
          <w:tcPr>
            <w:tcW w:w="1134" w:type="dxa"/>
          </w:tcPr>
          <w:p w14:paraId="1A2D05CF" w14:textId="77777777" w:rsidR="00F14397" w:rsidRPr="008B5708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8B570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9</w:t>
            </w:r>
          </w:p>
        </w:tc>
        <w:tc>
          <w:tcPr>
            <w:tcW w:w="1417" w:type="dxa"/>
          </w:tcPr>
          <w:p w14:paraId="4C448481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tereotactic </w:t>
            </w:r>
          </w:p>
        </w:tc>
        <w:tc>
          <w:tcPr>
            <w:tcW w:w="1985" w:type="dxa"/>
          </w:tcPr>
          <w:p w14:paraId="7B9C2C71" w14:textId="1F27EEB4" w:rsidR="00F14397" w:rsidRPr="00E63904" w:rsidRDefault="00864F9F" w:rsidP="00864F9F">
            <w:pPr>
              <w:rPr>
                <w:rFonts w:cstheme="minorHAns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sz w:val="18"/>
                <w:szCs w:val="18"/>
                <w:lang w:val="en-US" w:eastAsia="nl-NL"/>
              </w:rPr>
              <w:t xml:space="preserve">                 </w:t>
            </w:r>
            <w:r w:rsidR="00F14397">
              <w:rPr>
                <w:rFonts w:cstheme="minorHAnsi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3161D440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CNS large B cell lymphoma </w:t>
            </w:r>
          </w:p>
        </w:tc>
        <w:tc>
          <w:tcPr>
            <w:tcW w:w="1701" w:type="dxa"/>
          </w:tcPr>
          <w:p w14:paraId="5CFE06F8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FE5398" w14:paraId="2A97292F" w14:textId="185E3801" w:rsidTr="00F62B25">
        <w:trPr>
          <w:trHeight w:val="451"/>
        </w:trPr>
        <w:tc>
          <w:tcPr>
            <w:tcW w:w="1271" w:type="dxa"/>
            <w:tcBorders>
              <w:right w:val="double" w:sz="4" w:space="0" w:color="auto"/>
            </w:tcBorders>
          </w:tcPr>
          <w:p w14:paraId="4AF06D9F" w14:textId="24E5DD73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0. PCNSL-3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4AA3F90" w14:textId="2C1B1809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9</w:t>
            </w:r>
          </w:p>
        </w:tc>
        <w:tc>
          <w:tcPr>
            <w:tcW w:w="993" w:type="dxa"/>
          </w:tcPr>
          <w:p w14:paraId="12551FC7" w14:textId="08CB2838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F;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65-70</w:t>
            </w:r>
          </w:p>
        </w:tc>
        <w:tc>
          <w:tcPr>
            <w:tcW w:w="1134" w:type="dxa"/>
          </w:tcPr>
          <w:p w14:paraId="66B0CC10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2791798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12F0D3BE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ight parietal </w:t>
            </w:r>
          </w:p>
        </w:tc>
        <w:tc>
          <w:tcPr>
            <w:tcW w:w="1134" w:type="dxa"/>
          </w:tcPr>
          <w:p w14:paraId="3BF7D85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417" w:type="dxa"/>
          </w:tcPr>
          <w:p w14:paraId="2E347EC4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2EEFFF45" w14:textId="77777777" w:rsidR="00F14397" w:rsidRPr="009249B6" w:rsidRDefault="00F14397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4820BA48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ncephalitis</w:t>
            </w:r>
          </w:p>
        </w:tc>
        <w:tc>
          <w:tcPr>
            <w:tcW w:w="1701" w:type="dxa"/>
          </w:tcPr>
          <w:p w14:paraId="71974505" w14:textId="5AB2D37C" w:rsidR="00F14397" w:rsidRDefault="000A6A08" w:rsidP="002A4C9D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ampling </w:t>
            </w:r>
            <w:r w:rsidR="00FE5398">
              <w:rPr>
                <w:rFonts w:cstheme="minorHAnsi"/>
                <w:noProof/>
                <w:sz w:val="18"/>
                <w:szCs w:val="18"/>
                <w:lang w:val="en-US" w:eastAsia="nl-NL"/>
              </w:rPr>
              <w:t>error</w:t>
            </w:r>
          </w:p>
        </w:tc>
      </w:tr>
      <w:tr w:rsidR="00F14397" w:rsidRPr="00FE5398" w14:paraId="594CA73A" w14:textId="533FB5AB" w:rsidTr="00F62B25">
        <w:trPr>
          <w:trHeight w:val="430"/>
        </w:trPr>
        <w:tc>
          <w:tcPr>
            <w:tcW w:w="1271" w:type="dxa"/>
            <w:tcBorders>
              <w:right w:val="double" w:sz="4" w:space="0" w:color="auto"/>
            </w:tcBorders>
          </w:tcPr>
          <w:p w14:paraId="0413BF6D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4A379CA" w14:textId="3CE569FF" w:rsidR="00F14397" w:rsidRPr="00E1708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17086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2/2</w:t>
            </w:r>
            <w:r w:rsidR="00A26A5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;</w:t>
            </w:r>
            <w:r w:rsidR="00A26A5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="00A26A5E" w:rsidRPr="00500F8E">
              <w:rPr>
                <w:rFonts w:cstheme="minorHAnsi"/>
                <w:noProof/>
                <w:sz w:val="18"/>
                <w:szCs w:val="18"/>
                <w:lang w:val="en-US" w:eastAsia="nl-NL"/>
              </w:rPr>
              <w:t>2019</w:t>
            </w:r>
          </w:p>
        </w:tc>
        <w:tc>
          <w:tcPr>
            <w:tcW w:w="993" w:type="dxa"/>
          </w:tcPr>
          <w:p w14:paraId="0E83EEE9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</w:t>
            </w:r>
          </w:p>
        </w:tc>
        <w:tc>
          <w:tcPr>
            <w:tcW w:w="1134" w:type="dxa"/>
          </w:tcPr>
          <w:p w14:paraId="767120C8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1134" w:type="dxa"/>
          </w:tcPr>
          <w:p w14:paraId="6D038513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59" w:type="dxa"/>
          </w:tcPr>
          <w:p w14:paraId="3B1523D0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Right occipital</w:t>
            </w:r>
            <w:r w:rsidRPr="003B2B7B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  <w:t>(alternative lesion)</w:t>
            </w:r>
          </w:p>
        </w:tc>
        <w:tc>
          <w:tcPr>
            <w:tcW w:w="1134" w:type="dxa"/>
          </w:tcPr>
          <w:p w14:paraId="350BAA6B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1417" w:type="dxa"/>
          </w:tcPr>
          <w:p w14:paraId="1B95AC21" w14:textId="77777777" w:rsidR="00F14397" w:rsidRPr="003B2B7B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3B2B7B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Open </w:t>
            </w:r>
          </w:p>
        </w:tc>
        <w:tc>
          <w:tcPr>
            <w:tcW w:w="1985" w:type="dxa"/>
          </w:tcPr>
          <w:p w14:paraId="57F93EFC" w14:textId="77777777" w:rsidR="00F14397" w:rsidRPr="009249B6" w:rsidRDefault="00F14397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0FF230F4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E3860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ntracavascular T-cell lymphoma</w:t>
            </w:r>
          </w:p>
        </w:tc>
        <w:tc>
          <w:tcPr>
            <w:tcW w:w="1701" w:type="dxa"/>
          </w:tcPr>
          <w:p w14:paraId="4E294DD7" w14:textId="77777777" w:rsidR="00F14397" w:rsidRPr="00EE3860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</w:p>
        </w:tc>
      </w:tr>
      <w:tr w:rsidR="00F14397" w:rsidRPr="00233C1D" w14:paraId="03B0D49F" w14:textId="219C2073" w:rsidTr="00F62B25">
        <w:trPr>
          <w:trHeight w:val="415"/>
        </w:trPr>
        <w:tc>
          <w:tcPr>
            <w:tcW w:w="1271" w:type="dxa"/>
            <w:tcBorders>
              <w:right w:val="double" w:sz="4" w:space="0" w:color="auto"/>
            </w:tcBorders>
          </w:tcPr>
          <w:p w14:paraId="6CB84AD0" w14:textId="68B17BD6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1. Unknown</w:t>
            </w:r>
            <w:r w:rsidR="00B126E3">
              <w:rPr>
                <w:rFonts w:ascii="Arial" w:hAnsi="Arial" w:cs="Arial"/>
                <w:noProof/>
                <w:sz w:val="18"/>
                <w:szCs w:val="18"/>
                <w:lang w:val="en-US" w:eastAsia="nl-NL"/>
              </w:rPr>
              <w:t>▲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751AF93B" w14:textId="4A970449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/2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2</w:t>
            </w:r>
          </w:p>
        </w:tc>
        <w:tc>
          <w:tcPr>
            <w:tcW w:w="993" w:type="dxa"/>
          </w:tcPr>
          <w:p w14:paraId="26D84D63" w14:textId="74D28EE2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;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7</w:t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134" w:type="dxa"/>
          </w:tcPr>
          <w:p w14:paraId="531D99AB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319D12A2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71E09EB3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ft frontal</w:t>
            </w:r>
          </w:p>
        </w:tc>
        <w:tc>
          <w:tcPr>
            <w:tcW w:w="1134" w:type="dxa"/>
          </w:tcPr>
          <w:p w14:paraId="51352EAA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4</w:t>
            </w:r>
          </w:p>
        </w:tc>
        <w:tc>
          <w:tcPr>
            <w:tcW w:w="1417" w:type="dxa"/>
          </w:tcPr>
          <w:p w14:paraId="004C107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0121785C" w14:textId="77777777" w:rsidR="00F14397" w:rsidRPr="009249B6" w:rsidRDefault="00F14397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7C1318F1" w14:textId="443C3350" w:rsidR="00F14397" w:rsidRPr="00494098" w:rsidRDefault="0011766E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1D0235">
              <w:rPr>
                <w:rFonts w:cstheme="minorHAnsi"/>
                <w:noProof/>
                <w:sz w:val="18"/>
                <w:szCs w:val="18"/>
                <w:lang w:val="en-US" w:eastAsia="nl-NL"/>
              </w:rPr>
              <w:t>Ence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h</w:t>
            </w:r>
            <w:r w:rsidRPr="001D0235">
              <w:rPr>
                <w:rFonts w:cstheme="minorHAnsi"/>
                <w:noProof/>
                <w:sz w:val="18"/>
                <w:szCs w:val="18"/>
                <w:lang w:val="en-US" w:eastAsia="nl-NL"/>
              </w:rPr>
              <w:t>alitis</w:t>
            </w:r>
          </w:p>
        </w:tc>
        <w:tc>
          <w:tcPr>
            <w:tcW w:w="1701" w:type="dxa"/>
          </w:tcPr>
          <w:p w14:paraId="7D95B277" w14:textId="32B9F0B6" w:rsidR="00F14397" w:rsidRPr="001D0235" w:rsidRDefault="00FE5398" w:rsidP="00FE539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ling error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corticosteroids</w:t>
            </w:r>
          </w:p>
        </w:tc>
      </w:tr>
      <w:tr w:rsidR="00F14397" w:rsidRPr="00FB601C" w14:paraId="12FC1EC4" w14:textId="72EC8580" w:rsidTr="00F62B25">
        <w:trPr>
          <w:trHeight w:val="415"/>
        </w:trPr>
        <w:tc>
          <w:tcPr>
            <w:tcW w:w="1271" w:type="dxa"/>
            <w:tcBorders>
              <w:right w:val="double" w:sz="4" w:space="0" w:color="auto"/>
            </w:tcBorders>
          </w:tcPr>
          <w:p w14:paraId="31D98266" w14:textId="77777777" w:rsidR="00F14397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006C4419" w14:textId="50F70ED0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/2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t>;</w:t>
            </w:r>
            <w:r w:rsidR="00A26A5E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012</w:t>
            </w:r>
          </w:p>
        </w:tc>
        <w:tc>
          <w:tcPr>
            <w:tcW w:w="993" w:type="dxa"/>
          </w:tcPr>
          <w:p w14:paraId="547D19AB" w14:textId="4CC06A30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‘’;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="00994675">
              <w:rPr>
                <w:rFonts w:cstheme="minorHAnsi"/>
                <w:noProof/>
                <w:sz w:val="18"/>
                <w:szCs w:val="18"/>
                <w:lang w:val="en-US" w:eastAsia="nl-NL"/>
              </w:rPr>
              <w:t>70-75</w:t>
            </w:r>
          </w:p>
        </w:tc>
        <w:tc>
          <w:tcPr>
            <w:tcW w:w="1134" w:type="dxa"/>
          </w:tcPr>
          <w:p w14:paraId="5E4EA3D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25</w:t>
            </w:r>
          </w:p>
        </w:tc>
        <w:tc>
          <w:tcPr>
            <w:tcW w:w="1134" w:type="dxa"/>
          </w:tcPr>
          <w:p w14:paraId="09F14C6D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59" w:type="dxa"/>
          </w:tcPr>
          <w:p w14:paraId="090D9DBC" w14:textId="77777777" w:rsidR="00F14397" w:rsidRPr="009249B6" w:rsidRDefault="00F14397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Left frontal</w:t>
            </w:r>
          </w:p>
        </w:tc>
        <w:tc>
          <w:tcPr>
            <w:tcW w:w="1134" w:type="dxa"/>
          </w:tcPr>
          <w:p w14:paraId="6A68E83F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417" w:type="dxa"/>
          </w:tcPr>
          <w:p w14:paraId="55A2A681" w14:textId="77777777" w:rsidR="00F14397" w:rsidRPr="009249B6" w:rsidRDefault="00F14397" w:rsidP="00F650D2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tactic</w:t>
            </w:r>
          </w:p>
        </w:tc>
        <w:tc>
          <w:tcPr>
            <w:tcW w:w="1985" w:type="dxa"/>
          </w:tcPr>
          <w:p w14:paraId="5BDA9919" w14:textId="77777777" w:rsidR="00F14397" w:rsidRPr="009249B6" w:rsidRDefault="00F14397" w:rsidP="00864F9F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701" w:type="dxa"/>
          </w:tcPr>
          <w:p w14:paraId="6C30460C" w14:textId="5489500A" w:rsidR="00F14397" w:rsidRPr="009249B6" w:rsidRDefault="0011766E" w:rsidP="00F650D2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ncephalitis</w:t>
            </w:r>
          </w:p>
        </w:tc>
        <w:tc>
          <w:tcPr>
            <w:tcW w:w="1701" w:type="dxa"/>
          </w:tcPr>
          <w:p w14:paraId="76CA6C85" w14:textId="79905459" w:rsidR="00F14397" w:rsidRDefault="00FE5398" w:rsidP="00FE539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ampling error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corticosteroids</w:t>
            </w:r>
          </w:p>
        </w:tc>
      </w:tr>
    </w:tbl>
    <w:p w14:paraId="267F6281" w14:textId="4CAE523D" w:rsidR="006D715E" w:rsidRPr="00D31084" w:rsidRDefault="00695408" w:rsidP="00D31084">
      <w:pPr>
        <w:spacing w:after="0" w:line="240" w:lineRule="auto"/>
        <w:ind w:right="227"/>
        <w:rPr>
          <w:rFonts w:cstheme="minorHAnsi"/>
          <w:noProof/>
          <w:sz w:val="18"/>
          <w:szCs w:val="18"/>
          <w:lang w:val="en-US" w:eastAsia="nl-NL"/>
        </w:rPr>
        <w:sectPr w:rsidR="006D715E" w:rsidRPr="00D31084" w:rsidSect="00F625B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cstheme="minorHAnsi"/>
          <w:noProof/>
          <w:sz w:val="18"/>
          <w:szCs w:val="18"/>
          <w:lang w:val="en-US" w:eastAsia="nl-NL"/>
        </w:rPr>
        <w:t xml:space="preserve">NA=not applicable. </w:t>
      </w:r>
      <w:r w:rsidR="00D31084">
        <w:rPr>
          <w:rFonts w:cstheme="minorHAnsi"/>
          <w:noProof/>
          <w:sz w:val="18"/>
          <w:szCs w:val="18"/>
          <w:lang w:val="en-US" w:eastAsia="nl-NL"/>
        </w:rPr>
        <w:t xml:space="preserve">PCNSL=primary central nervous system lymphoma. </w:t>
      </w:r>
      <w:r w:rsidR="00C67607">
        <w:rPr>
          <w:rFonts w:cstheme="minorHAnsi"/>
          <w:noProof/>
          <w:sz w:val="18"/>
          <w:szCs w:val="18"/>
          <w:lang w:val="en-US" w:eastAsia="nl-NL"/>
        </w:rPr>
        <w:t xml:space="preserve">◊ Clinical evaluation prior to implementation of molecular analysis of glioma in 2013. </w:t>
      </w:r>
      <w:r w:rsidR="00D31084" w:rsidRPr="00FB601C">
        <w:rPr>
          <w:rFonts w:cstheme="minorHAnsi"/>
          <w:noProof/>
          <w:sz w:val="18"/>
          <w:szCs w:val="18"/>
          <w:lang w:val="en-US" w:eastAsia="nl-NL"/>
        </w:rPr>
        <w:t>*</w:t>
      </w:r>
      <w:r>
        <w:rPr>
          <w:rFonts w:cstheme="minorHAnsi"/>
          <w:noProof/>
          <w:sz w:val="18"/>
          <w:szCs w:val="18"/>
          <w:lang w:val="en-US" w:eastAsia="nl-NL"/>
        </w:rPr>
        <w:t>M</w:t>
      </w:r>
      <w:r w:rsidR="00D31084">
        <w:rPr>
          <w:rFonts w:cstheme="minorHAnsi"/>
          <w:noProof/>
          <w:sz w:val="18"/>
          <w:szCs w:val="18"/>
          <w:lang w:val="en-US" w:eastAsia="nl-NL"/>
        </w:rPr>
        <w:t>olecular biomarkers of glioma were retrospectively also abnormal in fir</w:t>
      </w:r>
      <w:r w:rsidR="00BB1118">
        <w:rPr>
          <w:rFonts w:cstheme="minorHAnsi"/>
          <w:noProof/>
          <w:sz w:val="18"/>
          <w:szCs w:val="18"/>
          <w:lang w:val="en-US" w:eastAsia="nl-NL"/>
        </w:rPr>
        <w:t>st brain biopsy.</w:t>
      </w:r>
      <w:r w:rsidR="00B126E3">
        <w:rPr>
          <w:rFonts w:cstheme="minorHAnsi"/>
          <w:noProof/>
          <w:sz w:val="18"/>
          <w:szCs w:val="18"/>
          <w:lang w:val="en-US" w:eastAsia="nl-NL"/>
        </w:rPr>
        <w:t xml:space="preserve"> </w:t>
      </w:r>
      <w:r w:rsidR="00D82776" w:rsidRPr="004506EF">
        <w:rPr>
          <w:rFonts w:ascii="Segoe UI Symbol" w:hAnsi="Segoe UI Symbol" w:cs="Segoe UI Symbol"/>
          <w:noProof/>
          <w:sz w:val="18"/>
          <w:szCs w:val="18"/>
          <w:lang w:val="en-US" w:eastAsia="nl-NL"/>
        </w:rPr>
        <w:t>♯</w:t>
      </w:r>
      <w:r>
        <w:rPr>
          <w:rFonts w:cstheme="minorHAnsi"/>
          <w:noProof/>
          <w:sz w:val="18"/>
          <w:szCs w:val="18"/>
          <w:lang w:val="en-US" w:eastAsia="nl-NL"/>
        </w:rPr>
        <w:t xml:space="preserve"> C</w:t>
      </w:r>
      <w:r w:rsidR="00BE1566" w:rsidRPr="004506EF">
        <w:rPr>
          <w:rFonts w:cstheme="minorHAnsi"/>
          <w:noProof/>
          <w:sz w:val="18"/>
          <w:szCs w:val="18"/>
          <w:lang w:val="en-US" w:eastAsia="nl-NL"/>
        </w:rPr>
        <w:t>onfirmed by postbiopsy imaging.</w:t>
      </w:r>
      <w:r w:rsidR="001B053E" w:rsidRPr="004506EF">
        <w:rPr>
          <w:rFonts w:cstheme="minorHAnsi"/>
          <w:noProof/>
          <w:sz w:val="18"/>
          <w:szCs w:val="18"/>
          <w:lang w:val="en-US" w:eastAsia="nl-NL"/>
        </w:rPr>
        <w:t xml:space="preserve"> </w:t>
      </w:r>
      <w:r w:rsidR="001B053E" w:rsidRPr="004506EF">
        <w:rPr>
          <w:rFonts w:ascii="Arial" w:hAnsi="Arial" w:cs="Arial"/>
          <w:noProof/>
          <w:sz w:val="18"/>
          <w:szCs w:val="18"/>
          <w:lang w:val="en-US" w:eastAsia="nl-NL"/>
        </w:rPr>
        <w:t>▲</w:t>
      </w:r>
      <w:r w:rsidR="004506EF" w:rsidRPr="004506EF">
        <w:rPr>
          <w:rFonts w:cstheme="minorHAnsi"/>
          <w:noProof/>
          <w:sz w:val="18"/>
          <w:szCs w:val="18"/>
          <w:lang w:val="en-US" w:eastAsia="nl-NL"/>
        </w:rPr>
        <w:t xml:space="preserve">Also described in eTable </w:t>
      </w:r>
      <w:r w:rsidR="008D1012">
        <w:rPr>
          <w:rFonts w:cstheme="minorHAnsi"/>
          <w:noProof/>
          <w:sz w:val="18"/>
          <w:szCs w:val="18"/>
          <w:lang w:val="en-US" w:eastAsia="nl-NL"/>
        </w:rPr>
        <w:t>3</w:t>
      </w:r>
      <w:r w:rsidR="004506EF" w:rsidRPr="004506EF">
        <w:rPr>
          <w:rFonts w:cstheme="minorHAnsi"/>
          <w:noProof/>
          <w:sz w:val="18"/>
          <w:szCs w:val="18"/>
          <w:lang w:val="en-US" w:eastAsia="nl-NL"/>
        </w:rPr>
        <w:t xml:space="preserve">, </w:t>
      </w:r>
      <w:r w:rsidR="001B053E" w:rsidRPr="00420C4B">
        <w:rPr>
          <w:rFonts w:cstheme="minorHAnsi"/>
          <w:noProof/>
          <w:sz w:val="18"/>
          <w:szCs w:val="18"/>
          <w:lang w:val="en-US" w:eastAsia="nl-NL"/>
        </w:rPr>
        <w:t xml:space="preserve">diagnosed with PCNSL after </w:t>
      </w:r>
      <w:r w:rsidR="00FE7C50" w:rsidRPr="00420C4B">
        <w:rPr>
          <w:rFonts w:cstheme="minorHAnsi"/>
          <w:noProof/>
          <w:sz w:val="18"/>
          <w:szCs w:val="18"/>
          <w:lang w:val="en-US" w:eastAsia="nl-NL"/>
        </w:rPr>
        <w:t xml:space="preserve">mass </w:t>
      </w:r>
      <w:r w:rsidR="001B053E" w:rsidRPr="00420C4B">
        <w:rPr>
          <w:rFonts w:cstheme="minorHAnsi"/>
          <w:noProof/>
          <w:sz w:val="18"/>
          <w:szCs w:val="18"/>
          <w:lang w:val="en-US" w:eastAsia="nl-NL"/>
        </w:rPr>
        <w:t>resection</w:t>
      </w:r>
      <w:r w:rsidR="00FE7C50" w:rsidRPr="00420C4B">
        <w:rPr>
          <w:rFonts w:cstheme="minorHAnsi"/>
          <w:noProof/>
          <w:sz w:val="18"/>
          <w:szCs w:val="18"/>
          <w:lang w:val="en-US" w:eastAsia="nl-NL"/>
        </w:rPr>
        <w:t xml:space="preserve"> due to ongoing </w:t>
      </w:r>
      <w:r w:rsidR="00420C4B">
        <w:rPr>
          <w:rFonts w:cstheme="minorHAnsi"/>
          <w:noProof/>
          <w:sz w:val="18"/>
          <w:szCs w:val="18"/>
          <w:lang w:val="en-US" w:eastAsia="nl-NL"/>
        </w:rPr>
        <w:t xml:space="preserve">suspicion of PCNSL. </w:t>
      </w:r>
      <w:r w:rsidR="001B053E" w:rsidRPr="004506EF">
        <w:rPr>
          <w:rFonts w:cstheme="minorHAnsi"/>
          <w:noProof/>
          <w:sz w:val="18"/>
          <w:szCs w:val="18"/>
          <w:lang w:val="en-US" w:eastAsia="nl-NL"/>
        </w:rPr>
        <w:t xml:space="preserve"> </w:t>
      </w:r>
    </w:p>
    <w:p w14:paraId="04746ECE" w14:textId="3D8F0EFA" w:rsidR="00DF711D" w:rsidRDefault="00BF5A80" w:rsidP="00BF5A80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</w:t>
      </w:r>
      <w:r w:rsidR="003A3BF6">
        <w:rPr>
          <w:rFonts w:cstheme="minorHAnsi"/>
          <w:b/>
          <w:sz w:val="18"/>
          <w:szCs w:val="18"/>
          <w:lang w:val="en-US"/>
        </w:rPr>
        <w:t>Table</w:t>
      </w:r>
      <w:proofErr w:type="spellEnd"/>
      <w:r w:rsidR="003A3BF6">
        <w:rPr>
          <w:rFonts w:cstheme="minorHAnsi"/>
          <w:b/>
          <w:sz w:val="18"/>
          <w:szCs w:val="18"/>
          <w:lang w:val="en-US"/>
        </w:rPr>
        <w:t xml:space="preserve"> </w:t>
      </w:r>
      <w:r w:rsidR="004506EF">
        <w:rPr>
          <w:rFonts w:cstheme="minorHAnsi"/>
          <w:b/>
          <w:sz w:val="18"/>
          <w:szCs w:val="18"/>
          <w:lang w:val="en-US"/>
        </w:rPr>
        <w:t>6</w:t>
      </w:r>
      <w:r w:rsidR="007318CE">
        <w:rPr>
          <w:rFonts w:cstheme="minorHAnsi"/>
          <w:b/>
          <w:sz w:val="18"/>
          <w:szCs w:val="18"/>
          <w:lang w:val="en-US"/>
        </w:rPr>
        <w:t>.</w:t>
      </w:r>
      <w:r w:rsidRPr="006E3BC6">
        <w:rPr>
          <w:rFonts w:cstheme="minorHAnsi"/>
          <w:b/>
          <w:sz w:val="18"/>
          <w:szCs w:val="18"/>
          <w:lang w:val="en-US"/>
        </w:rPr>
        <w:t xml:space="preserve"> </w:t>
      </w:r>
      <w:r>
        <w:rPr>
          <w:rFonts w:cstheme="minorHAnsi"/>
          <w:b/>
          <w:sz w:val="18"/>
          <w:szCs w:val="18"/>
          <w:lang w:val="en-US"/>
        </w:rPr>
        <w:t xml:space="preserve">Comparison of patients with brain biopsy with diagnostic impact vs. no diagnostic impact </w:t>
      </w:r>
      <w:r w:rsidR="00DF711D">
        <w:rPr>
          <w:rFonts w:cstheme="minorHAnsi"/>
          <w:b/>
          <w:sz w:val="18"/>
          <w:szCs w:val="18"/>
          <w:lang w:val="en-US"/>
        </w:rPr>
        <w:t>in non-neoplastic</w:t>
      </w:r>
    </w:p>
    <w:p w14:paraId="452DDE3F" w14:textId="742AB5E3" w:rsidR="00BF5A80" w:rsidRPr="00594ED3" w:rsidRDefault="00DF711D" w:rsidP="00BF5A80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t>diagnoses</w:t>
      </w:r>
      <w:r w:rsidR="00BF5A80">
        <w:rPr>
          <w:rFonts w:cstheme="minorHAnsi"/>
          <w:b/>
          <w:sz w:val="18"/>
          <w:szCs w:val="18"/>
          <w:lang w:val="en-US"/>
        </w:rPr>
        <w:t xml:space="preserve">  </w:t>
      </w:r>
    </w:p>
    <w:tbl>
      <w:tblPr>
        <w:tblStyle w:val="TableGrid"/>
        <w:tblpPr w:leftFromText="141" w:rightFromText="141" w:vertAnchor="text" w:horzAnchor="margin" w:tblpY="20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559"/>
      </w:tblGrid>
      <w:tr w:rsidR="00BF5A80" w:rsidRPr="007219D5" w14:paraId="2F6DB763" w14:textId="77777777" w:rsidTr="00A93BAF"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0BB3F706" w14:textId="77777777" w:rsidR="00BF5A80" w:rsidRPr="006E3BC6" w:rsidRDefault="00BF5A80" w:rsidP="00A93BA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2185662" w14:textId="77777777" w:rsidR="00BF5A80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Diagnostic impact</w:t>
            </w:r>
          </w:p>
          <w:p w14:paraId="4AB69FBA" w14:textId="77777777" w:rsidR="00BF5A80" w:rsidRPr="006E3BC6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31</w:t>
            </w:r>
          </w:p>
        </w:tc>
        <w:tc>
          <w:tcPr>
            <w:tcW w:w="212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5B1A9044" w14:textId="77777777" w:rsidR="00BF5A80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 diagnostic impact</w:t>
            </w:r>
          </w:p>
          <w:p w14:paraId="251D578C" w14:textId="77777777" w:rsidR="00BF5A80" w:rsidRPr="006E3BC6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23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</w:tcPr>
          <w:p w14:paraId="71B45D57" w14:textId="77777777" w:rsidR="00BF5A80" w:rsidRPr="006E3BC6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BF5A80" w:rsidRPr="007219D5" w14:paraId="531B58D6" w14:textId="77777777" w:rsidTr="00A93BAF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1F211048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Female gender no. (%)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BCCD152" w14:textId="0FE58321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                                  (39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B8719D8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                                   (57) 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48F75241" w14:textId="77777777" w:rsidR="00BF5A80" w:rsidRPr="006E3BC6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BF5A80" w:rsidRPr="00977D8F" w14:paraId="142E4F28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B2BDFAF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cstheme="minorHAnsi"/>
                <w:sz w:val="18"/>
                <w:szCs w:val="18"/>
                <w:lang w:val="en-US"/>
              </w:rPr>
              <w:t>biopsy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in year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3D312387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; 52-70; 32-77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12CBB8D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; 39-68; 30-79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C23CAF7" w14:textId="77777777" w:rsidR="00BF5A80" w:rsidRPr="006E3BC6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9</w:t>
            </w:r>
          </w:p>
        </w:tc>
      </w:tr>
      <w:tr w:rsidR="00BF5A80" w:rsidRPr="00977D8F" w14:paraId="0BCE31EE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F9F7ACF" w14:textId="7C22CC5F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Past medical history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autoimmune disease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r w:rsidR="00027459">
              <w:rPr>
                <w:rFonts w:cstheme="minorHAnsi"/>
                <w:sz w:val="18"/>
                <w:szCs w:val="18"/>
                <w:lang w:val="en-US"/>
              </w:rPr>
              <w:t xml:space="preserve">systemic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malignancy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 </w:t>
            </w:r>
            <w:hyperlink r:id="rId12" w:history="1">
              <w:r w:rsidRPr="00283E38">
                <w:rPr>
                  <w:rFonts w:cstheme="minorHAnsi"/>
                  <w:sz w:val="18"/>
                  <w:szCs w:val="18"/>
                  <w:lang w:val="en-US"/>
                </w:rPr>
                <w:t>immunocompromised</w:t>
              </w:r>
            </w:hyperlink>
            <w:r>
              <w:rPr>
                <w:rFonts w:cstheme="minorHAnsi"/>
                <w:sz w:val="18"/>
                <w:szCs w:val="18"/>
                <w:lang w:val="en-US"/>
              </w:rPr>
              <w:t xml:space="preserve"> statu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343749C4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815B3A0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                                    (2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8                                     (26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11                                   (36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398EFA6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9                                     (39)</w:t>
            </w:r>
          </w:p>
          <w:p w14:paraId="1D2E63B6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                                    (1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                                     (17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7B3FDA2" w14:textId="77777777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F15F263" w14:textId="77777777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</w:t>
            </w:r>
          </w:p>
          <w:p w14:paraId="3800A532" w14:textId="77777777" w:rsidR="00BF5A80" w:rsidRPr="00F270E1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.46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14</w:t>
            </w:r>
          </w:p>
        </w:tc>
      </w:tr>
      <w:tr w:rsidR="00BF5A80" w:rsidRPr="00597D8E" w14:paraId="7E19B4F1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005E24DF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Initial presentation. (%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    subacute onset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    focal deficits</w:t>
            </w:r>
          </w:p>
          <w:p w14:paraId="36B93556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working memory deficits</w:t>
            </w:r>
          </w:p>
          <w:p w14:paraId="7A3FF22A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behavioral symptoms</w:t>
            </w:r>
          </w:p>
          <w:p w14:paraId="023A4041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new-onset seizures </w:t>
            </w:r>
          </w:p>
          <w:p w14:paraId="0FBFAEFF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impaired consciousness</w:t>
            </w:r>
          </w:p>
          <w:p w14:paraId="47A914A7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cerebellar ataxia   </w:t>
            </w:r>
          </w:p>
          <w:p w14:paraId="18545BAC" w14:textId="37AA324E" w:rsidR="00BF5A80" w:rsidRPr="00D915F0" w:rsidRDefault="004D650D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 symptoms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74D9193" w14:textId="77777777" w:rsidR="00BF5A80" w:rsidRPr="00D915F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75D6A82A" w14:textId="77777777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28                                   (90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17                                   (55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20                                   (65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17                                   (55) </w:t>
            </w:r>
          </w:p>
          <w:p w14:paraId="46FE4586" w14:textId="72E44826" w:rsidR="00BF5A80" w:rsidRPr="00D915F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8                                     (26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7                                     (23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4                                     (13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5                                     (16) 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3BDFFAC" w14:textId="77777777" w:rsidR="00BF5A80" w:rsidRPr="00D915F0" w:rsidRDefault="00BF5A80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</w:p>
          <w:p w14:paraId="4B0622BB" w14:textId="3AB0DEBA" w:rsidR="00BF5A80" w:rsidRPr="00D915F0" w:rsidRDefault="00BF5A80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22                                   (96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44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7                                     (30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5                                     (22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8                                     (35)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6                                     (26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3                                     (13)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1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t xml:space="preserve">     (4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56F3115" w14:textId="77777777" w:rsidR="00BF5A80" w:rsidRPr="00D915F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5BAC19A" w14:textId="77777777" w:rsidR="00BF5A80" w:rsidRPr="00D915F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0.46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0.41</w:t>
            </w:r>
            <w:r w:rsidRPr="00D915F0">
              <w:rPr>
                <w:rFonts w:cstheme="minorHAnsi"/>
                <w:b/>
                <w:sz w:val="18"/>
                <w:szCs w:val="18"/>
                <w:lang w:val="en-US"/>
              </w:rPr>
              <w:br/>
              <w:t>0.013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D915F0">
              <w:rPr>
                <w:rFonts w:cstheme="minorHAnsi"/>
                <w:b/>
                <w:sz w:val="18"/>
                <w:szCs w:val="18"/>
                <w:lang w:val="en-US"/>
              </w:rPr>
              <w:t>0.014</w:t>
            </w:r>
          </w:p>
          <w:p w14:paraId="78A21C04" w14:textId="2E5D6867" w:rsidR="00BF5A80" w:rsidRPr="00D915F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915F0">
              <w:rPr>
                <w:rFonts w:cstheme="minorHAnsi"/>
                <w:sz w:val="18"/>
                <w:szCs w:val="18"/>
                <w:lang w:val="en-US"/>
              </w:rPr>
              <w:t>0.48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0.77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>0.99</w:t>
            </w:r>
            <w:r w:rsidRPr="00D915F0">
              <w:rPr>
                <w:rFonts w:cstheme="minorHAnsi"/>
                <w:sz w:val="18"/>
                <w:szCs w:val="18"/>
                <w:lang w:val="en-US"/>
              </w:rPr>
              <w:br/>
              <w:t xml:space="preserve">0.17 </w:t>
            </w:r>
          </w:p>
        </w:tc>
      </w:tr>
      <w:tr w:rsidR="00B66E51" w:rsidRPr="00597D8E" w14:paraId="49C58D61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724BAF4" w14:textId="16B3E607" w:rsidR="004D650D" w:rsidRPr="00D915F0" w:rsidRDefault="00B66E51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A28FA">
              <w:rPr>
                <w:rFonts w:cstheme="minorHAnsi"/>
                <w:sz w:val="18"/>
                <w:szCs w:val="18"/>
                <w:lang w:val="en-US"/>
              </w:rPr>
              <w:t xml:space="preserve">   ≥2</w:t>
            </w:r>
            <w:r w:rsidR="0092130D">
              <w:rPr>
                <w:rFonts w:cstheme="minorHAnsi"/>
                <w:sz w:val="18"/>
                <w:szCs w:val="18"/>
                <w:lang w:val="en-US"/>
              </w:rPr>
              <w:t>/4</w:t>
            </w:r>
            <w:r w:rsidR="002A28FA">
              <w:rPr>
                <w:rFonts w:cstheme="minorHAnsi"/>
                <w:sz w:val="18"/>
                <w:szCs w:val="18"/>
                <w:lang w:val="en-US"/>
              </w:rPr>
              <w:t xml:space="preserve"> most common symptoms*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17250699" w14:textId="015591F3" w:rsidR="00B66E51" w:rsidRPr="00D915F0" w:rsidRDefault="002A28FA" w:rsidP="002A28F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                                  (48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27ADAE7" w14:textId="0778214D" w:rsidR="00B66E51" w:rsidRPr="00D915F0" w:rsidRDefault="002A28FA" w:rsidP="00A93BAF">
            <w:pPr>
              <w:tabs>
                <w:tab w:val="left" w:pos="927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                                      (4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E2C6FB0" w14:textId="7C05CFF3" w:rsidR="00B66E51" w:rsidRPr="002A28FA" w:rsidRDefault="002A28FA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28FA">
              <w:rPr>
                <w:rFonts w:cstheme="minorHAnsi"/>
                <w:b/>
                <w:sz w:val="18"/>
                <w:szCs w:val="18"/>
                <w:lang w:val="en-US"/>
              </w:rPr>
              <w:t>0.012</w:t>
            </w:r>
          </w:p>
        </w:tc>
      </w:tr>
      <w:tr w:rsidR="00BF5A80" w:rsidRPr="005A1F4C" w14:paraId="3E3FDC63" w14:textId="77777777" w:rsidTr="00A93BAF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3B3F8C8B" w14:textId="10B7D593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MRI brain performed no. (%)</w:t>
            </w:r>
          </w:p>
          <w:p w14:paraId="0FFF883E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ortical </w:t>
            </w:r>
          </w:p>
          <w:p w14:paraId="591A5A89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esiotemporal</w:t>
            </w:r>
            <w:proofErr w:type="spellEnd"/>
          </w:p>
          <w:p w14:paraId="63101375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unilateral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     bilateral </w:t>
            </w:r>
          </w:p>
          <w:p w14:paraId="7AC75999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subcortical and white matter</w:t>
            </w:r>
          </w:p>
          <w:p w14:paraId="4CC54A94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deep gray matter</w:t>
            </w:r>
          </w:p>
          <w:p w14:paraId="47CADD51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brainstem</w:t>
            </w:r>
          </w:p>
          <w:p w14:paraId="4C994630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cerebellum</w:t>
            </w:r>
          </w:p>
          <w:p w14:paraId="2F269081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meninges </w:t>
            </w:r>
          </w:p>
          <w:p w14:paraId="31ADB8F5" w14:textId="6E3B5C81" w:rsidR="000F4DCD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0F4DCD">
              <w:rPr>
                <w:rFonts w:cstheme="minorHAnsi"/>
                <w:sz w:val="18"/>
                <w:szCs w:val="18"/>
                <w:lang w:val="en-US"/>
              </w:rPr>
              <w:t>increased T2/FLAIR signal</w:t>
            </w:r>
          </w:p>
          <w:p w14:paraId="7582825F" w14:textId="59ED9FBC" w:rsidR="00BF5A80" w:rsidRPr="006E3BC6" w:rsidRDefault="000F4DCD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BF5A80" w:rsidRPr="006E3BC6">
              <w:rPr>
                <w:rFonts w:cstheme="minorHAnsi"/>
                <w:sz w:val="18"/>
                <w:szCs w:val="18"/>
                <w:lang w:val="en-US"/>
              </w:rPr>
              <w:t xml:space="preserve">enhancement </w:t>
            </w:r>
          </w:p>
          <w:p w14:paraId="2AD06ABA" w14:textId="571B0622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0305F7">
              <w:rPr>
                <w:rFonts w:cstheme="minorHAnsi"/>
                <w:sz w:val="18"/>
                <w:szCs w:val="18"/>
                <w:lang w:val="en-US"/>
              </w:rPr>
              <w:t xml:space="preserve">restricted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diffusion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89B30EC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                                 (100)</w:t>
            </w:r>
          </w:p>
          <w:p w14:paraId="14B08EED" w14:textId="77891A14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                                  (65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3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5                                     (16) </w:t>
            </w:r>
          </w:p>
          <w:p w14:paraId="5467CE9F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                                     (16) </w:t>
            </w:r>
          </w:p>
          <w:p w14:paraId="78BA3624" w14:textId="14DF1CCC" w:rsidR="000F4DCD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                                   (48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5                                     (16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8                                     (26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5                                     (16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9                                     (2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F4DCD">
              <w:rPr>
                <w:rFonts w:cstheme="minorHAnsi"/>
                <w:sz w:val="18"/>
                <w:szCs w:val="18"/>
                <w:lang w:val="en-US"/>
              </w:rPr>
              <w:t>29                                   (94)</w:t>
            </w:r>
          </w:p>
          <w:p w14:paraId="2D6E9044" w14:textId="5203D975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                                   (71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32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5A146C4" w14:textId="61BA5B83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                               (10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44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9)</w:t>
            </w:r>
          </w:p>
          <w:p w14:paraId="17247A50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                                      (0) </w:t>
            </w:r>
          </w:p>
          <w:p w14:paraId="5C1C96AB" w14:textId="2748CC50" w:rsidR="000F4DCD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                                   (65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9                                     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3                                     (1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                                       (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5                                     (2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F4DCD">
              <w:rPr>
                <w:rFonts w:cstheme="minorHAnsi"/>
                <w:sz w:val="18"/>
                <w:szCs w:val="18"/>
                <w:lang w:val="en-US"/>
              </w:rPr>
              <w:t>20                                   (87)</w:t>
            </w:r>
          </w:p>
          <w:p w14:paraId="6D750FDF" w14:textId="7FA79C1A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                                  (8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6                                     (26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08B45AF6" w14:textId="77777777" w:rsidR="000F4DCD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3EEEE2C9" w14:textId="23943B51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2A747C">
              <w:rPr>
                <w:rFonts w:cstheme="minorHAnsi"/>
                <w:b/>
                <w:sz w:val="18"/>
                <w:szCs w:val="18"/>
                <w:lang w:val="en-US"/>
              </w:rPr>
              <w:t>0.03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4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2A747C">
              <w:rPr>
                <w:rFonts w:cstheme="minorHAnsi"/>
                <w:b/>
                <w:sz w:val="18"/>
                <w:szCs w:val="18"/>
                <w:lang w:val="en-US"/>
              </w:rPr>
              <w:t>0.043</w:t>
            </w:r>
          </w:p>
          <w:p w14:paraId="40F0947A" w14:textId="38D70AE7" w:rsidR="000F4DCD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445EB5">
              <w:rPr>
                <w:rFonts w:cstheme="minorHAnsi"/>
                <w:sz w:val="18"/>
                <w:szCs w:val="18"/>
                <w:lang w:val="en-US"/>
              </w:rPr>
              <w:t>0.05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2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4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5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 w:rsidR="000F4DCD">
              <w:rPr>
                <w:rFonts w:cstheme="minorHAnsi"/>
                <w:sz w:val="18"/>
                <w:szCs w:val="18"/>
                <w:lang w:val="en-US"/>
              </w:rPr>
              <w:t>0.41</w:t>
            </w:r>
          </w:p>
          <w:p w14:paraId="6D7F0DC3" w14:textId="1B6D08A0" w:rsidR="00BF5A80" w:rsidRPr="00853659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62</w:t>
            </w:r>
          </w:p>
        </w:tc>
      </w:tr>
      <w:tr w:rsidR="00BF5A80" w:rsidRPr="005A1F4C" w14:paraId="56D1347E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2F6A732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CSF performed no. (%)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br/>
              <w:t xml:space="preserve">    WBC&gt;5/</w:t>
            </w:r>
            <w:proofErr w:type="spellStart"/>
            <w:r w:rsidRPr="006E3BC6">
              <w:rPr>
                <w:rFonts w:cstheme="minorHAnsi"/>
                <w:sz w:val="18"/>
                <w:szCs w:val="18"/>
                <w:lang w:val="en-US"/>
              </w:rPr>
              <w:t>ul</w:t>
            </w:r>
            <w:proofErr w:type="spellEnd"/>
          </w:p>
          <w:p w14:paraId="3B78EBDA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   oligoclonal bands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28FCD700" w14:textId="3564F16E" w:rsidR="00BF5A80" w:rsidRPr="00814073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073">
              <w:rPr>
                <w:rFonts w:cstheme="minorHAnsi"/>
                <w:sz w:val="18"/>
                <w:szCs w:val="18"/>
                <w:lang w:val="en-US"/>
              </w:rPr>
              <w:t xml:space="preserve">28          </w:t>
            </w:r>
            <w:r w:rsidR="00BB1118">
              <w:rPr>
                <w:rFonts w:cstheme="minorHAnsi"/>
                <w:sz w:val="18"/>
                <w:szCs w:val="18"/>
                <w:lang w:val="en-US"/>
              </w:rPr>
              <w:t xml:space="preserve">                         (90) </w:t>
            </w:r>
            <w:r w:rsidR="00BB1118">
              <w:rPr>
                <w:rFonts w:cstheme="minorHAnsi"/>
                <w:sz w:val="18"/>
                <w:szCs w:val="18"/>
                <w:lang w:val="en-US"/>
              </w:rPr>
              <w:br/>
              <w:t>1</w:t>
            </w:r>
            <w:r w:rsidR="00A82BF6">
              <w:rPr>
                <w:rFonts w:cstheme="minorHAnsi"/>
                <w:sz w:val="18"/>
                <w:szCs w:val="18"/>
                <w:lang w:val="en-US"/>
              </w:rPr>
              <w:t>9/28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68)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br/>
              <w:t>8/22                               (36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6D0D573" w14:textId="6FBEE0B5" w:rsidR="00BF5A80" w:rsidRPr="00814073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14073">
              <w:rPr>
                <w:rFonts w:cstheme="minorHAnsi"/>
                <w:sz w:val="18"/>
                <w:szCs w:val="18"/>
                <w:lang w:val="en-US"/>
              </w:rPr>
              <w:t xml:space="preserve">20            </w:t>
            </w:r>
            <w:r w:rsidR="00A82BF6">
              <w:rPr>
                <w:rFonts w:cstheme="minorHAnsi"/>
                <w:sz w:val="18"/>
                <w:szCs w:val="18"/>
                <w:lang w:val="en-US"/>
              </w:rPr>
              <w:t xml:space="preserve">                       (87)</w:t>
            </w:r>
            <w:r w:rsidR="00A82BF6">
              <w:rPr>
                <w:rFonts w:cstheme="minorHAnsi"/>
                <w:sz w:val="18"/>
                <w:szCs w:val="18"/>
                <w:lang w:val="en-US"/>
              </w:rPr>
              <w:br/>
              <w:t>7/20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t xml:space="preserve">    </w:t>
            </w:r>
            <w:r w:rsidR="00A82BF6">
              <w:rPr>
                <w:rFonts w:cstheme="minorHAnsi"/>
                <w:sz w:val="18"/>
                <w:szCs w:val="18"/>
                <w:lang w:val="en-US"/>
              </w:rPr>
              <w:t xml:space="preserve">                           (35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br/>
              <w:t>1/15                                 (7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49943F8" w14:textId="77777777" w:rsidR="00BF5A80" w:rsidRPr="00814073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14073">
              <w:rPr>
                <w:rFonts w:cstheme="minorHAnsi"/>
                <w:sz w:val="18"/>
                <w:szCs w:val="18"/>
                <w:lang w:val="en-US"/>
              </w:rPr>
              <w:t>0.70</w:t>
            </w:r>
            <w:r w:rsidRPr="00814073">
              <w:rPr>
                <w:rFonts w:cstheme="minorHAnsi"/>
                <w:sz w:val="18"/>
                <w:szCs w:val="18"/>
                <w:lang w:val="en-US"/>
              </w:rPr>
              <w:br/>
            </w:r>
            <w:r w:rsidRPr="00814073">
              <w:rPr>
                <w:rFonts w:cstheme="minorHAnsi"/>
                <w:b/>
                <w:sz w:val="18"/>
                <w:szCs w:val="18"/>
                <w:lang w:val="en-US"/>
              </w:rPr>
              <w:t>0.036</w:t>
            </w:r>
            <w:r w:rsidRPr="00814073">
              <w:rPr>
                <w:rFonts w:cstheme="minorHAnsi"/>
                <w:b/>
                <w:sz w:val="18"/>
                <w:szCs w:val="18"/>
                <w:lang w:val="en-US"/>
              </w:rPr>
              <w:br/>
              <w:t>0.039</w:t>
            </w:r>
          </w:p>
        </w:tc>
      </w:tr>
      <w:tr w:rsidR="00BF5A80" w:rsidRPr="00D915F0" w14:paraId="4DBD0A59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2D7B6D7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EEG performed no. (%) </w:t>
            </w:r>
          </w:p>
          <w:p w14:paraId="188E339E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epileptic abnormalities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225F0240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                                  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                                       (8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1E62086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                                      (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                                      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47A9543" w14:textId="77777777" w:rsidR="00BF5A80" w:rsidRPr="002A747C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b/>
                <w:sz w:val="18"/>
                <w:szCs w:val="18"/>
                <w:lang w:val="en-US"/>
              </w:rPr>
              <w:t>0.013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2A747C">
              <w:rPr>
                <w:rFonts w:cstheme="minorHAnsi"/>
                <w:sz w:val="18"/>
                <w:szCs w:val="18"/>
                <w:lang w:val="en-US"/>
              </w:rPr>
              <w:t>0.85</w:t>
            </w:r>
          </w:p>
        </w:tc>
      </w:tr>
      <w:tr w:rsidR="00BF5A80" w:rsidRPr="005A1F4C" w14:paraId="65819924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842DE75" w14:textId="083D654E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ystemic features </w:t>
            </w:r>
            <w:r w:rsidR="00695408">
              <w:rPr>
                <w:rFonts w:cstheme="minorHAnsi"/>
                <w:sz w:val="18"/>
                <w:szCs w:val="18"/>
                <w:lang w:val="en-US"/>
              </w:rPr>
              <w:t>no.</w:t>
            </w:r>
            <w:r w:rsidR="00E40A00">
              <w:rPr>
                <w:rFonts w:cstheme="minorHAnsi"/>
                <w:sz w:val="18"/>
                <w:szCs w:val="18"/>
                <w:lang w:val="en-US"/>
              </w:rPr>
              <w:t xml:space="preserve"> (%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85D1E72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tumor</w:t>
            </w:r>
          </w:p>
          <w:p w14:paraId="5765E37D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lymphadenopathy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AD517B6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                                       (0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6                                     (19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5BFB9122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CFBB478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                                       (9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5                                     (23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F4747BF" w14:textId="368AAD61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C98304C" w14:textId="012A2022" w:rsidR="00BF5A80" w:rsidRPr="006E3BC6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>0.77</w:t>
            </w:r>
          </w:p>
        </w:tc>
      </w:tr>
      <w:tr w:rsidR="00BF5A80" w:rsidRPr="004B536E" w14:paraId="04B328D4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7DCE97F" w14:textId="491EDC6B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ified Rankin Scale (MRS; median</w:t>
            </w:r>
            <w:r w:rsidR="0095773C">
              <w:rPr>
                <w:rFonts w:cstheme="minorHAnsi"/>
                <w:sz w:val="18"/>
                <w:szCs w:val="18"/>
                <w:lang w:val="en-US"/>
              </w:rPr>
              <w:t>; IQR; rang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30F68ACC" w14:textId="35346FB1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t>; 3-4; 2-5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D378FE5" w14:textId="2E72DAEE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t>; 2-4; 2-5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7983196" w14:textId="77777777" w:rsidR="00BF5A80" w:rsidRPr="006E3BC6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9</w:t>
            </w:r>
          </w:p>
        </w:tc>
      </w:tr>
      <w:tr w:rsidR="00BF5A80" w:rsidRPr="004E63BF" w14:paraId="48645F57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6831FE9E" w14:textId="77777777" w:rsidR="00BF5A80" w:rsidRPr="002A747C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sz w:val="18"/>
                <w:szCs w:val="18"/>
                <w:lang w:val="en-US"/>
              </w:rPr>
              <w:t xml:space="preserve">Duration between onset and brain biopsy in weeks* (median; IQR; range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101D6AD" w14:textId="77777777" w:rsidR="00BF5A80" w:rsidRPr="002A747C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sz w:val="18"/>
                <w:szCs w:val="18"/>
                <w:lang w:val="en-US"/>
              </w:rPr>
              <w:t>17; 8-59; 2-780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1E959E8A" w14:textId="77777777" w:rsidR="00BF5A80" w:rsidRPr="002A747C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sz w:val="18"/>
                <w:szCs w:val="18"/>
                <w:lang w:val="en-US"/>
              </w:rPr>
              <w:t>7; 2-418-; 0-216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CEFD8FD" w14:textId="77777777" w:rsidR="00BF5A80" w:rsidRPr="002A747C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28</w:t>
            </w:r>
          </w:p>
        </w:tc>
      </w:tr>
      <w:tr w:rsidR="00BF5A80" w:rsidRPr="004E63BF" w14:paraId="3D88190D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6DFC10B" w14:textId="77777777" w:rsidR="0022082A" w:rsidRPr="006E3BC6" w:rsidRDefault="0022082A" w:rsidP="0022082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77C1">
              <w:rPr>
                <w:rFonts w:cstheme="minorHAnsi"/>
                <w:sz w:val="18"/>
                <w:szCs w:val="18"/>
                <w:lang w:val="en-US"/>
              </w:rPr>
              <w:t>Pr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eoperative corticosteroids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no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▲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  <w:p w14:paraId="4DAA6924" w14:textId="3ED64339" w:rsidR="00BF5A80" w:rsidRDefault="0022082A" w:rsidP="0022082A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Interval last corticosteroid and biopsy in days (median; IQR; range)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1D90706F" w14:textId="44D280D5" w:rsidR="00BF5A80" w:rsidRPr="006E3BC6" w:rsidRDefault="002B3873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 (42)</w:t>
            </w:r>
            <w:r w:rsidR="00695408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22082A">
              <w:rPr>
                <w:rFonts w:cstheme="minorHAnsi"/>
                <w:sz w:val="18"/>
                <w:szCs w:val="18"/>
                <w:lang w:val="en-US"/>
              </w:rPr>
              <w:br/>
              <w:t>32; 0-44; 0-54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49360A72" w14:textId="3D44EF00" w:rsidR="00BF5A80" w:rsidRPr="006E3BC6" w:rsidRDefault="002B3873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26)</w:t>
            </w:r>
            <w:r w:rsidR="00695408">
              <w:rPr>
                <w:rFonts w:cstheme="minorHAnsi"/>
                <w:sz w:val="18"/>
                <w:szCs w:val="18"/>
                <w:lang w:val="en-US"/>
              </w:rPr>
              <w:br/>
            </w:r>
            <w:r w:rsidR="0022082A">
              <w:rPr>
                <w:rFonts w:cstheme="minorHAnsi"/>
                <w:sz w:val="18"/>
                <w:szCs w:val="18"/>
                <w:lang w:val="en-US"/>
              </w:rPr>
              <w:br/>
              <w:t>19; 13-25; 10-28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5775A5F" w14:textId="6B0DF938" w:rsidR="00630117" w:rsidRPr="00630117" w:rsidRDefault="002B3873" w:rsidP="00695408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30117">
              <w:rPr>
                <w:rFonts w:cstheme="minorHAnsi"/>
                <w:bCs/>
                <w:sz w:val="18"/>
                <w:szCs w:val="18"/>
                <w:lang w:val="en-US"/>
              </w:rPr>
              <w:t>0.23</w:t>
            </w:r>
            <w:r w:rsidR="00695408">
              <w:rPr>
                <w:rFonts w:cstheme="minorHAnsi"/>
                <w:bCs/>
                <w:sz w:val="18"/>
                <w:szCs w:val="18"/>
                <w:lang w:val="en-US"/>
              </w:rPr>
              <w:br/>
            </w:r>
          </w:p>
          <w:p w14:paraId="393B9321" w14:textId="5D5D8858" w:rsidR="00630117" w:rsidRPr="00D3015C" w:rsidRDefault="00630117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30117">
              <w:rPr>
                <w:rFonts w:cstheme="minorHAnsi"/>
                <w:bCs/>
                <w:sz w:val="18"/>
                <w:szCs w:val="18"/>
                <w:lang w:val="en-US"/>
              </w:rPr>
              <w:t>0.069</w:t>
            </w:r>
          </w:p>
        </w:tc>
      </w:tr>
      <w:tr w:rsidR="00BF5A80" w:rsidRPr="002A747C" w14:paraId="2677B12C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2935ED2D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iopsy technique no. (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%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stereotactic biopsy </w:t>
            </w:r>
          </w:p>
          <w:p w14:paraId="57BC13FD" w14:textId="19ED9E33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open biopsy   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557B2D7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10                                   (3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1                                   (68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074CB74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13                                   (5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10                                   (44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BAE09D1" w14:textId="77777777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EBB6752" w14:textId="7558928A" w:rsidR="00BF5A80" w:rsidRPr="00D3015C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t>75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2A747C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D572DC" w:rsidRPr="002A747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D572DC">
              <w:rPr>
                <w:rFonts w:cstheme="minorHAnsi"/>
                <w:sz w:val="18"/>
                <w:szCs w:val="18"/>
                <w:lang w:val="en-US"/>
              </w:rPr>
              <w:t>75</w:t>
            </w:r>
          </w:p>
        </w:tc>
      </w:tr>
      <w:tr w:rsidR="00BF5A80" w:rsidRPr="002A747C" w14:paraId="02ED4417" w14:textId="77777777" w:rsidTr="00A93BAF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8D4AC8A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Target of brain biopsy no. (%) </w:t>
            </w:r>
          </w:p>
          <w:p w14:paraId="71EC15E1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cortical </w:t>
            </w:r>
          </w:p>
          <w:p w14:paraId="09103A39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A80726">
              <w:rPr>
                <w:rFonts w:cstheme="minorHAnsi"/>
                <w:sz w:val="18"/>
                <w:szCs w:val="18"/>
                <w:lang w:val="en-US"/>
              </w:rPr>
              <w:t>corticomeningeal</w:t>
            </w:r>
            <w:proofErr w:type="spellEnd"/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4E965C52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subcortical</w:t>
            </w:r>
          </w:p>
          <w:p w14:paraId="796097CB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deep gray matter</w:t>
            </w:r>
          </w:p>
          <w:p w14:paraId="09AC3711" w14:textId="77777777" w:rsidR="00BF5A80" w:rsidRPr="00A8072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brainstem</w:t>
            </w:r>
            <w:r>
              <w:rPr>
                <w:rFonts w:cstheme="minorHAnsi"/>
                <w:sz w:val="18"/>
                <w:szCs w:val="18"/>
                <w:lang w:val="en-US"/>
              </w:rPr>
              <w:t>/cerebellum</w:t>
            </w: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EC94571" w14:textId="77777777" w:rsidR="00BF5A80" w:rsidRPr="004E63BF" w:rsidRDefault="00BF5A80" w:rsidP="00A93BAF">
            <w:pPr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A80726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>
              <w:rPr>
                <w:rFonts w:cstheme="minorHAnsi"/>
                <w:sz w:val="18"/>
                <w:szCs w:val="18"/>
                <w:lang w:val="en-US"/>
              </w:rPr>
              <w:t>enhancement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A79D7B7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F557540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                                   (71)</w:t>
            </w:r>
          </w:p>
          <w:p w14:paraId="7C7FF622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9/22                               (41) </w:t>
            </w:r>
          </w:p>
          <w:p w14:paraId="5412670B" w14:textId="7FD06CF3" w:rsidR="00BF5A80" w:rsidRDefault="006A3A1A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BF5A80">
              <w:rPr>
                <w:rFonts w:cstheme="minorHAnsi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(23</w:t>
            </w:r>
            <w:r w:rsidR="00BF5A8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6107F207" w14:textId="06D9BCA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           </w:t>
            </w:r>
            <w:r w:rsidR="006A3A1A">
              <w:rPr>
                <w:rFonts w:cstheme="minorHAnsi"/>
                <w:sz w:val="18"/>
                <w:szCs w:val="18"/>
                <w:lang w:val="en-US"/>
              </w:rPr>
              <w:t xml:space="preserve">                           (0)</w:t>
            </w:r>
            <w:r w:rsidR="006A3A1A">
              <w:rPr>
                <w:rFonts w:cstheme="minorHAnsi"/>
                <w:sz w:val="18"/>
                <w:szCs w:val="18"/>
                <w:lang w:val="en-US"/>
              </w:rPr>
              <w:br/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</w:t>
            </w:r>
            <w:r w:rsidR="002F5DEE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(</w:t>
            </w:r>
            <w:r w:rsidR="006A3A1A">
              <w:rPr>
                <w:rFonts w:cstheme="minorHAnsi"/>
                <w:sz w:val="18"/>
                <w:szCs w:val="18"/>
                <w:lang w:val="en-US"/>
              </w:rPr>
              <w:t>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8DCD901" w14:textId="77777777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                                   (71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1B7DA267" w14:textId="77777777" w:rsidR="00BF5A80" w:rsidRDefault="00BF5A80" w:rsidP="00A93BAF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3DCC153F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                                  (44)</w:t>
            </w:r>
          </w:p>
          <w:p w14:paraId="5957E4D5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/10                               (40)</w:t>
            </w:r>
          </w:p>
          <w:p w14:paraId="1BF29C25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                                  (48)</w:t>
            </w:r>
          </w:p>
          <w:p w14:paraId="455CE5F9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                                      (9)</w:t>
            </w:r>
          </w:p>
          <w:p w14:paraId="17EF5395" w14:textId="77777777" w:rsidR="00BF5A80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                                      (0)</w:t>
            </w:r>
          </w:p>
          <w:p w14:paraId="5366319A" w14:textId="4BDAB8FC" w:rsidR="00BF5A80" w:rsidRPr="006E3BC6" w:rsidRDefault="00BF5A80" w:rsidP="00A93B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                                  (83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289BCCF" w14:textId="77777777" w:rsidR="00BF5A80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491D1F33" w14:textId="77777777" w:rsidR="00BF5A80" w:rsidRPr="002A747C" w:rsidRDefault="00BF5A80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b/>
                <w:sz w:val="18"/>
                <w:szCs w:val="18"/>
                <w:lang w:val="en-US"/>
              </w:rPr>
              <w:t>0.042</w:t>
            </w:r>
          </w:p>
          <w:p w14:paraId="7D42C4BC" w14:textId="77777777" w:rsidR="00BF5A80" w:rsidRPr="002A747C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747C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64</w:t>
            </w:r>
          </w:p>
          <w:p w14:paraId="05825F01" w14:textId="6880F4C3" w:rsidR="00BF5A80" w:rsidRPr="002A747C" w:rsidRDefault="006A3A1A" w:rsidP="00A93BA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49</w:t>
            </w:r>
          </w:p>
          <w:p w14:paraId="758362D5" w14:textId="1CF6EEBD" w:rsidR="00BF5A80" w:rsidRDefault="006A3A1A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3</w:t>
            </w:r>
            <w:r w:rsidR="00BF5A80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</w:p>
          <w:p w14:paraId="4C736B6E" w14:textId="20F766B4" w:rsidR="00BF5A80" w:rsidRPr="006E3BC6" w:rsidRDefault="00BF5A80" w:rsidP="00A93B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2</w:t>
            </w:r>
          </w:p>
        </w:tc>
      </w:tr>
    </w:tbl>
    <w:p w14:paraId="7C7F816B" w14:textId="77777777" w:rsidR="00AB1891" w:rsidRPr="00503C74" w:rsidRDefault="00BF5A80" w:rsidP="00AB1891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IQR=interquartile range. CSF=cerebrospinal fluid. WBC=white blood cell count. FLAIR=Fluid-Attenuated inversion r</w:t>
      </w:r>
      <w:r w:rsidRPr="005E518B">
        <w:rPr>
          <w:rFonts w:cstheme="minorHAnsi"/>
          <w:sz w:val="18"/>
          <w:szCs w:val="18"/>
          <w:lang w:val="en-US"/>
        </w:rPr>
        <w:t>ecover</w:t>
      </w:r>
      <w:r w:rsidR="002A28FA">
        <w:rPr>
          <w:rFonts w:cstheme="minorHAnsi"/>
          <w:sz w:val="18"/>
          <w:szCs w:val="18"/>
          <w:lang w:val="en-US"/>
        </w:rPr>
        <w:t>y. *focal deficits, working memory deficits, behavioral symptoms, new-onset seizures</w:t>
      </w:r>
      <w:r w:rsidR="00AB1891">
        <w:rPr>
          <w:rFonts w:cstheme="minorHAnsi"/>
          <w:sz w:val="18"/>
          <w:szCs w:val="18"/>
          <w:lang w:val="en-US"/>
        </w:rPr>
        <w:t xml:space="preserve">. </w:t>
      </w:r>
      <w:r w:rsidR="00AB1891" w:rsidRPr="009C77C1">
        <w:rPr>
          <w:rFonts w:ascii="Arial" w:hAnsi="Arial" w:cs="Arial"/>
          <w:sz w:val="18"/>
          <w:szCs w:val="18"/>
          <w:lang w:val="en-US"/>
        </w:rPr>
        <w:t>▲</w:t>
      </w:r>
      <w:r w:rsidR="00AB1891" w:rsidRPr="009C77C1">
        <w:rPr>
          <w:rFonts w:cstheme="minorHAnsi"/>
          <w:sz w:val="18"/>
          <w:szCs w:val="18"/>
          <w:lang w:val="en-US"/>
        </w:rPr>
        <w:t xml:space="preserve">&lt;60 days </w:t>
      </w:r>
      <w:r w:rsidR="00AB1891">
        <w:rPr>
          <w:rFonts w:cstheme="minorHAnsi"/>
          <w:sz w:val="18"/>
          <w:szCs w:val="18"/>
          <w:lang w:val="en-US"/>
        </w:rPr>
        <w:t>prior to</w:t>
      </w:r>
      <w:r w:rsidR="00AB1891" w:rsidRPr="009C77C1">
        <w:rPr>
          <w:rFonts w:cstheme="minorHAnsi"/>
          <w:sz w:val="18"/>
          <w:szCs w:val="18"/>
          <w:lang w:val="en-US"/>
        </w:rPr>
        <w:t xml:space="preserve"> brain biopsy. </w:t>
      </w:r>
    </w:p>
    <w:p w14:paraId="04B32D93" w14:textId="4294DCDB" w:rsidR="00577069" w:rsidRDefault="00577069" w:rsidP="00752D1F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  <w:sectPr w:rsidR="0057706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F3AD78" w14:textId="2CED0BDE" w:rsidR="00D60160" w:rsidRDefault="005E68F4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  <w:r>
        <w:rPr>
          <w:rFonts w:cstheme="minorHAnsi"/>
          <w:b/>
          <w:noProof/>
          <w:sz w:val="18"/>
          <w:szCs w:val="18"/>
          <w:lang w:val="en-US" w:eastAsia="nl-NL"/>
        </w:rPr>
        <w:lastRenderedPageBreak/>
        <w:t>e</w:t>
      </w:r>
      <w:r w:rsidR="00D60160">
        <w:rPr>
          <w:rFonts w:cstheme="minorHAnsi"/>
          <w:b/>
          <w:noProof/>
          <w:sz w:val="18"/>
          <w:szCs w:val="18"/>
          <w:lang w:val="en-US" w:eastAsia="nl-NL"/>
        </w:rPr>
        <w:t xml:space="preserve">Table </w:t>
      </w:r>
      <w:r w:rsidR="004506EF">
        <w:rPr>
          <w:rFonts w:cstheme="minorHAnsi"/>
          <w:b/>
          <w:noProof/>
          <w:sz w:val="18"/>
          <w:szCs w:val="18"/>
          <w:lang w:val="en-US" w:eastAsia="nl-NL"/>
        </w:rPr>
        <w:t>7</w:t>
      </w:r>
      <w:r w:rsidR="00D60160">
        <w:rPr>
          <w:rFonts w:cstheme="minorHAnsi"/>
          <w:b/>
          <w:noProof/>
          <w:sz w:val="18"/>
          <w:szCs w:val="18"/>
          <w:lang w:val="en-US" w:eastAsia="nl-NL"/>
        </w:rPr>
        <w:t xml:space="preserve">: </w:t>
      </w:r>
      <w:r w:rsidR="006C5F73">
        <w:rPr>
          <w:rFonts w:cstheme="minorHAnsi"/>
          <w:b/>
          <w:noProof/>
          <w:sz w:val="18"/>
          <w:szCs w:val="18"/>
          <w:lang w:val="en-US" w:eastAsia="nl-NL"/>
        </w:rPr>
        <w:t xml:space="preserve">Inflammatory </w:t>
      </w:r>
      <w:r w:rsidR="00D60160">
        <w:rPr>
          <w:rFonts w:cstheme="minorHAnsi"/>
          <w:b/>
          <w:noProof/>
          <w:sz w:val="18"/>
          <w:szCs w:val="18"/>
          <w:lang w:val="en-US" w:eastAsia="nl-NL"/>
        </w:rPr>
        <w:t>CNS disorders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1417"/>
        <w:gridCol w:w="1418"/>
        <w:gridCol w:w="2551"/>
        <w:gridCol w:w="1843"/>
        <w:gridCol w:w="1276"/>
        <w:gridCol w:w="2126"/>
        <w:gridCol w:w="1843"/>
      </w:tblGrid>
      <w:tr w:rsidR="00E719DD" w:rsidRPr="000F6619" w14:paraId="1095ED46" w14:textId="77777777" w:rsidTr="008F444F">
        <w:trPr>
          <w:trHeight w:val="430"/>
        </w:trPr>
        <w:tc>
          <w:tcPr>
            <w:tcW w:w="1430" w:type="dxa"/>
            <w:tcBorders>
              <w:bottom w:val="double" w:sz="4" w:space="0" w:color="auto"/>
              <w:right w:val="double" w:sz="4" w:space="0" w:color="auto"/>
            </w:tcBorders>
          </w:tcPr>
          <w:p w14:paraId="6F5299FA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Final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diagnosis</w:t>
            </w:r>
          </w:p>
        </w:tc>
        <w:tc>
          <w:tcPr>
            <w:tcW w:w="1117" w:type="dxa"/>
            <w:tcBorders>
              <w:left w:val="double" w:sz="4" w:space="0" w:color="auto"/>
              <w:bottom w:val="double" w:sz="4" w:space="0" w:color="auto"/>
            </w:tcBorders>
          </w:tcPr>
          <w:p w14:paraId="4EE9ED4D" w14:textId="2DD7E7DA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Sex;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Age</w:t>
            </w:r>
            <w:r w:rsidR="00F62B25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8F444F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(range)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02FB449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ast medical</w:t>
            </w:r>
          </w:p>
          <w:p w14:paraId="11241E7A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history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1B1EC83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linical</w:t>
            </w:r>
          </w:p>
          <w:p w14:paraId="11CB2E4A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picture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3ABB9869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Ancillary</w:t>
            </w:r>
          </w:p>
          <w:p w14:paraId="49D2D194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esting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7BF0803" w14:textId="3724F9C8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Ma</w:t>
            </w:r>
            <w:r w:rsidR="008C31FA"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i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n reason for biopsy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6A32E7C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Biopsy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technique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2D3B2B42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Histological</w:t>
            </w:r>
          </w:p>
          <w:p w14:paraId="51F73F25" w14:textId="77777777" w:rsidR="00E719DD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iagnosis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153E42D0" w14:textId="77777777" w:rsidR="00E719DD" w:rsidRPr="000F6619" w:rsidRDefault="00E719DD" w:rsidP="008E2DCC">
            <w:pPr>
              <w:ind w:right="227"/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 xml:space="preserve">Therapeutic 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>impact</w:t>
            </w:r>
            <w:r>
              <w:rPr>
                <w:rFonts w:cstheme="minorHAnsi"/>
                <w:b/>
                <w:noProof/>
                <w:sz w:val="18"/>
                <w:szCs w:val="18"/>
                <w:lang w:eastAsia="nl-NL"/>
              </w:rPr>
              <w:t>; response</w:t>
            </w:r>
          </w:p>
        </w:tc>
      </w:tr>
      <w:tr w:rsidR="00E719DD" w:rsidRPr="00004DCE" w14:paraId="7B57B16D" w14:textId="77777777" w:rsidTr="008F444F">
        <w:trPr>
          <w:trHeight w:val="430"/>
        </w:trPr>
        <w:tc>
          <w:tcPr>
            <w:tcW w:w="1430" w:type="dxa"/>
            <w:tcBorders>
              <w:top w:val="double" w:sz="4" w:space="0" w:color="auto"/>
              <w:right w:val="double" w:sz="4" w:space="0" w:color="auto"/>
            </w:tcBorders>
          </w:tcPr>
          <w:p w14:paraId="62BC4363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1. IgG4-RD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1</w:t>
            </w:r>
          </w:p>
          <w:p w14:paraId="6B72063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top w:val="double" w:sz="4" w:space="0" w:color="auto"/>
              <w:left w:val="double" w:sz="4" w:space="0" w:color="auto"/>
            </w:tcBorders>
          </w:tcPr>
          <w:p w14:paraId="72BD8B41" w14:textId="77777777" w:rsidR="00F62B25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</w:p>
          <w:p w14:paraId="1064DF8C" w14:textId="2C3BBC85" w:rsidR="00E719DD" w:rsidRPr="009249B6" w:rsidRDefault="00E719DD" w:rsidP="00A43861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E258BBF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ancreatitis, cholangit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organizing pneumonia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16ED7B4" w14:textId="77777777" w:rsidR="00E719DD" w:rsidRPr="000305F7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>Subacute cognitive decline, gait disorder</w:t>
            </w:r>
          </w:p>
        </w:tc>
        <w:tc>
          <w:tcPr>
            <w:tcW w:w="2551" w:type="dxa"/>
            <w:tcBorders>
              <w:top w:val="double" w:sz="4" w:space="0" w:color="auto"/>
            </w:tcBorders>
          </w:tcPr>
          <w:p w14:paraId="445612DF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Serum</w:t>
            </w:r>
            <w:r w:rsidRPr="00186737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IgG4↑.  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achymeningeal enhan-cement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CSF: p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leocytosis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PET-C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*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: normal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351EBFDE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Unclear etiology, suspicion inflammatory CNS disorder 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7B36CBB" w14:textId="77777777" w:rsidR="00E719DD" w:rsidRPr="005860F4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395F2DE8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Granulomatous 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nflammation,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vasculitis. </w:t>
            </w:r>
          </w:p>
          <w:p w14:paraId="1370ED62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gG4/IgG ratio ↑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6E4F82BE" w14:textId="77777777" w:rsidR="00E719DD" w:rsidRPr="000305F7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>IVMP + oral prednisolone, azathioprine;</w:t>
            </w: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br/>
              <w:t>moderate repons</w:t>
            </w:r>
          </w:p>
        </w:tc>
      </w:tr>
      <w:tr w:rsidR="00E719DD" w:rsidRPr="00004DCE" w14:paraId="694216CA" w14:textId="77777777" w:rsidTr="008F444F">
        <w:trPr>
          <w:trHeight w:val="956"/>
        </w:trPr>
        <w:tc>
          <w:tcPr>
            <w:tcW w:w="1430" w:type="dxa"/>
            <w:tcBorders>
              <w:right w:val="double" w:sz="4" w:space="0" w:color="auto"/>
            </w:tcBorders>
          </w:tcPr>
          <w:p w14:paraId="6E3E8CEB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2. IgG4-RD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2</w:t>
            </w:r>
          </w:p>
          <w:p w14:paraId="70B109FB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7B44E5A8" w14:textId="77777777" w:rsidR="00E719DD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;</w:t>
            </w:r>
          </w:p>
          <w:p w14:paraId="52D8D0B4" w14:textId="0ABBF284" w:rsidR="00E719DD" w:rsidRPr="009249B6" w:rsidRDefault="00F62B25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5-40</w:t>
            </w:r>
          </w:p>
        </w:tc>
        <w:tc>
          <w:tcPr>
            <w:tcW w:w="1417" w:type="dxa"/>
          </w:tcPr>
          <w:p w14:paraId="2F37A548" w14:textId="6BBC211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chizo</w:t>
            </w:r>
            <w:r w:rsidR="008F444F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hrenia</w:t>
            </w:r>
          </w:p>
        </w:tc>
        <w:tc>
          <w:tcPr>
            <w:tcW w:w="1418" w:type="dxa"/>
          </w:tcPr>
          <w:p w14:paraId="04CC7993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Headache, hemiparesis</w:t>
            </w:r>
          </w:p>
        </w:tc>
        <w:tc>
          <w:tcPr>
            <w:tcW w:w="2551" w:type="dxa"/>
          </w:tcPr>
          <w:p w14:paraId="3360BBA5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rum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gG4↑.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MRI: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achymeningeal enhan-cement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, cerebral edema. CSF and C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*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: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normal.</w:t>
            </w:r>
          </w:p>
        </w:tc>
        <w:tc>
          <w:tcPr>
            <w:tcW w:w="1843" w:type="dxa"/>
          </w:tcPr>
          <w:p w14:paraId="210B681C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Unclear etiology, suspicion inflammatory CNS disorder</w:t>
            </w:r>
          </w:p>
        </w:tc>
        <w:tc>
          <w:tcPr>
            <w:tcW w:w="1276" w:type="dxa"/>
          </w:tcPr>
          <w:p w14:paraId="4DA5B25E" w14:textId="77777777" w:rsidR="00E719DD" w:rsidRPr="005860F4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2126" w:type="dxa"/>
          </w:tcPr>
          <w:p w14:paraId="68B8A2D4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Xanthogranuloma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ou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nflammation </w:t>
            </w:r>
          </w:p>
          <w:p w14:paraId="01AD0C9F" w14:textId="168D0CA3" w:rsidR="00E719DD" w:rsidRPr="00E6390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with Toutonlike giant cells,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gG4/IgG ratio ↑</w:t>
            </w:r>
          </w:p>
        </w:tc>
        <w:tc>
          <w:tcPr>
            <w:tcW w:w="1843" w:type="dxa"/>
          </w:tcPr>
          <w:p w14:paraId="66C9DD77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IVMP + oral prednisolone,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rituximab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; significant respons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E719DD" w:rsidRPr="00004DCE" w14:paraId="2792682F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27713E31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3. Neuro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sarcoidos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1</w:t>
            </w:r>
          </w:p>
          <w:p w14:paraId="3E6BAC7A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5D98D2C5" w14:textId="77777777" w:rsidR="00E719DD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</w:p>
          <w:p w14:paraId="43C49385" w14:textId="67536E45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55</w:t>
            </w:r>
          </w:p>
        </w:tc>
        <w:tc>
          <w:tcPr>
            <w:tcW w:w="1417" w:type="dxa"/>
          </w:tcPr>
          <w:p w14:paraId="56814397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1418" w:type="dxa"/>
          </w:tcPr>
          <w:p w14:paraId="380ADD9C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Headache</w:t>
            </w:r>
          </w:p>
        </w:tc>
        <w:tc>
          <w:tcPr>
            <w:tcW w:w="2551" w:type="dxa"/>
          </w:tcPr>
          <w:p w14:paraId="13E476C7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rum: SIL-2R normal. </w:t>
            </w:r>
          </w:p>
          <w:p w14:paraId="3EAD603F" w14:textId="3C2A7EF0" w:rsidR="00E719DD" w:rsidRPr="005860F4" w:rsidRDefault="00E719DD" w:rsidP="002066A8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leptomeningeal enhan-cement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CSF: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leocytosis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PET-C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*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cardiac enhancement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</w:p>
        </w:tc>
        <w:tc>
          <w:tcPr>
            <w:tcW w:w="1843" w:type="dxa"/>
          </w:tcPr>
          <w:p w14:paraId="1C523452" w14:textId="77777777" w:rsidR="00E719DD" w:rsidRDefault="00E719DD" w:rsidP="008E2DCC">
            <w:pPr>
              <w:ind w:right="227"/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ifferentian-</w:t>
            </w:r>
          </w:p>
          <w:p w14:paraId="61DE5CEB" w14:textId="1A139DCF" w:rsidR="00E719DD" w:rsidRPr="005860F4" w:rsidRDefault="00405B3B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ation between neurosarcoid</w:t>
            </w:r>
            <w:r w:rsidR="00E719DD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sis and </w:t>
            </w:r>
            <w:r w:rsidR="00F7148F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E719DD">
              <w:rPr>
                <w:rFonts w:cstheme="minorHAnsi"/>
                <w:noProof/>
                <w:sz w:val="18"/>
                <w:szCs w:val="18"/>
                <w:lang w:val="en-US" w:eastAsia="nl-NL"/>
              </w:rPr>
              <w:t>CNS-TB</w:t>
            </w:r>
          </w:p>
        </w:tc>
        <w:tc>
          <w:tcPr>
            <w:tcW w:w="1276" w:type="dxa"/>
          </w:tcPr>
          <w:p w14:paraId="2A9F7B30" w14:textId="5E1845AA" w:rsidR="00E719DD" w:rsidRPr="005860F4" w:rsidRDefault="002066A8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2126" w:type="dxa"/>
          </w:tcPr>
          <w:p w14:paraId="4345B5C8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Granulomatous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inflammation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no necrosis, no microorganisms.  </w:t>
            </w:r>
          </w:p>
        </w:tc>
        <w:tc>
          <w:tcPr>
            <w:tcW w:w="1843" w:type="dxa"/>
          </w:tcPr>
          <w:p w14:paraId="645B8F39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>IVMP, oral prednisolone, infliximab, cyclophosphamide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; complete respons</w:t>
            </w:r>
          </w:p>
        </w:tc>
      </w:tr>
      <w:tr w:rsidR="00E719DD" w:rsidRPr="00004DCE" w14:paraId="6B6047D0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36B38AD2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4. Neuro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sarcoidos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2</w:t>
            </w:r>
          </w:p>
          <w:p w14:paraId="20E17986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42C13F85" w14:textId="77777777" w:rsidR="00E719DD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</w:p>
          <w:p w14:paraId="04FFDE5A" w14:textId="06BA2F60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="00F62B25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55</w:t>
            </w:r>
          </w:p>
        </w:tc>
        <w:tc>
          <w:tcPr>
            <w:tcW w:w="1417" w:type="dxa"/>
          </w:tcPr>
          <w:p w14:paraId="4DF7D6D8" w14:textId="4EE7B599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ulmonary and cutaneous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sarc</w:t>
            </w:r>
            <w:r w:rsidRPr="002066A8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oidos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ITX:  prednisolone, </w:t>
            </w:r>
            <w:r w:rsidRPr="00E63904">
              <w:rPr>
                <w:rFonts w:cstheme="minorHAnsi"/>
                <w:noProof/>
                <w:sz w:val="18"/>
                <w:szCs w:val="18"/>
                <w:lang w:val="en-US" w:eastAsia="nl-NL"/>
              </w:rPr>
              <w:t>ixekizumab</w:t>
            </w:r>
          </w:p>
        </w:tc>
        <w:tc>
          <w:tcPr>
            <w:tcW w:w="1418" w:type="dxa"/>
          </w:tcPr>
          <w:p w14:paraId="37F9F735" w14:textId="2A2E8FD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ncephalo</w:t>
            </w:r>
            <w:r w:rsidR="00073E70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athy </w:t>
            </w:r>
          </w:p>
        </w:tc>
        <w:tc>
          <w:tcPr>
            <w:tcW w:w="2551" w:type="dxa"/>
          </w:tcPr>
          <w:p w14:paraId="0B8D84D3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Serum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SIL-2R↑</w:t>
            </w:r>
            <w:r w:rsidRPr="00522C1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supratentorial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hancing parenchymal lesion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CSF: normal. PET-CT*: NA.   </w:t>
            </w:r>
            <w:r w:rsidRPr="00BA53E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843" w:type="dxa"/>
          </w:tcPr>
          <w:p w14:paraId="4F2D3A97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isease progression during ITX</w:t>
            </w:r>
          </w:p>
        </w:tc>
        <w:tc>
          <w:tcPr>
            <w:tcW w:w="1276" w:type="dxa"/>
          </w:tcPr>
          <w:p w14:paraId="152D8594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pen </w:t>
            </w:r>
          </w:p>
        </w:tc>
        <w:tc>
          <w:tcPr>
            <w:tcW w:w="2126" w:type="dxa"/>
          </w:tcPr>
          <w:p w14:paraId="0E6A46A0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Granulomatous</w:t>
            </w:r>
            <w:r w:rsidRPr="005860F4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inflammation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no microorganisms. </w:t>
            </w:r>
          </w:p>
        </w:tc>
        <w:tc>
          <w:tcPr>
            <w:tcW w:w="1843" w:type="dxa"/>
          </w:tcPr>
          <w:p w14:paraId="1E242305" w14:textId="77777777" w:rsidR="00E719DD" w:rsidRPr="000305F7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>IVMP, oral prednisolone, adalinumab; moderate respons</w:t>
            </w:r>
          </w:p>
        </w:tc>
      </w:tr>
      <w:tr w:rsidR="00E719DD" w:rsidRPr="00004DCE" w14:paraId="599F260E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67AFDDF6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Reumatoid meningitis </w:t>
            </w:r>
          </w:p>
          <w:p w14:paraId="60E319AE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6B531EE8" w14:textId="77777777" w:rsidR="00E719DD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F; </w:t>
            </w:r>
          </w:p>
          <w:p w14:paraId="035D16F5" w14:textId="2FB83557" w:rsidR="00E719DD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6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65</w:t>
            </w:r>
          </w:p>
        </w:tc>
        <w:tc>
          <w:tcPr>
            <w:tcW w:w="1417" w:type="dxa"/>
          </w:tcPr>
          <w:p w14:paraId="1BCF2994" w14:textId="753878C5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Rheumatoid arthriti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ITX: adalinumab, metho</w:t>
            </w:r>
            <w:r w:rsidR="008F444F"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trexate</w:t>
            </w:r>
          </w:p>
        </w:tc>
        <w:tc>
          <w:tcPr>
            <w:tcW w:w="1418" w:type="dxa"/>
          </w:tcPr>
          <w:p w14:paraId="757AD66C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Headache, hemiparesis</w:t>
            </w:r>
          </w:p>
        </w:tc>
        <w:tc>
          <w:tcPr>
            <w:tcW w:w="2551" w:type="dxa"/>
          </w:tcPr>
          <w:p w14:paraId="0480EE44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leptomeningeal enhancemen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</w:p>
          <w:p w14:paraId="61415216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leocytosis, OCB+</w:t>
            </w:r>
            <w:r w:rsidRPr="00CB43C9">
              <w:rPr>
                <w:rFonts w:cstheme="minorHAnsi"/>
                <w:noProof/>
                <w:sz w:val="18"/>
                <w:szCs w:val="18"/>
                <w:lang w:val="en-US" w:eastAsia="nl-NL"/>
              </w:rPr>
              <w:t>.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21F6F65A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ET-CT: normal. </w:t>
            </w:r>
          </w:p>
        </w:tc>
        <w:tc>
          <w:tcPr>
            <w:tcW w:w="1843" w:type="dxa"/>
          </w:tcPr>
          <w:p w14:paraId="1A55A4CD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isease progression during ITX</w:t>
            </w:r>
          </w:p>
        </w:tc>
        <w:tc>
          <w:tcPr>
            <w:tcW w:w="1276" w:type="dxa"/>
          </w:tcPr>
          <w:p w14:paraId="62A01899" w14:textId="77777777" w:rsidR="00E719DD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pen </w:t>
            </w:r>
          </w:p>
        </w:tc>
        <w:tc>
          <w:tcPr>
            <w:tcW w:w="2126" w:type="dxa"/>
          </w:tcPr>
          <w:p w14:paraId="32DC9467" w14:textId="77777777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Encephalitis and vasculitis, </w:t>
            </w:r>
            <w:r w:rsidRPr="00485B8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necrotizing dural granuloma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No microorganisms. </w:t>
            </w:r>
          </w:p>
        </w:tc>
        <w:tc>
          <w:tcPr>
            <w:tcW w:w="1843" w:type="dxa"/>
          </w:tcPr>
          <w:p w14:paraId="5335FFB2" w14:textId="2788F25D" w:rsidR="00E719DD" w:rsidRPr="005860F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VMP oral prednisolone, ritixumab;  </w:t>
            </w:r>
            <w:r w:rsidR="00C67607">
              <w:rPr>
                <w:rFonts w:cstheme="minorHAnsi"/>
                <w:noProof/>
                <w:sz w:val="18"/>
                <w:szCs w:val="18"/>
                <w:lang w:val="en-US" w:eastAsia="nl-NL"/>
              </w:rPr>
              <w:t>no information on response</w:t>
            </w:r>
          </w:p>
        </w:tc>
      </w:tr>
      <w:tr w:rsidR="00E719DD" w:rsidRPr="00485B81" w14:paraId="763DDA8C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4983D17C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6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CLIPPER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1</w:t>
            </w:r>
          </w:p>
          <w:p w14:paraId="61085930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185269CC" w14:textId="634CAF30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5-60</w:t>
            </w:r>
          </w:p>
        </w:tc>
        <w:tc>
          <w:tcPr>
            <w:tcW w:w="1417" w:type="dxa"/>
          </w:tcPr>
          <w:p w14:paraId="2C7E17BC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1418" w:type="dxa"/>
          </w:tcPr>
          <w:p w14:paraId="7C615EBC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ysarthria, pyramidal syndrome</w:t>
            </w:r>
          </w:p>
        </w:tc>
        <w:tc>
          <w:tcPr>
            <w:tcW w:w="2551" w:type="dxa"/>
          </w:tcPr>
          <w:p w14:paraId="42506C01" w14:textId="5A8E8991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ontine and subcortical perivascular enhancement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CSF: normal. </w:t>
            </w:r>
          </w:p>
        </w:tc>
        <w:tc>
          <w:tcPr>
            <w:tcW w:w="1843" w:type="dxa"/>
          </w:tcPr>
          <w:p w14:paraId="224C328A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Disease progression during ITX, atypical MRI</w:t>
            </w:r>
          </w:p>
        </w:tc>
        <w:tc>
          <w:tcPr>
            <w:tcW w:w="1276" w:type="dxa"/>
          </w:tcPr>
          <w:p w14:paraId="603B993E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-tactic</w:t>
            </w:r>
          </w:p>
        </w:tc>
        <w:tc>
          <w:tcPr>
            <w:tcW w:w="2126" w:type="dxa"/>
          </w:tcPr>
          <w:p w14:paraId="6972D9CE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Glial tissue, </w:t>
            </w:r>
            <w:r w:rsidRPr="00485B8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T cell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reactive changes. No tumor cells. </w:t>
            </w:r>
          </w:p>
        </w:tc>
        <w:tc>
          <w:tcPr>
            <w:tcW w:w="1843" w:type="dxa"/>
          </w:tcPr>
          <w:p w14:paraId="761A9E75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Tocilizumab; moderate repons</w:t>
            </w:r>
          </w:p>
        </w:tc>
      </w:tr>
      <w:tr w:rsidR="00E719DD" w:rsidRPr="00004DCE" w14:paraId="3B9D93E9" w14:textId="77777777" w:rsidTr="008F444F">
        <w:trPr>
          <w:trHeight w:val="68"/>
        </w:trPr>
        <w:tc>
          <w:tcPr>
            <w:tcW w:w="1430" w:type="dxa"/>
            <w:tcBorders>
              <w:right w:val="double" w:sz="4" w:space="0" w:color="auto"/>
            </w:tcBorders>
          </w:tcPr>
          <w:p w14:paraId="3DF62A5D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CLIPPER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2</w:t>
            </w:r>
          </w:p>
          <w:p w14:paraId="27C41538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286EBA3F" w14:textId="7FA2C3CE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55</w:t>
            </w:r>
          </w:p>
        </w:tc>
        <w:tc>
          <w:tcPr>
            <w:tcW w:w="1417" w:type="dxa"/>
          </w:tcPr>
          <w:p w14:paraId="011E8FAF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1418" w:type="dxa"/>
          </w:tcPr>
          <w:p w14:paraId="0C7ADB8F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Gait disorder</w:t>
            </w:r>
          </w:p>
        </w:tc>
        <w:tc>
          <w:tcPr>
            <w:tcW w:w="2551" w:type="dxa"/>
          </w:tcPr>
          <w:p w14:paraId="6045AC27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RI: right cerebellar space occupying lesion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multiple enhancing foci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CSF and PET-CT: normal. </w:t>
            </w:r>
          </w:p>
        </w:tc>
        <w:tc>
          <w:tcPr>
            <w:tcW w:w="1843" w:type="dxa"/>
          </w:tcPr>
          <w:p w14:paraId="6BEA4A2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uspicion of brain tumor</w:t>
            </w:r>
          </w:p>
        </w:tc>
        <w:tc>
          <w:tcPr>
            <w:tcW w:w="1276" w:type="dxa"/>
          </w:tcPr>
          <w:p w14:paraId="162B33E0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-tactic</w:t>
            </w:r>
          </w:p>
        </w:tc>
        <w:tc>
          <w:tcPr>
            <w:tcW w:w="2126" w:type="dxa"/>
          </w:tcPr>
          <w:p w14:paraId="1271E85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485B8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cephalitis, B- and T-cells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No tumor cells.  </w:t>
            </w:r>
          </w:p>
        </w:tc>
        <w:tc>
          <w:tcPr>
            <w:tcW w:w="1843" w:type="dxa"/>
          </w:tcPr>
          <w:p w14:paraId="36EA8AB9" w14:textId="77777777" w:rsidR="00E719DD" w:rsidRPr="000305F7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>IVMP, oral prednisolone + azathioprine;</w:t>
            </w:r>
          </w:p>
          <w:p w14:paraId="5ED8BB7D" w14:textId="77777777" w:rsidR="00E719DD" w:rsidRPr="000305F7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it-IT" w:eastAsia="nl-NL"/>
              </w:rPr>
            </w:pPr>
            <w:r w:rsidRPr="000305F7">
              <w:rPr>
                <w:rFonts w:cstheme="minorHAnsi"/>
                <w:noProof/>
                <w:sz w:val="18"/>
                <w:szCs w:val="18"/>
                <w:lang w:val="it-IT" w:eastAsia="nl-NL"/>
              </w:rPr>
              <w:t>Moderate repons</w:t>
            </w:r>
          </w:p>
        </w:tc>
      </w:tr>
      <w:tr w:rsidR="00E719DD" w:rsidRPr="002066A8" w14:paraId="68E27C01" w14:textId="77777777" w:rsidTr="008F444F">
        <w:trPr>
          <w:trHeight w:val="441"/>
        </w:trPr>
        <w:tc>
          <w:tcPr>
            <w:tcW w:w="1430" w:type="dxa"/>
            <w:tcBorders>
              <w:right w:val="double" w:sz="4" w:space="0" w:color="auto"/>
            </w:tcBorders>
          </w:tcPr>
          <w:p w14:paraId="62611645" w14:textId="718D380F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8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Tume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feactive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MS</w:t>
            </w: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41A04B3B" w14:textId="1C158EB5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4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45</w:t>
            </w:r>
          </w:p>
        </w:tc>
        <w:tc>
          <w:tcPr>
            <w:tcW w:w="1417" w:type="dxa"/>
          </w:tcPr>
          <w:p w14:paraId="7A4B03B3" w14:textId="77777777" w:rsidR="00E719DD" w:rsidRPr="00E63904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MS</w:t>
            </w:r>
          </w:p>
        </w:tc>
        <w:tc>
          <w:tcPr>
            <w:tcW w:w="1418" w:type="dxa"/>
          </w:tcPr>
          <w:p w14:paraId="2AD9D2C7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Hemiparesis</w:t>
            </w:r>
          </w:p>
        </w:tc>
        <w:tc>
          <w:tcPr>
            <w:tcW w:w="2551" w:type="dxa"/>
          </w:tcPr>
          <w:p w14:paraId="124CAB12" w14:textId="3449AF41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space occupying 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enhancing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lesion (left frontal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="00FD122B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normal. </w:t>
            </w:r>
          </w:p>
        </w:tc>
        <w:tc>
          <w:tcPr>
            <w:tcW w:w="1843" w:type="dxa"/>
          </w:tcPr>
          <w:p w14:paraId="224B9F6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xclusion brain tumor</w:t>
            </w:r>
          </w:p>
        </w:tc>
        <w:tc>
          <w:tcPr>
            <w:tcW w:w="1276" w:type="dxa"/>
          </w:tcPr>
          <w:p w14:paraId="4A2E8E9A" w14:textId="77777777" w:rsidR="00E719DD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-</w:t>
            </w:r>
          </w:p>
          <w:p w14:paraId="77218A86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actic </w:t>
            </w:r>
          </w:p>
        </w:tc>
        <w:tc>
          <w:tcPr>
            <w:tcW w:w="2126" w:type="dxa"/>
          </w:tcPr>
          <w:p w14:paraId="5CCC3C0D" w14:textId="77777777" w:rsidR="00E719DD" w:rsidRPr="003660E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</w:pPr>
            <w:r w:rsidRPr="003660ED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Demyelinisation </w:t>
            </w:r>
          </w:p>
        </w:tc>
        <w:tc>
          <w:tcPr>
            <w:tcW w:w="1843" w:type="dxa"/>
          </w:tcPr>
          <w:p w14:paraId="2228A4DA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VMP, natalizumab;</w:t>
            </w:r>
          </w:p>
          <w:p w14:paraId="0C4908C7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oderate respons </w:t>
            </w:r>
          </w:p>
        </w:tc>
      </w:tr>
      <w:tr w:rsidR="00E719DD" w:rsidRPr="00004DCE" w14:paraId="33AE68AE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53BC17AA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lastRenderedPageBreak/>
              <w:t>9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.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PNID-1: vasculitis/</w:t>
            </w:r>
          </w:p>
          <w:p w14:paraId="71E4C4C6" w14:textId="77777777" w:rsidR="00E719DD" w:rsidRPr="009249B6" w:rsidRDefault="00E719DD" w:rsidP="008E2DCC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encephalitis</w:t>
            </w:r>
            <w:r w:rsidDel="000D300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705DCEF9" w14:textId="235CB6A0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417" w:type="dxa"/>
          </w:tcPr>
          <w:p w14:paraId="1C69A86D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ype 2 diabetes mellitus, hypertension </w:t>
            </w:r>
          </w:p>
        </w:tc>
        <w:tc>
          <w:tcPr>
            <w:tcW w:w="1418" w:type="dxa"/>
          </w:tcPr>
          <w:p w14:paraId="1C6F217C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Hemiparesis, encephalo-</w:t>
            </w:r>
          </w:p>
          <w:p w14:paraId="6E645B40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athy </w:t>
            </w:r>
          </w:p>
        </w:tc>
        <w:tc>
          <w:tcPr>
            <w:tcW w:w="2551" w:type="dxa"/>
          </w:tcPr>
          <w:p w14:paraId="1B0D91D9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RI: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bilateral 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enhnacing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cortical T2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hyper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-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ntensities and diffusion restriction.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 w:rsidRPr="00FB206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A: 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vascular wall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  <w:t>enhancement (M1)</w:t>
            </w:r>
            <w:r w:rsidRPr="00FB206E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.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 </w:t>
            </w:r>
          </w:p>
          <w:p w14:paraId="72A10560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leocytosis, OCB+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PET-CT: normal</w:t>
            </w:r>
          </w:p>
        </w:tc>
        <w:tc>
          <w:tcPr>
            <w:tcW w:w="1843" w:type="dxa"/>
          </w:tcPr>
          <w:p w14:paraId="26582206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Unclear etiology, suspicion inflammatory CNS disorder</w:t>
            </w:r>
          </w:p>
        </w:tc>
        <w:tc>
          <w:tcPr>
            <w:tcW w:w="1276" w:type="dxa"/>
          </w:tcPr>
          <w:p w14:paraId="1E1DF442" w14:textId="77777777" w:rsidR="00E719DD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Open </w:t>
            </w:r>
          </w:p>
          <w:p w14:paraId="7E3044AA" w14:textId="77777777" w:rsidR="00E719DD" w:rsidRDefault="00E719DD" w:rsidP="008E2DCC">
            <w:pPr>
              <w:rPr>
                <w:rFonts w:cstheme="minorHAnsi"/>
                <w:sz w:val="18"/>
                <w:szCs w:val="18"/>
                <w:lang w:val="en-US" w:eastAsia="nl-NL"/>
              </w:rPr>
            </w:pPr>
          </w:p>
          <w:p w14:paraId="1CC732E8" w14:textId="77777777" w:rsidR="00E719DD" w:rsidRPr="00E63904" w:rsidRDefault="00E719DD" w:rsidP="008E2DCC">
            <w:pPr>
              <w:rPr>
                <w:rFonts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126" w:type="dxa"/>
          </w:tcPr>
          <w:p w14:paraId="20F8BF95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3660ED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cephalitis, perivascular infiltrates (cuffing),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B-cells and T-cells  </w:t>
            </w:r>
          </w:p>
        </w:tc>
        <w:tc>
          <w:tcPr>
            <w:tcW w:w="1843" w:type="dxa"/>
          </w:tcPr>
          <w:p w14:paraId="01DA6DAE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IVMP, cylcophosph-amide, rituximab; no respons </w:t>
            </w:r>
          </w:p>
        </w:tc>
      </w:tr>
      <w:tr w:rsidR="00E719DD" w:rsidRPr="00004DCE" w14:paraId="69955230" w14:textId="77777777" w:rsidTr="008F444F">
        <w:trPr>
          <w:trHeight w:val="430"/>
        </w:trPr>
        <w:tc>
          <w:tcPr>
            <w:tcW w:w="1430" w:type="dxa"/>
            <w:tcBorders>
              <w:right w:val="double" w:sz="4" w:space="0" w:color="auto"/>
            </w:tcBorders>
          </w:tcPr>
          <w:p w14:paraId="44F2A518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0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PNID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2: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vasculitis/</w:t>
            </w:r>
          </w:p>
          <w:p w14:paraId="2BB457F2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encephalitis </w:t>
            </w:r>
          </w:p>
          <w:p w14:paraId="409EAAAB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22062E1A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622355F6" w14:textId="5571F28D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7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75</w:t>
            </w:r>
          </w:p>
        </w:tc>
        <w:tc>
          <w:tcPr>
            <w:tcW w:w="1417" w:type="dxa"/>
          </w:tcPr>
          <w:p w14:paraId="70C0A1E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1418" w:type="dxa"/>
          </w:tcPr>
          <w:p w14:paraId="290F9946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ubacute cognitive decline</w:t>
            </w:r>
          </w:p>
        </w:tc>
        <w:tc>
          <w:tcPr>
            <w:tcW w:w="2551" w:type="dxa"/>
          </w:tcPr>
          <w:p w14:paraId="5677D198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bilateral T2  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enhancing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hyper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-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intensities (cortical and deep gray matter), diffusion restriction.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 w:rsidRPr="00FB206E">
              <w:rPr>
                <w:rFonts w:cstheme="minorHAnsi"/>
                <w:noProof/>
                <w:sz w:val="18"/>
                <w:szCs w:val="18"/>
                <w:lang w:val="en-US" w:eastAsia="nl-NL"/>
              </w:rPr>
              <w:t>MRA/DSA: NA.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  </w:t>
            </w:r>
            <w:r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: </w:t>
            </w:r>
            <w:r w:rsidRPr="0030383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leocytosis, OCB+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PET-CT: normal</w:t>
            </w:r>
          </w:p>
        </w:tc>
        <w:tc>
          <w:tcPr>
            <w:tcW w:w="1843" w:type="dxa"/>
          </w:tcPr>
          <w:p w14:paraId="4DB092C7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Unclear etiology, suspicion inflammatory CNS disorder</w:t>
            </w:r>
          </w:p>
        </w:tc>
        <w:tc>
          <w:tcPr>
            <w:tcW w:w="1276" w:type="dxa"/>
          </w:tcPr>
          <w:p w14:paraId="09FBBEFA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Open</w:t>
            </w:r>
          </w:p>
        </w:tc>
        <w:tc>
          <w:tcPr>
            <w:tcW w:w="2126" w:type="dxa"/>
          </w:tcPr>
          <w:p w14:paraId="19DA38C4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485B8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Perivascular infiltrate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, predominantly T-cells and macrophages. </w:t>
            </w:r>
          </w:p>
        </w:tc>
        <w:tc>
          <w:tcPr>
            <w:tcW w:w="1843" w:type="dxa"/>
          </w:tcPr>
          <w:p w14:paraId="63C076AA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VMP, cylcophosph-amide, rituximab; significant respons</w:t>
            </w:r>
          </w:p>
        </w:tc>
      </w:tr>
      <w:tr w:rsidR="00E719DD" w:rsidRPr="00004DCE" w14:paraId="03CE2043" w14:textId="77777777" w:rsidTr="008F444F">
        <w:trPr>
          <w:trHeight w:val="415"/>
        </w:trPr>
        <w:tc>
          <w:tcPr>
            <w:tcW w:w="1430" w:type="dxa"/>
            <w:tcBorders>
              <w:right w:val="double" w:sz="4" w:space="0" w:color="auto"/>
            </w:tcBorders>
          </w:tcPr>
          <w:p w14:paraId="207EF400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1</w:t>
            </w:r>
            <w:r w:rsidRPr="009249B6">
              <w:rPr>
                <w:rFonts w:cstheme="minorHAnsi"/>
                <w:noProof/>
                <w:sz w:val="18"/>
                <w:szCs w:val="18"/>
                <w:lang w:val="en-US" w:eastAsia="nl-NL"/>
              </w:rPr>
              <w:t>. PNID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-3: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brainstem- encephalitis</w:t>
            </w:r>
          </w:p>
        </w:tc>
        <w:tc>
          <w:tcPr>
            <w:tcW w:w="1117" w:type="dxa"/>
            <w:tcBorders>
              <w:left w:val="double" w:sz="4" w:space="0" w:color="auto"/>
            </w:tcBorders>
          </w:tcPr>
          <w:p w14:paraId="41636171" w14:textId="28524420" w:rsidR="00E719DD" w:rsidRPr="009249B6" w:rsidRDefault="00E719DD" w:rsidP="002066A8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; 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</w:t>
            </w:r>
            <w:r w:rsidR="00A43861">
              <w:rPr>
                <w:rFonts w:cstheme="minorHAnsi"/>
                <w:noProof/>
                <w:sz w:val="18"/>
                <w:szCs w:val="18"/>
                <w:lang w:val="en-US" w:eastAsia="nl-NL"/>
              </w:rPr>
              <w:t>0-55</w:t>
            </w:r>
          </w:p>
        </w:tc>
        <w:tc>
          <w:tcPr>
            <w:tcW w:w="1417" w:type="dxa"/>
          </w:tcPr>
          <w:p w14:paraId="7504511E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Type 2 diabetes mellitus, hypertension</w:t>
            </w:r>
          </w:p>
        </w:tc>
        <w:tc>
          <w:tcPr>
            <w:tcW w:w="1418" w:type="dxa"/>
          </w:tcPr>
          <w:p w14:paraId="41A8EBF3" w14:textId="09D530D3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ubacute cognitive decline, polydipsia and</w:t>
            </w:r>
            <w:r w:rsidR="00B26EFD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polyuria </w:t>
            </w:r>
          </w:p>
        </w:tc>
        <w:tc>
          <w:tcPr>
            <w:tcW w:w="2551" w:type="dxa"/>
          </w:tcPr>
          <w:p w14:paraId="0870B374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MRI: </w:t>
            </w:r>
            <w:r w:rsidRPr="00E63904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>enhancing brainstem lesion, noduli pituitary stalk.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  <w:p w14:paraId="66A12B60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CSF and CT: normal. </w:t>
            </w:r>
          </w:p>
          <w:p w14:paraId="5009F198" w14:textId="129EC966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</w:tc>
        <w:tc>
          <w:tcPr>
            <w:tcW w:w="1843" w:type="dxa"/>
          </w:tcPr>
          <w:p w14:paraId="28862764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Unclear etiology, </w:t>
            </w:r>
          </w:p>
          <w:p w14:paraId="3DA1F2A2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uspicion inflammatory CNS disorder</w:t>
            </w:r>
          </w:p>
        </w:tc>
        <w:tc>
          <w:tcPr>
            <w:tcW w:w="1276" w:type="dxa"/>
          </w:tcPr>
          <w:p w14:paraId="08E5F963" w14:textId="77777777" w:rsidR="00E719DD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Stereo-</w:t>
            </w:r>
          </w:p>
          <w:p w14:paraId="799CF7D8" w14:textId="77777777" w:rsidR="00E719DD" w:rsidRPr="009249B6" w:rsidRDefault="00E719DD" w:rsidP="008E2DCC">
            <w:pPr>
              <w:ind w:right="227"/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tactic</w:t>
            </w:r>
          </w:p>
        </w:tc>
        <w:tc>
          <w:tcPr>
            <w:tcW w:w="2126" w:type="dxa"/>
          </w:tcPr>
          <w:p w14:paraId="15DD121B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Encephalitis , </w:t>
            </w:r>
            <w:r w:rsidRPr="00485B81">
              <w:rPr>
                <w:rFonts w:cstheme="minorHAnsi"/>
                <w:noProof/>
                <w:sz w:val="18"/>
                <w:szCs w:val="18"/>
                <w:u w:val="single"/>
                <w:lang w:val="en-US" w:eastAsia="nl-NL"/>
              </w:rPr>
              <w:t xml:space="preserve">predominantly T cells </w:t>
            </w:r>
          </w:p>
        </w:tc>
        <w:tc>
          <w:tcPr>
            <w:tcW w:w="1843" w:type="dxa"/>
          </w:tcPr>
          <w:p w14:paraId="5D0C5A5E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IVMP, cyclophosp-</w:t>
            </w:r>
          </w:p>
          <w:p w14:paraId="3DF3A9B5" w14:textId="77777777" w:rsidR="00E719DD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amide; </w:t>
            </w:r>
          </w:p>
          <w:p w14:paraId="47C24B43" w14:textId="77777777" w:rsidR="00E719DD" w:rsidRPr="009249B6" w:rsidRDefault="00E719DD" w:rsidP="008E2DCC">
            <w:pPr>
              <w:ind w:right="227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moderate respons</w:t>
            </w:r>
          </w:p>
        </w:tc>
      </w:tr>
    </w:tbl>
    <w:p w14:paraId="15B8526E" w14:textId="6554E3C9" w:rsidR="00D60160" w:rsidRPr="009249B6" w:rsidRDefault="003678D0" w:rsidP="00D60160">
      <w:pPr>
        <w:spacing w:after="0" w:line="240" w:lineRule="auto"/>
        <w:ind w:right="227"/>
        <w:rPr>
          <w:rFonts w:cstheme="minorHAnsi"/>
          <w:noProof/>
          <w:sz w:val="18"/>
          <w:szCs w:val="18"/>
          <w:lang w:val="en-US" w:eastAsia="nl-NL"/>
        </w:rPr>
      </w:pPr>
      <w:r>
        <w:rPr>
          <w:rFonts w:cstheme="minorHAnsi"/>
          <w:noProof/>
          <w:sz w:val="18"/>
          <w:szCs w:val="18"/>
          <w:lang w:val="en-US" w:eastAsia="nl-NL"/>
        </w:rPr>
        <w:t xml:space="preserve">CLIPPERS=chronic lymphocytic inflammation with pontine perivascular enhancement. CNS-TB=central nervous system tuberculosis DMT=disease modifying therapy. </w:t>
      </w:r>
      <w:r w:rsidR="00D60160">
        <w:rPr>
          <w:rFonts w:cstheme="minorHAnsi"/>
          <w:noProof/>
          <w:sz w:val="18"/>
          <w:szCs w:val="18"/>
          <w:lang w:val="en-US" w:eastAsia="nl-NL"/>
        </w:rPr>
        <w:t xml:space="preserve">IgG4-RD=IgG4 related disease. </w:t>
      </w:r>
      <w:r>
        <w:rPr>
          <w:rFonts w:cstheme="minorHAnsi"/>
          <w:noProof/>
          <w:sz w:val="18"/>
          <w:szCs w:val="18"/>
          <w:lang w:val="en-US" w:eastAsia="nl-NL"/>
        </w:rPr>
        <w:t>ITX=immunotherapy. IVMP=intravenous methylprednisolone.</w:t>
      </w:r>
      <w:r w:rsidR="005B7708">
        <w:rPr>
          <w:rFonts w:cstheme="minorHAnsi"/>
          <w:noProof/>
          <w:sz w:val="18"/>
          <w:szCs w:val="18"/>
          <w:lang w:val="en-US" w:eastAsia="nl-NL"/>
        </w:rPr>
        <w:t>MRA=magnetic resoncance angiography</w:t>
      </w:r>
      <w:r>
        <w:rPr>
          <w:rFonts w:cstheme="minorHAnsi"/>
          <w:noProof/>
          <w:sz w:val="18"/>
          <w:szCs w:val="18"/>
          <w:lang w:val="en-US" w:eastAsia="nl-NL"/>
        </w:rPr>
        <w:t xml:space="preserve">. MS=multiple sclerosis. </w:t>
      </w:r>
      <w:r w:rsidR="005B7708">
        <w:rPr>
          <w:rFonts w:cstheme="minorHAnsi"/>
          <w:noProof/>
          <w:sz w:val="18"/>
          <w:szCs w:val="18"/>
          <w:lang w:val="en-US" w:eastAsia="nl-NL"/>
        </w:rPr>
        <w:t xml:space="preserve">NA=not applicable. OCB=oligoclonal bands. </w:t>
      </w:r>
      <w:r>
        <w:rPr>
          <w:rFonts w:cstheme="minorHAnsi"/>
          <w:noProof/>
          <w:sz w:val="18"/>
          <w:szCs w:val="18"/>
          <w:lang w:val="en-US" w:eastAsia="nl-NL"/>
        </w:rPr>
        <w:t xml:space="preserve">PNID=probable neuroinflammatory disorder. </w:t>
      </w:r>
      <w:r w:rsidR="005B7708">
        <w:rPr>
          <w:rFonts w:cstheme="minorHAnsi"/>
          <w:noProof/>
          <w:sz w:val="18"/>
          <w:szCs w:val="18"/>
          <w:lang w:val="en-US" w:eastAsia="nl-NL"/>
        </w:rPr>
        <w:t xml:space="preserve">SIL-2R=soluble IL2 receptor. </w:t>
      </w:r>
    </w:p>
    <w:p w14:paraId="5B3F0041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AF9A398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605B9DC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4B81D3D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364691CA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C53CA0C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57B1C21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EF2FBCD" w14:textId="77777777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AB2AAD5" w14:textId="5BB08950" w:rsidR="00D60160" w:rsidRDefault="00D60160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E90A498" w14:textId="2E072F97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4B97B8F" w14:textId="3AC616A2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C5F1E17" w14:textId="48123F02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7F0803B8" w14:textId="71839B6F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60EED940" w14:textId="461143B1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1F5EB62B" w14:textId="0F7F536F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22B08B90" w14:textId="69E6DCAA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58AC5F4A" w14:textId="3252667E" w:rsidR="002066A8" w:rsidRDefault="002066A8" w:rsidP="00D60160">
      <w:pPr>
        <w:spacing w:after="0" w:line="240" w:lineRule="auto"/>
        <w:ind w:right="227"/>
        <w:rPr>
          <w:rFonts w:cstheme="minorHAnsi"/>
          <w:b/>
          <w:noProof/>
          <w:sz w:val="18"/>
          <w:szCs w:val="18"/>
          <w:lang w:val="en-US" w:eastAsia="nl-NL"/>
        </w:rPr>
      </w:pPr>
    </w:p>
    <w:p w14:paraId="4358EEA6" w14:textId="5DA53B0B" w:rsidR="00E16388" w:rsidRDefault="00E16388" w:rsidP="0093652B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  <w:sectPr w:rsidR="00E16388" w:rsidSect="00D6016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4A6952E" w14:textId="5FDFB087" w:rsidR="00FB288A" w:rsidRPr="004314DB" w:rsidRDefault="00FB288A" w:rsidP="0084416E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lastRenderedPageBreak/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8</w:t>
      </w:r>
      <w:r w:rsidRPr="006E3BC6">
        <w:rPr>
          <w:rFonts w:cstheme="minorHAnsi"/>
          <w:b/>
          <w:sz w:val="18"/>
          <w:szCs w:val="18"/>
          <w:lang w:val="en-US"/>
        </w:rPr>
        <w:t xml:space="preserve">: </w:t>
      </w:r>
      <w:bookmarkStart w:id="1" w:name="_Hlk185239001"/>
      <w:r>
        <w:rPr>
          <w:rFonts w:cstheme="minorHAnsi"/>
          <w:b/>
          <w:sz w:val="18"/>
          <w:szCs w:val="18"/>
          <w:lang w:val="en-US"/>
        </w:rPr>
        <w:t>Overview of grade 1B and 2 complications</w:t>
      </w:r>
      <w:bookmarkEnd w:id="1"/>
    </w:p>
    <w:tbl>
      <w:tblPr>
        <w:tblStyle w:val="TableGrid"/>
        <w:tblpPr w:leftFromText="141" w:rightFromText="141" w:vertAnchor="text" w:horzAnchor="margin" w:tblpY="29"/>
        <w:tblW w:w="9918" w:type="dxa"/>
        <w:tblLook w:val="04A0" w:firstRow="1" w:lastRow="0" w:firstColumn="1" w:lastColumn="0" w:noHBand="0" w:noVBand="1"/>
      </w:tblPr>
      <w:tblGrid>
        <w:gridCol w:w="2689"/>
        <w:gridCol w:w="2126"/>
        <w:gridCol w:w="1843"/>
        <w:gridCol w:w="3260"/>
      </w:tblGrid>
      <w:tr w:rsidR="00542479" w:rsidRPr="004314DB" w14:paraId="1C4541C3" w14:textId="73D1F278" w:rsidTr="00386D74">
        <w:trPr>
          <w:trHeight w:val="435"/>
        </w:trPr>
        <w:tc>
          <w:tcPr>
            <w:tcW w:w="2689" w:type="dxa"/>
          </w:tcPr>
          <w:p w14:paraId="7E6E4C80" w14:textId="1402690E" w:rsidR="00542479" w:rsidRPr="004416DA" w:rsidRDefault="00542479" w:rsidP="00C64926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Complication grade;</w:t>
            </w: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br/>
              <w:t xml:space="preserve">no. (%) of all brain biopsies </w:t>
            </w:r>
          </w:p>
        </w:tc>
        <w:tc>
          <w:tcPr>
            <w:tcW w:w="2126" w:type="dxa"/>
          </w:tcPr>
          <w:p w14:paraId="2530F83E" w14:textId="23955587" w:rsidR="00542479" w:rsidRPr="004416DA" w:rsidRDefault="00542479" w:rsidP="00C64926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Description</w:t>
            </w:r>
          </w:p>
        </w:tc>
        <w:tc>
          <w:tcPr>
            <w:tcW w:w="1843" w:type="dxa"/>
          </w:tcPr>
          <w:p w14:paraId="62B03099" w14:textId="2E6112B3" w:rsidR="00542479" w:rsidRDefault="00BF1114" w:rsidP="00BF1114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No. (%) within subcategory</w:t>
            </w:r>
          </w:p>
        </w:tc>
        <w:tc>
          <w:tcPr>
            <w:tcW w:w="3260" w:type="dxa"/>
          </w:tcPr>
          <w:p w14:paraId="584FCF3E" w14:textId="06206FC1" w:rsidR="00542479" w:rsidRDefault="00542479" w:rsidP="00C64926">
            <w:pPr>
              <w:jc w:val="center"/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  <w:t>Treatment</w:t>
            </w:r>
          </w:p>
        </w:tc>
      </w:tr>
      <w:tr w:rsidR="00542479" w:rsidRPr="007638DA" w14:paraId="64571ACA" w14:textId="08CE5BDD" w:rsidTr="00386D74">
        <w:trPr>
          <w:trHeight w:val="392"/>
        </w:trPr>
        <w:tc>
          <w:tcPr>
            <w:tcW w:w="2689" w:type="dxa"/>
          </w:tcPr>
          <w:p w14:paraId="27F8AA10" w14:textId="1EF0191E" w:rsidR="00542479" w:rsidRDefault="00542479" w:rsidP="00C64926">
            <w:pPr>
              <w:rPr>
                <w:rFonts w:cstheme="minorHAnsi"/>
                <w:b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B: Symptomatic, no treatment required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13/107; 12%)</w:t>
            </w:r>
          </w:p>
        </w:tc>
        <w:tc>
          <w:tcPr>
            <w:tcW w:w="2126" w:type="dxa"/>
          </w:tcPr>
          <w:p w14:paraId="2EF3BF97" w14:textId="41CA568B" w:rsidR="00542479" w:rsidRDefault="00542479" w:rsidP="00422C5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Delirium </w:t>
            </w:r>
          </w:p>
          <w:p w14:paraId="09A0E196" w14:textId="1C8BA600" w:rsidR="00542479" w:rsidRPr="00341905" w:rsidRDefault="00542479" w:rsidP="00422C53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Transient focal deficit </w:t>
            </w:r>
            <w:r w:rsidDel="0084416E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tracranial hemorrhage 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Cerebral edema</w:t>
            </w:r>
            <w:r w:rsidDel="00422C53"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843" w:type="dxa"/>
          </w:tcPr>
          <w:p w14:paraId="7BFAECB0" w14:textId="7C6F64B2" w:rsidR="00542479" w:rsidRPr="00341905" w:rsidRDefault="00BF1114" w:rsidP="00BF111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5/13 (38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5/13 (38)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/13 (15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/13                           (8)</w:t>
            </w:r>
          </w:p>
        </w:tc>
        <w:tc>
          <w:tcPr>
            <w:tcW w:w="3260" w:type="dxa"/>
          </w:tcPr>
          <w:p w14:paraId="4E0F7815" w14:textId="77777777" w:rsidR="00BF1114" w:rsidRDefault="00BF1114" w:rsidP="00C64926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55CCF90A" w14:textId="77777777" w:rsidR="00BF1114" w:rsidRDefault="00BF1114" w:rsidP="00C64926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</w:p>
          <w:p w14:paraId="6FA6D4B2" w14:textId="2700691B" w:rsidR="00542479" w:rsidRDefault="00BF1114" w:rsidP="00BF1114">
            <w:pPr>
              <w:jc w:val="center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N.A</w:t>
            </w:r>
          </w:p>
        </w:tc>
      </w:tr>
      <w:tr w:rsidR="00542479" w:rsidRPr="00004DCE" w14:paraId="5BC159A4" w14:textId="6E3A9F55" w:rsidTr="00386D74">
        <w:trPr>
          <w:trHeight w:val="217"/>
        </w:trPr>
        <w:tc>
          <w:tcPr>
            <w:tcW w:w="2689" w:type="dxa"/>
          </w:tcPr>
          <w:p w14:paraId="369F7A04" w14:textId="23E7EFFE" w:rsidR="00542479" w:rsidRPr="003F1724" w:rsidRDefault="00542479" w:rsidP="00C64926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: Symptomatic, treatment required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(6/107; 6%)      </w:t>
            </w:r>
          </w:p>
        </w:tc>
        <w:tc>
          <w:tcPr>
            <w:tcW w:w="2126" w:type="dxa"/>
          </w:tcPr>
          <w:p w14:paraId="1F18B230" w14:textId="3E9DB870" w:rsidR="00542479" w:rsidRPr="003F1724" w:rsidRDefault="00542479" w:rsidP="00C64926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Wound infection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Seizures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tracranial hemorrhage Cerebral edema </w:t>
            </w:r>
          </w:p>
        </w:tc>
        <w:tc>
          <w:tcPr>
            <w:tcW w:w="1843" w:type="dxa"/>
          </w:tcPr>
          <w:p w14:paraId="1178A0E6" w14:textId="531E86C4" w:rsidR="00542479" w:rsidRDefault="00BF1114" w:rsidP="00BF1114">
            <w:pPr>
              <w:jc w:val="both"/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2/6         </w:t>
            </w:r>
            <w:r w:rsidR="00542479">
              <w:rPr>
                <w:rFonts w:cstheme="minorHAnsi"/>
                <w:noProof/>
                <w:sz w:val="18"/>
                <w:szCs w:val="18"/>
                <w:lang w:val="en-US" w:eastAsia="nl-NL"/>
              </w:rPr>
              <w:t>(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>33</w:t>
            </w:r>
            <w:r w:rsidR="00542479">
              <w:rPr>
                <w:rFonts w:cstheme="minorHAnsi"/>
                <w:noProof/>
                <w:sz w:val="18"/>
                <w:szCs w:val="18"/>
                <w:lang w:val="en-US" w:eastAsia="nl-NL"/>
              </w:rPr>
              <w:t>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2/6         (33)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1/6 (17)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1/6                           (17)</w:t>
            </w:r>
          </w:p>
        </w:tc>
        <w:tc>
          <w:tcPr>
            <w:tcW w:w="3260" w:type="dxa"/>
          </w:tcPr>
          <w:p w14:paraId="59FF64A8" w14:textId="468F2B6C" w:rsidR="00542479" w:rsidRDefault="00386D74" w:rsidP="00EF1180">
            <w:pPr>
              <w:rPr>
                <w:rFonts w:cstheme="minorHAnsi"/>
                <w:noProof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t xml:space="preserve">Antibiotics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Adjustment of antiseizure medication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 xml:space="preserve">Reversal of anticoagulation </w:t>
            </w:r>
            <w:r>
              <w:rPr>
                <w:rFonts w:cstheme="minorHAnsi"/>
                <w:noProof/>
                <w:sz w:val="18"/>
                <w:szCs w:val="18"/>
                <w:lang w:val="en-US" w:eastAsia="nl-NL"/>
              </w:rPr>
              <w:br/>
              <w:t>Corticosteroids</w:t>
            </w:r>
          </w:p>
        </w:tc>
      </w:tr>
    </w:tbl>
    <w:p w14:paraId="30972183" w14:textId="77777777" w:rsidR="004314DB" w:rsidRDefault="004314DB" w:rsidP="004314DB">
      <w:pPr>
        <w:spacing w:after="0" w:line="240" w:lineRule="auto"/>
        <w:ind w:right="227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N.A.=not applicable. </w:t>
      </w:r>
    </w:p>
    <w:p w14:paraId="33EE7EF5" w14:textId="77777777" w:rsidR="0084416E" w:rsidRDefault="0084416E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4E1438E7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4957A5DF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1771515F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13F2CA71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0C590E83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16B79333" w14:textId="77777777" w:rsidR="00BD7BAD" w:rsidRDefault="00BD7BAD" w:rsidP="00DB759A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5DF931E2" w14:textId="77777777" w:rsidR="007C750E" w:rsidRDefault="007C750E" w:rsidP="0093652B">
      <w:pPr>
        <w:spacing w:after="0" w:line="240" w:lineRule="auto"/>
        <w:ind w:right="227"/>
        <w:rPr>
          <w:rFonts w:cstheme="minorHAnsi"/>
          <w:b/>
          <w:sz w:val="18"/>
          <w:szCs w:val="18"/>
          <w:lang w:val="en-US"/>
        </w:rPr>
      </w:pPr>
    </w:p>
    <w:p w14:paraId="4C57EA83" w14:textId="2766ABE1" w:rsidR="0093652B" w:rsidRPr="00F625B8" w:rsidRDefault="0093652B" w:rsidP="0093652B">
      <w:pPr>
        <w:spacing w:after="0" w:line="240" w:lineRule="auto"/>
        <w:ind w:right="227"/>
        <w:rPr>
          <w:rFonts w:cstheme="minorHAnsi"/>
          <w:noProof/>
          <w:sz w:val="18"/>
          <w:szCs w:val="18"/>
          <w:lang w:val="en-US" w:eastAsia="nl-NL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</w:t>
      </w:r>
      <w:r w:rsidR="00EF1180">
        <w:rPr>
          <w:rFonts w:cstheme="minorHAnsi"/>
          <w:b/>
          <w:sz w:val="18"/>
          <w:szCs w:val="18"/>
          <w:lang w:val="en-US"/>
        </w:rPr>
        <w:t>9</w:t>
      </w:r>
      <w:r w:rsidRPr="006E3BC6">
        <w:rPr>
          <w:rFonts w:cstheme="minorHAnsi"/>
          <w:b/>
          <w:sz w:val="18"/>
          <w:szCs w:val="18"/>
          <w:lang w:val="en-US"/>
        </w:rPr>
        <w:t xml:space="preserve">: </w:t>
      </w:r>
      <w:r>
        <w:rPr>
          <w:rFonts w:cstheme="minorHAnsi"/>
          <w:b/>
          <w:sz w:val="18"/>
          <w:szCs w:val="18"/>
          <w:lang w:val="en-US"/>
        </w:rPr>
        <w:t xml:space="preserve">Description of patients with grade </w:t>
      </w:r>
      <w:r w:rsidR="005D09C7">
        <w:rPr>
          <w:rFonts w:cstheme="minorHAnsi"/>
          <w:b/>
          <w:sz w:val="18"/>
          <w:szCs w:val="18"/>
          <w:lang w:val="en-US"/>
        </w:rPr>
        <w:t xml:space="preserve">4 </w:t>
      </w:r>
      <w:r>
        <w:rPr>
          <w:rFonts w:cstheme="minorHAnsi"/>
          <w:b/>
          <w:sz w:val="18"/>
          <w:szCs w:val="18"/>
          <w:lang w:val="en-US"/>
        </w:rPr>
        <w:t>complication</w:t>
      </w:r>
      <w:r w:rsidR="005D09C7">
        <w:rPr>
          <w:rFonts w:cstheme="minorHAnsi"/>
          <w:b/>
          <w:sz w:val="18"/>
          <w:szCs w:val="18"/>
          <w:lang w:val="en-US"/>
        </w:rPr>
        <w:t xml:space="preserve"> (</w:t>
      </w:r>
      <w:r w:rsidR="00B617D4">
        <w:rPr>
          <w:rFonts w:cstheme="minorHAnsi"/>
          <w:b/>
          <w:sz w:val="18"/>
          <w:szCs w:val="18"/>
          <w:lang w:val="en-US"/>
        </w:rPr>
        <w:t>p</w:t>
      </w:r>
      <w:r w:rsidR="00B617D4" w:rsidRPr="00B617D4">
        <w:rPr>
          <w:rFonts w:cstheme="minorHAnsi"/>
          <w:b/>
          <w:sz w:val="18"/>
          <w:szCs w:val="18"/>
          <w:lang w:val="en-US"/>
        </w:rPr>
        <w:t>ostoperative death within 30 days</w:t>
      </w:r>
      <w:r w:rsidR="005D09C7">
        <w:rPr>
          <w:rFonts w:cstheme="minorHAnsi"/>
          <w:b/>
          <w:sz w:val="18"/>
          <w:szCs w:val="18"/>
          <w:lang w:val="en-US"/>
        </w:rPr>
        <w:t xml:space="preserve">)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559"/>
        <w:gridCol w:w="1134"/>
        <w:gridCol w:w="1134"/>
        <w:gridCol w:w="1276"/>
        <w:gridCol w:w="2410"/>
      </w:tblGrid>
      <w:tr w:rsidR="003F1EE5" w:rsidRPr="0093652B" w14:paraId="26F0A00B" w14:textId="77777777" w:rsidTr="008F444F">
        <w:trPr>
          <w:trHeight w:val="404"/>
        </w:trPr>
        <w:tc>
          <w:tcPr>
            <w:tcW w:w="1555" w:type="dxa"/>
            <w:tcBorders>
              <w:bottom w:val="double" w:sz="4" w:space="0" w:color="auto"/>
              <w:right w:val="double" w:sz="4" w:space="0" w:color="auto"/>
            </w:tcBorders>
          </w:tcPr>
          <w:p w14:paraId="63CC7556" w14:textId="2C9670D3" w:rsidR="003F1EE5" w:rsidRPr="0093652B" w:rsidRDefault="003F1EE5" w:rsidP="0093652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Patient no. /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  <w:t>final diagnosis</w:t>
            </w:r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</w:tcBorders>
          </w:tcPr>
          <w:p w14:paraId="35BE449A" w14:textId="501A2327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t xml:space="preserve">Sex;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t>age</w:t>
            </w:r>
            <w:r w:rsidR="00A43861">
              <w:rPr>
                <w:rFonts w:cstheme="minorHAnsi"/>
                <w:b/>
                <w:sz w:val="18"/>
                <w:szCs w:val="18"/>
                <w:lang w:val="en-US"/>
              </w:rPr>
              <w:br/>
            </w:r>
            <w:r w:rsidR="008F444F">
              <w:rPr>
                <w:rFonts w:cstheme="minorHAnsi"/>
                <w:b/>
                <w:sz w:val="18"/>
                <w:szCs w:val="18"/>
                <w:lang w:val="en-US"/>
              </w:rPr>
              <w:t>(range)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F5A920C" w14:textId="77777777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t>Predisposing factors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D38505B" w14:textId="767AB0CE" w:rsidR="003F1EE5" w:rsidRDefault="0066692A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US"/>
              </w:rPr>
              <w:t>m</w:t>
            </w:r>
            <w:r w:rsidR="003F1EE5">
              <w:rPr>
                <w:rFonts w:cstheme="minorHAnsi"/>
                <w:b/>
                <w:sz w:val="18"/>
                <w:szCs w:val="18"/>
                <w:lang w:val="en-US"/>
              </w:rPr>
              <w:t>RS</w:t>
            </w:r>
            <w:proofErr w:type="spellEnd"/>
          </w:p>
          <w:p w14:paraId="2F22573E" w14:textId="62F4CE95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(</w:t>
            </w:r>
            <w:proofErr w:type="spellStart"/>
            <w:r w:rsidR="00990EA8">
              <w:rPr>
                <w:rFonts w:cstheme="minorHAnsi"/>
                <w:b/>
                <w:sz w:val="18"/>
                <w:szCs w:val="18"/>
                <w:lang w:val="en-US"/>
              </w:rPr>
              <w:t>preopera-tive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0A1C8DA" w14:textId="44B35721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t xml:space="preserve">Biopsy </w:t>
            </w: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br/>
              <w:t>type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095A450" w14:textId="39565FA5" w:rsidR="003F1EE5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Duration  </w:t>
            </w:r>
          </w:p>
          <w:p w14:paraId="3E959133" w14:textId="2E4D7D00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until complication (days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7619974E" w14:textId="44E5CA7A" w:rsidR="003F1EE5" w:rsidRPr="0093652B" w:rsidRDefault="003F1EE5" w:rsidP="0093652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3652B">
              <w:rPr>
                <w:rFonts w:cstheme="minorHAnsi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3F1EE5" w:rsidRPr="000456E1" w14:paraId="542B31E2" w14:textId="77777777" w:rsidTr="008F444F">
        <w:trPr>
          <w:trHeight w:val="404"/>
        </w:trPr>
        <w:tc>
          <w:tcPr>
            <w:tcW w:w="1555" w:type="dxa"/>
            <w:tcBorders>
              <w:top w:val="double" w:sz="4" w:space="0" w:color="auto"/>
              <w:right w:val="double" w:sz="4" w:space="0" w:color="auto"/>
            </w:tcBorders>
          </w:tcPr>
          <w:p w14:paraId="2FE95C3E" w14:textId="68A7F0C4" w:rsidR="003F1EE5" w:rsidRPr="0053102B" w:rsidRDefault="003F1EE5" w:rsidP="00C2654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. Supratentorial lesion of unknown origin 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</w:tcBorders>
          </w:tcPr>
          <w:p w14:paraId="26849469" w14:textId="4FD6EE0E" w:rsidR="003F1EE5" w:rsidRDefault="003F1EE5" w:rsidP="00C2654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;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6</w:t>
            </w:r>
            <w:r w:rsidR="00A43861">
              <w:rPr>
                <w:rFonts w:cstheme="minorHAnsi"/>
                <w:sz w:val="18"/>
                <w:szCs w:val="18"/>
                <w:lang w:val="en-US"/>
              </w:rPr>
              <w:t>0-6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73E4A79" w14:textId="56591D7E" w:rsidR="003F1EE5" w:rsidRDefault="003F1EE5" w:rsidP="00E2457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ICU admission, </w:t>
            </w:r>
            <w:r w:rsidR="008F444F">
              <w:rPr>
                <w:rFonts w:cstheme="minorHAnsi"/>
                <w:sz w:val="18"/>
                <w:szCs w:val="18"/>
                <w:lang w:val="en-US"/>
              </w:rPr>
              <w:t>thrombocyte-</w:t>
            </w:r>
            <w:proofErr w:type="spellStart"/>
            <w:r w:rsidRPr="00E24575">
              <w:rPr>
                <w:rFonts w:cstheme="minorHAnsi"/>
                <w:sz w:val="18"/>
                <w:szCs w:val="18"/>
                <w:lang w:val="en-US"/>
              </w:rPr>
              <w:t>penia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, sepsis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0B7C413" w14:textId="49986A80" w:rsidR="003F1EE5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BBBE4FD" w14:textId="5379BF96" w:rsidR="003F1EE5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ereotactic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3841560" w14:textId="3B29C4D4" w:rsidR="003F1EE5" w:rsidRDefault="003F1EE5" w:rsidP="00F8353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400C7BF4" w14:textId="3AA11676" w:rsidR="003F1EE5" w:rsidRDefault="003F1EE5" w:rsidP="009732B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assive intracranial hemorrhage, </w:t>
            </w:r>
            <w:r w:rsidR="00DE385A">
              <w:rPr>
                <w:rFonts w:cstheme="minorHAnsi"/>
                <w:sz w:val="18"/>
                <w:szCs w:val="18"/>
                <w:lang w:val="en-US"/>
              </w:rPr>
              <w:t xml:space="preserve">poor </w:t>
            </w:r>
            <w:r>
              <w:rPr>
                <w:rFonts w:cstheme="minorHAnsi"/>
                <w:sz w:val="18"/>
                <w:szCs w:val="18"/>
                <w:lang w:val="en-US"/>
              </w:rPr>
              <w:t>prognosis;</w:t>
            </w:r>
          </w:p>
          <w:p w14:paraId="40B1038D" w14:textId="6980A262" w:rsidR="003F1EE5" w:rsidRDefault="003F1EE5" w:rsidP="009732B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early biopsy-related</w:t>
            </w:r>
          </w:p>
        </w:tc>
      </w:tr>
      <w:tr w:rsidR="003F1EE5" w:rsidRPr="00004949" w14:paraId="42A96646" w14:textId="77777777" w:rsidTr="008F444F">
        <w:trPr>
          <w:trHeight w:val="674"/>
        </w:trPr>
        <w:tc>
          <w:tcPr>
            <w:tcW w:w="1555" w:type="dxa"/>
            <w:tcBorders>
              <w:right w:val="double" w:sz="4" w:space="0" w:color="auto"/>
            </w:tcBorders>
          </w:tcPr>
          <w:p w14:paraId="77CD4127" w14:textId="68AE8037" w:rsidR="003F1EE5" w:rsidRDefault="003F1EE5" w:rsidP="00C2654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 Cerebral toxoplasmosis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8496DCE" w14:textId="383566A7" w:rsidR="003F1EE5" w:rsidRPr="00F51D3B" w:rsidRDefault="003F1EE5" w:rsidP="00C2654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;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45</w:t>
            </w:r>
            <w:r w:rsidR="00A43861">
              <w:rPr>
                <w:rFonts w:cstheme="minorHAnsi"/>
                <w:sz w:val="18"/>
                <w:szCs w:val="18"/>
                <w:lang w:val="en-US"/>
              </w:rPr>
              <w:t>-50</w:t>
            </w:r>
          </w:p>
        </w:tc>
        <w:tc>
          <w:tcPr>
            <w:tcW w:w="1559" w:type="dxa"/>
          </w:tcPr>
          <w:p w14:paraId="2B8CE97A" w14:textId="4E2BC1FC" w:rsidR="003F1EE5" w:rsidRDefault="003F1EE5" w:rsidP="00E163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Immun</w:t>
            </w:r>
            <w:r w:rsidR="0095773C">
              <w:rPr>
                <w:rFonts w:cstheme="minorHAnsi"/>
                <w:sz w:val="18"/>
                <w:szCs w:val="18"/>
                <w:lang w:val="en-US"/>
              </w:rPr>
              <w:t>o</w:t>
            </w:r>
            <w:r>
              <w:rPr>
                <w:rFonts w:cstheme="minorHAnsi"/>
                <w:sz w:val="18"/>
                <w:szCs w:val="18"/>
                <w:lang w:val="en-US"/>
              </w:rPr>
              <w:t>comp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  <w:p w14:paraId="54063C65" w14:textId="3031E60B" w:rsidR="003F1EE5" w:rsidRDefault="003F1EE5" w:rsidP="00E16388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omised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134" w:type="dxa"/>
          </w:tcPr>
          <w:p w14:paraId="349A9107" w14:textId="46C2F5DF" w:rsidR="003F1EE5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14:paraId="0E47D040" w14:textId="24E9B391" w:rsidR="003F1EE5" w:rsidRPr="00F51D3B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ereotactic</w:t>
            </w:r>
          </w:p>
        </w:tc>
        <w:tc>
          <w:tcPr>
            <w:tcW w:w="1276" w:type="dxa"/>
          </w:tcPr>
          <w:p w14:paraId="4138BAFF" w14:textId="1E111BD9" w:rsidR="003F1EE5" w:rsidRDefault="003F1EE5" w:rsidP="00F8353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2410" w:type="dxa"/>
          </w:tcPr>
          <w:p w14:paraId="47365AAB" w14:textId="77777777" w:rsidR="003F1EE5" w:rsidRDefault="003F1EE5" w:rsidP="009732B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udden death  with unknown cause; </w:t>
            </w:r>
          </w:p>
          <w:p w14:paraId="2F0A0265" w14:textId="5606E1D7" w:rsidR="003F1EE5" w:rsidRPr="00F51D3B" w:rsidRDefault="003F1EE5" w:rsidP="009732B2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lation with biopsy unlikely</w:t>
            </w:r>
          </w:p>
        </w:tc>
      </w:tr>
      <w:tr w:rsidR="003F1EE5" w:rsidRPr="00004949" w14:paraId="5350EFFD" w14:textId="77777777" w:rsidTr="008F444F">
        <w:trPr>
          <w:trHeight w:val="539"/>
        </w:trPr>
        <w:tc>
          <w:tcPr>
            <w:tcW w:w="1555" w:type="dxa"/>
            <w:tcBorders>
              <w:right w:val="double" w:sz="4" w:space="0" w:color="auto"/>
            </w:tcBorders>
          </w:tcPr>
          <w:p w14:paraId="621A568A" w14:textId="0DCC703D" w:rsidR="003F1EE5" w:rsidRDefault="003F1EE5" w:rsidP="00C525A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 Pontine  glioma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776CE97" w14:textId="732E073C" w:rsidR="003F1EE5" w:rsidRPr="00F51D3B" w:rsidRDefault="003F1EE5" w:rsidP="00C2654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M;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75</w:t>
            </w:r>
            <w:r w:rsidR="00A43861">
              <w:rPr>
                <w:rFonts w:cstheme="minorHAnsi"/>
                <w:sz w:val="18"/>
                <w:szCs w:val="18"/>
                <w:lang w:val="en-US"/>
              </w:rPr>
              <w:t>-80</w:t>
            </w:r>
          </w:p>
        </w:tc>
        <w:tc>
          <w:tcPr>
            <w:tcW w:w="1559" w:type="dxa"/>
          </w:tcPr>
          <w:p w14:paraId="13E04442" w14:textId="1BDD40ED" w:rsidR="003F1EE5" w:rsidRDefault="003F1EE5" w:rsidP="00E1638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rgeted brainstem lesion</w:t>
            </w:r>
          </w:p>
        </w:tc>
        <w:tc>
          <w:tcPr>
            <w:tcW w:w="1134" w:type="dxa"/>
          </w:tcPr>
          <w:p w14:paraId="16BC6EF9" w14:textId="7C60FD15" w:rsidR="003F1EE5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14:paraId="1DA763CE" w14:textId="28BA863C" w:rsidR="003F1EE5" w:rsidRPr="00F51D3B" w:rsidRDefault="003F1EE5" w:rsidP="00E1638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ereotactic</w:t>
            </w:r>
          </w:p>
        </w:tc>
        <w:tc>
          <w:tcPr>
            <w:tcW w:w="1276" w:type="dxa"/>
          </w:tcPr>
          <w:p w14:paraId="6D46FB3B" w14:textId="11660C2E" w:rsidR="003F1EE5" w:rsidRDefault="003F1EE5" w:rsidP="00F8353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410" w:type="dxa"/>
          </w:tcPr>
          <w:p w14:paraId="5B97A023" w14:textId="76FA9040" w:rsidR="003F1EE5" w:rsidRDefault="003F1EE5" w:rsidP="00C525A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udden death with unknown cause;</w:t>
            </w:r>
          </w:p>
          <w:p w14:paraId="2FD3DD6B" w14:textId="367370AD" w:rsidR="003F1EE5" w:rsidRPr="00F51D3B" w:rsidRDefault="003F1EE5" w:rsidP="00C525A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lation to biopsy unknown</w:t>
            </w:r>
          </w:p>
        </w:tc>
      </w:tr>
    </w:tbl>
    <w:p w14:paraId="3827613B" w14:textId="7287B116" w:rsidR="001B053E" w:rsidRPr="00AB026A" w:rsidRDefault="00AB026A" w:rsidP="00AB026A">
      <w:pPr>
        <w:spacing w:after="0" w:line="240" w:lineRule="auto"/>
        <w:ind w:right="227"/>
        <w:rPr>
          <w:rFonts w:cstheme="minorHAnsi"/>
          <w:noProof/>
          <w:sz w:val="18"/>
          <w:szCs w:val="18"/>
          <w:lang w:val="en-US" w:eastAsia="nl-NL"/>
        </w:rPr>
      </w:pPr>
      <w:r w:rsidRPr="00AB026A">
        <w:rPr>
          <w:rFonts w:cstheme="minorHAnsi"/>
          <w:noProof/>
          <w:sz w:val="18"/>
          <w:szCs w:val="18"/>
          <w:lang w:val="en-US" w:eastAsia="nl-NL"/>
        </w:rPr>
        <w:t xml:space="preserve">ICU=intensive care unit. </w:t>
      </w:r>
      <w:r w:rsidR="0066692A">
        <w:rPr>
          <w:rFonts w:cstheme="minorHAnsi"/>
          <w:noProof/>
          <w:sz w:val="18"/>
          <w:szCs w:val="18"/>
          <w:lang w:val="en-US" w:eastAsia="nl-NL"/>
        </w:rPr>
        <w:t xml:space="preserve">mRS=modified rankin scale. </w:t>
      </w:r>
    </w:p>
    <w:p w14:paraId="453A6B4A" w14:textId="77777777" w:rsidR="00C71AE7" w:rsidRDefault="00C71AE7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5362E657" w14:textId="77777777" w:rsidR="00C71AE7" w:rsidRDefault="00C71AE7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25BACC4" w14:textId="77777777" w:rsidR="0084416E" w:rsidRDefault="0084416E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63E367B3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16478168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60F22B22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1AAF30B6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52DD4C5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4F5DAC0C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6B1C72F8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14638C80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26168CF8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656E3894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24D9D3B2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7FACA7E2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3C1327EF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2D4E3D61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31E3489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55AF375F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7C650E68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269D920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F9338C6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4167ED94" w14:textId="77777777" w:rsidR="00BD7BAD" w:rsidRDefault="00BD7BAD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p w14:paraId="04A27884" w14:textId="77777777" w:rsidR="0084416E" w:rsidRDefault="0084416E" w:rsidP="0093652B">
      <w:pPr>
        <w:spacing w:after="0"/>
        <w:ind w:right="-737"/>
        <w:rPr>
          <w:rFonts w:cstheme="minorHAnsi"/>
          <w:sz w:val="18"/>
          <w:szCs w:val="18"/>
          <w:vertAlign w:val="superscript"/>
          <w:lang w:val="en-US"/>
        </w:rPr>
      </w:pPr>
    </w:p>
    <w:tbl>
      <w:tblPr>
        <w:tblStyle w:val="TableGrid"/>
        <w:tblpPr w:leftFromText="141" w:rightFromText="141" w:vertAnchor="text" w:horzAnchor="margin" w:tblpY="241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559"/>
      </w:tblGrid>
      <w:tr w:rsidR="001B053E" w:rsidRPr="00EC1FCA" w14:paraId="27C11C67" w14:textId="77777777" w:rsidTr="00A26EE1"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59C9E62E" w14:textId="77777777" w:rsidR="001B053E" w:rsidRPr="006E3BC6" w:rsidRDefault="001B053E" w:rsidP="00A26EE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31905312" w14:textId="77777777" w:rsidR="001B053E" w:rsidRPr="006E3BC6" w:rsidRDefault="001B053E" w:rsidP="00A26EE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Grade ≤1b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  <w:t>complication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  <w:t>N=98</w:t>
            </w:r>
          </w:p>
        </w:tc>
        <w:tc>
          <w:tcPr>
            <w:tcW w:w="212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08CFA3A6" w14:textId="77777777" w:rsidR="001B053E" w:rsidRDefault="001B053E" w:rsidP="00A26EE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Grade≥2</w:t>
            </w:r>
          </w:p>
          <w:p w14:paraId="20C5BD12" w14:textId="77777777" w:rsidR="001B053E" w:rsidRDefault="001B053E" w:rsidP="00A26EE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complication</w:t>
            </w:r>
          </w:p>
          <w:p w14:paraId="5CF323FE" w14:textId="77777777" w:rsidR="001B053E" w:rsidRPr="006E3BC6" w:rsidRDefault="001B053E" w:rsidP="00A26EE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9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</w:tcPr>
          <w:p w14:paraId="76B8B9E9" w14:textId="77777777" w:rsidR="001B053E" w:rsidRPr="006E3BC6" w:rsidRDefault="001B053E" w:rsidP="00A26EE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1B053E" w:rsidRPr="004B72B1" w14:paraId="41489E92" w14:textId="77777777" w:rsidTr="00A26EE1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366B5F87" w14:textId="77777777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Female gender no. (%)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03C9C27" w14:textId="4E818A34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3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44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03F6367" w14:textId="77777777" w:rsidR="001B053E" w:rsidRPr="006E3BC6" w:rsidRDefault="001B053E" w:rsidP="00A26EE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44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5AD53B16" w14:textId="77777777" w:rsidR="001B053E" w:rsidRPr="006E3BC6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2</w:t>
            </w:r>
          </w:p>
        </w:tc>
      </w:tr>
      <w:tr w:rsidR="001B053E" w:rsidRPr="004B72B1" w14:paraId="1C8E2409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19F8303E" w14:textId="77777777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cstheme="minorHAnsi"/>
                <w:sz w:val="18"/>
                <w:szCs w:val="18"/>
                <w:lang w:val="en-US"/>
              </w:rPr>
              <w:t>biopsy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in year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15F6EE6" w14:textId="77777777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; 51-70; 19-7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52E461F" w14:textId="77777777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; 46-74; 39-76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7B44E18F" w14:textId="77777777" w:rsidR="001B053E" w:rsidRPr="006E3BC6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7</w:t>
            </w:r>
          </w:p>
        </w:tc>
      </w:tr>
      <w:tr w:rsidR="001B053E" w:rsidRPr="00107313" w14:paraId="1239B800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14093521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hrombocyte count prior to biopsy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median x10^9/L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047EDE2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9; 212-321; 60-74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27DC81A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3; 125-269; 78-281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E724E7C" w14:textId="77777777" w:rsidR="001B053E" w:rsidRPr="00107313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1</w:t>
            </w:r>
          </w:p>
        </w:tc>
      </w:tr>
      <w:tr w:rsidR="001B053E" w:rsidRPr="00107313" w14:paraId="7A02FB3F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B54A061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ntiplatelet therapy prior to biopsy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no. (%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089994EA" w14:textId="37CA9B3B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20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6F28929" w14:textId="1576D2D4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22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2184AD8F" w14:textId="77777777" w:rsidR="001B053E" w:rsidRPr="00166A8A" w:rsidRDefault="001B053E" w:rsidP="00A26EE1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0.59 </w:t>
            </w:r>
          </w:p>
        </w:tc>
      </w:tr>
      <w:tr w:rsidR="001B053E" w:rsidRPr="00107313" w14:paraId="04CD0818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5F6D97D8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nticoagulant therapy prior to biopsy no. (%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0A673255" w14:textId="1D462085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15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40299D5" w14:textId="46D2F16F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22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62D447A2" w14:textId="77777777" w:rsidR="001B053E" w:rsidRPr="00166A8A" w:rsidRDefault="001B053E" w:rsidP="00A26EE1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0.59 </w:t>
            </w:r>
          </w:p>
        </w:tc>
      </w:tr>
      <w:tr w:rsidR="001B053E" w:rsidRPr="00D24E78" w14:paraId="484CA0D5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8BC25F5" w14:textId="7FBDBC08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ified Rankin Scale (</w:t>
            </w:r>
            <w:proofErr w:type="spellStart"/>
            <w:r w:rsidR="00102FFD">
              <w:rPr>
                <w:rFonts w:cstheme="minorHAnsi"/>
                <w:sz w:val="18"/>
                <w:szCs w:val="18"/>
                <w:lang w:val="en-US"/>
              </w:rPr>
              <w:t>m</w:t>
            </w:r>
            <w:r>
              <w:rPr>
                <w:rFonts w:cstheme="minorHAnsi"/>
                <w:sz w:val="18"/>
                <w:szCs w:val="18"/>
                <w:lang w:val="en-US"/>
              </w:rPr>
              <w:t>R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; median</w:t>
            </w:r>
            <w:r w:rsidR="0095773C">
              <w:rPr>
                <w:rFonts w:cstheme="minorHAnsi"/>
                <w:sz w:val="18"/>
                <w:szCs w:val="18"/>
                <w:lang w:val="en-US"/>
              </w:rPr>
              <w:t>; IQR; rang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) </w:t>
            </w:r>
          </w:p>
          <w:p w14:paraId="75090C68" w14:textId="77777777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72DDAE7" w14:textId="7F8720A1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57EA4">
              <w:rPr>
                <w:rFonts w:cstheme="minorHAnsi"/>
                <w:sz w:val="18"/>
                <w:szCs w:val="18"/>
                <w:lang w:val="en-US"/>
              </w:rPr>
              <w:t>; 2-4; 1-5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533CA21" w14:textId="12F8E238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657EA4">
              <w:rPr>
                <w:rFonts w:cstheme="minorHAnsi"/>
                <w:sz w:val="18"/>
                <w:szCs w:val="18"/>
                <w:lang w:val="en-US"/>
              </w:rPr>
              <w:t>; 3-5; 1-5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EDE115B" w14:textId="77777777" w:rsidR="001B053E" w:rsidRPr="00F5667B" w:rsidRDefault="001B053E" w:rsidP="00A26EE1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667B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8</w:t>
            </w:r>
          </w:p>
        </w:tc>
      </w:tr>
      <w:tr w:rsidR="001B053E" w:rsidRPr="00647DC0" w14:paraId="15978885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EC2DDE0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iopsy technique no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. (%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stereotactic biopsy </w:t>
            </w:r>
          </w:p>
          <w:p w14:paraId="54C6B3B0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open biopsy    </w:t>
            </w:r>
          </w:p>
          <w:p w14:paraId="65E8548E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epeat biopsy no. (%) </w:t>
            </w:r>
          </w:p>
          <w:p w14:paraId="1D00C1D3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1188741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09AD04" w14:textId="1F69B2DE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51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52)</w:t>
            </w:r>
          </w:p>
          <w:p w14:paraId="3F3F5B94" w14:textId="462C1DDE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7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48)</w:t>
            </w:r>
          </w:p>
          <w:p w14:paraId="7CA91088" w14:textId="5087B186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13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CEC3474" w14:textId="3C4D3EED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6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6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3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33)</w:t>
            </w:r>
          </w:p>
          <w:p w14:paraId="0CA53A82" w14:textId="75067413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39C24426" w14:textId="77777777" w:rsidR="001B053E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6CBD451C" w14:textId="77777777" w:rsidR="001B053E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40</w:t>
            </w:r>
          </w:p>
          <w:p w14:paraId="3411452C" w14:textId="77777777" w:rsidR="001B053E" w:rsidRPr="006E3BC6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4</w:t>
            </w:r>
          </w:p>
        </w:tc>
      </w:tr>
      <w:tr w:rsidR="001B053E" w:rsidRPr="004E63BF" w14:paraId="17C33EC3" w14:textId="77777777" w:rsidTr="00A26EE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715D207E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Target of brain biopsy* no. (%) </w:t>
            </w:r>
          </w:p>
          <w:p w14:paraId="1CB47B3C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cortical </w:t>
            </w:r>
          </w:p>
          <w:p w14:paraId="52E87135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     cortico-meningeal </w:t>
            </w:r>
          </w:p>
          <w:p w14:paraId="3A4BD1E0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subcortical</w:t>
            </w:r>
          </w:p>
          <w:p w14:paraId="09BF4D21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deep gray matter</w:t>
            </w:r>
          </w:p>
          <w:p w14:paraId="0AFE9ACC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brainstem </w:t>
            </w:r>
            <w:r>
              <w:rPr>
                <w:rFonts w:cstheme="minorHAnsi"/>
                <w:sz w:val="18"/>
                <w:szCs w:val="18"/>
                <w:lang w:val="en-US"/>
              </w:rPr>
              <w:t>or cerebellum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enhancement </w:t>
            </w:r>
          </w:p>
          <w:p w14:paraId="6485333D" w14:textId="77777777" w:rsidR="001B053E" w:rsidRPr="00593F89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50B8EAA" w14:textId="0CBF2806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7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48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15/47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3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38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5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5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8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8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77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79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76CF1FE" w14:textId="63DE824E" w:rsidR="001B053E" w:rsidRPr="006E3BC6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3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3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/3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67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4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44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>(2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7 </w:t>
            </w:r>
            <w:r w:rsidR="006C73B1"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(78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798C55C4" w14:textId="77777777" w:rsidR="001B053E" w:rsidRPr="006E3BC6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0.4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2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74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64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.20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.62 </w:t>
            </w:r>
          </w:p>
        </w:tc>
      </w:tr>
      <w:tr w:rsidR="001B053E" w:rsidRPr="00E45244" w14:paraId="3CF20CDD" w14:textId="77777777" w:rsidTr="00A26EE1">
        <w:trPr>
          <w:trHeight w:val="400"/>
        </w:trPr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84B6A60" w14:textId="77777777" w:rsidR="001B053E" w:rsidRPr="00AB3C0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Duration between biopsy and complication in days 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03CACCE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; 0-2; 0-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2BE430F" w14:textId="77777777" w:rsidR="001B053E" w:rsidRDefault="001B053E" w:rsidP="00A26EE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; 1-10; 0-29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081F89B1" w14:textId="77777777" w:rsidR="001B053E" w:rsidRDefault="001B053E" w:rsidP="00A26EE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</w:t>
            </w:r>
          </w:p>
        </w:tc>
      </w:tr>
    </w:tbl>
    <w:p w14:paraId="2CE451A7" w14:textId="28DCAD48" w:rsidR="001B053E" w:rsidRPr="00A46962" w:rsidRDefault="001B053E" w:rsidP="001B053E">
      <w:pPr>
        <w:spacing w:after="0"/>
        <w:ind w:right="-737"/>
        <w:rPr>
          <w:rFonts w:cstheme="minorHAnsi"/>
          <w:b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</w:t>
      </w:r>
      <w:r w:rsidR="008A1CEA">
        <w:rPr>
          <w:rFonts w:cstheme="minorHAnsi"/>
          <w:b/>
          <w:sz w:val="18"/>
          <w:szCs w:val="18"/>
          <w:lang w:val="en-US"/>
        </w:rPr>
        <w:t>10</w:t>
      </w:r>
      <w:r w:rsidRPr="006E3BC6">
        <w:rPr>
          <w:rFonts w:cstheme="minorHAnsi"/>
          <w:b/>
          <w:sz w:val="18"/>
          <w:szCs w:val="18"/>
          <w:lang w:val="en-US"/>
        </w:rPr>
        <w:t xml:space="preserve">: </w:t>
      </w:r>
      <w:r w:rsidR="00D6417B">
        <w:rPr>
          <w:rFonts w:cstheme="minorHAnsi"/>
          <w:b/>
          <w:sz w:val="18"/>
          <w:szCs w:val="18"/>
          <w:lang w:val="en-US"/>
        </w:rPr>
        <w:t>C</w:t>
      </w:r>
      <w:r>
        <w:rPr>
          <w:rFonts w:cstheme="minorHAnsi"/>
          <w:b/>
          <w:sz w:val="18"/>
          <w:szCs w:val="18"/>
          <w:lang w:val="en-US"/>
        </w:rPr>
        <w:t>omparison of patients with no or minor (grade ≤1b) vs</w:t>
      </w:r>
      <w:r w:rsidR="00D6417B">
        <w:rPr>
          <w:rFonts w:cstheme="minorHAnsi"/>
          <w:b/>
          <w:sz w:val="18"/>
          <w:szCs w:val="18"/>
          <w:lang w:val="en-US"/>
        </w:rPr>
        <w:t>.</w:t>
      </w:r>
      <w:r>
        <w:rPr>
          <w:rFonts w:cstheme="minorHAnsi"/>
          <w:b/>
          <w:sz w:val="18"/>
          <w:szCs w:val="18"/>
          <w:lang w:val="en-US"/>
        </w:rPr>
        <w:t xml:space="preserve"> major (grade ≥2) complications </w:t>
      </w:r>
    </w:p>
    <w:p w14:paraId="5441F957" w14:textId="77777777" w:rsidR="00151BAF" w:rsidRDefault="00811FAC" w:rsidP="00593C75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IQR=interquartile range. </w:t>
      </w:r>
    </w:p>
    <w:p w14:paraId="7C7C65FE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53191C05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2143834A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77735155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22DE4A5F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745CDD4E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52DD1CA9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6AFF003F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09548919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741B63FD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4F5042E9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p w14:paraId="6D0FD47F" w14:textId="77777777" w:rsidR="00D03792" w:rsidRDefault="00D03792" w:rsidP="00593C75">
      <w:pPr>
        <w:rPr>
          <w:rFonts w:cstheme="minorHAnsi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Y="496"/>
        <w:tblW w:w="8897" w:type="dxa"/>
        <w:tblLayout w:type="fixed"/>
        <w:tblLook w:val="04A0" w:firstRow="1" w:lastRow="0" w:firstColumn="1" w:lastColumn="0" w:noHBand="0" w:noVBand="1"/>
      </w:tblPr>
      <w:tblGrid>
        <w:gridCol w:w="3085"/>
        <w:gridCol w:w="2126"/>
        <w:gridCol w:w="2127"/>
        <w:gridCol w:w="1559"/>
      </w:tblGrid>
      <w:tr w:rsidR="00586A07" w:rsidRPr="00EC1FCA" w14:paraId="7E147A2A" w14:textId="77777777" w:rsidTr="00265D11">
        <w:tc>
          <w:tcPr>
            <w:tcW w:w="3085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14:paraId="27CE7C98" w14:textId="77777777" w:rsidR="00586A07" w:rsidRPr="006E3BC6" w:rsidRDefault="00586A07" w:rsidP="00265D11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378E9754" w14:textId="77777777" w:rsidR="00586A07" w:rsidRPr="006E3BC6" w:rsidRDefault="00586A07" w:rsidP="00265D1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 symptomatic intracranial hemorrhage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  <w:t>N=103</w:t>
            </w:r>
          </w:p>
        </w:tc>
        <w:tc>
          <w:tcPr>
            <w:tcW w:w="2127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74504F9F" w14:textId="77777777" w:rsidR="00586A07" w:rsidRPr="006E3BC6" w:rsidRDefault="00586A07" w:rsidP="00265D1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Symptomatic intracranial hemorrhage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br/>
              <w:t>N=4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</w:tcBorders>
          </w:tcPr>
          <w:p w14:paraId="480B8C5C" w14:textId="77777777" w:rsidR="00586A07" w:rsidRPr="006E3BC6" w:rsidRDefault="00586A07" w:rsidP="00265D1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586A07" w:rsidRPr="004B72B1" w14:paraId="600D1EA2" w14:textId="77777777" w:rsidTr="00265D11">
        <w:tc>
          <w:tcPr>
            <w:tcW w:w="3085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729F87CE" w14:textId="77777777" w:rsidR="00586A07" w:rsidRPr="006E3BC6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>Female gender no. (%)</w:t>
            </w:r>
          </w:p>
        </w:tc>
        <w:tc>
          <w:tcPr>
            <w:tcW w:w="2126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D29CF10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                                        (46)</w:t>
            </w:r>
          </w:p>
        </w:tc>
        <w:tc>
          <w:tcPr>
            <w:tcW w:w="2127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7F981EF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                                            (25) 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</w:tcBorders>
          </w:tcPr>
          <w:p w14:paraId="39FAA808" w14:textId="77777777" w:rsidR="00586A07" w:rsidRPr="006E3BC6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1</w:t>
            </w:r>
          </w:p>
        </w:tc>
      </w:tr>
      <w:tr w:rsidR="00586A07" w:rsidRPr="004B72B1" w14:paraId="408A373E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725D23FC" w14:textId="77777777" w:rsidR="00586A07" w:rsidRPr="006E3BC6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Age at </w:t>
            </w:r>
            <w:r>
              <w:rPr>
                <w:rFonts w:cstheme="minorHAnsi"/>
                <w:sz w:val="18"/>
                <w:szCs w:val="18"/>
                <w:lang w:val="en-US"/>
              </w:rPr>
              <w:t>biopsy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 xml:space="preserve"> in years (median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A3A7367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; 50-69; 19-7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2F6A362C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; 58-75; 57-76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8AD044A" w14:textId="77777777" w:rsidR="00586A07" w:rsidRPr="006E3BC6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0</w:t>
            </w:r>
          </w:p>
        </w:tc>
      </w:tr>
      <w:tr w:rsidR="00586A07" w:rsidRPr="00107313" w14:paraId="03BB4BF0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11760D62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hrombocyte count prior to biopsy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median x10^9/L; IQR; range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8EC237E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7; 213-318; 60-749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161A9023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3; 89-205; 78-212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14184FD5" w14:textId="77777777" w:rsidR="00586A07" w:rsidRPr="00107313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</w:t>
            </w:r>
          </w:p>
        </w:tc>
      </w:tr>
      <w:tr w:rsidR="00586A07" w:rsidRPr="00107313" w14:paraId="482EEB24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35CFA73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ntiplatelet therapy prior to biopsy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no. (%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100D375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                                           (21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77BD2CDB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                                              (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2F6EC957" w14:textId="77777777" w:rsidR="00586A07" w:rsidRPr="00166A8A" w:rsidRDefault="00586A07" w:rsidP="00265D11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0.39</w:t>
            </w:r>
          </w:p>
        </w:tc>
      </w:tr>
      <w:tr w:rsidR="00586A07" w:rsidRPr="00107313" w14:paraId="415A472D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4AFFAA6E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nticoagulant therapy prior to biopsy no. (%)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4D3A1C72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5                                          (15) 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49621D20" w14:textId="77777777" w:rsidR="00586A07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                                          (5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54043B0D" w14:textId="77777777" w:rsidR="00586A07" w:rsidRPr="00166A8A" w:rsidRDefault="00586A07" w:rsidP="00265D11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0.12</w:t>
            </w:r>
          </w:p>
        </w:tc>
      </w:tr>
      <w:tr w:rsidR="00586A07" w:rsidRPr="00D24E78" w14:paraId="156DF0FE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F6960F0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ified Rankin Scale (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mR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; median; IQR; range) </w:t>
            </w:r>
          </w:p>
          <w:p w14:paraId="48B8BDFD" w14:textId="77777777" w:rsidR="00586A07" w:rsidRPr="006E3BC6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25D74D7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; 3-4; 1-5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06584575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; 2-4; 1-5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036D5BF8" w14:textId="77777777" w:rsidR="00586A07" w:rsidRPr="0023265C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3265C">
              <w:rPr>
                <w:rFonts w:cstheme="minorHAnsi"/>
                <w:sz w:val="18"/>
                <w:szCs w:val="18"/>
                <w:lang w:val="en-US"/>
              </w:rPr>
              <w:t>0.80</w:t>
            </w:r>
          </w:p>
        </w:tc>
      </w:tr>
      <w:tr w:rsidR="00586A07" w:rsidRPr="00647DC0" w14:paraId="203BFC15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5C30715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iopsy technique no</w:t>
            </w:r>
            <w:r w:rsidRPr="006E3BC6">
              <w:rPr>
                <w:rFonts w:cstheme="minorHAnsi"/>
                <w:sz w:val="18"/>
                <w:szCs w:val="18"/>
                <w:lang w:val="en-US"/>
              </w:rPr>
              <w:t>. (%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 stereotactic biopsy </w:t>
            </w:r>
          </w:p>
          <w:p w14:paraId="15F37D0F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open biopsy    </w:t>
            </w:r>
          </w:p>
          <w:p w14:paraId="3911666A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epeat biopsy no. (%) </w:t>
            </w:r>
          </w:p>
          <w:p w14:paraId="6B92D2A9" w14:textId="77777777" w:rsidR="00586A07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7AA89BA5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55 (53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48 (4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3                                        (13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31680BB1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2 (5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2 (5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                                            (0) 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7F955DCA" w14:textId="77777777" w:rsidR="00586A07" w:rsidRPr="006E3BC6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0.64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0.64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49</w:t>
            </w:r>
          </w:p>
        </w:tc>
      </w:tr>
      <w:tr w:rsidR="00586A07" w:rsidRPr="004E63BF" w14:paraId="1C84B203" w14:textId="77777777" w:rsidTr="00265D11">
        <w:tc>
          <w:tcPr>
            <w:tcW w:w="3085" w:type="dxa"/>
            <w:tcBorders>
              <w:left w:val="single" w:sz="4" w:space="0" w:color="auto"/>
              <w:right w:val="double" w:sz="4" w:space="0" w:color="auto"/>
            </w:tcBorders>
          </w:tcPr>
          <w:p w14:paraId="3842621C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Target of brain biopsy* no. (%) </w:t>
            </w:r>
          </w:p>
          <w:p w14:paraId="65BA93A7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cortical </w:t>
            </w:r>
          </w:p>
          <w:p w14:paraId="41BF5272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     cortico-meningeal </w:t>
            </w:r>
          </w:p>
          <w:p w14:paraId="63CAC504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subcortical</w:t>
            </w:r>
          </w:p>
          <w:p w14:paraId="74F50FFA" w14:textId="77777777" w:rsidR="00586A07" w:rsidRPr="00AB3C0E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deep gray matter</w:t>
            </w:r>
          </w:p>
          <w:p w14:paraId="7872EEBD" w14:textId="77777777" w:rsidR="00586A07" w:rsidRPr="00593F89" w:rsidRDefault="00586A07" w:rsidP="00265D1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B3C0E">
              <w:rPr>
                <w:rFonts w:cstheme="minorHAnsi"/>
                <w:sz w:val="18"/>
                <w:szCs w:val="18"/>
                <w:lang w:val="en-US"/>
              </w:rPr>
              <w:t xml:space="preserve">   brainstem </w:t>
            </w:r>
            <w:r>
              <w:rPr>
                <w:rFonts w:cstheme="minorHAnsi"/>
                <w:sz w:val="18"/>
                <w:szCs w:val="18"/>
                <w:lang w:val="en-US"/>
              </w:rPr>
              <w:t>or cerebellum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   enhancement </w:t>
            </w:r>
          </w:p>
        </w:tc>
        <w:tc>
          <w:tcPr>
            <w:tcW w:w="2126" w:type="dxa"/>
            <w:tcBorders>
              <w:left w:val="double" w:sz="4" w:space="0" w:color="auto"/>
              <w:right w:val="double" w:sz="4" w:space="0" w:color="auto"/>
            </w:tcBorders>
          </w:tcPr>
          <w:p w14:paraId="6C3DD1DA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48 (47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5/48 (32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40 (39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5 (5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10 (1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80                                     (88)</w:t>
            </w:r>
          </w:p>
        </w:tc>
        <w:tc>
          <w:tcPr>
            <w:tcW w:w="2127" w:type="dxa"/>
            <w:tcBorders>
              <w:left w:val="double" w:sz="4" w:space="0" w:color="auto"/>
              <w:right w:val="double" w:sz="4" w:space="0" w:color="auto"/>
            </w:tcBorders>
          </w:tcPr>
          <w:p w14:paraId="1AA88884" w14:textId="77777777" w:rsidR="00586A07" w:rsidRPr="006E3BC6" w:rsidRDefault="00586A07" w:rsidP="00265D1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2 (5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/2 (100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 xml:space="preserve">2 (50) 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 (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 (0)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4                                       (100)</w:t>
            </w:r>
          </w:p>
        </w:tc>
        <w:tc>
          <w:tcPr>
            <w:tcW w:w="1559" w:type="dxa"/>
            <w:tcBorders>
              <w:left w:val="double" w:sz="4" w:space="0" w:color="auto"/>
            </w:tcBorders>
          </w:tcPr>
          <w:p w14:paraId="4E89EE38" w14:textId="77777777" w:rsidR="00586A07" w:rsidRPr="006E3BC6" w:rsidRDefault="00586A07" w:rsidP="00265D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br/>
              <w:t>0.8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11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65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82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6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0.29</w:t>
            </w:r>
          </w:p>
        </w:tc>
      </w:tr>
    </w:tbl>
    <w:p w14:paraId="29ADE480" w14:textId="77777777" w:rsidR="00586A07" w:rsidRDefault="00586A07" w:rsidP="00586A07">
      <w:pPr>
        <w:rPr>
          <w:rFonts w:cstheme="minorHAnsi"/>
          <w:sz w:val="18"/>
          <w:szCs w:val="18"/>
          <w:lang w:val="en-US"/>
        </w:rPr>
      </w:pPr>
      <w:proofErr w:type="spellStart"/>
      <w:r>
        <w:rPr>
          <w:rFonts w:cstheme="minorHAnsi"/>
          <w:b/>
          <w:sz w:val="18"/>
          <w:szCs w:val="18"/>
          <w:lang w:val="en-US"/>
        </w:rPr>
        <w:t>eTable</w:t>
      </w:r>
      <w:proofErr w:type="spellEnd"/>
      <w:r>
        <w:rPr>
          <w:rFonts w:cstheme="minorHAnsi"/>
          <w:b/>
          <w:sz w:val="18"/>
          <w:szCs w:val="18"/>
          <w:lang w:val="en-US"/>
        </w:rPr>
        <w:t xml:space="preserve"> 11</w:t>
      </w:r>
      <w:r w:rsidRPr="006E3BC6">
        <w:rPr>
          <w:rFonts w:cstheme="minorHAnsi"/>
          <w:b/>
          <w:sz w:val="18"/>
          <w:szCs w:val="18"/>
          <w:lang w:val="en-US"/>
        </w:rPr>
        <w:t xml:space="preserve">: </w:t>
      </w:r>
      <w:r>
        <w:rPr>
          <w:rFonts w:cstheme="minorHAnsi"/>
          <w:b/>
          <w:sz w:val="18"/>
          <w:szCs w:val="18"/>
          <w:lang w:val="en-US"/>
        </w:rPr>
        <w:t xml:space="preserve">Comparison of patients with no symptomatic intracranial hemorrhage vs. symptomatic intracranial </w:t>
      </w:r>
      <w:r>
        <w:rPr>
          <w:rFonts w:cstheme="minorHAnsi"/>
          <w:b/>
          <w:sz w:val="18"/>
          <w:szCs w:val="18"/>
          <w:lang w:val="en-US"/>
        </w:rPr>
        <w:br/>
        <w:t xml:space="preserve">hemorrhage  </w:t>
      </w:r>
    </w:p>
    <w:p w14:paraId="0F23B9F3" w14:textId="77777777" w:rsidR="00586A07" w:rsidRDefault="00586A07" w:rsidP="00586A07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IQR=interquartile range. </w:t>
      </w:r>
    </w:p>
    <w:p w14:paraId="62AED549" w14:textId="77777777" w:rsidR="00586A07" w:rsidRDefault="00586A07" w:rsidP="00593C75">
      <w:pPr>
        <w:rPr>
          <w:rFonts w:cstheme="minorHAnsi"/>
          <w:sz w:val="18"/>
          <w:szCs w:val="18"/>
          <w:lang w:val="en-US"/>
        </w:rPr>
      </w:pPr>
    </w:p>
    <w:p w14:paraId="6F90D6CE" w14:textId="77777777" w:rsidR="00151BAF" w:rsidRDefault="00151BAF" w:rsidP="00593C75">
      <w:pPr>
        <w:rPr>
          <w:rFonts w:cstheme="minorHAnsi"/>
          <w:sz w:val="18"/>
          <w:szCs w:val="18"/>
          <w:lang w:val="en-US"/>
        </w:rPr>
      </w:pPr>
    </w:p>
    <w:p w14:paraId="201DE511" w14:textId="77777777" w:rsidR="00DA7DAD" w:rsidRDefault="00DA7DAD" w:rsidP="00593C75">
      <w:pPr>
        <w:rPr>
          <w:rFonts w:cstheme="minorHAnsi"/>
          <w:sz w:val="18"/>
          <w:szCs w:val="18"/>
          <w:lang w:val="en-US"/>
        </w:rPr>
      </w:pPr>
    </w:p>
    <w:p w14:paraId="728977AE" w14:textId="77777777" w:rsidR="00DA7DAD" w:rsidRDefault="00DA7DAD" w:rsidP="00593C75">
      <w:pPr>
        <w:rPr>
          <w:rFonts w:cstheme="minorHAnsi"/>
          <w:sz w:val="18"/>
          <w:szCs w:val="18"/>
          <w:lang w:val="en-US"/>
        </w:rPr>
      </w:pPr>
    </w:p>
    <w:p w14:paraId="4D1E1135" w14:textId="2AB5CEC9" w:rsidR="001D0235" w:rsidRPr="00752D1F" w:rsidRDefault="001D0235" w:rsidP="00593C75">
      <w:pPr>
        <w:rPr>
          <w:rFonts w:cstheme="minorHAnsi"/>
          <w:b/>
          <w:noProof/>
          <w:sz w:val="18"/>
          <w:szCs w:val="18"/>
          <w:lang w:val="en-US" w:eastAsia="nl-NL"/>
        </w:rPr>
      </w:pPr>
    </w:p>
    <w:sectPr w:rsidR="001D0235" w:rsidRPr="00752D1F" w:rsidSect="001F072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B7FE7" w14:textId="77777777" w:rsidR="005002FE" w:rsidRDefault="005002FE" w:rsidP="00BE1566">
      <w:pPr>
        <w:spacing w:after="0" w:line="240" w:lineRule="auto"/>
      </w:pPr>
      <w:r>
        <w:separator/>
      </w:r>
    </w:p>
  </w:endnote>
  <w:endnote w:type="continuationSeparator" w:id="0">
    <w:p w14:paraId="6068187A" w14:textId="77777777" w:rsidR="005002FE" w:rsidRDefault="005002FE" w:rsidP="00BE1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906F3" w14:textId="77777777" w:rsidR="005002FE" w:rsidRDefault="005002FE" w:rsidP="00BE1566">
      <w:pPr>
        <w:spacing w:after="0" w:line="240" w:lineRule="auto"/>
      </w:pPr>
      <w:r>
        <w:separator/>
      </w:r>
    </w:p>
  </w:footnote>
  <w:footnote w:type="continuationSeparator" w:id="0">
    <w:p w14:paraId="1FC00696" w14:textId="77777777" w:rsidR="005002FE" w:rsidRDefault="005002FE" w:rsidP="00BE1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76A57"/>
    <w:multiLevelType w:val="hybridMultilevel"/>
    <w:tmpl w:val="C846C258"/>
    <w:lvl w:ilvl="0" w:tplc="CD027F8E">
      <w:start w:val="10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C5FD5"/>
    <w:multiLevelType w:val="hybridMultilevel"/>
    <w:tmpl w:val="11B83B44"/>
    <w:lvl w:ilvl="0" w:tplc="A7F0435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661B8"/>
    <w:multiLevelType w:val="hybridMultilevel"/>
    <w:tmpl w:val="FD8809E8"/>
    <w:lvl w:ilvl="0" w:tplc="09CAF1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0205AE"/>
    <w:multiLevelType w:val="hybridMultilevel"/>
    <w:tmpl w:val="ABB8422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0D31A3"/>
    <w:multiLevelType w:val="hybridMultilevel"/>
    <w:tmpl w:val="A79808BE"/>
    <w:lvl w:ilvl="0" w:tplc="00C61C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66F9D"/>
    <w:multiLevelType w:val="hybridMultilevel"/>
    <w:tmpl w:val="39A040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E4D1D"/>
    <w:multiLevelType w:val="hybridMultilevel"/>
    <w:tmpl w:val="EC123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C0CC5"/>
    <w:multiLevelType w:val="hybridMultilevel"/>
    <w:tmpl w:val="B1801FE0"/>
    <w:lvl w:ilvl="0" w:tplc="D14C0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87673"/>
    <w:multiLevelType w:val="hybridMultilevel"/>
    <w:tmpl w:val="C6D69528"/>
    <w:lvl w:ilvl="0" w:tplc="D54C721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F2B5A"/>
    <w:multiLevelType w:val="hybridMultilevel"/>
    <w:tmpl w:val="88465114"/>
    <w:lvl w:ilvl="0" w:tplc="1422A2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23AF1"/>
    <w:multiLevelType w:val="hybridMultilevel"/>
    <w:tmpl w:val="B400F716"/>
    <w:lvl w:ilvl="0" w:tplc="0B30A3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CF3931"/>
    <w:multiLevelType w:val="hybridMultilevel"/>
    <w:tmpl w:val="B838B9EC"/>
    <w:lvl w:ilvl="0" w:tplc="92D806A2">
      <w:start w:val="101"/>
      <w:numFmt w:val="bullet"/>
      <w:lvlText w:val="-"/>
      <w:lvlJc w:val="left"/>
      <w:pPr>
        <w:ind w:left="58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2" w15:restartNumberingAfterBreak="0">
    <w:nsid w:val="50A506BC"/>
    <w:multiLevelType w:val="hybridMultilevel"/>
    <w:tmpl w:val="058ABA20"/>
    <w:lvl w:ilvl="0" w:tplc="DF8ED5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368F8"/>
    <w:multiLevelType w:val="hybridMultilevel"/>
    <w:tmpl w:val="84620E90"/>
    <w:lvl w:ilvl="0" w:tplc="3352479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250409"/>
    <w:multiLevelType w:val="hybridMultilevel"/>
    <w:tmpl w:val="F076A30E"/>
    <w:lvl w:ilvl="0" w:tplc="E14A6AC4">
      <w:start w:val="1"/>
      <w:numFmt w:val="decimal"/>
      <w:lvlText w:val="%1."/>
      <w:lvlJc w:val="left"/>
      <w:pPr>
        <w:ind w:left="720" w:hanging="360"/>
      </w:pPr>
    </w:lvl>
    <w:lvl w:ilvl="1" w:tplc="6C0467D4">
      <w:start w:val="1"/>
      <w:numFmt w:val="decimal"/>
      <w:lvlText w:val="%2."/>
      <w:lvlJc w:val="left"/>
      <w:pPr>
        <w:ind w:left="720" w:hanging="360"/>
      </w:pPr>
    </w:lvl>
    <w:lvl w:ilvl="2" w:tplc="91D41D04">
      <w:start w:val="1"/>
      <w:numFmt w:val="decimal"/>
      <w:lvlText w:val="%3."/>
      <w:lvlJc w:val="left"/>
      <w:pPr>
        <w:ind w:left="720" w:hanging="360"/>
      </w:pPr>
    </w:lvl>
    <w:lvl w:ilvl="3" w:tplc="951AB40E">
      <w:start w:val="1"/>
      <w:numFmt w:val="decimal"/>
      <w:lvlText w:val="%4."/>
      <w:lvlJc w:val="left"/>
      <w:pPr>
        <w:ind w:left="720" w:hanging="360"/>
      </w:pPr>
    </w:lvl>
    <w:lvl w:ilvl="4" w:tplc="FCE2158C">
      <w:start w:val="1"/>
      <w:numFmt w:val="decimal"/>
      <w:lvlText w:val="%5."/>
      <w:lvlJc w:val="left"/>
      <w:pPr>
        <w:ind w:left="720" w:hanging="360"/>
      </w:pPr>
    </w:lvl>
    <w:lvl w:ilvl="5" w:tplc="17B847EC">
      <w:start w:val="1"/>
      <w:numFmt w:val="decimal"/>
      <w:lvlText w:val="%6."/>
      <w:lvlJc w:val="left"/>
      <w:pPr>
        <w:ind w:left="720" w:hanging="360"/>
      </w:pPr>
    </w:lvl>
    <w:lvl w:ilvl="6" w:tplc="7CDA552E">
      <w:start w:val="1"/>
      <w:numFmt w:val="decimal"/>
      <w:lvlText w:val="%7."/>
      <w:lvlJc w:val="left"/>
      <w:pPr>
        <w:ind w:left="720" w:hanging="360"/>
      </w:pPr>
    </w:lvl>
    <w:lvl w:ilvl="7" w:tplc="357EAF9A">
      <w:start w:val="1"/>
      <w:numFmt w:val="decimal"/>
      <w:lvlText w:val="%8."/>
      <w:lvlJc w:val="left"/>
      <w:pPr>
        <w:ind w:left="720" w:hanging="360"/>
      </w:pPr>
    </w:lvl>
    <w:lvl w:ilvl="8" w:tplc="3462EFFE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748D0A99"/>
    <w:multiLevelType w:val="hybridMultilevel"/>
    <w:tmpl w:val="6246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D14FE7"/>
    <w:multiLevelType w:val="hybridMultilevel"/>
    <w:tmpl w:val="F4B2F630"/>
    <w:lvl w:ilvl="0" w:tplc="7AB04A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D566CD"/>
    <w:multiLevelType w:val="hybridMultilevel"/>
    <w:tmpl w:val="59AE028E"/>
    <w:lvl w:ilvl="0" w:tplc="8C040B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238235">
    <w:abstractNumId w:val="11"/>
  </w:num>
  <w:num w:numId="2" w16cid:durableId="1577784564">
    <w:abstractNumId w:val="3"/>
  </w:num>
  <w:num w:numId="3" w16cid:durableId="435053658">
    <w:abstractNumId w:val="1"/>
  </w:num>
  <w:num w:numId="4" w16cid:durableId="1326788828">
    <w:abstractNumId w:val="15"/>
  </w:num>
  <w:num w:numId="5" w16cid:durableId="718016834">
    <w:abstractNumId w:val="2"/>
  </w:num>
  <w:num w:numId="6" w16cid:durableId="312371651">
    <w:abstractNumId w:val="10"/>
  </w:num>
  <w:num w:numId="7" w16cid:durableId="362369216">
    <w:abstractNumId w:val="16"/>
  </w:num>
  <w:num w:numId="8" w16cid:durableId="1531450335">
    <w:abstractNumId w:val="7"/>
  </w:num>
  <w:num w:numId="9" w16cid:durableId="1434132742">
    <w:abstractNumId w:val="9"/>
  </w:num>
  <w:num w:numId="10" w16cid:durableId="1453161711">
    <w:abstractNumId w:val="6"/>
  </w:num>
  <w:num w:numId="11" w16cid:durableId="752356774">
    <w:abstractNumId w:val="8"/>
  </w:num>
  <w:num w:numId="12" w16cid:durableId="867715863">
    <w:abstractNumId w:val="13"/>
  </w:num>
  <w:num w:numId="13" w16cid:durableId="845248695">
    <w:abstractNumId w:val="0"/>
  </w:num>
  <w:num w:numId="14" w16cid:durableId="522017686">
    <w:abstractNumId w:val="4"/>
  </w:num>
  <w:num w:numId="15" w16cid:durableId="817502032">
    <w:abstractNumId w:val="17"/>
  </w:num>
  <w:num w:numId="16" w16cid:durableId="1635402728">
    <w:abstractNumId w:val="5"/>
  </w:num>
  <w:num w:numId="17" w16cid:durableId="416681588">
    <w:abstractNumId w:val="14"/>
  </w:num>
  <w:num w:numId="18" w16cid:durableId="53100037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0dzpsbwww0fevxxxx2senafeapxpasspz&quot;&gt;References Robin&lt;record-ids&gt;&lt;item&gt;332&lt;/item&gt;&lt;/record-ids&gt;&lt;/item&gt;&lt;/Libraries&gt;"/>
  </w:docVars>
  <w:rsids>
    <w:rsidRoot w:val="005945C0"/>
    <w:rsid w:val="000011C6"/>
    <w:rsid w:val="0000198D"/>
    <w:rsid w:val="00003956"/>
    <w:rsid w:val="000040D8"/>
    <w:rsid w:val="00004949"/>
    <w:rsid w:val="00004DCE"/>
    <w:rsid w:val="00005143"/>
    <w:rsid w:val="00005B08"/>
    <w:rsid w:val="00005EDB"/>
    <w:rsid w:val="00007611"/>
    <w:rsid w:val="0001058A"/>
    <w:rsid w:val="00011599"/>
    <w:rsid w:val="00016183"/>
    <w:rsid w:val="00016CE0"/>
    <w:rsid w:val="00017E13"/>
    <w:rsid w:val="000222C6"/>
    <w:rsid w:val="00022C85"/>
    <w:rsid w:val="000230CA"/>
    <w:rsid w:val="00023729"/>
    <w:rsid w:val="00024D51"/>
    <w:rsid w:val="0002700A"/>
    <w:rsid w:val="00027459"/>
    <w:rsid w:val="000305F7"/>
    <w:rsid w:val="000344A1"/>
    <w:rsid w:val="000404BD"/>
    <w:rsid w:val="00040704"/>
    <w:rsid w:val="000456BE"/>
    <w:rsid w:val="000456E1"/>
    <w:rsid w:val="0004788C"/>
    <w:rsid w:val="00047CE4"/>
    <w:rsid w:val="00047D39"/>
    <w:rsid w:val="00052A00"/>
    <w:rsid w:val="000536B6"/>
    <w:rsid w:val="00054F0E"/>
    <w:rsid w:val="0005627C"/>
    <w:rsid w:val="00057801"/>
    <w:rsid w:val="0006025D"/>
    <w:rsid w:val="0006057A"/>
    <w:rsid w:val="0006144D"/>
    <w:rsid w:val="00064316"/>
    <w:rsid w:val="00065F4C"/>
    <w:rsid w:val="0006699D"/>
    <w:rsid w:val="000725AE"/>
    <w:rsid w:val="00073CDD"/>
    <w:rsid w:val="00073E70"/>
    <w:rsid w:val="0007449A"/>
    <w:rsid w:val="000746D7"/>
    <w:rsid w:val="00076828"/>
    <w:rsid w:val="000811FA"/>
    <w:rsid w:val="00081E50"/>
    <w:rsid w:val="00087DFF"/>
    <w:rsid w:val="000907AA"/>
    <w:rsid w:val="0009174F"/>
    <w:rsid w:val="00091CC1"/>
    <w:rsid w:val="000920BE"/>
    <w:rsid w:val="00092A88"/>
    <w:rsid w:val="00092BF1"/>
    <w:rsid w:val="0009400B"/>
    <w:rsid w:val="00097260"/>
    <w:rsid w:val="000A1A2A"/>
    <w:rsid w:val="000A1CB0"/>
    <w:rsid w:val="000A2FFA"/>
    <w:rsid w:val="000A4B44"/>
    <w:rsid w:val="000A5F42"/>
    <w:rsid w:val="000A6489"/>
    <w:rsid w:val="000A6A08"/>
    <w:rsid w:val="000B2609"/>
    <w:rsid w:val="000B4423"/>
    <w:rsid w:val="000B4E65"/>
    <w:rsid w:val="000C024B"/>
    <w:rsid w:val="000C31B6"/>
    <w:rsid w:val="000C491E"/>
    <w:rsid w:val="000C5CED"/>
    <w:rsid w:val="000C61BC"/>
    <w:rsid w:val="000C6561"/>
    <w:rsid w:val="000C6AE3"/>
    <w:rsid w:val="000D1FA2"/>
    <w:rsid w:val="000D2F59"/>
    <w:rsid w:val="000D300E"/>
    <w:rsid w:val="000D717E"/>
    <w:rsid w:val="000D7A74"/>
    <w:rsid w:val="000E0719"/>
    <w:rsid w:val="000E0EDE"/>
    <w:rsid w:val="000E4D16"/>
    <w:rsid w:val="000E50AD"/>
    <w:rsid w:val="000E646B"/>
    <w:rsid w:val="000E6F39"/>
    <w:rsid w:val="000F0D56"/>
    <w:rsid w:val="000F2B52"/>
    <w:rsid w:val="000F2EF6"/>
    <w:rsid w:val="000F31EE"/>
    <w:rsid w:val="000F44F6"/>
    <w:rsid w:val="000F4DCD"/>
    <w:rsid w:val="000F515E"/>
    <w:rsid w:val="000F5572"/>
    <w:rsid w:val="000F5775"/>
    <w:rsid w:val="000F6619"/>
    <w:rsid w:val="000F76AB"/>
    <w:rsid w:val="000F7FC7"/>
    <w:rsid w:val="00100299"/>
    <w:rsid w:val="0010217D"/>
    <w:rsid w:val="00102F3A"/>
    <w:rsid w:val="00102FFD"/>
    <w:rsid w:val="00104716"/>
    <w:rsid w:val="00104BF7"/>
    <w:rsid w:val="00105475"/>
    <w:rsid w:val="00105E68"/>
    <w:rsid w:val="00107313"/>
    <w:rsid w:val="001115BF"/>
    <w:rsid w:val="00113CFA"/>
    <w:rsid w:val="0011418D"/>
    <w:rsid w:val="00114A4F"/>
    <w:rsid w:val="001151B5"/>
    <w:rsid w:val="00117469"/>
    <w:rsid w:val="0011766E"/>
    <w:rsid w:val="00120192"/>
    <w:rsid w:val="00121F96"/>
    <w:rsid w:val="001228EF"/>
    <w:rsid w:val="001235CF"/>
    <w:rsid w:val="00124AC6"/>
    <w:rsid w:val="001267A9"/>
    <w:rsid w:val="001277F2"/>
    <w:rsid w:val="00127918"/>
    <w:rsid w:val="001279E8"/>
    <w:rsid w:val="001314E7"/>
    <w:rsid w:val="00131EF1"/>
    <w:rsid w:val="00133B32"/>
    <w:rsid w:val="001348A1"/>
    <w:rsid w:val="00137B90"/>
    <w:rsid w:val="00141A3B"/>
    <w:rsid w:val="001431C2"/>
    <w:rsid w:val="001446F0"/>
    <w:rsid w:val="00145506"/>
    <w:rsid w:val="0014783B"/>
    <w:rsid w:val="00150219"/>
    <w:rsid w:val="0015070F"/>
    <w:rsid w:val="00150727"/>
    <w:rsid w:val="00151BAF"/>
    <w:rsid w:val="001523C5"/>
    <w:rsid w:val="0015322F"/>
    <w:rsid w:val="00153540"/>
    <w:rsid w:val="00153EF2"/>
    <w:rsid w:val="001561C8"/>
    <w:rsid w:val="001562D1"/>
    <w:rsid w:val="00157AF4"/>
    <w:rsid w:val="00157D05"/>
    <w:rsid w:val="00160CA4"/>
    <w:rsid w:val="0016530A"/>
    <w:rsid w:val="00166A8A"/>
    <w:rsid w:val="001704CC"/>
    <w:rsid w:val="001723D9"/>
    <w:rsid w:val="001753FF"/>
    <w:rsid w:val="001807D5"/>
    <w:rsid w:val="00180CF3"/>
    <w:rsid w:val="001815D9"/>
    <w:rsid w:val="00181FD8"/>
    <w:rsid w:val="00182803"/>
    <w:rsid w:val="00182A70"/>
    <w:rsid w:val="00183386"/>
    <w:rsid w:val="001862DC"/>
    <w:rsid w:val="00186737"/>
    <w:rsid w:val="00187A68"/>
    <w:rsid w:val="00190B9D"/>
    <w:rsid w:val="001916DE"/>
    <w:rsid w:val="00193116"/>
    <w:rsid w:val="001933CC"/>
    <w:rsid w:val="00195178"/>
    <w:rsid w:val="001956C5"/>
    <w:rsid w:val="00195BE5"/>
    <w:rsid w:val="001966F7"/>
    <w:rsid w:val="001A1A66"/>
    <w:rsid w:val="001A5D9A"/>
    <w:rsid w:val="001B053E"/>
    <w:rsid w:val="001B32B4"/>
    <w:rsid w:val="001B737F"/>
    <w:rsid w:val="001C1FEB"/>
    <w:rsid w:val="001C3E81"/>
    <w:rsid w:val="001C3FE8"/>
    <w:rsid w:val="001C4595"/>
    <w:rsid w:val="001C639F"/>
    <w:rsid w:val="001C6CCB"/>
    <w:rsid w:val="001D0235"/>
    <w:rsid w:val="001D1E8C"/>
    <w:rsid w:val="001D30B9"/>
    <w:rsid w:val="001D582E"/>
    <w:rsid w:val="001D735E"/>
    <w:rsid w:val="001E15F4"/>
    <w:rsid w:val="001E31C9"/>
    <w:rsid w:val="001E73EA"/>
    <w:rsid w:val="001F0723"/>
    <w:rsid w:val="001F0E8D"/>
    <w:rsid w:val="001F164C"/>
    <w:rsid w:val="001F410A"/>
    <w:rsid w:val="001F5738"/>
    <w:rsid w:val="001F7A4A"/>
    <w:rsid w:val="002059F8"/>
    <w:rsid w:val="0020669D"/>
    <w:rsid w:val="002066A8"/>
    <w:rsid w:val="00211731"/>
    <w:rsid w:val="00211CC6"/>
    <w:rsid w:val="00212705"/>
    <w:rsid w:val="002152D8"/>
    <w:rsid w:val="00216E08"/>
    <w:rsid w:val="002175EE"/>
    <w:rsid w:val="0022082A"/>
    <w:rsid w:val="002218C4"/>
    <w:rsid w:val="002233FC"/>
    <w:rsid w:val="00223A04"/>
    <w:rsid w:val="00223C15"/>
    <w:rsid w:val="00223D16"/>
    <w:rsid w:val="002246B8"/>
    <w:rsid w:val="00224EC3"/>
    <w:rsid w:val="00230EAB"/>
    <w:rsid w:val="002321B9"/>
    <w:rsid w:val="0023265C"/>
    <w:rsid w:val="00232BC7"/>
    <w:rsid w:val="002331F5"/>
    <w:rsid w:val="00234352"/>
    <w:rsid w:val="00234E65"/>
    <w:rsid w:val="00234E87"/>
    <w:rsid w:val="00234F04"/>
    <w:rsid w:val="0023531F"/>
    <w:rsid w:val="00235470"/>
    <w:rsid w:val="00236156"/>
    <w:rsid w:val="00241188"/>
    <w:rsid w:val="00245055"/>
    <w:rsid w:val="0024528B"/>
    <w:rsid w:val="00245C8A"/>
    <w:rsid w:val="0024640D"/>
    <w:rsid w:val="00246843"/>
    <w:rsid w:val="00247FC0"/>
    <w:rsid w:val="0025168C"/>
    <w:rsid w:val="00251F31"/>
    <w:rsid w:val="00254AF8"/>
    <w:rsid w:val="00254B54"/>
    <w:rsid w:val="00256E38"/>
    <w:rsid w:val="002575F7"/>
    <w:rsid w:val="002578C1"/>
    <w:rsid w:val="00257FE1"/>
    <w:rsid w:val="00264260"/>
    <w:rsid w:val="00265E9D"/>
    <w:rsid w:val="00267353"/>
    <w:rsid w:val="002713D4"/>
    <w:rsid w:val="00271ED3"/>
    <w:rsid w:val="00273C34"/>
    <w:rsid w:val="002764D3"/>
    <w:rsid w:val="002803DF"/>
    <w:rsid w:val="00280F75"/>
    <w:rsid w:val="00286C6F"/>
    <w:rsid w:val="00287AAF"/>
    <w:rsid w:val="00290A1F"/>
    <w:rsid w:val="002928E7"/>
    <w:rsid w:val="0029527B"/>
    <w:rsid w:val="002A0945"/>
    <w:rsid w:val="002A0A7A"/>
    <w:rsid w:val="002A145B"/>
    <w:rsid w:val="002A28FA"/>
    <w:rsid w:val="002A2A8F"/>
    <w:rsid w:val="002A300E"/>
    <w:rsid w:val="002A4C9D"/>
    <w:rsid w:val="002A54D2"/>
    <w:rsid w:val="002A747C"/>
    <w:rsid w:val="002A75A0"/>
    <w:rsid w:val="002B05BC"/>
    <w:rsid w:val="002B2810"/>
    <w:rsid w:val="002B287B"/>
    <w:rsid w:val="002B3873"/>
    <w:rsid w:val="002B4571"/>
    <w:rsid w:val="002B52AA"/>
    <w:rsid w:val="002B74C8"/>
    <w:rsid w:val="002B7DAC"/>
    <w:rsid w:val="002C00ED"/>
    <w:rsid w:val="002C1197"/>
    <w:rsid w:val="002C1AEB"/>
    <w:rsid w:val="002C3A76"/>
    <w:rsid w:val="002C4C21"/>
    <w:rsid w:val="002C51EB"/>
    <w:rsid w:val="002D0782"/>
    <w:rsid w:val="002D176B"/>
    <w:rsid w:val="002D22AB"/>
    <w:rsid w:val="002D2852"/>
    <w:rsid w:val="002D2F3D"/>
    <w:rsid w:val="002D3437"/>
    <w:rsid w:val="002D3879"/>
    <w:rsid w:val="002D3AB0"/>
    <w:rsid w:val="002D5FC5"/>
    <w:rsid w:val="002E2ABF"/>
    <w:rsid w:val="002E3980"/>
    <w:rsid w:val="002E535E"/>
    <w:rsid w:val="002E5D54"/>
    <w:rsid w:val="002E5E29"/>
    <w:rsid w:val="002E6587"/>
    <w:rsid w:val="002E70D6"/>
    <w:rsid w:val="002E74AD"/>
    <w:rsid w:val="002F230A"/>
    <w:rsid w:val="002F530A"/>
    <w:rsid w:val="002F5DEE"/>
    <w:rsid w:val="002F73E5"/>
    <w:rsid w:val="002F7E41"/>
    <w:rsid w:val="00302A5F"/>
    <w:rsid w:val="00304998"/>
    <w:rsid w:val="0030744C"/>
    <w:rsid w:val="0030774B"/>
    <w:rsid w:val="00315E1A"/>
    <w:rsid w:val="00317C60"/>
    <w:rsid w:val="0032198A"/>
    <w:rsid w:val="003236E2"/>
    <w:rsid w:val="00323D25"/>
    <w:rsid w:val="00325A54"/>
    <w:rsid w:val="0033083C"/>
    <w:rsid w:val="00330CE1"/>
    <w:rsid w:val="003378DE"/>
    <w:rsid w:val="00345335"/>
    <w:rsid w:val="00346725"/>
    <w:rsid w:val="00347094"/>
    <w:rsid w:val="00350952"/>
    <w:rsid w:val="0035229B"/>
    <w:rsid w:val="00354734"/>
    <w:rsid w:val="0035481E"/>
    <w:rsid w:val="00355A57"/>
    <w:rsid w:val="00356676"/>
    <w:rsid w:val="00356834"/>
    <w:rsid w:val="00357473"/>
    <w:rsid w:val="00361CFC"/>
    <w:rsid w:val="003621B9"/>
    <w:rsid w:val="00362672"/>
    <w:rsid w:val="00364CA8"/>
    <w:rsid w:val="00364EA7"/>
    <w:rsid w:val="0036519B"/>
    <w:rsid w:val="003660ED"/>
    <w:rsid w:val="003678D0"/>
    <w:rsid w:val="00367995"/>
    <w:rsid w:val="003717EC"/>
    <w:rsid w:val="00372FE8"/>
    <w:rsid w:val="00374AD8"/>
    <w:rsid w:val="00375BDF"/>
    <w:rsid w:val="00377E04"/>
    <w:rsid w:val="00381FA6"/>
    <w:rsid w:val="0038396F"/>
    <w:rsid w:val="00385117"/>
    <w:rsid w:val="00385312"/>
    <w:rsid w:val="00385715"/>
    <w:rsid w:val="003859B2"/>
    <w:rsid w:val="00386CDB"/>
    <w:rsid w:val="00386D74"/>
    <w:rsid w:val="00390028"/>
    <w:rsid w:val="00391943"/>
    <w:rsid w:val="00393D05"/>
    <w:rsid w:val="00394F2F"/>
    <w:rsid w:val="003958B9"/>
    <w:rsid w:val="003A27C3"/>
    <w:rsid w:val="003A2A55"/>
    <w:rsid w:val="003A330D"/>
    <w:rsid w:val="003A3BF6"/>
    <w:rsid w:val="003A4CB2"/>
    <w:rsid w:val="003A6367"/>
    <w:rsid w:val="003A6791"/>
    <w:rsid w:val="003A7C6D"/>
    <w:rsid w:val="003B084B"/>
    <w:rsid w:val="003B201D"/>
    <w:rsid w:val="003B2B7B"/>
    <w:rsid w:val="003B3CAA"/>
    <w:rsid w:val="003B416B"/>
    <w:rsid w:val="003B4322"/>
    <w:rsid w:val="003B5137"/>
    <w:rsid w:val="003B7E30"/>
    <w:rsid w:val="003C089E"/>
    <w:rsid w:val="003C0E6B"/>
    <w:rsid w:val="003C2ECA"/>
    <w:rsid w:val="003C5945"/>
    <w:rsid w:val="003C5F3E"/>
    <w:rsid w:val="003C7179"/>
    <w:rsid w:val="003D1223"/>
    <w:rsid w:val="003D1757"/>
    <w:rsid w:val="003D1D75"/>
    <w:rsid w:val="003D2DCC"/>
    <w:rsid w:val="003D4407"/>
    <w:rsid w:val="003D75CD"/>
    <w:rsid w:val="003D7727"/>
    <w:rsid w:val="003E0036"/>
    <w:rsid w:val="003E104E"/>
    <w:rsid w:val="003E1916"/>
    <w:rsid w:val="003E1FD8"/>
    <w:rsid w:val="003E237E"/>
    <w:rsid w:val="003E273E"/>
    <w:rsid w:val="003F049B"/>
    <w:rsid w:val="003F141A"/>
    <w:rsid w:val="003F1724"/>
    <w:rsid w:val="003F1EE5"/>
    <w:rsid w:val="003F3054"/>
    <w:rsid w:val="003F3A2D"/>
    <w:rsid w:val="0040209D"/>
    <w:rsid w:val="00402452"/>
    <w:rsid w:val="004027DC"/>
    <w:rsid w:val="00403553"/>
    <w:rsid w:val="00405B3B"/>
    <w:rsid w:val="00410392"/>
    <w:rsid w:val="00410E7D"/>
    <w:rsid w:val="0041169E"/>
    <w:rsid w:val="00411A21"/>
    <w:rsid w:val="00412631"/>
    <w:rsid w:val="004143BE"/>
    <w:rsid w:val="00416655"/>
    <w:rsid w:val="00416E9C"/>
    <w:rsid w:val="00420C4B"/>
    <w:rsid w:val="0042148B"/>
    <w:rsid w:val="00422C53"/>
    <w:rsid w:val="0042521F"/>
    <w:rsid w:val="00425D60"/>
    <w:rsid w:val="004274C0"/>
    <w:rsid w:val="004314DB"/>
    <w:rsid w:val="00431CE4"/>
    <w:rsid w:val="004321C9"/>
    <w:rsid w:val="004334EB"/>
    <w:rsid w:val="00440EFA"/>
    <w:rsid w:val="004423A7"/>
    <w:rsid w:val="00443D4F"/>
    <w:rsid w:val="00444542"/>
    <w:rsid w:val="00445EB5"/>
    <w:rsid w:val="00446ACF"/>
    <w:rsid w:val="00446ED3"/>
    <w:rsid w:val="00447F80"/>
    <w:rsid w:val="004506EF"/>
    <w:rsid w:val="0045078C"/>
    <w:rsid w:val="004521AD"/>
    <w:rsid w:val="0045336D"/>
    <w:rsid w:val="00453F2A"/>
    <w:rsid w:val="0045523A"/>
    <w:rsid w:val="00457811"/>
    <w:rsid w:val="004607C5"/>
    <w:rsid w:val="00460C13"/>
    <w:rsid w:val="00460E14"/>
    <w:rsid w:val="00461A3E"/>
    <w:rsid w:val="00463959"/>
    <w:rsid w:val="00463B0D"/>
    <w:rsid w:val="00466B95"/>
    <w:rsid w:val="0046736B"/>
    <w:rsid w:val="0046787F"/>
    <w:rsid w:val="004717B2"/>
    <w:rsid w:val="00471F8C"/>
    <w:rsid w:val="004754BB"/>
    <w:rsid w:val="004770FF"/>
    <w:rsid w:val="00481BE1"/>
    <w:rsid w:val="00482114"/>
    <w:rsid w:val="004849C8"/>
    <w:rsid w:val="00485128"/>
    <w:rsid w:val="00485B81"/>
    <w:rsid w:val="00485FB4"/>
    <w:rsid w:val="004860F1"/>
    <w:rsid w:val="00492D4A"/>
    <w:rsid w:val="00493631"/>
    <w:rsid w:val="00494098"/>
    <w:rsid w:val="00497711"/>
    <w:rsid w:val="004A1C26"/>
    <w:rsid w:val="004A287C"/>
    <w:rsid w:val="004A2CB6"/>
    <w:rsid w:val="004A419C"/>
    <w:rsid w:val="004A58D1"/>
    <w:rsid w:val="004B08F3"/>
    <w:rsid w:val="004B0903"/>
    <w:rsid w:val="004B2931"/>
    <w:rsid w:val="004B536E"/>
    <w:rsid w:val="004B57DE"/>
    <w:rsid w:val="004B6975"/>
    <w:rsid w:val="004B72B1"/>
    <w:rsid w:val="004C22DF"/>
    <w:rsid w:val="004C24C3"/>
    <w:rsid w:val="004C356D"/>
    <w:rsid w:val="004C39F2"/>
    <w:rsid w:val="004C7EED"/>
    <w:rsid w:val="004C7F68"/>
    <w:rsid w:val="004D069B"/>
    <w:rsid w:val="004D3EC0"/>
    <w:rsid w:val="004D58A8"/>
    <w:rsid w:val="004D6318"/>
    <w:rsid w:val="004D650D"/>
    <w:rsid w:val="004D6B4F"/>
    <w:rsid w:val="004D6EA2"/>
    <w:rsid w:val="004E0642"/>
    <w:rsid w:val="004E256D"/>
    <w:rsid w:val="004E36E2"/>
    <w:rsid w:val="004E37AE"/>
    <w:rsid w:val="004E63BF"/>
    <w:rsid w:val="004E6F38"/>
    <w:rsid w:val="004E7200"/>
    <w:rsid w:val="004F0380"/>
    <w:rsid w:val="004F0718"/>
    <w:rsid w:val="004F0CCD"/>
    <w:rsid w:val="004F31E4"/>
    <w:rsid w:val="004F32C9"/>
    <w:rsid w:val="004F5019"/>
    <w:rsid w:val="005002FE"/>
    <w:rsid w:val="00500F8E"/>
    <w:rsid w:val="00503C74"/>
    <w:rsid w:val="00505484"/>
    <w:rsid w:val="005056BE"/>
    <w:rsid w:val="00506B66"/>
    <w:rsid w:val="005105DC"/>
    <w:rsid w:val="00512359"/>
    <w:rsid w:val="00513460"/>
    <w:rsid w:val="005142DC"/>
    <w:rsid w:val="00517339"/>
    <w:rsid w:val="005204ED"/>
    <w:rsid w:val="00520AE3"/>
    <w:rsid w:val="00522B8C"/>
    <w:rsid w:val="00522C16"/>
    <w:rsid w:val="00523F1A"/>
    <w:rsid w:val="005277CF"/>
    <w:rsid w:val="00527B52"/>
    <w:rsid w:val="00530767"/>
    <w:rsid w:val="0053102B"/>
    <w:rsid w:val="00531799"/>
    <w:rsid w:val="00533BBE"/>
    <w:rsid w:val="005345AB"/>
    <w:rsid w:val="00534991"/>
    <w:rsid w:val="00534E96"/>
    <w:rsid w:val="00536CB8"/>
    <w:rsid w:val="00537280"/>
    <w:rsid w:val="005377DD"/>
    <w:rsid w:val="00537920"/>
    <w:rsid w:val="00540848"/>
    <w:rsid w:val="0054155B"/>
    <w:rsid w:val="0054185F"/>
    <w:rsid w:val="00541896"/>
    <w:rsid w:val="00542479"/>
    <w:rsid w:val="00543D46"/>
    <w:rsid w:val="00553BC5"/>
    <w:rsid w:val="00556345"/>
    <w:rsid w:val="005577C1"/>
    <w:rsid w:val="0056311E"/>
    <w:rsid w:val="00564B81"/>
    <w:rsid w:val="005659A5"/>
    <w:rsid w:val="00565CD1"/>
    <w:rsid w:val="0057204A"/>
    <w:rsid w:val="0057267C"/>
    <w:rsid w:val="00573F96"/>
    <w:rsid w:val="00575226"/>
    <w:rsid w:val="0057522A"/>
    <w:rsid w:val="0057561B"/>
    <w:rsid w:val="00577069"/>
    <w:rsid w:val="00577318"/>
    <w:rsid w:val="00577D61"/>
    <w:rsid w:val="0058347D"/>
    <w:rsid w:val="0058542C"/>
    <w:rsid w:val="005860F4"/>
    <w:rsid w:val="0058696F"/>
    <w:rsid w:val="00586A07"/>
    <w:rsid w:val="00587C00"/>
    <w:rsid w:val="005920AA"/>
    <w:rsid w:val="00593C75"/>
    <w:rsid w:val="00593F89"/>
    <w:rsid w:val="00594565"/>
    <w:rsid w:val="005945C0"/>
    <w:rsid w:val="005948C5"/>
    <w:rsid w:val="00594AF4"/>
    <w:rsid w:val="00594ED3"/>
    <w:rsid w:val="00595D42"/>
    <w:rsid w:val="00595E72"/>
    <w:rsid w:val="00596E54"/>
    <w:rsid w:val="00597D8E"/>
    <w:rsid w:val="005A18D7"/>
    <w:rsid w:val="005A1F4C"/>
    <w:rsid w:val="005A23E3"/>
    <w:rsid w:val="005A4E85"/>
    <w:rsid w:val="005A732B"/>
    <w:rsid w:val="005B05D8"/>
    <w:rsid w:val="005B2088"/>
    <w:rsid w:val="005B45EA"/>
    <w:rsid w:val="005B46EA"/>
    <w:rsid w:val="005B473F"/>
    <w:rsid w:val="005B6908"/>
    <w:rsid w:val="005B7708"/>
    <w:rsid w:val="005C07C9"/>
    <w:rsid w:val="005C2327"/>
    <w:rsid w:val="005C64AB"/>
    <w:rsid w:val="005D09C7"/>
    <w:rsid w:val="005D2106"/>
    <w:rsid w:val="005D2FBE"/>
    <w:rsid w:val="005D38FE"/>
    <w:rsid w:val="005D55CF"/>
    <w:rsid w:val="005E055E"/>
    <w:rsid w:val="005E1B2E"/>
    <w:rsid w:val="005E3052"/>
    <w:rsid w:val="005E46FA"/>
    <w:rsid w:val="005E518B"/>
    <w:rsid w:val="005E555E"/>
    <w:rsid w:val="005E68F4"/>
    <w:rsid w:val="005E7C5C"/>
    <w:rsid w:val="005F5066"/>
    <w:rsid w:val="005F5A9A"/>
    <w:rsid w:val="005F5E33"/>
    <w:rsid w:val="0060198D"/>
    <w:rsid w:val="00602044"/>
    <w:rsid w:val="00602FE9"/>
    <w:rsid w:val="006047CF"/>
    <w:rsid w:val="00605226"/>
    <w:rsid w:val="00605CE6"/>
    <w:rsid w:val="00607470"/>
    <w:rsid w:val="006074BF"/>
    <w:rsid w:val="006102DA"/>
    <w:rsid w:val="00611261"/>
    <w:rsid w:val="00613279"/>
    <w:rsid w:val="006138E8"/>
    <w:rsid w:val="00613C32"/>
    <w:rsid w:val="00614253"/>
    <w:rsid w:val="00615636"/>
    <w:rsid w:val="006160BE"/>
    <w:rsid w:val="006170C1"/>
    <w:rsid w:val="00620394"/>
    <w:rsid w:val="00624FDA"/>
    <w:rsid w:val="00625F96"/>
    <w:rsid w:val="00627BF2"/>
    <w:rsid w:val="00627EE1"/>
    <w:rsid w:val="00630117"/>
    <w:rsid w:val="006316D1"/>
    <w:rsid w:val="006321C8"/>
    <w:rsid w:val="00632BC6"/>
    <w:rsid w:val="0063304B"/>
    <w:rsid w:val="006346C7"/>
    <w:rsid w:val="00635AA8"/>
    <w:rsid w:val="00640B11"/>
    <w:rsid w:val="00642459"/>
    <w:rsid w:val="00646BB6"/>
    <w:rsid w:val="00647628"/>
    <w:rsid w:val="00647DC0"/>
    <w:rsid w:val="006518EB"/>
    <w:rsid w:val="006526A9"/>
    <w:rsid w:val="00652E23"/>
    <w:rsid w:val="006543ED"/>
    <w:rsid w:val="00654F19"/>
    <w:rsid w:val="0065730A"/>
    <w:rsid w:val="00657EA4"/>
    <w:rsid w:val="00662A20"/>
    <w:rsid w:val="00663FDE"/>
    <w:rsid w:val="00664D04"/>
    <w:rsid w:val="00664D21"/>
    <w:rsid w:val="0066512B"/>
    <w:rsid w:val="0066650C"/>
    <w:rsid w:val="0066692A"/>
    <w:rsid w:val="00667F1B"/>
    <w:rsid w:val="00672C42"/>
    <w:rsid w:val="006744AF"/>
    <w:rsid w:val="00676807"/>
    <w:rsid w:val="0067693B"/>
    <w:rsid w:val="006814F7"/>
    <w:rsid w:val="0068174C"/>
    <w:rsid w:val="0068353A"/>
    <w:rsid w:val="0068406F"/>
    <w:rsid w:val="006847DA"/>
    <w:rsid w:val="006873FD"/>
    <w:rsid w:val="006904F7"/>
    <w:rsid w:val="00690B81"/>
    <w:rsid w:val="0069514B"/>
    <w:rsid w:val="00695408"/>
    <w:rsid w:val="00695435"/>
    <w:rsid w:val="0069605F"/>
    <w:rsid w:val="00696F9E"/>
    <w:rsid w:val="00696FC1"/>
    <w:rsid w:val="006A0956"/>
    <w:rsid w:val="006A1D38"/>
    <w:rsid w:val="006A2017"/>
    <w:rsid w:val="006A2DA9"/>
    <w:rsid w:val="006A37B6"/>
    <w:rsid w:val="006A3A1A"/>
    <w:rsid w:val="006A58AE"/>
    <w:rsid w:val="006A59AB"/>
    <w:rsid w:val="006A6929"/>
    <w:rsid w:val="006B14CA"/>
    <w:rsid w:val="006B1A1E"/>
    <w:rsid w:val="006B2776"/>
    <w:rsid w:val="006B2E35"/>
    <w:rsid w:val="006B3A85"/>
    <w:rsid w:val="006B3FA1"/>
    <w:rsid w:val="006B577D"/>
    <w:rsid w:val="006B599E"/>
    <w:rsid w:val="006B6146"/>
    <w:rsid w:val="006B66BD"/>
    <w:rsid w:val="006B792F"/>
    <w:rsid w:val="006C251B"/>
    <w:rsid w:val="006C3D2D"/>
    <w:rsid w:val="006C4AF7"/>
    <w:rsid w:val="006C4B47"/>
    <w:rsid w:val="006C508A"/>
    <w:rsid w:val="006C5934"/>
    <w:rsid w:val="006C5F73"/>
    <w:rsid w:val="006C73B1"/>
    <w:rsid w:val="006C7E95"/>
    <w:rsid w:val="006D48FB"/>
    <w:rsid w:val="006D5E75"/>
    <w:rsid w:val="006D715E"/>
    <w:rsid w:val="006D7A10"/>
    <w:rsid w:val="006E2810"/>
    <w:rsid w:val="006E2DE3"/>
    <w:rsid w:val="006E2F55"/>
    <w:rsid w:val="006E41EF"/>
    <w:rsid w:val="006E5749"/>
    <w:rsid w:val="006E6A3D"/>
    <w:rsid w:val="006E74A3"/>
    <w:rsid w:val="006F0A82"/>
    <w:rsid w:val="006F14CE"/>
    <w:rsid w:val="006F3EC6"/>
    <w:rsid w:val="006F5C2B"/>
    <w:rsid w:val="00700D12"/>
    <w:rsid w:val="00701806"/>
    <w:rsid w:val="00702601"/>
    <w:rsid w:val="007032DA"/>
    <w:rsid w:val="007043D3"/>
    <w:rsid w:val="0070474F"/>
    <w:rsid w:val="00704C02"/>
    <w:rsid w:val="0070619C"/>
    <w:rsid w:val="00707330"/>
    <w:rsid w:val="007076BF"/>
    <w:rsid w:val="00715841"/>
    <w:rsid w:val="00716ECE"/>
    <w:rsid w:val="007202FB"/>
    <w:rsid w:val="00721083"/>
    <w:rsid w:val="007219D5"/>
    <w:rsid w:val="00725009"/>
    <w:rsid w:val="0072529B"/>
    <w:rsid w:val="007254D1"/>
    <w:rsid w:val="007272C0"/>
    <w:rsid w:val="007318CE"/>
    <w:rsid w:val="0073355E"/>
    <w:rsid w:val="0073391B"/>
    <w:rsid w:val="00736F18"/>
    <w:rsid w:val="00740DBE"/>
    <w:rsid w:val="007442BC"/>
    <w:rsid w:val="0074579F"/>
    <w:rsid w:val="00745D62"/>
    <w:rsid w:val="00746317"/>
    <w:rsid w:val="00746573"/>
    <w:rsid w:val="007467EE"/>
    <w:rsid w:val="007476CC"/>
    <w:rsid w:val="00747C53"/>
    <w:rsid w:val="0075008E"/>
    <w:rsid w:val="00750B27"/>
    <w:rsid w:val="0075163C"/>
    <w:rsid w:val="00752D1F"/>
    <w:rsid w:val="00752F2E"/>
    <w:rsid w:val="00753D0E"/>
    <w:rsid w:val="0075437D"/>
    <w:rsid w:val="007546E5"/>
    <w:rsid w:val="00754D22"/>
    <w:rsid w:val="00755ACD"/>
    <w:rsid w:val="0076004B"/>
    <w:rsid w:val="007610CD"/>
    <w:rsid w:val="007638DA"/>
    <w:rsid w:val="00763946"/>
    <w:rsid w:val="00765030"/>
    <w:rsid w:val="007655A7"/>
    <w:rsid w:val="007667E6"/>
    <w:rsid w:val="00766B90"/>
    <w:rsid w:val="007725F5"/>
    <w:rsid w:val="00773990"/>
    <w:rsid w:val="00781F0F"/>
    <w:rsid w:val="00782EEC"/>
    <w:rsid w:val="00783112"/>
    <w:rsid w:val="00783FA7"/>
    <w:rsid w:val="00785BBE"/>
    <w:rsid w:val="00792A81"/>
    <w:rsid w:val="00792A99"/>
    <w:rsid w:val="00792AB5"/>
    <w:rsid w:val="007963A3"/>
    <w:rsid w:val="007963AD"/>
    <w:rsid w:val="00796E48"/>
    <w:rsid w:val="007A0BDF"/>
    <w:rsid w:val="007A2286"/>
    <w:rsid w:val="007A2BF2"/>
    <w:rsid w:val="007A32CD"/>
    <w:rsid w:val="007A47F6"/>
    <w:rsid w:val="007A49F2"/>
    <w:rsid w:val="007B1CB6"/>
    <w:rsid w:val="007B2E4C"/>
    <w:rsid w:val="007B2E77"/>
    <w:rsid w:val="007B356F"/>
    <w:rsid w:val="007B5667"/>
    <w:rsid w:val="007B6C03"/>
    <w:rsid w:val="007B7C5A"/>
    <w:rsid w:val="007C1B42"/>
    <w:rsid w:val="007C2865"/>
    <w:rsid w:val="007C6142"/>
    <w:rsid w:val="007C6423"/>
    <w:rsid w:val="007C750E"/>
    <w:rsid w:val="007C7E6D"/>
    <w:rsid w:val="007D0727"/>
    <w:rsid w:val="007D07D6"/>
    <w:rsid w:val="007D0B65"/>
    <w:rsid w:val="007D2B41"/>
    <w:rsid w:val="007D2F0F"/>
    <w:rsid w:val="007D3238"/>
    <w:rsid w:val="007D4E7B"/>
    <w:rsid w:val="007D5BE3"/>
    <w:rsid w:val="007D60C1"/>
    <w:rsid w:val="007E0FB0"/>
    <w:rsid w:val="007E285A"/>
    <w:rsid w:val="007E63B0"/>
    <w:rsid w:val="007E737D"/>
    <w:rsid w:val="007F1830"/>
    <w:rsid w:val="00802250"/>
    <w:rsid w:val="008041F1"/>
    <w:rsid w:val="0080486E"/>
    <w:rsid w:val="00806B73"/>
    <w:rsid w:val="00810BDA"/>
    <w:rsid w:val="00811A37"/>
    <w:rsid w:val="00811E29"/>
    <w:rsid w:val="00811FAC"/>
    <w:rsid w:val="00814073"/>
    <w:rsid w:val="00815DD3"/>
    <w:rsid w:val="00816F9C"/>
    <w:rsid w:val="00817306"/>
    <w:rsid w:val="00821DFF"/>
    <w:rsid w:val="008223F5"/>
    <w:rsid w:val="00822A8C"/>
    <w:rsid w:val="00822CC0"/>
    <w:rsid w:val="00823D53"/>
    <w:rsid w:val="00826704"/>
    <w:rsid w:val="00827F22"/>
    <w:rsid w:val="00834433"/>
    <w:rsid w:val="00834CEF"/>
    <w:rsid w:val="00835091"/>
    <w:rsid w:val="00835F0B"/>
    <w:rsid w:val="00836EBF"/>
    <w:rsid w:val="00840F10"/>
    <w:rsid w:val="00841013"/>
    <w:rsid w:val="00842449"/>
    <w:rsid w:val="0084416E"/>
    <w:rsid w:val="00845B5A"/>
    <w:rsid w:val="0084747F"/>
    <w:rsid w:val="00853659"/>
    <w:rsid w:val="00853854"/>
    <w:rsid w:val="00853BE0"/>
    <w:rsid w:val="00853C54"/>
    <w:rsid w:val="00854D37"/>
    <w:rsid w:val="008564AD"/>
    <w:rsid w:val="00860E48"/>
    <w:rsid w:val="008627A9"/>
    <w:rsid w:val="0086417B"/>
    <w:rsid w:val="00864F9F"/>
    <w:rsid w:val="00866C54"/>
    <w:rsid w:val="0086731E"/>
    <w:rsid w:val="00871E3C"/>
    <w:rsid w:val="008723C3"/>
    <w:rsid w:val="00875B6A"/>
    <w:rsid w:val="00876282"/>
    <w:rsid w:val="008809CC"/>
    <w:rsid w:val="00881400"/>
    <w:rsid w:val="00881647"/>
    <w:rsid w:val="008834BD"/>
    <w:rsid w:val="00884701"/>
    <w:rsid w:val="008856D6"/>
    <w:rsid w:val="008866D4"/>
    <w:rsid w:val="00890B1A"/>
    <w:rsid w:val="008934F8"/>
    <w:rsid w:val="00893DA6"/>
    <w:rsid w:val="008956AF"/>
    <w:rsid w:val="008964B2"/>
    <w:rsid w:val="0089720D"/>
    <w:rsid w:val="008A0ACE"/>
    <w:rsid w:val="008A18B1"/>
    <w:rsid w:val="008A1CEA"/>
    <w:rsid w:val="008A2A90"/>
    <w:rsid w:val="008A2C9C"/>
    <w:rsid w:val="008A31D9"/>
    <w:rsid w:val="008A4AC2"/>
    <w:rsid w:val="008A4DAF"/>
    <w:rsid w:val="008A5E66"/>
    <w:rsid w:val="008A5F69"/>
    <w:rsid w:val="008A7011"/>
    <w:rsid w:val="008A79D1"/>
    <w:rsid w:val="008B0720"/>
    <w:rsid w:val="008B1B1F"/>
    <w:rsid w:val="008B37A7"/>
    <w:rsid w:val="008B3D59"/>
    <w:rsid w:val="008B47AB"/>
    <w:rsid w:val="008B5708"/>
    <w:rsid w:val="008B5C07"/>
    <w:rsid w:val="008B65D4"/>
    <w:rsid w:val="008B6C6A"/>
    <w:rsid w:val="008C226E"/>
    <w:rsid w:val="008C30BC"/>
    <w:rsid w:val="008C31FA"/>
    <w:rsid w:val="008C3211"/>
    <w:rsid w:val="008C3F05"/>
    <w:rsid w:val="008C55E5"/>
    <w:rsid w:val="008C7166"/>
    <w:rsid w:val="008D08BD"/>
    <w:rsid w:val="008D1012"/>
    <w:rsid w:val="008D1FF2"/>
    <w:rsid w:val="008D2110"/>
    <w:rsid w:val="008D3E4A"/>
    <w:rsid w:val="008D4CD2"/>
    <w:rsid w:val="008D61D2"/>
    <w:rsid w:val="008D6E9F"/>
    <w:rsid w:val="008E125E"/>
    <w:rsid w:val="008E1878"/>
    <w:rsid w:val="008E21D6"/>
    <w:rsid w:val="008E2DCC"/>
    <w:rsid w:val="008E4304"/>
    <w:rsid w:val="008E4B55"/>
    <w:rsid w:val="008E6354"/>
    <w:rsid w:val="008E6C1D"/>
    <w:rsid w:val="008E7AFF"/>
    <w:rsid w:val="008F08BB"/>
    <w:rsid w:val="008F1172"/>
    <w:rsid w:val="008F218F"/>
    <w:rsid w:val="008F2209"/>
    <w:rsid w:val="008F2D9D"/>
    <w:rsid w:val="008F304E"/>
    <w:rsid w:val="008F3673"/>
    <w:rsid w:val="008F444F"/>
    <w:rsid w:val="008F4AA0"/>
    <w:rsid w:val="008F5310"/>
    <w:rsid w:val="008F5895"/>
    <w:rsid w:val="008F609D"/>
    <w:rsid w:val="009019C9"/>
    <w:rsid w:val="0090259D"/>
    <w:rsid w:val="00903CE5"/>
    <w:rsid w:val="00905FD9"/>
    <w:rsid w:val="009063A5"/>
    <w:rsid w:val="00910489"/>
    <w:rsid w:val="00910DD1"/>
    <w:rsid w:val="00911880"/>
    <w:rsid w:val="009125E6"/>
    <w:rsid w:val="009143CB"/>
    <w:rsid w:val="00914A7C"/>
    <w:rsid w:val="0092130D"/>
    <w:rsid w:val="00921379"/>
    <w:rsid w:val="0092281A"/>
    <w:rsid w:val="0092376A"/>
    <w:rsid w:val="009249B6"/>
    <w:rsid w:val="00925D84"/>
    <w:rsid w:val="00925EF0"/>
    <w:rsid w:val="00926FCC"/>
    <w:rsid w:val="00927299"/>
    <w:rsid w:val="00927503"/>
    <w:rsid w:val="00927665"/>
    <w:rsid w:val="009277A2"/>
    <w:rsid w:val="00927A96"/>
    <w:rsid w:val="009344DE"/>
    <w:rsid w:val="00935278"/>
    <w:rsid w:val="00935A33"/>
    <w:rsid w:val="00935F72"/>
    <w:rsid w:val="009360F7"/>
    <w:rsid w:val="0093652B"/>
    <w:rsid w:val="00942392"/>
    <w:rsid w:val="009478B6"/>
    <w:rsid w:val="00951022"/>
    <w:rsid w:val="00954FEB"/>
    <w:rsid w:val="00955263"/>
    <w:rsid w:val="00956875"/>
    <w:rsid w:val="0095773C"/>
    <w:rsid w:val="009608EC"/>
    <w:rsid w:val="009615C5"/>
    <w:rsid w:val="00961F5A"/>
    <w:rsid w:val="0096209A"/>
    <w:rsid w:val="00962306"/>
    <w:rsid w:val="00962EFD"/>
    <w:rsid w:val="00964A0E"/>
    <w:rsid w:val="0096522F"/>
    <w:rsid w:val="00966342"/>
    <w:rsid w:val="00972C2D"/>
    <w:rsid w:val="009732B2"/>
    <w:rsid w:val="00973573"/>
    <w:rsid w:val="00974412"/>
    <w:rsid w:val="00974B0B"/>
    <w:rsid w:val="0097527A"/>
    <w:rsid w:val="00977D8F"/>
    <w:rsid w:val="0098059C"/>
    <w:rsid w:val="009837C0"/>
    <w:rsid w:val="00987A3B"/>
    <w:rsid w:val="00987DEE"/>
    <w:rsid w:val="00990433"/>
    <w:rsid w:val="00990EA8"/>
    <w:rsid w:val="009943E1"/>
    <w:rsid w:val="009945C7"/>
    <w:rsid w:val="00994675"/>
    <w:rsid w:val="00997BBA"/>
    <w:rsid w:val="00997EBA"/>
    <w:rsid w:val="009A1EF9"/>
    <w:rsid w:val="009A27C2"/>
    <w:rsid w:val="009A4209"/>
    <w:rsid w:val="009A637B"/>
    <w:rsid w:val="009A6405"/>
    <w:rsid w:val="009A6EF1"/>
    <w:rsid w:val="009A755E"/>
    <w:rsid w:val="009A7EDB"/>
    <w:rsid w:val="009B1C88"/>
    <w:rsid w:val="009B4C80"/>
    <w:rsid w:val="009B700F"/>
    <w:rsid w:val="009C07F8"/>
    <w:rsid w:val="009C1C52"/>
    <w:rsid w:val="009C2EE8"/>
    <w:rsid w:val="009C32DA"/>
    <w:rsid w:val="009C3527"/>
    <w:rsid w:val="009C77C1"/>
    <w:rsid w:val="009D0190"/>
    <w:rsid w:val="009D2A82"/>
    <w:rsid w:val="009D3287"/>
    <w:rsid w:val="009D3421"/>
    <w:rsid w:val="009D3BE2"/>
    <w:rsid w:val="009D48EF"/>
    <w:rsid w:val="009D4C8B"/>
    <w:rsid w:val="009D56A1"/>
    <w:rsid w:val="009D6389"/>
    <w:rsid w:val="009E0B66"/>
    <w:rsid w:val="009E20B8"/>
    <w:rsid w:val="009E5915"/>
    <w:rsid w:val="009E665F"/>
    <w:rsid w:val="009E6A33"/>
    <w:rsid w:val="009E6B29"/>
    <w:rsid w:val="009F0DB8"/>
    <w:rsid w:val="009F1606"/>
    <w:rsid w:val="009F291D"/>
    <w:rsid w:val="009F2961"/>
    <w:rsid w:val="009F688B"/>
    <w:rsid w:val="009F7A88"/>
    <w:rsid w:val="009F7EE1"/>
    <w:rsid w:val="00A017D3"/>
    <w:rsid w:val="00A01E78"/>
    <w:rsid w:val="00A044F5"/>
    <w:rsid w:val="00A06541"/>
    <w:rsid w:val="00A11764"/>
    <w:rsid w:val="00A11F0A"/>
    <w:rsid w:val="00A12914"/>
    <w:rsid w:val="00A13E4F"/>
    <w:rsid w:val="00A15019"/>
    <w:rsid w:val="00A21F4C"/>
    <w:rsid w:val="00A25A0D"/>
    <w:rsid w:val="00A26A5E"/>
    <w:rsid w:val="00A302FC"/>
    <w:rsid w:val="00A307BB"/>
    <w:rsid w:val="00A3088A"/>
    <w:rsid w:val="00A326AA"/>
    <w:rsid w:val="00A337C3"/>
    <w:rsid w:val="00A33DA7"/>
    <w:rsid w:val="00A34249"/>
    <w:rsid w:val="00A349BF"/>
    <w:rsid w:val="00A34B62"/>
    <w:rsid w:val="00A351D4"/>
    <w:rsid w:val="00A3563C"/>
    <w:rsid w:val="00A36B8D"/>
    <w:rsid w:val="00A37D90"/>
    <w:rsid w:val="00A4090A"/>
    <w:rsid w:val="00A41015"/>
    <w:rsid w:val="00A43861"/>
    <w:rsid w:val="00A43D23"/>
    <w:rsid w:val="00A443E2"/>
    <w:rsid w:val="00A4481E"/>
    <w:rsid w:val="00A44A77"/>
    <w:rsid w:val="00A45572"/>
    <w:rsid w:val="00A464B4"/>
    <w:rsid w:val="00A46962"/>
    <w:rsid w:val="00A51E4E"/>
    <w:rsid w:val="00A54F46"/>
    <w:rsid w:val="00A56F7C"/>
    <w:rsid w:val="00A579F2"/>
    <w:rsid w:val="00A602A6"/>
    <w:rsid w:val="00A60834"/>
    <w:rsid w:val="00A61200"/>
    <w:rsid w:val="00A61956"/>
    <w:rsid w:val="00A61E01"/>
    <w:rsid w:val="00A62E91"/>
    <w:rsid w:val="00A646FD"/>
    <w:rsid w:val="00A65132"/>
    <w:rsid w:val="00A651E6"/>
    <w:rsid w:val="00A6534F"/>
    <w:rsid w:val="00A707FB"/>
    <w:rsid w:val="00A71CA3"/>
    <w:rsid w:val="00A72D13"/>
    <w:rsid w:val="00A73F09"/>
    <w:rsid w:val="00A761B1"/>
    <w:rsid w:val="00A77425"/>
    <w:rsid w:val="00A80726"/>
    <w:rsid w:val="00A81113"/>
    <w:rsid w:val="00A81E72"/>
    <w:rsid w:val="00A8202D"/>
    <w:rsid w:val="00A82BF6"/>
    <w:rsid w:val="00A84C64"/>
    <w:rsid w:val="00A84CDD"/>
    <w:rsid w:val="00A85574"/>
    <w:rsid w:val="00A86443"/>
    <w:rsid w:val="00A8695D"/>
    <w:rsid w:val="00A87CB0"/>
    <w:rsid w:val="00A906F2"/>
    <w:rsid w:val="00A91E27"/>
    <w:rsid w:val="00A93BAF"/>
    <w:rsid w:val="00A94684"/>
    <w:rsid w:val="00A95373"/>
    <w:rsid w:val="00A9541B"/>
    <w:rsid w:val="00AA1302"/>
    <w:rsid w:val="00AA1B1A"/>
    <w:rsid w:val="00AA31C8"/>
    <w:rsid w:val="00AB00DE"/>
    <w:rsid w:val="00AB026A"/>
    <w:rsid w:val="00AB0D15"/>
    <w:rsid w:val="00AB0E3D"/>
    <w:rsid w:val="00AB1891"/>
    <w:rsid w:val="00AB1CB1"/>
    <w:rsid w:val="00AB39FD"/>
    <w:rsid w:val="00AB3C0E"/>
    <w:rsid w:val="00AB53B2"/>
    <w:rsid w:val="00AB7C3B"/>
    <w:rsid w:val="00AC100E"/>
    <w:rsid w:val="00AC2422"/>
    <w:rsid w:val="00AC2D59"/>
    <w:rsid w:val="00AC2FEA"/>
    <w:rsid w:val="00AC31A7"/>
    <w:rsid w:val="00AC4D07"/>
    <w:rsid w:val="00AC5554"/>
    <w:rsid w:val="00AD11AE"/>
    <w:rsid w:val="00AD2407"/>
    <w:rsid w:val="00AD26E2"/>
    <w:rsid w:val="00AD2C39"/>
    <w:rsid w:val="00AD4969"/>
    <w:rsid w:val="00AD5C7B"/>
    <w:rsid w:val="00AD644F"/>
    <w:rsid w:val="00AD73F2"/>
    <w:rsid w:val="00AE2E85"/>
    <w:rsid w:val="00AE3310"/>
    <w:rsid w:val="00AE59F0"/>
    <w:rsid w:val="00AE5F9E"/>
    <w:rsid w:val="00AE61AA"/>
    <w:rsid w:val="00AE6334"/>
    <w:rsid w:val="00AE7772"/>
    <w:rsid w:val="00AE7824"/>
    <w:rsid w:val="00AF1314"/>
    <w:rsid w:val="00AF1D1C"/>
    <w:rsid w:val="00AF1DF6"/>
    <w:rsid w:val="00AF2A11"/>
    <w:rsid w:val="00AF2AC8"/>
    <w:rsid w:val="00AF3852"/>
    <w:rsid w:val="00AF3F0C"/>
    <w:rsid w:val="00AF4246"/>
    <w:rsid w:val="00AF4B90"/>
    <w:rsid w:val="00AF4D51"/>
    <w:rsid w:val="00B0047F"/>
    <w:rsid w:val="00B016F1"/>
    <w:rsid w:val="00B02485"/>
    <w:rsid w:val="00B03A47"/>
    <w:rsid w:val="00B05032"/>
    <w:rsid w:val="00B05AC1"/>
    <w:rsid w:val="00B05B8F"/>
    <w:rsid w:val="00B067A9"/>
    <w:rsid w:val="00B06CA8"/>
    <w:rsid w:val="00B10D9F"/>
    <w:rsid w:val="00B123B5"/>
    <w:rsid w:val="00B126E3"/>
    <w:rsid w:val="00B12BF4"/>
    <w:rsid w:val="00B13935"/>
    <w:rsid w:val="00B146CB"/>
    <w:rsid w:val="00B16DCB"/>
    <w:rsid w:val="00B22081"/>
    <w:rsid w:val="00B23CEA"/>
    <w:rsid w:val="00B24CDB"/>
    <w:rsid w:val="00B26EFD"/>
    <w:rsid w:val="00B320CF"/>
    <w:rsid w:val="00B33761"/>
    <w:rsid w:val="00B40154"/>
    <w:rsid w:val="00B40E7B"/>
    <w:rsid w:val="00B41E16"/>
    <w:rsid w:val="00B423F1"/>
    <w:rsid w:val="00B43B61"/>
    <w:rsid w:val="00B43F8E"/>
    <w:rsid w:val="00B467F3"/>
    <w:rsid w:val="00B478D6"/>
    <w:rsid w:val="00B5148A"/>
    <w:rsid w:val="00B55453"/>
    <w:rsid w:val="00B55A07"/>
    <w:rsid w:val="00B55D43"/>
    <w:rsid w:val="00B566F1"/>
    <w:rsid w:val="00B60147"/>
    <w:rsid w:val="00B617D4"/>
    <w:rsid w:val="00B62458"/>
    <w:rsid w:val="00B6290A"/>
    <w:rsid w:val="00B63821"/>
    <w:rsid w:val="00B63C56"/>
    <w:rsid w:val="00B64CF3"/>
    <w:rsid w:val="00B65A4B"/>
    <w:rsid w:val="00B66B79"/>
    <w:rsid w:val="00B66E51"/>
    <w:rsid w:val="00B67762"/>
    <w:rsid w:val="00B713C7"/>
    <w:rsid w:val="00B73228"/>
    <w:rsid w:val="00B768EF"/>
    <w:rsid w:val="00B804C4"/>
    <w:rsid w:val="00B8104F"/>
    <w:rsid w:val="00B820D0"/>
    <w:rsid w:val="00B823A2"/>
    <w:rsid w:val="00B83355"/>
    <w:rsid w:val="00B84520"/>
    <w:rsid w:val="00B905BC"/>
    <w:rsid w:val="00B90FCD"/>
    <w:rsid w:val="00B91571"/>
    <w:rsid w:val="00B92A7D"/>
    <w:rsid w:val="00B92BAB"/>
    <w:rsid w:val="00B93527"/>
    <w:rsid w:val="00B93E0C"/>
    <w:rsid w:val="00B940C5"/>
    <w:rsid w:val="00B9421C"/>
    <w:rsid w:val="00B94396"/>
    <w:rsid w:val="00B94CD4"/>
    <w:rsid w:val="00B96A54"/>
    <w:rsid w:val="00BA0B13"/>
    <w:rsid w:val="00BA12BC"/>
    <w:rsid w:val="00BA1919"/>
    <w:rsid w:val="00BA2764"/>
    <w:rsid w:val="00BA382A"/>
    <w:rsid w:val="00BA452A"/>
    <w:rsid w:val="00BB1118"/>
    <w:rsid w:val="00BB2D23"/>
    <w:rsid w:val="00BB38A4"/>
    <w:rsid w:val="00BB50BC"/>
    <w:rsid w:val="00BB5322"/>
    <w:rsid w:val="00BB5E64"/>
    <w:rsid w:val="00BB74E1"/>
    <w:rsid w:val="00BB7D9B"/>
    <w:rsid w:val="00BC0942"/>
    <w:rsid w:val="00BC115A"/>
    <w:rsid w:val="00BC2BB4"/>
    <w:rsid w:val="00BC491D"/>
    <w:rsid w:val="00BD1EC6"/>
    <w:rsid w:val="00BD3A62"/>
    <w:rsid w:val="00BD3E0A"/>
    <w:rsid w:val="00BD41BD"/>
    <w:rsid w:val="00BD70B2"/>
    <w:rsid w:val="00BD7BAD"/>
    <w:rsid w:val="00BE1346"/>
    <w:rsid w:val="00BE1566"/>
    <w:rsid w:val="00BE17FC"/>
    <w:rsid w:val="00BE6C30"/>
    <w:rsid w:val="00BE77CC"/>
    <w:rsid w:val="00BF1114"/>
    <w:rsid w:val="00BF2C45"/>
    <w:rsid w:val="00BF421F"/>
    <w:rsid w:val="00BF48B7"/>
    <w:rsid w:val="00BF5A80"/>
    <w:rsid w:val="00BF732B"/>
    <w:rsid w:val="00C00ACF"/>
    <w:rsid w:val="00C03962"/>
    <w:rsid w:val="00C04281"/>
    <w:rsid w:val="00C047FC"/>
    <w:rsid w:val="00C12178"/>
    <w:rsid w:val="00C14220"/>
    <w:rsid w:val="00C1479E"/>
    <w:rsid w:val="00C1517C"/>
    <w:rsid w:val="00C153D7"/>
    <w:rsid w:val="00C1596C"/>
    <w:rsid w:val="00C202B8"/>
    <w:rsid w:val="00C23110"/>
    <w:rsid w:val="00C25336"/>
    <w:rsid w:val="00C25347"/>
    <w:rsid w:val="00C25DD9"/>
    <w:rsid w:val="00C2654C"/>
    <w:rsid w:val="00C27FB2"/>
    <w:rsid w:val="00C301F5"/>
    <w:rsid w:val="00C32071"/>
    <w:rsid w:val="00C324AF"/>
    <w:rsid w:val="00C32AF7"/>
    <w:rsid w:val="00C32B60"/>
    <w:rsid w:val="00C33C99"/>
    <w:rsid w:val="00C35263"/>
    <w:rsid w:val="00C35530"/>
    <w:rsid w:val="00C43079"/>
    <w:rsid w:val="00C43A88"/>
    <w:rsid w:val="00C4509A"/>
    <w:rsid w:val="00C456B9"/>
    <w:rsid w:val="00C464EA"/>
    <w:rsid w:val="00C47685"/>
    <w:rsid w:val="00C525AB"/>
    <w:rsid w:val="00C54E36"/>
    <w:rsid w:val="00C576B5"/>
    <w:rsid w:val="00C611FF"/>
    <w:rsid w:val="00C61276"/>
    <w:rsid w:val="00C61EFF"/>
    <w:rsid w:val="00C62F66"/>
    <w:rsid w:val="00C668E8"/>
    <w:rsid w:val="00C67607"/>
    <w:rsid w:val="00C70AF2"/>
    <w:rsid w:val="00C70DDC"/>
    <w:rsid w:val="00C71065"/>
    <w:rsid w:val="00C717C4"/>
    <w:rsid w:val="00C71AE7"/>
    <w:rsid w:val="00C727EA"/>
    <w:rsid w:val="00C732AA"/>
    <w:rsid w:val="00C740F2"/>
    <w:rsid w:val="00C74E85"/>
    <w:rsid w:val="00C76161"/>
    <w:rsid w:val="00C80AE3"/>
    <w:rsid w:val="00C80D0F"/>
    <w:rsid w:val="00C81793"/>
    <w:rsid w:val="00C83B8A"/>
    <w:rsid w:val="00C86902"/>
    <w:rsid w:val="00C87BB1"/>
    <w:rsid w:val="00C87CCA"/>
    <w:rsid w:val="00C90B6A"/>
    <w:rsid w:val="00C90CC2"/>
    <w:rsid w:val="00C9150E"/>
    <w:rsid w:val="00C91A47"/>
    <w:rsid w:val="00C91CCF"/>
    <w:rsid w:val="00C96EA6"/>
    <w:rsid w:val="00CA14B1"/>
    <w:rsid w:val="00CA315F"/>
    <w:rsid w:val="00CA3371"/>
    <w:rsid w:val="00CA44C4"/>
    <w:rsid w:val="00CA5543"/>
    <w:rsid w:val="00CB43C9"/>
    <w:rsid w:val="00CB5BA4"/>
    <w:rsid w:val="00CB6015"/>
    <w:rsid w:val="00CB66CD"/>
    <w:rsid w:val="00CB6A5E"/>
    <w:rsid w:val="00CC0A67"/>
    <w:rsid w:val="00CC0EE6"/>
    <w:rsid w:val="00CC17D5"/>
    <w:rsid w:val="00CC297F"/>
    <w:rsid w:val="00CC2A15"/>
    <w:rsid w:val="00CC2E56"/>
    <w:rsid w:val="00CC33EE"/>
    <w:rsid w:val="00CC4666"/>
    <w:rsid w:val="00CC552A"/>
    <w:rsid w:val="00CC6873"/>
    <w:rsid w:val="00CC719F"/>
    <w:rsid w:val="00CC7ADE"/>
    <w:rsid w:val="00CD0077"/>
    <w:rsid w:val="00CD22C3"/>
    <w:rsid w:val="00CD2DE4"/>
    <w:rsid w:val="00CD4307"/>
    <w:rsid w:val="00CD4F3E"/>
    <w:rsid w:val="00CD55BE"/>
    <w:rsid w:val="00CE0414"/>
    <w:rsid w:val="00CE0D7A"/>
    <w:rsid w:val="00CE161B"/>
    <w:rsid w:val="00CE2E59"/>
    <w:rsid w:val="00CE33BA"/>
    <w:rsid w:val="00CE353D"/>
    <w:rsid w:val="00CE3754"/>
    <w:rsid w:val="00CE53D9"/>
    <w:rsid w:val="00CE66E1"/>
    <w:rsid w:val="00CE7CA0"/>
    <w:rsid w:val="00CE7E10"/>
    <w:rsid w:val="00CF44EE"/>
    <w:rsid w:val="00CF6C1E"/>
    <w:rsid w:val="00CF6E97"/>
    <w:rsid w:val="00CF7729"/>
    <w:rsid w:val="00D01961"/>
    <w:rsid w:val="00D02DD3"/>
    <w:rsid w:val="00D03792"/>
    <w:rsid w:val="00D056F7"/>
    <w:rsid w:val="00D06640"/>
    <w:rsid w:val="00D06C8D"/>
    <w:rsid w:val="00D12F2A"/>
    <w:rsid w:val="00D13260"/>
    <w:rsid w:val="00D13CB4"/>
    <w:rsid w:val="00D16497"/>
    <w:rsid w:val="00D2008C"/>
    <w:rsid w:val="00D204AF"/>
    <w:rsid w:val="00D22C98"/>
    <w:rsid w:val="00D23D19"/>
    <w:rsid w:val="00D23F7F"/>
    <w:rsid w:val="00D24552"/>
    <w:rsid w:val="00D246B2"/>
    <w:rsid w:val="00D24E78"/>
    <w:rsid w:val="00D25758"/>
    <w:rsid w:val="00D257A6"/>
    <w:rsid w:val="00D3015C"/>
    <w:rsid w:val="00D31084"/>
    <w:rsid w:val="00D32A53"/>
    <w:rsid w:val="00D33D3E"/>
    <w:rsid w:val="00D34E7B"/>
    <w:rsid w:val="00D3618A"/>
    <w:rsid w:val="00D3717B"/>
    <w:rsid w:val="00D37AFD"/>
    <w:rsid w:val="00D438A8"/>
    <w:rsid w:val="00D43ECB"/>
    <w:rsid w:val="00D45343"/>
    <w:rsid w:val="00D505C0"/>
    <w:rsid w:val="00D51290"/>
    <w:rsid w:val="00D51DE9"/>
    <w:rsid w:val="00D53860"/>
    <w:rsid w:val="00D54FC9"/>
    <w:rsid w:val="00D55072"/>
    <w:rsid w:val="00D56DE2"/>
    <w:rsid w:val="00D572AF"/>
    <w:rsid w:val="00D572DC"/>
    <w:rsid w:val="00D60160"/>
    <w:rsid w:val="00D63506"/>
    <w:rsid w:val="00D6417B"/>
    <w:rsid w:val="00D66646"/>
    <w:rsid w:val="00D71672"/>
    <w:rsid w:val="00D72994"/>
    <w:rsid w:val="00D75381"/>
    <w:rsid w:val="00D7557E"/>
    <w:rsid w:val="00D82776"/>
    <w:rsid w:val="00D83B2F"/>
    <w:rsid w:val="00D83D0D"/>
    <w:rsid w:val="00D843FF"/>
    <w:rsid w:val="00D84794"/>
    <w:rsid w:val="00D847FD"/>
    <w:rsid w:val="00D8535A"/>
    <w:rsid w:val="00D85608"/>
    <w:rsid w:val="00D87E5D"/>
    <w:rsid w:val="00D87F3D"/>
    <w:rsid w:val="00D901E0"/>
    <w:rsid w:val="00D915F0"/>
    <w:rsid w:val="00D91F5D"/>
    <w:rsid w:val="00D9227B"/>
    <w:rsid w:val="00D93EA1"/>
    <w:rsid w:val="00D96647"/>
    <w:rsid w:val="00DA2E83"/>
    <w:rsid w:val="00DA4001"/>
    <w:rsid w:val="00DA7DAD"/>
    <w:rsid w:val="00DB03A9"/>
    <w:rsid w:val="00DB12EE"/>
    <w:rsid w:val="00DB20CE"/>
    <w:rsid w:val="00DB285D"/>
    <w:rsid w:val="00DB3632"/>
    <w:rsid w:val="00DB4879"/>
    <w:rsid w:val="00DB5C01"/>
    <w:rsid w:val="00DB759A"/>
    <w:rsid w:val="00DC0CDB"/>
    <w:rsid w:val="00DC0FCA"/>
    <w:rsid w:val="00DC2236"/>
    <w:rsid w:val="00DC2C5E"/>
    <w:rsid w:val="00DC6B57"/>
    <w:rsid w:val="00DC744E"/>
    <w:rsid w:val="00DC7AAF"/>
    <w:rsid w:val="00DC7AE4"/>
    <w:rsid w:val="00DC7C69"/>
    <w:rsid w:val="00DD14FB"/>
    <w:rsid w:val="00DD2035"/>
    <w:rsid w:val="00DD6395"/>
    <w:rsid w:val="00DD69A3"/>
    <w:rsid w:val="00DD7A0E"/>
    <w:rsid w:val="00DE198F"/>
    <w:rsid w:val="00DE202A"/>
    <w:rsid w:val="00DE2DDE"/>
    <w:rsid w:val="00DE323F"/>
    <w:rsid w:val="00DE385A"/>
    <w:rsid w:val="00DE522B"/>
    <w:rsid w:val="00DE6407"/>
    <w:rsid w:val="00DE74C6"/>
    <w:rsid w:val="00DE7E21"/>
    <w:rsid w:val="00DF0484"/>
    <w:rsid w:val="00DF0510"/>
    <w:rsid w:val="00DF0653"/>
    <w:rsid w:val="00DF0A09"/>
    <w:rsid w:val="00DF2DBD"/>
    <w:rsid w:val="00DF3594"/>
    <w:rsid w:val="00DF642D"/>
    <w:rsid w:val="00DF711D"/>
    <w:rsid w:val="00E00D4A"/>
    <w:rsid w:val="00E04C44"/>
    <w:rsid w:val="00E064FA"/>
    <w:rsid w:val="00E113BA"/>
    <w:rsid w:val="00E1147F"/>
    <w:rsid w:val="00E13FDF"/>
    <w:rsid w:val="00E14B0D"/>
    <w:rsid w:val="00E15B8E"/>
    <w:rsid w:val="00E16388"/>
    <w:rsid w:val="00E164FD"/>
    <w:rsid w:val="00E17086"/>
    <w:rsid w:val="00E2177A"/>
    <w:rsid w:val="00E23CEF"/>
    <w:rsid w:val="00E24575"/>
    <w:rsid w:val="00E24FE9"/>
    <w:rsid w:val="00E25910"/>
    <w:rsid w:val="00E26A8C"/>
    <w:rsid w:val="00E273FE"/>
    <w:rsid w:val="00E27D1B"/>
    <w:rsid w:val="00E33C82"/>
    <w:rsid w:val="00E34604"/>
    <w:rsid w:val="00E36536"/>
    <w:rsid w:val="00E3716F"/>
    <w:rsid w:val="00E37998"/>
    <w:rsid w:val="00E40A00"/>
    <w:rsid w:val="00E43A24"/>
    <w:rsid w:val="00E44706"/>
    <w:rsid w:val="00E45244"/>
    <w:rsid w:val="00E46783"/>
    <w:rsid w:val="00E518D3"/>
    <w:rsid w:val="00E5539C"/>
    <w:rsid w:val="00E55733"/>
    <w:rsid w:val="00E55C82"/>
    <w:rsid w:val="00E621EB"/>
    <w:rsid w:val="00E62BD3"/>
    <w:rsid w:val="00E63904"/>
    <w:rsid w:val="00E658B5"/>
    <w:rsid w:val="00E65AAE"/>
    <w:rsid w:val="00E65BDB"/>
    <w:rsid w:val="00E66E38"/>
    <w:rsid w:val="00E67929"/>
    <w:rsid w:val="00E703F5"/>
    <w:rsid w:val="00E70DC6"/>
    <w:rsid w:val="00E719DD"/>
    <w:rsid w:val="00E72158"/>
    <w:rsid w:val="00E723F6"/>
    <w:rsid w:val="00E72581"/>
    <w:rsid w:val="00E72FD0"/>
    <w:rsid w:val="00E751D8"/>
    <w:rsid w:val="00E76FFE"/>
    <w:rsid w:val="00E84026"/>
    <w:rsid w:val="00E8412B"/>
    <w:rsid w:val="00E853CF"/>
    <w:rsid w:val="00E86BD0"/>
    <w:rsid w:val="00E90725"/>
    <w:rsid w:val="00E94F4F"/>
    <w:rsid w:val="00EA29E2"/>
    <w:rsid w:val="00EA4EDB"/>
    <w:rsid w:val="00EB36BD"/>
    <w:rsid w:val="00EC1FCA"/>
    <w:rsid w:val="00EC2FC7"/>
    <w:rsid w:val="00EC6BC1"/>
    <w:rsid w:val="00EC778B"/>
    <w:rsid w:val="00ED1AA0"/>
    <w:rsid w:val="00ED21E8"/>
    <w:rsid w:val="00ED2E9D"/>
    <w:rsid w:val="00ED433D"/>
    <w:rsid w:val="00ED45A7"/>
    <w:rsid w:val="00ED734C"/>
    <w:rsid w:val="00EE3677"/>
    <w:rsid w:val="00EE3860"/>
    <w:rsid w:val="00EE4C18"/>
    <w:rsid w:val="00EE5CBD"/>
    <w:rsid w:val="00EE6703"/>
    <w:rsid w:val="00EE7155"/>
    <w:rsid w:val="00EF1180"/>
    <w:rsid w:val="00EF4654"/>
    <w:rsid w:val="00EF7CE9"/>
    <w:rsid w:val="00F00743"/>
    <w:rsid w:val="00F038A1"/>
    <w:rsid w:val="00F05B2F"/>
    <w:rsid w:val="00F06744"/>
    <w:rsid w:val="00F06B01"/>
    <w:rsid w:val="00F10E61"/>
    <w:rsid w:val="00F11263"/>
    <w:rsid w:val="00F12940"/>
    <w:rsid w:val="00F13022"/>
    <w:rsid w:val="00F14397"/>
    <w:rsid w:val="00F14403"/>
    <w:rsid w:val="00F14E84"/>
    <w:rsid w:val="00F15D11"/>
    <w:rsid w:val="00F17141"/>
    <w:rsid w:val="00F20000"/>
    <w:rsid w:val="00F21CFA"/>
    <w:rsid w:val="00F21E7F"/>
    <w:rsid w:val="00F25A98"/>
    <w:rsid w:val="00F25B11"/>
    <w:rsid w:val="00F270E1"/>
    <w:rsid w:val="00F30064"/>
    <w:rsid w:val="00F30D6C"/>
    <w:rsid w:val="00F330BD"/>
    <w:rsid w:val="00F33488"/>
    <w:rsid w:val="00F33F45"/>
    <w:rsid w:val="00F34163"/>
    <w:rsid w:val="00F366FB"/>
    <w:rsid w:val="00F36F78"/>
    <w:rsid w:val="00F37C61"/>
    <w:rsid w:val="00F40DDF"/>
    <w:rsid w:val="00F412D9"/>
    <w:rsid w:val="00F415A5"/>
    <w:rsid w:val="00F456F5"/>
    <w:rsid w:val="00F46525"/>
    <w:rsid w:val="00F468AD"/>
    <w:rsid w:val="00F469EC"/>
    <w:rsid w:val="00F46B21"/>
    <w:rsid w:val="00F47677"/>
    <w:rsid w:val="00F47B53"/>
    <w:rsid w:val="00F50671"/>
    <w:rsid w:val="00F50D94"/>
    <w:rsid w:val="00F51152"/>
    <w:rsid w:val="00F51D3B"/>
    <w:rsid w:val="00F51FB9"/>
    <w:rsid w:val="00F52877"/>
    <w:rsid w:val="00F53853"/>
    <w:rsid w:val="00F545BF"/>
    <w:rsid w:val="00F54903"/>
    <w:rsid w:val="00F5667B"/>
    <w:rsid w:val="00F56D11"/>
    <w:rsid w:val="00F625B8"/>
    <w:rsid w:val="00F62650"/>
    <w:rsid w:val="00F62B25"/>
    <w:rsid w:val="00F638C2"/>
    <w:rsid w:val="00F64B6A"/>
    <w:rsid w:val="00F650D2"/>
    <w:rsid w:val="00F6555A"/>
    <w:rsid w:val="00F7030C"/>
    <w:rsid w:val="00F7148F"/>
    <w:rsid w:val="00F721CE"/>
    <w:rsid w:val="00F737CD"/>
    <w:rsid w:val="00F7744E"/>
    <w:rsid w:val="00F80B73"/>
    <w:rsid w:val="00F8353E"/>
    <w:rsid w:val="00F83636"/>
    <w:rsid w:val="00F837CE"/>
    <w:rsid w:val="00F83A22"/>
    <w:rsid w:val="00F85BE8"/>
    <w:rsid w:val="00F90F3A"/>
    <w:rsid w:val="00F92428"/>
    <w:rsid w:val="00F95B2A"/>
    <w:rsid w:val="00F9618C"/>
    <w:rsid w:val="00F97A4F"/>
    <w:rsid w:val="00FA189E"/>
    <w:rsid w:val="00FA21DE"/>
    <w:rsid w:val="00FA5359"/>
    <w:rsid w:val="00FB0027"/>
    <w:rsid w:val="00FB206E"/>
    <w:rsid w:val="00FB288A"/>
    <w:rsid w:val="00FB326A"/>
    <w:rsid w:val="00FB601C"/>
    <w:rsid w:val="00FB65C3"/>
    <w:rsid w:val="00FC2238"/>
    <w:rsid w:val="00FC2289"/>
    <w:rsid w:val="00FC2722"/>
    <w:rsid w:val="00FC33BD"/>
    <w:rsid w:val="00FC60AD"/>
    <w:rsid w:val="00FC63D4"/>
    <w:rsid w:val="00FD122B"/>
    <w:rsid w:val="00FD25B7"/>
    <w:rsid w:val="00FD4232"/>
    <w:rsid w:val="00FD4B16"/>
    <w:rsid w:val="00FD705C"/>
    <w:rsid w:val="00FE19AB"/>
    <w:rsid w:val="00FE1CB4"/>
    <w:rsid w:val="00FE2853"/>
    <w:rsid w:val="00FE33DB"/>
    <w:rsid w:val="00FE4CE6"/>
    <w:rsid w:val="00FE5398"/>
    <w:rsid w:val="00FE704D"/>
    <w:rsid w:val="00FE7C50"/>
    <w:rsid w:val="00FF0BD5"/>
    <w:rsid w:val="00FF4031"/>
    <w:rsid w:val="00FF41D3"/>
    <w:rsid w:val="00FF45D8"/>
    <w:rsid w:val="00FF56C1"/>
    <w:rsid w:val="00FF695A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ED5380"/>
  <w15:chartTrackingRefBased/>
  <w15:docId w15:val="{7F14EC38-ED32-4060-B7EB-720FF524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5A0"/>
  </w:style>
  <w:style w:type="paragraph" w:styleId="Heading1">
    <w:name w:val="heading 1"/>
    <w:basedOn w:val="Normal"/>
    <w:link w:val="Heading1Char"/>
    <w:uiPriority w:val="9"/>
    <w:qFormat/>
    <w:rsid w:val="00B24C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5A0"/>
    <w:pPr>
      <w:ind w:left="720"/>
      <w:contextualSpacing/>
    </w:pPr>
  </w:style>
  <w:style w:type="table" w:styleId="TableGrid">
    <w:name w:val="Table Grid"/>
    <w:basedOn w:val="TableNormal"/>
    <w:uiPriority w:val="59"/>
    <w:rsid w:val="002A7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6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9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24CD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747C5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85FB4"/>
    <w:rPr>
      <w:color w:val="0563C1"/>
      <w:u w:val="single"/>
    </w:rPr>
  </w:style>
  <w:style w:type="paragraph" w:styleId="Revision">
    <w:name w:val="Revision"/>
    <w:hidden/>
    <w:uiPriority w:val="99"/>
    <w:semiHidden/>
    <w:rsid w:val="00C2533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93C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C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3C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3C7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1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566"/>
  </w:style>
  <w:style w:type="paragraph" w:styleId="Footer">
    <w:name w:val="footer"/>
    <w:basedOn w:val="Normal"/>
    <w:link w:val="FooterChar"/>
    <w:uiPriority w:val="99"/>
    <w:unhideWhenUsed/>
    <w:rsid w:val="00BE15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566"/>
  </w:style>
  <w:style w:type="character" w:customStyle="1" w:styleId="mw-page-title-main">
    <w:name w:val="mw-page-title-main"/>
    <w:basedOn w:val="DefaultParagraphFont"/>
    <w:rsid w:val="00E24575"/>
  </w:style>
  <w:style w:type="paragraph" w:styleId="NoSpacing">
    <w:name w:val="No Spacing"/>
    <w:link w:val="NoSpacingChar"/>
    <w:uiPriority w:val="1"/>
    <w:qFormat/>
    <w:rsid w:val="0000761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07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google.com/search?sca_esv=569142147&amp;rlz=1C1GCEJ_en&amp;q=immunocompromised&amp;spell=1&amp;sa=X&amp;ved=2ahUKEwjc1LWTss2BAxWwxQIHHTa7D90QkeECKAB6BAgGEA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gle.com/search?sca_esv=569142147&amp;rlz=1C1GCEJ_en&amp;q=immunocompromised&amp;spell=1&amp;sa=X&amp;ved=2ahUKEwjc1LWTss2BAxWwxQIHHTa7D90QkeECKAB6BAgGEA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google.com/search?sca_esv=569142147&amp;rlz=1C1GCEJ_en&amp;q=immunocompromised&amp;spell=1&amp;sa=X&amp;ved=2ahUKEwjc1LWTss2BAxWwxQIHHTa7D90QkeECKAB6BAgGEA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E9731-E134-41E2-94FF-063502272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6</Pages>
  <Words>5596</Words>
  <Characters>30778</Characters>
  <Application>Microsoft Office Word</Application>
  <DocSecurity>0</DocSecurity>
  <Lines>256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van Steenhoven</dc:creator>
  <cp:keywords/>
  <dc:description/>
  <cp:lastModifiedBy>Robin van Steenhoven</cp:lastModifiedBy>
  <cp:revision>11</cp:revision>
  <cp:lastPrinted>2024-02-27T09:34:00Z</cp:lastPrinted>
  <dcterms:created xsi:type="dcterms:W3CDTF">2024-12-23T10:42:00Z</dcterms:created>
  <dcterms:modified xsi:type="dcterms:W3CDTF">2025-02-03T08:56:00Z</dcterms:modified>
</cp:coreProperties>
</file>